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B4FA25" w14:textId="3356BDCF" w:rsidR="00366EA5" w:rsidRPr="00461631" w:rsidRDefault="00576BAB" w:rsidP="00461631">
      <w:pPr>
        <w:spacing w:line="480" w:lineRule="auto"/>
        <w:rPr>
          <w:rFonts w:ascii="Calibri" w:hAnsi="Calibri" w:cs="Calibri"/>
          <w:b/>
          <w:bCs/>
          <w:iCs/>
          <w:color w:val="000000" w:themeColor="text1"/>
          <w:sz w:val="32"/>
          <w:szCs w:val="32"/>
        </w:rPr>
      </w:pPr>
      <w:r w:rsidRPr="00461631">
        <w:rPr>
          <w:rFonts w:ascii="Calibri" w:hAnsi="Calibri" w:cs="Calibri" w:hint="cs"/>
          <w:b/>
          <w:bCs/>
          <w:iCs/>
          <w:color w:val="000000" w:themeColor="text1"/>
          <w:sz w:val="32"/>
          <w:szCs w:val="32"/>
        </w:rPr>
        <w:t>S</w:t>
      </w:r>
      <w:r w:rsidR="00606901" w:rsidRPr="00461631">
        <w:rPr>
          <w:rFonts w:ascii="Calibri" w:hAnsi="Calibri" w:cs="Calibri"/>
          <w:b/>
          <w:bCs/>
          <w:iCs/>
          <w:color w:val="000000" w:themeColor="text1"/>
          <w:sz w:val="32"/>
          <w:szCs w:val="32"/>
        </w:rPr>
        <w:t>5</w:t>
      </w:r>
      <w:r w:rsidRPr="00461631">
        <w:rPr>
          <w:rFonts w:ascii="Calibri" w:hAnsi="Calibri" w:cs="Calibri" w:hint="cs"/>
          <w:b/>
          <w:bCs/>
          <w:iCs/>
          <w:color w:val="000000" w:themeColor="text1"/>
          <w:sz w:val="32"/>
          <w:szCs w:val="32"/>
        </w:rPr>
        <w:t xml:space="preserve"> Table</w:t>
      </w:r>
      <w:r w:rsidR="00366EA5" w:rsidRPr="00461631">
        <w:rPr>
          <w:rFonts w:ascii="Calibri" w:hAnsi="Calibri" w:cs="Calibri" w:hint="cs"/>
          <w:b/>
          <w:bCs/>
          <w:iCs/>
          <w:color w:val="000000" w:themeColor="text1"/>
          <w:sz w:val="32"/>
          <w:szCs w:val="32"/>
        </w:rPr>
        <w:t>. Certainty of the evidence and directions of the effects for comparisons. </w:t>
      </w:r>
    </w:p>
    <w:tbl>
      <w:tblPr>
        <w:tblStyle w:val="TableGrid"/>
        <w:tblW w:w="11199" w:type="dxa"/>
        <w:tblInd w:w="-856" w:type="dxa"/>
        <w:tblLook w:val="04A0" w:firstRow="1" w:lastRow="0" w:firstColumn="1" w:lastColumn="0" w:noHBand="0" w:noVBand="1"/>
      </w:tblPr>
      <w:tblGrid>
        <w:gridCol w:w="1864"/>
        <w:gridCol w:w="1579"/>
        <w:gridCol w:w="1517"/>
        <w:gridCol w:w="2070"/>
        <w:gridCol w:w="1118"/>
        <w:gridCol w:w="1322"/>
        <w:gridCol w:w="1729"/>
      </w:tblGrid>
      <w:tr w:rsidR="00366EA5" w:rsidRPr="007D4BB4" w14:paraId="10D1E64D" w14:textId="77777777" w:rsidTr="0033006F">
        <w:tc>
          <w:tcPr>
            <w:tcW w:w="1864" w:type="dxa"/>
          </w:tcPr>
          <w:p w14:paraId="1FED0F59" w14:textId="77777777" w:rsidR="00366EA5" w:rsidRPr="007D4BB4" w:rsidRDefault="00366EA5">
            <w:pPr>
              <w:spacing w:line="240" w:lineRule="auto"/>
              <w:rPr>
                <w:rFonts w:ascii="Calibri" w:hAnsi="Calibri" w:cs="Calibri"/>
                <w:b/>
                <w:bCs/>
                <w:sz w:val="24"/>
                <w:szCs w:val="24"/>
                <w:lang w:val="en-US"/>
              </w:rPr>
            </w:pPr>
            <w:r w:rsidRPr="007D4BB4">
              <w:rPr>
                <w:rFonts w:ascii="Calibri" w:hAnsi="Calibri" w:cs="Calibri"/>
                <w:b/>
                <w:bCs/>
                <w:sz w:val="24"/>
                <w:szCs w:val="24"/>
                <w:lang w:val="en-US"/>
              </w:rPr>
              <w:t>Study ID</w:t>
            </w:r>
          </w:p>
        </w:tc>
        <w:tc>
          <w:tcPr>
            <w:tcW w:w="1579" w:type="dxa"/>
          </w:tcPr>
          <w:p w14:paraId="64727BC2" w14:textId="77777777" w:rsidR="00366EA5" w:rsidRPr="007D4BB4" w:rsidRDefault="00366EA5">
            <w:pPr>
              <w:spacing w:line="240" w:lineRule="auto"/>
              <w:rPr>
                <w:rFonts w:ascii="Calibri" w:hAnsi="Calibri" w:cs="Calibri"/>
                <w:b/>
                <w:bCs/>
                <w:sz w:val="24"/>
                <w:szCs w:val="24"/>
                <w:lang w:val="en-US"/>
              </w:rPr>
            </w:pPr>
            <w:r w:rsidRPr="007D4BB4">
              <w:rPr>
                <w:rFonts w:ascii="Calibri" w:hAnsi="Calibri" w:cs="Calibri"/>
                <w:b/>
                <w:bCs/>
                <w:sz w:val="24"/>
                <w:szCs w:val="24"/>
                <w:lang w:val="en-US"/>
              </w:rPr>
              <w:t>Intervention</w:t>
            </w:r>
          </w:p>
        </w:tc>
        <w:tc>
          <w:tcPr>
            <w:tcW w:w="1517" w:type="dxa"/>
          </w:tcPr>
          <w:p w14:paraId="1702A4AF" w14:textId="77777777" w:rsidR="00366EA5" w:rsidRPr="007D4BB4" w:rsidRDefault="00366EA5">
            <w:pPr>
              <w:spacing w:line="240" w:lineRule="auto"/>
              <w:rPr>
                <w:rFonts w:ascii="Calibri" w:hAnsi="Calibri" w:cs="Calibri"/>
                <w:b/>
                <w:bCs/>
                <w:sz w:val="24"/>
                <w:szCs w:val="24"/>
                <w:lang w:val="en-US"/>
              </w:rPr>
            </w:pPr>
            <w:r w:rsidRPr="007D4BB4">
              <w:rPr>
                <w:rFonts w:ascii="Calibri" w:hAnsi="Calibri" w:cs="Calibri"/>
                <w:b/>
                <w:bCs/>
                <w:sz w:val="24"/>
                <w:szCs w:val="24"/>
                <w:lang w:val="en-US"/>
              </w:rPr>
              <w:t>Comparison</w:t>
            </w:r>
          </w:p>
        </w:tc>
        <w:tc>
          <w:tcPr>
            <w:tcW w:w="2070" w:type="dxa"/>
          </w:tcPr>
          <w:p w14:paraId="5B7493EE" w14:textId="77777777" w:rsidR="00366EA5" w:rsidRPr="007D4BB4" w:rsidRDefault="00366EA5">
            <w:pPr>
              <w:spacing w:line="240" w:lineRule="auto"/>
              <w:rPr>
                <w:rFonts w:ascii="Calibri" w:hAnsi="Calibri" w:cs="Calibri"/>
                <w:b/>
                <w:bCs/>
                <w:sz w:val="24"/>
                <w:szCs w:val="24"/>
                <w:lang w:val="en-US"/>
              </w:rPr>
            </w:pPr>
            <w:r w:rsidRPr="007D4BB4">
              <w:rPr>
                <w:rFonts w:ascii="Calibri" w:hAnsi="Calibri" w:cs="Calibri"/>
                <w:b/>
                <w:bCs/>
                <w:sz w:val="24"/>
                <w:szCs w:val="24"/>
                <w:lang w:val="en-US"/>
              </w:rPr>
              <w:t>Outcomes</w:t>
            </w:r>
          </w:p>
        </w:tc>
        <w:tc>
          <w:tcPr>
            <w:tcW w:w="1118" w:type="dxa"/>
          </w:tcPr>
          <w:p w14:paraId="225C00CE" w14:textId="77777777" w:rsidR="00366EA5" w:rsidRPr="007D4BB4" w:rsidRDefault="00366EA5">
            <w:pPr>
              <w:spacing w:line="240" w:lineRule="auto"/>
              <w:rPr>
                <w:rFonts w:ascii="Calibri" w:hAnsi="Calibri" w:cs="Calibri"/>
                <w:b/>
                <w:bCs/>
                <w:sz w:val="24"/>
                <w:szCs w:val="24"/>
                <w:lang w:val="en-US"/>
              </w:rPr>
            </w:pPr>
            <w:r w:rsidRPr="007D4BB4">
              <w:rPr>
                <w:rFonts w:ascii="Calibri" w:hAnsi="Calibri" w:cs="Calibri"/>
                <w:b/>
                <w:bCs/>
                <w:sz w:val="24"/>
                <w:szCs w:val="24"/>
                <w:lang w:val="en-US"/>
              </w:rPr>
              <w:t>Effect estimate direction</w:t>
            </w:r>
          </w:p>
        </w:tc>
        <w:tc>
          <w:tcPr>
            <w:tcW w:w="1322" w:type="dxa"/>
          </w:tcPr>
          <w:p w14:paraId="3E97B587" w14:textId="77777777" w:rsidR="00366EA5" w:rsidRPr="007D4BB4" w:rsidRDefault="00366EA5">
            <w:pPr>
              <w:spacing w:line="240" w:lineRule="auto"/>
              <w:rPr>
                <w:rFonts w:ascii="Calibri" w:hAnsi="Calibri" w:cs="Calibri"/>
                <w:b/>
                <w:bCs/>
                <w:sz w:val="24"/>
                <w:szCs w:val="24"/>
                <w:lang w:val="en-US"/>
              </w:rPr>
            </w:pPr>
            <w:r w:rsidRPr="007D4BB4">
              <w:rPr>
                <w:rFonts w:ascii="Calibri" w:hAnsi="Calibri" w:cs="Calibri"/>
                <w:b/>
                <w:bCs/>
                <w:sz w:val="24"/>
                <w:szCs w:val="24"/>
                <w:lang w:val="en-US"/>
              </w:rPr>
              <w:t>Certainty of the evidence</w:t>
            </w:r>
          </w:p>
        </w:tc>
        <w:tc>
          <w:tcPr>
            <w:tcW w:w="1729" w:type="dxa"/>
          </w:tcPr>
          <w:p w14:paraId="5D1BDBF3" w14:textId="77777777" w:rsidR="00366EA5" w:rsidRPr="007D4BB4" w:rsidRDefault="00366EA5">
            <w:pPr>
              <w:spacing w:line="240" w:lineRule="auto"/>
              <w:rPr>
                <w:rFonts w:ascii="Calibri" w:hAnsi="Calibri" w:cs="Calibri"/>
                <w:b/>
                <w:bCs/>
                <w:sz w:val="24"/>
                <w:szCs w:val="24"/>
                <w:lang w:val="en-US"/>
              </w:rPr>
            </w:pPr>
            <w:r w:rsidRPr="007D4BB4">
              <w:rPr>
                <w:rFonts w:ascii="Calibri" w:hAnsi="Calibri" w:cs="Calibri"/>
                <w:b/>
                <w:bCs/>
                <w:sz w:val="24"/>
                <w:szCs w:val="24"/>
                <w:lang w:val="en-US"/>
              </w:rPr>
              <w:t>Confidence in the results of systematic reviews (AMSTAR 2)</w:t>
            </w:r>
          </w:p>
        </w:tc>
      </w:tr>
      <w:tr w:rsidR="00366EA5" w:rsidRPr="007D4BB4" w14:paraId="7075A688" w14:textId="77777777" w:rsidTr="0033006F">
        <w:tc>
          <w:tcPr>
            <w:tcW w:w="1864" w:type="dxa"/>
            <w:vMerge w:val="restart"/>
            <w:vAlign w:val="center"/>
          </w:tcPr>
          <w:p w14:paraId="5F7CD676" w14:textId="098CDEA6" w:rsidR="00366EA5" w:rsidRPr="007D4BB4" w:rsidRDefault="00366EA5">
            <w:pPr>
              <w:spacing w:line="240" w:lineRule="auto"/>
              <w:rPr>
                <w:rFonts w:ascii="Calibri" w:hAnsi="Calibri" w:cs="Calibri"/>
                <w:sz w:val="24"/>
                <w:szCs w:val="24"/>
                <w:lang w:val="en-US"/>
              </w:rPr>
            </w:pPr>
            <w:r w:rsidRPr="007D4BB4">
              <w:rPr>
                <w:rFonts w:ascii="Calibri" w:hAnsi="Calibri" w:cs="Calibri"/>
                <w:color w:val="000000"/>
                <w:sz w:val="24"/>
                <w:szCs w:val="24"/>
                <w:lang w:val="en-US"/>
              </w:rPr>
              <w:t xml:space="preserve">Held 2022 </w:t>
            </w:r>
            <w:r w:rsidRPr="007D4BB4">
              <w:rPr>
                <w:rFonts w:ascii="Calibri" w:hAnsi="Calibri" w:cs="Calibri"/>
                <w:color w:val="000000"/>
              </w:rPr>
              <w:fldChar w:fldCharType="begin"/>
            </w:r>
            <w:r w:rsidR="004F1D04" w:rsidRPr="007D4BB4">
              <w:rPr>
                <w:rFonts w:ascii="Calibri" w:hAnsi="Calibri" w:cs="Calibri"/>
                <w:color w:val="000000"/>
                <w:sz w:val="24"/>
                <w:szCs w:val="24"/>
                <w:lang w:val="en-US"/>
              </w:rPr>
              <w:instrText xml:space="preserve"> ADDIN ZOTERO_ITEM CSL_CITATION {"citationID":"ZeWuimVf","properties":{"formattedCitation":"[19]","plainCitation":"[19]","noteIndex":0},"citationItems":[{"id":93645,"uris":["http://zotero.org/users/8979160/items/5LR4USCJ"],"itemData":{"id":93645,"type":"article-journal","abstract":"This network meta-analysis aimed at evaluating the effectiveness of different velocity-based (VBT) and traditional 1RM-based resistance training (TRT) interventions on strength and power indices in healthy participants. The research was conducted until December 2021 using the online electronic databases PubMed, Web of Science, PsycNet, and SPORTDiscus for studies with the following inclusion criteria: 1) controlled VBT trials, 2) strength and/or jump and/or sprint parameters as outcomes (c), participants aged between 18 and 40 years, and 4) peer-reviewed and published in English. Standardized mean differences (SMD) using a random effects models were calculated. Fourteen studies with 311 healthy participants were selected and 3 networks (strength, jump, and sprint) were achieved. VBT, TRT, repetitions in reserve (RIR), low velocity loss (lowVL), and high velocity loss (highVL) were ranked for each network. Based on P-score rankings, lowVL (P-score ≥ 0.59; SMD ≥ 0.33) and highVL (P-score ≥ 0.50; SMD ≥ 0.12) revealed favorable effects on strength, jump, and sprint performance compared to VBT (P-score ≤ 0.47; SMD ≤0.01), TRT (P-score ≤0.46; SMD ≤ 0.00), and RIR (P-score ≤ 0.46; SMD ≤ 0.12). In conclusion, lowVL and highVL showed notable effects on strength, jump, and sprint performance. In particular for jump performance, lowVL induced favorable improvements compared to all other resistance training approaches.","container-title":"Frontiers in Physiology","DOI":"10.3389/fphys.2022.926972","ISSN":"1664-042X","journalAbbreviation":"Front. Physiol.","language":"en","page":"926972","source":"DOI.org (Crossref)","title":"The effectiveness of traditional vs. velocity-based strength training on explosive and maximal strength performance: A network meta-analysis","title-short":"The effectiveness of traditional vs. velocity-based strength training on explosive and maximal strength performance","URL":"https://www.frontiersin.org/articles/10.3389/fphys.2022.926972/full","volume":"13","author":[{"family":"Held","given":"Steffen"},{"family":"Speer","given":"Kevin"},{"family":"Rappelt","given":"Ludwig"},{"family":"Wicker","given":"Pamela"},{"family":"Donath","given":"Lars"}],"accessed":{"date-parts":[["2024",11,12]]},"issued":{"date-parts":[["2022",8,10]]}}}],"schema":"https://github.com/citation-style-language/schema/raw/master/csl-citation.json"} </w:instrText>
            </w:r>
            <w:r w:rsidRPr="007D4BB4">
              <w:rPr>
                <w:rFonts w:ascii="Calibri" w:hAnsi="Calibri" w:cs="Calibri"/>
                <w:color w:val="000000"/>
              </w:rPr>
              <w:fldChar w:fldCharType="separate"/>
            </w:r>
            <w:r w:rsidR="004F1D04" w:rsidRPr="007D4BB4">
              <w:rPr>
                <w:rFonts w:ascii="Calibri" w:hAnsi="Calibri" w:cs="Calibri"/>
                <w:color w:val="000000"/>
                <w:sz w:val="24"/>
                <w:szCs w:val="24"/>
                <w:lang w:val="en-US"/>
              </w:rPr>
              <w:t>[</w:t>
            </w:r>
            <w:r w:rsidR="005A2ECB" w:rsidRPr="007D4BB4">
              <w:rPr>
                <w:rFonts w:ascii="Calibri" w:hAnsi="Calibri" w:cs="Calibri"/>
                <w:color w:val="000000"/>
                <w:sz w:val="24"/>
                <w:szCs w:val="24"/>
                <w:lang w:val="en-US"/>
              </w:rPr>
              <w:t>30</w:t>
            </w:r>
            <w:r w:rsidR="004F1D04" w:rsidRPr="007D4BB4">
              <w:rPr>
                <w:rFonts w:ascii="Calibri" w:hAnsi="Calibri" w:cs="Calibri"/>
                <w:color w:val="000000"/>
                <w:sz w:val="24"/>
                <w:szCs w:val="24"/>
                <w:lang w:val="en-US"/>
              </w:rPr>
              <w:t>]</w:t>
            </w:r>
            <w:r w:rsidRPr="007D4BB4">
              <w:rPr>
                <w:rFonts w:ascii="Calibri" w:hAnsi="Calibri" w:cs="Calibri"/>
                <w:color w:val="000000"/>
              </w:rPr>
              <w:fldChar w:fldCharType="end"/>
            </w:r>
          </w:p>
        </w:tc>
        <w:tc>
          <w:tcPr>
            <w:tcW w:w="1579" w:type="dxa"/>
            <w:vMerge w:val="restart"/>
            <w:vAlign w:val="center"/>
          </w:tcPr>
          <w:p w14:paraId="533C5970"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color w:val="000000"/>
                <w:sz w:val="24"/>
                <w:szCs w:val="24"/>
                <w:lang w:val="en-US"/>
              </w:rPr>
              <w:t xml:space="preserve">VB-RT </w:t>
            </w:r>
          </w:p>
        </w:tc>
        <w:tc>
          <w:tcPr>
            <w:tcW w:w="1517" w:type="dxa"/>
            <w:vMerge w:val="restart"/>
            <w:vAlign w:val="center"/>
          </w:tcPr>
          <w:p w14:paraId="4D3FFF18"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color w:val="000000"/>
                <w:sz w:val="24"/>
                <w:szCs w:val="24"/>
                <w:lang w:val="en-US"/>
              </w:rPr>
              <w:t>PBRT</w:t>
            </w:r>
          </w:p>
        </w:tc>
        <w:tc>
          <w:tcPr>
            <w:tcW w:w="2070" w:type="dxa"/>
            <w:vAlign w:val="center"/>
          </w:tcPr>
          <w:p w14:paraId="2B2A1AA8"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color w:val="000000"/>
                <w:sz w:val="24"/>
                <w:szCs w:val="24"/>
                <w:lang w:val="en-US"/>
              </w:rPr>
              <w:t>Muscle strength</w:t>
            </w:r>
          </w:p>
        </w:tc>
        <w:tc>
          <w:tcPr>
            <w:tcW w:w="1118" w:type="dxa"/>
            <w:vAlign w:val="center"/>
          </w:tcPr>
          <w:p w14:paraId="094D57D5" w14:textId="77777777" w:rsidR="00366EA5" w:rsidRPr="007D4BB4" w:rsidRDefault="00366EA5">
            <w:pPr>
              <w:spacing w:line="240" w:lineRule="auto"/>
              <w:jc w:val="center"/>
              <w:rPr>
                <w:rFonts w:ascii="Calibri" w:hAnsi="Calibri" w:cs="Calibri"/>
                <w:color w:val="000000"/>
                <w:sz w:val="24"/>
                <w:szCs w:val="24"/>
                <w:lang w:val="en-US"/>
              </w:rPr>
            </w:pPr>
            <w:r w:rsidRPr="007D4BB4">
              <w:rPr>
                <w:rFonts w:ascii="Calibri" w:hAnsi="Calibri" w:cs="Calibri"/>
                <w:color w:val="000000"/>
                <w:sz w:val="24"/>
                <w:szCs w:val="24"/>
                <w:lang w:val="en-US"/>
              </w:rPr>
              <w:t>=</w:t>
            </w:r>
          </w:p>
        </w:tc>
        <w:tc>
          <w:tcPr>
            <w:tcW w:w="1322" w:type="dxa"/>
            <w:vAlign w:val="center"/>
          </w:tcPr>
          <w:p w14:paraId="772F2DB7"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color w:val="000000"/>
                <w:sz w:val="24"/>
                <w:szCs w:val="24"/>
                <w:lang w:val="en-US"/>
              </w:rPr>
              <w:t>NA</w:t>
            </w:r>
          </w:p>
        </w:tc>
        <w:tc>
          <w:tcPr>
            <w:tcW w:w="1729" w:type="dxa"/>
            <w:vMerge w:val="restart"/>
            <w:vAlign w:val="center"/>
          </w:tcPr>
          <w:p w14:paraId="67F9AD2E"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color w:val="000000"/>
                <w:sz w:val="24"/>
                <w:szCs w:val="24"/>
                <w:lang w:val="en-US"/>
              </w:rPr>
              <w:t>Critically low</w:t>
            </w:r>
          </w:p>
        </w:tc>
      </w:tr>
      <w:tr w:rsidR="00366EA5" w:rsidRPr="007D4BB4" w14:paraId="7DC9FE24" w14:textId="77777777" w:rsidTr="0033006F">
        <w:tc>
          <w:tcPr>
            <w:tcW w:w="1864" w:type="dxa"/>
            <w:vMerge/>
            <w:vAlign w:val="center"/>
          </w:tcPr>
          <w:p w14:paraId="6C82B407" w14:textId="77777777" w:rsidR="00366EA5" w:rsidRPr="007D4BB4" w:rsidRDefault="00366EA5">
            <w:pPr>
              <w:spacing w:line="240" w:lineRule="auto"/>
              <w:rPr>
                <w:rFonts w:ascii="Calibri" w:hAnsi="Calibri" w:cs="Calibri"/>
                <w:color w:val="000000"/>
                <w:sz w:val="24"/>
                <w:szCs w:val="24"/>
                <w:lang w:val="en-US"/>
              </w:rPr>
            </w:pPr>
          </w:p>
        </w:tc>
        <w:tc>
          <w:tcPr>
            <w:tcW w:w="1579" w:type="dxa"/>
            <w:vMerge/>
            <w:vAlign w:val="center"/>
          </w:tcPr>
          <w:p w14:paraId="6D415DB6" w14:textId="77777777" w:rsidR="00366EA5" w:rsidRPr="007D4BB4" w:rsidRDefault="00366EA5">
            <w:pPr>
              <w:spacing w:line="240" w:lineRule="auto"/>
              <w:rPr>
                <w:rFonts w:ascii="Calibri" w:hAnsi="Calibri" w:cs="Calibri"/>
                <w:color w:val="000000"/>
                <w:sz w:val="24"/>
                <w:szCs w:val="24"/>
                <w:lang w:val="en-US"/>
              </w:rPr>
            </w:pPr>
          </w:p>
        </w:tc>
        <w:tc>
          <w:tcPr>
            <w:tcW w:w="1517" w:type="dxa"/>
            <w:vMerge/>
            <w:vAlign w:val="center"/>
          </w:tcPr>
          <w:p w14:paraId="7FB501FB" w14:textId="77777777" w:rsidR="00366EA5" w:rsidRPr="007D4BB4" w:rsidRDefault="00366EA5">
            <w:pPr>
              <w:spacing w:line="240" w:lineRule="auto"/>
              <w:rPr>
                <w:rFonts w:ascii="Calibri" w:hAnsi="Calibri" w:cs="Calibri"/>
                <w:color w:val="000000"/>
                <w:sz w:val="24"/>
                <w:szCs w:val="24"/>
                <w:lang w:val="en-US"/>
              </w:rPr>
            </w:pPr>
          </w:p>
        </w:tc>
        <w:tc>
          <w:tcPr>
            <w:tcW w:w="2070" w:type="dxa"/>
            <w:vAlign w:val="center"/>
          </w:tcPr>
          <w:p w14:paraId="5E19E58E"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color w:val="000000"/>
                <w:sz w:val="24"/>
                <w:szCs w:val="24"/>
                <w:lang w:val="en-US"/>
              </w:rPr>
              <w:t>Jump</w:t>
            </w:r>
          </w:p>
        </w:tc>
        <w:tc>
          <w:tcPr>
            <w:tcW w:w="1118" w:type="dxa"/>
            <w:vAlign w:val="center"/>
          </w:tcPr>
          <w:p w14:paraId="22885DAB" w14:textId="77777777" w:rsidR="00366EA5" w:rsidRPr="007D4BB4" w:rsidRDefault="00366EA5">
            <w:pPr>
              <w:spacing w:line="240" w:lineRule="auto"/>
              <w:jc w:val="center"/>
              <w:rPr>
                <w:rFonts w:ascii="Calibri" w:hAnsi="Calibri" w:cs="Calibri"/>
                <w:color w:val="000000"/>
                <w:sz w:val="24"/>
                <w:szCs w:val="24"/>
                <w:lang w:val="en-US"/>
              </w:rPr>
            </w:pPr>
            <w:r w:rsidRPr="007D4BB4">
              <w:rPr>
                <w:rFonts w:ascii="Calibri" w:hAnsi="Calibri" w:cs="Calibri"/>
                <w:color w:val="000000"/>
                <w:sz w:val="24"/>
                <w:szCs w:val="24"/>
                <w:lang w:val="en-US"/>
              </w:rPr>
              <w:t>=</w:t>
            </w:r>
          </w:p>
        </w:tc>
        <w:tc>
          <w:tcPr>
            <w:tcW w:w="1322" w:type="dxa"/>
            <w:vAlign w:val="center"/>
          </w:tcPr>
          <w:p w14:paraId="647E1DDE"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color w:val="000000"/>
                <w:sz w:val="24"/>
                <w:szCs w:val="24"/>
                <w:lang w:val="en-US"/>
              </w:rPr>
              <w:t>NA</w:t>
            </w:r>
          </w:p>
        </w:tc>
        <w:tc>
          <w:tcPr>
            <w:tcW w:w="1729" w:type="dxa"/>
            <w:vMerge/>
            <w:vAlign w:val="center"/>
          </w:tcPr>
          <w:p w14:paraId="554CC90E" w14:textId="77777777" w:rsidR="00366EA5" w:rsidRPr="007D4BB4" w:rsidRDefault="00366EA5">
            <w:pPr>
              <w:spacing w:line="240" w:lineRule="auto"/>
              <w:rPr>
                <w:rFonts w:ascii="Calibri" w:hAnsi="Calibri" w:cs="Calibri"/>
                <w:sz w:val="24"/>
                <w:szCs w:val="24"/>
                <w:lang w:val="en-US"/>
              </w:rPr>
            </w:pPr>
          </w:p>
        </w:tc>
      </w:tr>
      <w:tr w:rsidR="00366EA5" w:rsidRPr="007D4BB4" w14:paraId="38D7E9DA" w14:textId="77777777" w:rsidTr="0033006F">
        <w:tc>
          <w:tcPr>
            <w:tcW w:w="1864" w:type="dxa"/>
            <w:vMerge/>
            <w:vAlign w:val="center"/>
          </w:tcPr>
          <w:p w14:paraId="4927A609" w14:textId="77777777" w:rsidR="00366EA5" w:rsidRPr="007D4BB4" w:rsidRDefault="00366EA5">
            <w:pPr>
              <w:spacing w:line="240" w:lineRule="auto"/>
              <w:rPr>
                <w:rFonts w:ascii="Calibri" w:hAnsi="Calibri" w:cs="Calibri"/>
                <w:color w:val="000000"/>
                <w:sz w:val="24"/>
                <w:szCs w:val="24"/>
                <w:lang w:val="en-US"/>
              </w:rPr>
            </w:pPr>
          </w:p>
        </w:tc>
        <w:tc>
          <w:tcPr>
            <w:tcW w:w="1579" w:type="dxa"/>
            <w:vMerge/>
            <w:vAlign w:val="center"/>
          </w:tcPr>
          <w:p w14:paraId="111983F6" w14:textId="77777777" w:rsidR="00366EA5" w:rsidRPr="007D4BB4" w:rsidRDefault="00366EA5">
            <w:pPr>
              <w:spacing w:line="240" w:lineRule="auto"/>
              <w:rPr>
                <w:rFonts w:ascii="Calibri" w:hAnsi="Calibri" w:cs="Calibri"/>
                <w:color w:val="000000"/>
                <w:sz w:val="24"/>
                <w:szCs w:val="24"/>
                <w:lang w:val="en-US"/>
              </w:rPr>
            </w:pPr>
          </w:p>
        </w:tc>
        <w:tc>
          <w:tcPr>
            <w:tcW w:w="1517" w:type="dxa"/>
            <w:vMerge/>
            <w:vAlign w:val="center"/>
          </w:tcPr>
          <w:p w14:paraId="1AE81BEF" w14:textId="77777777" w:rsidR="00366EA5" w:rsidRPr="007D4BB4" w:rsidRDefault="00366EA5">
            <w:pPr>
              <w:spacing w:line="240" w:lineRule="auto"/>
              <w:rPr>
                <w:rFonts w:ascii="Calibri" w:hAnsi="Calibri" w:cs="Calibri"/>
                <w:color w:val="000000"/>
                <w:sz w:val="24"/>
                <w:szCs w:val="24"/>
                <w:lang w:val="en-US"/>
              </w:rPr>
            </w:pPr>
          </w:p>
        </w:tc>
        <w:tc>
          <w:tcPr>
            <w:tcW w:w="2070" w:type="dxa"/>
            <w:vAlign w:val="center"/>
          </w:tcPr>
          <w:p w14:paraId="55844FB4"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color w:val="000000"/>
                <w:sz w:val="24"/>
                <w:szCs w:val="24"/>
                <w:lang w:val="en-US"/>
              </w:rPr>
              <w:t>Sprint</w:t>
            </w:r>
          </w:p>
        </w:tc>
        <w:tc>
          <w:tcPr>
            <w:tcW w:w="1118" w:type="dxa"/>
            <w:vAlign w:val="center"/>
          </w:tcPr>
          <w:p w14:paraId="4FF288DA" w14:textId="77777777" w:rsidR="00366EA5" w:rsidRPr="007D4BB4" w:rsidRDefault="00366EA5">
            <w:pPr>
              <w:spacing w:line="240" w:lineRule="auto"/>
              <w:jc w:val="center"/>
              <w:rPr>
                <w:rFonts w:ascii="Calibri" w:hAnsi="Calibri" w:cs="Calibri"/>
                <w:color w:val="000000"/>
                <w:sz w:val="24"/>
                <w:szCs w:val="24"/>
                <w:lang w:val="en-US"/>
              </w:rPr>
            </w:pPr>
            <w:r w:rsidRPr="007D4BB4">
              <w:rPr>
                <w:rFonts w:ascii="Calibri" w:hAnsi="Calibri" w:cs="Calibri"/>
                <w:color w:val="000000"/>
                <w:sz w:val="24"/>
                <w:szCs w:val="24"/>
                <w:lang w:val="en-US"/>
              </w:rPr>
              <w:t>=</w:t>
            </w:r>
          </w:p>
        </w:tc>
        <w:tc>
          <w:tcPr>
            <w:tcW w:w="1322" w:type="dxa"/>
            <w:vAlign w:val="center"/>
          </w:tcPr>
          <w:p w14:paraId="2678F295"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color w:val="000000"/>
                <w:sz w:val="24"/>
                <w:szCs w:val="24"/>
                <w:lang w:val="en-US"/>
              </w:rPr>
              <w:t>NA</w:t>
            </w:r>
          </w:p>
        </w:tc>
        <w:tc>
          <w:tcPr>
            <w:tcW w:w="1729" w:type="dxa"/>
            <w:vMerge/>
            <w:vAlign w:val="center"/>
          </w:tcPr>
          <w:p w14:paraId="08FEFA60" w14:textId="77777777" w:rsidR="00366EA5" w:rsidRPr="007D4BB4" w:rsidRDefault="00366EA5">
            <w:pPr>
              <w:spacing w:line="240" w:lineRule="auto"/>
              <w:rPr>
                <w:rFonts w:ascii="Calibri" w:hAnsi="Calibri" w:cs="Calibri"/>
                <w:sz w:val="24"/>
                <w:szCs w:val="24"/>
                <w:lang w:val="en-US"/>
              </w:rPr>
            </w:pPr>
          </w:p>
        </w:tc>
      </w:tr>
      <w:tr w:rsidR="00366EA5" w:rsidRPr="007D4BB4" w14:paraId="6E6EA8DA" w14:textId="77777777" w:rsidTr="0033006F">
        <w:tc>
          <w:tcPr>
            <w:tcW w:w="1864" w:type="dxa"/>
            <w:vMerge w:val="restart"/>
            <w:vAlign w:val="center"/>
          </w:tcPr>
          <w:p w14:paraId="4E3313C8" w14:textId="4B235895"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 xml:space="preserve">Liao 2021 </w:t>
            </w:r>
            <w:r w:rsidRPr="007D4BB4">
              <w:rPr>
                <w:rFonts w:ascii="Calibri" w:hAnsi="Calibri" w:cs="Calibri"/>
              </w:rPr>
              <w:fldChar w:fldCharType="begin"/>
            </w:r>
            <w:r w:rsidR="004F1D04" w:rsidRPr="007D4BB4">
              <w:rPr>
                <w:rFonts w:ascii="Calibri" w:hAnsi="Calibri" w:cs="Calibri"/>
                <w:sz w:val="24"/>
                <w:szCs w:val="24"/>
                <w:lang w:val="en-US"/>
              </w:rPr>
              <w:instrText xml:space="preserve"> ADDIN ZOTERO_ITEM CSL_CITATION {"citationID":"0i53MZXj","properties":{"formattedCitation":"[20]","plainCitation":"[20]","noteIndex":0},"citationItems":[{"id":93636,"uris":["http://zotero.org/users/8979160/items/8ZND2QCU"],"itemData":{"id":93636,"type":"article-journal","abstract":"Background There has been a surge of interest on velocity-based training (VBT) in recent years. However, it remains unclear whether VBT is more effective in improving strength, jump, linear sprint and change of direction speed (CODs) than the traditional 1RM percentage-based training (PBT).","container-title":"PLOS ONE","DOI":"10.1371/journal.pone.0259790","ISSN":"1932-6203","issue":"11","journalAbbreviation":"PLoS ONE","language":"en","page":"e0259790","source":"DOI.org (Crossref)","title":"Effects of velocity based training vs. traditional 1RM percentage-based training on improving strength, jump, linear sprint and change of direction speed performance: A Systematic review with meta-analysis","title-short":"Effects of velocity based training vs. traditional 1RM percentage-based training on improving strength, jump, linear sprint and change of direction speed performance","URL":"https://dx.plos.org/10.1371/journal.pone.0259790","volume":"16","author":[{"family":"Liao","given":"Kai-Fang"},{"family":"Wang","given":"Xin-Xin"},{"family":"Han","given":"Meng-Yuan"},{"family":"Li","given":"Lin-Long"},{"family":"Nassis","given":"George P."},{"family":"Li","given":"Yong-Ming"}],"editor":[{"family":"Boullosa","given":"Daniel"}],"accessed":{"date-parts":[["2024",11,12]]},"issued":{"date-parts":[["2021",11,18]]}}}],"schema":"https://github.com/citation-style-language/schema/raw/master/csl-citation.json"} </w:instrText>
            </w:r>
            <w:r w:rsidRPr="007D4BB4">
              <w:rPr>
                <w:rFonts w:ascii="Calibri" w:hAnsi="Calibri" w:cs="Calibri"/>
              </w:rPr>
              <w:fldChar w:fldCharType="separate"/>
            </w:r>
            <w:r w:rsidR="004F1D04" w:rsidRPr="007D4BB4">
              <w:rPr>
                <w:rFonts w:ascii="Calibri" w:hAnsi="Calibri" w:cs="Calibri"/>
                <w:sz w:val="24"/>
                <w:szCs w:val="24"/>
                <w:lang w:val="en-US"/>
              </w:rPr>
              <w:t>[</w:t>
            </w:r>
            <w:r w:rsidR="00BE4AE2" w:rsidRPr="007D4BB4">
              <w:rPr>
                <w:rFonts w:ascii="Calibri" w:hAnsi="Calibri" w:cs="Calibri"/>
                <w:sz w:val="24"/>
                <w:szCs w:val="24"/>
                <w:lang w:val="en-US"/>
              </w:rPr>
              <w:t>34</w:t>
            </w:r>
            <w:r w:rsidR="004F1D04" w:rsidRPr="007D4BB4">
              <w:rPr>
                <w:rFonts w:ascii="Calibri" w:hAnsi="Calibri" w:cs="Calibri"/>
                <w:sz w:val="24"/>
                <w:szCs w:val="24"/>
                <w:lang w:val="en-US"/>
              </w:rPr>
              <w:t>]</w:t>
            </w:r>
            <w:r w:rsidRPr="007D4BB4">
              <w:rPr>
                <w:rFonts w:ascii="Calibri" w:hAnsi="Calibri" w:cs="Calibri"/>
              </w:rPr>
              <w:fldChar w:fldCharType="end"/>
            </w:r>
          </w:p>
        </w:tc>
        <w:tc>
          <w:tcPr>
            <w:tcW w:w="1579" w:type="dxa"/>
            <w:vMerge w:val="restart"/>
            <w:vAlign w:val="center"/>
          </w:tcPr>
          <w:p w14:paraId="188AB35B"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 xml:space="preserve">VB-RT </w:t>
            </w:r>
          </w:p>
        </w:tc>
        <w:tc>
          <w:tcPr>
            <w:tcW w:w="1517" w:type="dxa"/>
            <w:vMerge w:val="restart"/>
            <w:vAlign w:val="center"/>
          </w:tcPr>
          <w:p w14:paraId="1C0F596A"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PBRT</w:t>
            </w:r>
          </w:p>
        </w:tc>
        <w:tc>
          <w:tcPr>
            <w:tcW w:w="2070" w:type="dxa"/>
            <w:vAlign w:val="center"/>
          </w:tcPr>
          <w:p w14:paraId="13E6098F"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Muscle strength</w:t>
            </w:r>
          </w:p>
        </w:tc>
        <w:tc>
          <w:tcPr>
            <w:tcW w:w="1118" w:type="dxa"/>
          </w:tcPr>
          <w:p w14:paraId="7B096273" w14:textId="77777777" w:rsidR="00366EA5" w:rsidRPr="007D4BB4" w:rsidRDefault="00366EA5">
            <w:pPr>
              <w:spacing w:line="240" w:lineRule="auto"/>
              <w:jc w:val="center"/>
              <w:rPr>
                <w:rFonts w:ascii="Calibri" w:hAnsi="Calibri" w:cs="Calibri"/>
                <w:color w:val="000000"/>
                <w:sz w:val="24"/>
                <w:szCs w:val="24"/>
                <w:lang w:val="en-US"/>
              </w:rPr>
            </w:pPr>
            <w:r w:rsidRPr="007D4BB4">
              <w:rPr>
                <w:rFonts w:ascii="Calibri" w:hAnsi="Calibri" w:cs="Calibri"/>
                <w:sz w:val="24"/>
                <w:szCs w:val="24"/>
                <w:lang w:val="en-US"/>
              </w:rPr>
              <w:t>=</w:t>
            </w:r>
          </w:p>
        </w:tc>
        <w:tc>
          <w:tcPr>
            <w:tcW w:w="1322" w:type="dxa"/>
            <w:vAlign w:val="center"/>
          </w:tcPr>
          <w:p w14:paraId="3212DC20"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Low</w:t>
            </w:r>
          </w:p>
        </w:tc>
        <w:tc>
          <w:tcPr>
            <w:tcW w:w="1729" w:type="dxa"/>
            <w:vMerge w:val="restart"/>
            <w:vAlign w:val="center"/>
          </w:tcPr>
          <w:p w14:paraId="18938554"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Critically low</w:t>
            </w:r>
          </w:p>
        </w:tc>
      </w:tr>
      <w:tr w:rsidR="00366EA5" w:rsidRPr="007D4BB4" w14:paraId="7231AF1F" w14:textId="77777777" w:rsidTr="0033006F">
        <w:tc>
          <w:tcPr>
            <w:tcW w:w="1864" w:type="dxa"/>
            <w:vMerge/>
            <w:vAlign w:val="center"/>
          </w:tcPr>
          <w:p w14:paraId="26509C06" w14:textId="77777777" w:rsidR="00366EA5" w:rsidRPr="007D4BB4" w:rsidRDefault="00366EA5">
            <w:pPr>
              <w:spacing w:line="240" w:lineRule="auto"/>
              <w:rPr>
                <w:rFonts w:ascii="Calibri" w:hAnsi="Calibri" w:cs="Calibri"/>
                <w:color w:val="000000"/>
                <w:sz w:val="24"/>
                <w:szCs w:val="24"/>
                <w:lang w:val="en-US"/>
              </w:rPr>
            </w:pPr>
          </w:p>
        </w:tc>
        <w:tc>
          <w:tcPr>
            <w:tcW w:w="1579" w:type="dxa"/>
            <w:vMerge/>
            <w:vAlign w:val="center"/>
          </w:tcPr>
          <w:p w14:paraId="7D7E4A26" w14:textId="77777777" w:rsidR="00366EA5" w:rsidRPr="007D4BB4" w:rsidRDefault="00366EA5">
            <w:pPr>
              <w:spacing w:line="240" w:lineRule="auto"/>
              <w:rPr>
                <w:rFonts w:ascii="Calibri" w:hAnsi="Calibri" w:cs="Calibri"/>
                <w:color w:val="000000"/>
                <w:sz w:val="24"/>
                <w:szCs w:val="24"/>
                <w:lang w:val="en-US"/>
              </w:rPr>
            </w:pPr>
          </w:p>
        </w:tc>
        <w:tc>
          <w:tcPr>
            <w:tcW w:w="1517" w:type="dxa"/>
            <w:vMerge/>
            <w:vAlign w:val="center"/>
          </w:tcPr>
          <w:p w14:paraId="70EF87F1" w14:textId="77777777" w:rsidR="00366EA5" w:rsidRPr="007D4BB4" w:rsidRDefault="00366EA5">
            <w:pPr>
              <w:spacing w:line="240" w:lineRule="auto"/>
              <w:rPr>
                <w:rFonts w:ascii="Calibri" w:hAnsi="Calibri" w:cs="Calibri"/>
                <w:color w:val="000000"/>
                <w:sz w:val="24"/>
                <w:szCs w:val="24"/>
                <w:lang w:val="en-US"/>
              </w:rPr>
            </w:pPr>
          </w:p>
        </w:tc>
        <w:tc>
          <w:tcPr>
            <w:tcW w:w="2070" w:type="dxa"/>
            <w:vAlign w:val="center"/>
          </w:tcPr>
          <w:p w14:paraId="303F1739"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Load velocity 60%1RM</w:t>
            </w:r>
          </w:p>
        </w:tc>
        <w:tc>
          <w:tcPr>
            <w:tcW w:w="1118" w:type="dxa"/>
          </w:tcPr>
          <w:p w14:paraId="7F6AA41E" w14:textId="77777777" w:rsidR="00366EA5" w:rsidRPr="007D4BB4" w:rsidRDefault="00366EA5">
            <w:pPr>
              <w:spacing w:line="240" w:lineRule="auto"/>
              <w:jc w:val="center"/>
              <w:rPr>
                <w:rFonts w:ascii="Calibri" w:hAnsi="Calibri" w:cs="Calibri"/>
                <w:color w:val="000000"/>
                <w:sz w:val="24"/>
                <w:szCs w:val="24"/>
                <w:lang w:val="en-US"/>
              </w:rPr>
            </w:pPr>
            <w:r w:rsidRPr="007D4BB4">
              <w:rPr>
                <w:rFonts w:ascii="Calibri" w:hAnsi="Calibri" w:cs="Calibri"/>
                <w:sz w:val="24"/>
                <w:szCs w:val="24"/>
                <w:lang w:val="en-US"/>
              </w:rPr>
              <w:t>=</w:t>
            </w:r>
          </w:p>
        </w:tc>
        <w:tc>
          <w:tcPr>
            <w:tcW w:w="1322" w:type="dxa"/>
            <w:vAlign w:val="center"/>
          </w:tcPr>
          <w:p w14:paraId="39271EDD"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Low</w:t>
            </w:r>
          </w:p>
        </w:tc>
        <w:tc>
          <w:tcPr>
            <w:tcW w:w="1729" w:type="dxa"/>
            <w:vMerge/>
            <w:vAlign w:val="center"/>
          </w:tcPr>
          <w:p w14:paraId="2CD7E9D1" w14:textId="77777777" w:rsidR="00366EA5" w:rsidRPr="007D4BB4" w:rsidRDefault="00366EA5">
            <w:pPr>
              <w:spacing w:line="240" w:lineRule="auto"/>
              <w:rPr>
                <w:rFonts w:ascii="Calibri" w:hAnsi="Calibri" w:cs="Calibri"/>
                <w:sz w:val="24"/>
                <w:szCs w:val="24"/>
                <w:lang w:val="en-US"/>
              </w:rPr>
            </w:pPr>
          </w:p>
        </w:tc>
      </w:tr>
      <w:tr w:rsidR="00366EA5" w:rsidRPr="007D4BB4" w14:paraId="2A218F19" w14:textId="77777777" w:rsidTr="0033006F">
        <w:tc>
          <w:tcPr>
            <w:tcW w:w="1864" w:type="dxa"/>
            <w:vMerge/>
            <w:vAlign w:val="center"/>
          </w:tcPr>
          <w:p w14:paraId="77181AF0" w14:textId="77777777" w:rsidR="00366EA5" w:rsidRPr="007D4BB4" w:rsidRDefault="00366EA5">
            <w:pPr>
              <w:spacing w:line="240" w:lineRule="auto"/>
              <w:rPr>
                <w:rFonts w:ascii="Calibri" w:hAnsi="Calibri" w:cs="Calibri"/>
                <w:color w:val="000000"/>
                <w:sz w:val="24"/>
                <w:szCs w:val="24"/>
                <w:lang w:val="en-US"/>
              </w:rPr>
            </w:pPr>
          </w:p>
        </w:tc>
        <w:tc>
          <w:tcPr>
            <w:tcW w:w="1579" w:type="dxa"/>
            <w:vMerge/>
            <w:vAlign w:val="center"/>
          </w:tcPr>
          <w:p w14:paraId="72CE71EE" w14:textId="77777777" w:rsidR="00366EA5" w:rsidRPr="007D4BB4" w:rsidRDefault="00366EA5">
            <w:pPr>
              <w:spacing w:line="240" w:lineRule="auto"/>
              <w:rPr>
                <w:rFonts w:ascii="Calibri" w:hAnsi="Calibri" w:cs="Calibri"/>
                <w:color w:val="000000"/>
                <w:sz w:val="24"/>
                <w:szCs w:val="24"/>
                <w:lang w:val="en-US"/>
              </w:rPr>
            </w:pPr>
          </w:p>
        </w:tc>
        <w:tc>
          <w:tcPr>
            <w:tcW w:w="1517" w:type="dxa"/>
            <w:vMerge/>
            <w:vAlign w:val="center"/>
          </w:tcPr>
          <w:p w14:paraId="74F5A454" w14:textId="77777777" w:rsidR="00366EA5" w:rsidRPr="007D4BB4" w:rsidRDefault="00366EA5">
            <w:pPr>
              <w:spacing w:line="240" w:lineRule="auto"/>
              <w:rPr>
                <w:rFonts w:ascii="Calibri" w:hAnsi="Calibri" w:cs="Calibri"/>
                <w:color w:val="000000"/>
                <w:sz w:val="24"/>
                <w:szCs w:val="24"/>
                <w:lang w:val="en-US"/>
              </w:rPr>
            </w:pPr>
          </w:p>
        </w:tc>
        <w:tc>
          <w:tcPr>
            <w:tcW w:w="2070" w:type="dxa"/>
            <w:vAlign w:val="center"/>
          </w:tcPr>
          <w:p w14:paraId="0EAE27E0"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Countermovement jump</w:t>
            </w:r>
          </w:p>
        </w:tc>
        <w:tc>
          <w:tcPr>
            <w:tcW w:w="1118" w:type="dxa"/>
          </w:tcPr>
          <w:p w14:paraId="4A3C6B81" w14:textId="77777777" w:rsidR="00366EA5" w:rsidRPr="007D4BB4" w:rsidRDefault="00366EA5">
            <w:pPr>
              <w:spacing w:line="240" w:lineRule="auto"/>
              <w:jc w:val="center"/>
              <w:rPr>
                <w:rFonts w:ascii="Calibri" w:hAnsi="Calibri" w:cs="Calibri"/>
                <w:color w:val="000000"/>
                <w:sz w:val="24"/>
                <w:szCs w:val="24"/>
                <w:lang w:val="en-US"/>
              </w:rPr>
            </w:pPr>
            <w:r w:rsidRPr="007D4BB4">
              <w:rPr>
                <w:rFonts w:ascii="Calibri" w:hAnsi="Calibri" w:cs="Calibri"/>
                <w:sz w:val="24"/>
                <w:szCs w:val="24"/>
                <w:lang w:val="en-US"/>
              </w:rPr>
              <w:t>=</w:t>
            </w:r>
          </w:p>
        </w:tc>
        <w:tc>
          <w:tcPr>
            <w:tcW w:w="1322" w:type="dxa"/>
            <w:vAlign w:val="center"/>
          </w:tcPr>
          <w:p w14:paraId="0AF5175F"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Low</w:t>
            </w:r>
          </w:p>
        </w:tc>
        <w:tc>
          <w:tcPr>
            <w:tcW w:w="1729" w:type="dxa"/>
            <w:vMerge/>
            <w:vAlign w:val="center"/>
          </w:tcPr>
          <w:p w14:paraId="778E5360" w14:textId="77777777" w:rsidR="00366EA5" w:rsidRPr="007D4BB4" w:rsidRDefault="00366EA5">
            <w:pPr>
              <w:spacing w:line="240" w:lineRule="auto"/>
              <w:rPr>
                <w:rFonts w:ascii="Calibri" w:hAnsi="Calibri" w:cs="Calibri"/>
                <w:sz w:val="24"/>
                <w:szCs w:val="24"/>
                <w:lang w:val="en-US"/>
              </w:rPr>
            </w:pPr>
          </w:p>
        </w:tc>
      </w:tr>
      <w:tr w:rsidR="00366EA5" w:rsidRPr="007D4BB4" w14:paraId="7F1B30EA" w14:textId="77777777" w:rsidTr="0033006F">
        <w:tc>
          <w:tcPr>
            <w:tcW w:w="1864" w:type="dxa"/>
            <w:vMerge/>
            <w:vAlign w:val="center"/>
          </w:tcPr>
          <w:p w14:paraId="647B8A45" w14:textId="77777777" w:rsidR="00366EA5" w:rsidRPr="007D4BB4" w:rsidRDefault="00366EA5">
            <w:pPr>
              <w:spacing w:line="240" w:lineRule="auto"/>
              <w:rPr>
                <w:rFonts w:ascii="Calibri" w:hAnsi="Calibri" w:cs="Calibri"/>
                <w:color w:val="000000"/>
                <w:sz w:val="24"/>
                <w:szCs w:val="24"/>
                <w:lang w:val="en-US"/>
              </w:rPr>
            </w:pPr>
          </w:p>
        </w:tc>
        <w:tc>
          <w:tcPr>
            <w:tcW w:w="1579" w:type="dxa"/>
            <w:vMerge/>
            <w:vAlign w:val="center"/>
          </w:tcPr>
          <w:p w14:paraId="72747140" w14:textId="77777777" w:rsidR="00366EA5" w:rsidRPr="007D4BB4" w:rsidRDefault="00366EA5">
            <w:pPr>
              <w:spacing w:line="240" w:lineRule="auto"/>
              <w:rPr>
                <w:rFonts w:ascii="Calibri" w:hAnsi="Calibri" w:cs="Calibri"/>
                <w:color w:val="000000"/>
                <w:sz w:val="24"/>
                <w:szCs w:val="24"/>
                <w:lang w:val="en-US"/>
              </w:rPr>
            </w:pPr>
          </w:p>
        </w:tc>
        <w:tc>
          <w:tcPr>
            <w:tcW w:w="1517" w:type="dxa"/>
            <w:vMerge/>
            <w:vAlign w:val="center"/>
          </w:tcPr>
          <w:p w14:paraId="78298B93" w14:textId="77777777" w:rsidR="00366EA5" w:rsidRPr="007D4BB4" w:rsidRDefault="00366EA5">
            <w:pPr>
              <w:spacing w:line="240" w:lineRule="auto"/>
              <w:rPr>
                <w:rFonts w:ascii="Calibri" w:hAnsi="Calibri" w:cs="Calibri"/>
                <w:color w:val="000000"/>
                <w:sz w:val="24"/>
                <w:szCs w:val="24"/>
                <w:lang w:val="en-US"/>
              </w:rPr>
            </w:pPr>
          </w:p>
        </w:tc>
        <w:tc>
          <w:tcPr>
            <w:tcW w:w="2070" w:type="dxa"/>
            <w:vAlign w:val="center"/>
          </w:tcPr>
          <w:p w14:paraId="6CDC72D2"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Linear sprint</w:t>
            </w:r>
          </w:p>
        </w:tc>
        <w:tc>
          <w:tcPr>
            <w:tcW w:w="1118" w:type="dxa"/>
          </w:tcPr>
          <w:p w14:paraId="602DDC32" w14:textId="77777777" w:rsidR="00366EA5" w:rsidRPr="007D4BB4" w:rsidRDefault="00366EA5">
            <w:pPr>
              <w:spacing w:line="240" w:lineRule="auto"/>
              <w:jc w:val="center"/>
              <w:rPr>
                <w:rFonts w:ascii="Calibri" w:hAnsi="Calibri" w:cs="Calibri"/>
                <w:color w:val="000000"/>
                <w:sz w:val="24"/>
                <w:szCs w:val="24"/>
                <w:lang w:val="en-US"/>
              </w:rPr>
            </w:pPr>
            <w:r w:rsidRPr="007D4BB4">
              <w:rPr>
                <w:rFonts w:ascii="Calibri" w:hAnsi="Calibri" w:cs="Calibri"/>
                <w:sz w:val="24"/>
                <w:szCs w:val="24"/>
                <w:lang w:val="en-US"/>
              </w:rPr>
              <w:t>=</w:t>
            </w:r>
          </w:p>
        </w:tc>
        <w:tc>
          <w:tcPr>
            <w:tcW w:w="1322" w:type="dxa"/>
            <w:vAlign w:val="center"/>
          </w:tcPr>
          <w:p w14:paraId="5A655862"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Low</w:t>
            </w:r>
          </w:p>
        </w:tc>
        <w:tc>
          <w:tcPr>
            <w:tcW w:w="1729" w:type="dxa"/>
            <w:vMerge/>
            <w:vAlign w:val="center"/>
          </w:tcPr>
          <w:p w14:paraId="7CFC88DB" w14:textId="77777777" w:rsidR="00366EA5" w:rsidRPr="007D4BB4" w:rsidRDefault="00366EA5">
            <w:pPr>
              <w:spacing w:line="240" w:lineRule="auto"/>
              <w:rPr>
                <w:rFonts w:ascii="Calibri" w:hAnsi="Calibri" w:cs="Calibri"/>
                <w:sz w:val="24"/>
                <w:szCs w:val="24"/>
                <w:lang w:val="en-US"/>
              </w:rPr>
            </w:pPr>
          </w:p>
        </w:tc>
      </w:tr>
      <w:tr w:rsidR="00366EA5" w:rsidRPr="007D4BB4" w14:paraId="140700DE" w14:textId="77777777" w:rsidTr="0033006F">
        <w:tc>
          <w:tcPr>
            <w:tcW w:w="1864" w:type="dxa"/>
            <w:vMerge/>
            <w:vAlign w:val="center"/>
          </w:tcPr>
          <w:p w14:paraId="51308ED9" w14:textId="77777777" w:rsidR="00366EA5" w:rsidRPr="007D4BB4" w:rsidRDefault="00366EA5">
            <w:pPr>
              <w:spacing w:line="240" w:lineRule="auto"/>
              <w:rPr>
                <w:rFonts w:ascii="Calibri" w:hAnsi="Calibri" w:cs="Calibri"/>
                <w:color w:val="000000"/>
                <w:sz w:val="24"/>
                <w:szCs w:val="24"/>
                <w:lang w:val="en-US"/>
              </w:rPr>
            </w:pPr>
          </w:p>
        </w:tc>
        <w:tc>
          <w:tcPr>
            <w:tcW w:w="1579" w:type="dxa"/>
            <w:vMerge/>
            <w:vAlign w:val="center"/>
          </w:tcPr>
          <w:p w14:paraId="4EE4EED3" w14:textId="77777777" w:rsidR="00366EA5" w:rsidRPr="007D4BB4" w:rsidRDefault="00366EA5">
            <w:pPr>
              <w:spacing w:line="240" w:lineRule="auto"/>
              <w:rPr>
                <w:rFonts w:ascii="Calibri" w:hAnsi="Calibri" w:cs="Calibri"/>
                <w:color w:val="000000"/>
                <w:sz w:val="24"/>
                <w:szCs w:val="24"/>
                <w:lang w:val="en-US"/>
              </w:rPr>
            </w:pPr>
          </w:p>
        </w:tc>
        <w:tc>
          <w:tcPr>
            <w:tcW w:w="1517" w:type="dxa"/>
            <w:vMerge/>
            <w:vAlign w:val="center"/>
          </w:tcPr>
          <w:p w14:paraId="3FAB063E" w14:textId="77777777" w:rsidR="00366EA5" w:rsidRPr="007D4BB4" w:rsidRDefault="00366EA5">
            <w:pPr>
              <w:spacing w:line="240" w:lineRule="auto"/>
              <w:rPr>
                <w:rFonts w:ascii="Calibri" w:hAnsi="Calibri" w:cs="Calibri"/>
                <w:color w:val="000000"/>
                <w:sz w:val="24"/>
                <w:szCs w:val="24"/>
                <w:lang w:val="en-US"/>
              </w:rPr>
            </w:pPr>
          </w:p>
        </w:tc>
        <w:tc>
          <w:tcPr>
            <w:tcW w:w="2070" w:type="dxa"/>
            <w:vAlign w:val="center"/>
          </w:tcPr>
          <w:p w14:paraId="1F1B6074"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COD</w:t>
            </w:r>
          </w:p>
        </w:tc>
        <w:tc>
          <w:tcPr>
            <w:tcW w:w="1118" w:type="dxa"/>
          </w:tcPr>
          <w:p w14:paraId="784FF324" w14:textId="77777777" w:rsidR="00366EA5" w:rsidRPr="007D4BB4" w:rsidRDefault="00366EA5">
            <w:pPr>
              <w:spacing w:line="240" w:lineRule="auto"/>
              <w:jc w:val="center"/>
              <w:rPr>
                <w:rFonts w:ascii="Calibri" w:hAnsi="Calibri" w:cs="Calibri"/>
                <w:color w:val="000000"/>
                <w:sz w:val="24"/>
                <w:szCs w:val="24"/>
                <w:lang w:val="en-US"/>
              </w:rPr>
            </w:pPr>
            <w:r w:rsidRPr="007D4BB4">
              <w:rPr>
                <w:rFonts w:ascii="Calibri" w:hAnsi="Calibri" w:cs="Calibri"/>
                <w:sz w:val="24"/>
                <w:szCs w:val="24"/>
                <w:lang w:val="en-US"/>
              </w:rPr>
              <w:t>=</w:t>
            </w:r>
          </w:p>
        </w:tc>
        <w:tc>
          <w:tcPr>
            <w:tcW w:w="1322" w:type="dxa"/>
            <w:vAlign w:val="center"/>
          </w:tcPr>
          <w:p w14:paraId="2E2FA457"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Low</w:t>
            </w:r>
          </w:p>
        </w:tc>
        <w:tc>
          <w:tcPr>
            <w:tcW w:w="1729" w:type="dxa"/>
            <w:vMerge/>
            <w:vAlign w:val="center"/>
          </w:tcPr>
          <w:p w14:paraId="74C0659C" w14:textId="77777777" w:rsidR="00366EA5" w:rsidRPr="007D4BB4" w:rsidRDefault="00366EA5">
            <w:pPr>
              <w:spacing w:line="240" w:lineRule="auto"/>
              <w:rPr>
                <w:rFonts w:ascii="Calibri" w:hAnsi="Calibri" w:cs="Calibri"/>
                <w:sz w:val="24"/>
                <w:szCs w:val="24"/>
                <w:lang w:val="en-US"/>
              </w:rPr>
            </w:pPr>
          </w:p>
        </w:tc>
      </w:tr>
      <w:tr w:rsidR="00366EA5" w:rsidRPr="007D4BB4" w14:paraId="3A123E31" w14:textId="77777777" w:rsidTr="0033006F">
        <w:tc>
          <w:tcPr>
            <w:tcW w:w="1864" w:type="dxa"/>
            <w:vMerge w:val="restart"/>
            <w:vAlign w:val="center"/>
          </w:tcPr>
          <w:p w14:paraId="6BB90D67" w14:textId="041C8973"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color w:val="000000"/>
                <w:sz w:val="24"/>
                <w:szCs w:val="24"/>
                <w:lang w:val="en-US"/>
              </w:rPr>
              <w:t xml:space="preserve">Orange 2022 </w:t>
            </w:r>
            <w:r w:rsidRPr="007D4BB4">
              <w:rPr>
                <w:rFonts w:ascii="Calibri" w:hAnsi="Calibri" w:cs="Calibri"/>
                <w:color w:val="000000"/>
              </w:rPr>
              <w:fldChar w:fldCharType="begin"/>
            </w:r>
            <w:r w:rsidR="004F1D04" w:rsidRPr="007D4BB4">
              <w:rPr>
                <w:rFonts w:ascii="Calibri" w:hAnsi="Calibri" w:cs="Calibri"/>
                <w:color w:val="000000"/>
                <w:sz w:val="24"/>
                <w:szCs w:val="24"/>
                <w:lang w:val="en-US"/>
              </w:rPr>
              <w:instrText xml:space="preserve"> ADDIN ZOTERO_ITEM CSL_CITATION {"citationID":"9YtpuVPs","properties":{"formattedCitation":"[21]","plainCitation":"[21]","noteIndex":0},"citationItems":[{"id":93638,"uris":["http://zotero.org/users/8979160/items/TV6BUQ3W"],"itemData":{"id":93638,"type":"article-journal","abstract":"We estimated the effectiveness of using velocity feedback to regulate resistance training load on changes in muscle strength, power, and linear sprint speed in apparently healthy participants. Academic and grey literature databases were systematically searched to identify randomised trials that compared a velocitybased training intervention to a ‘traditional' resistance training intervention that did not use velocity feedback. Standardised mean differences (SMDs) were pooled using a random effects model. Risk of bias was assessed with the Risk of Bias 2 tool and the quality of evidence was evaluated using the GRADE approach. Four trials met the eligibility criteria, comprising 27 effect estimates and 88 participants. The main analyses showed trivial differences and imprecise interval estimates for effects on muscle strength (SMD 0.06, 95% CI −0.51–0.63; I2 = 42.9%; 10 effects from 4 studies; low-quality evidence), power (SMD 0.11, 95% CI −0.28–0.49; I2 = 13.5%; 10 effects from 3 studies; low-quality evidence), and sprint speed (SMD −0.10, 95% CI −0.72–0.53; I2 = 30.0%; 7 effects from 2 studies; very low-quality evidence). The results were robust to various sensitivity analyses. In conclusion, there is currently no evidence that VBT and traditional resistance training methods lead to different alterations in muscle strength, power, or linear sprint speed.","container-title":"Journal of Sports Sciences","DOI":"10.1080/02640414.2022.2059320","ISSN":"0264-0414, 1466-447X","issue":"11","journalAbbreviation":"Journal of Sports Sciences","language":"en","page":"1220-1234","source":"DOI.org (Crossref)","title":"Comparison of the effects of velocity-based vs. traditional resistance training methods on adaptations in strength, power, and sprint speed: A systematic review, meta-analysis, and quality of evidence appraisal","title-short":"Comparison of the effects of velocity-based vs. traditional resistance training methods on adaptations in strength, power, and sprint speed","URL":"https://www.tandfonline.com/doi/full/10.1080/02640414.2022.2059320","volume":"40","author":[{"family":"Orange","given":"Samuel T."},{"family":"Hritz","given":"Adam"},{"family":"Pearson","given":"Liam"},{"family":"Jeffries","given":"Owen"},{"family":"Jones","given":"Thomas W."},{"family":"Steele","given":"James"}],"accessed":{"date-parts":[["2024",11,12]]},"issued":{"date-parts":[["2022",6,3]]}}}],"schema":"https://github.com/citation-style-language/schema/raw/master/csl-citation.json"} </w:instrText>
            </w:r>
            <w:r w:rsidRPr="007D4BB4">
              <w:rPr>
                <w:rFonts w:ascii="Calibri" w:hAnsi="Calibri" w:cs="Calibri"/>
                <w:color w:val="000000"/>
              </w:rPr>
              <w:fldChar w:fldCharType="separate"/>
            </w:r>
            <w:r w:rsidR="004F1D04" w:rsidRPr="007D4BB4">
              <w:rPr>
                <w:rFonts w:ascii="Calibri" w:hAnsi="Calibri" w:cs="Calibri"/>
                <w:color w:val="000000"/>
                <w:sz w:val="24"/>
                <w:szCs w:val="24"/>
                <w:lang w:val="en-US"/>
              </w:rPr>
              <w:t>[</w:t>
            </w:r>
            <w:r w:rsidR="00BC71CC" w:rsidRPr="007D4BB4">
              <w:rPr>
                <w:rFonts w:ascii="Calibri" w:hAnsi="Calibri" w:cs="Calibri"/>
                <w:color w:val="000000"/>
                <w:sz w:val="24"/>
                <w:szCs w:val="24"/>
                <w:lang w:val="en-US"/>
              </w:rPr>
              <w:t>36</w:t>
            </w:r>
            <w:r w:rsidR="004F1D04" w:rsidRPr="007D4BB4">
              <w:rPr>
                <w:rFonts w:ascii="Calibri" w:hAnsi="Calibri" w:cs="Calibri"/>
                <w:color w:val="000000"/>
                <w:sz w:val="24"/>
                <w:szCs w:val="24"/>
                <w:lang w:val="en-US"/>
              </w:rPr>
              <w:t>]</w:t>
            </w:r>
            <w:r w:rsidRPr="007D4BB4">
              <w:rPr>
                <w:rFonts w:ascii="Calibri" w:hAnsi="Calibri" w:cs="Calibri"/>
                <w:color w:val="000000"/>
              </w:rPr>
              <w:fldChar w:fldCharType="end"/>
            </w:r>
          </w:p>
        </w:tc>
        <w:tc>
          <w:tcPr>
            <w:tcW w:w="1579" w:type="dxa"/>
            <w:vMerge w:val="restart"/>
            <w:vAlign w:val="center"/>
          </w:tcPr>
          <w:p w14:paraId="35441092"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 xml:space="preserve">VB-RT </w:t>
            </w:r>
          </w:p>
        </w:tc>
        <w:tc>
          <w:tcPr>
            <w:tcW w:w="1517" w:type="dxa"/>
            <w:vMerge w:val="restart"/>
            <w:vAlign w:val="center"/>
          </w:tcPr>
          <w:p w14:paraId="0F3C76F3"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PBRT</w:t>
            </w:r>
          </w:p>
        </w:tc>
        <w:tc>
          <w:tcPr>
            <w:tcW w:w="2070" w:type="dxa"/>
            <w:vAlign w:val="center"/>
          </w:tcPr>
          <w:p w14:paraId="1DAC0DD0"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Muscle strength</w:t>
            </w:r>
          </w:p>
        </w:tc>
        <w:tc>
          <w:tcPr>
            <w:tcW w:w="1118" w:type="dxa"/>
          </w:tcPr>
          <w:p w14:paraId="6C9AAD9D" w14:textId="77777777" w:rsidR="00366EA5" w:rsidRPr="007D4BB4" w:rsidRDefault="00366EA5">
            <w:pPr>
              <w:spacing w:line="240" w:lineRule="auto"/>
              <w:jc w:val="center"/>
              <w:rPr>
                <w:rFonts w:ascii="Calibri" w:hAnsi="Calibri" w:cs="Calibri"/>
                <w:sz w:val="24"/>
                <w:szCs w:val="24"/>
                <w:lang w:val="en-US"/>
              </w:rPr>
            </w:pPr>
            <w:r w:rsidRPr="007D4BB4">
              <w:rPr>
                <w:rFonts w:ascii="Calibri" w:hAnsi="Calibri" w:cs="Calibri"/>
                <w:sz w:val="24"/>
                <w:szCs w:val="24"/>
                <w:lang w:val="en-US"/>
              </w:rPr>
              <w:t>=</w:t>
            </w:r>
          </w:p>
        </w:tc>
        <w:tc>
          <w:tcPr>
            <w:tcW w:w="1322" w:type="dxa"/>
            <w:vAlign w:val="center"/>
          </w:tcPr>
          <w:p w14:paraId="05036410"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Low</w:t>
            </w:r>
          </w:p>
        </w:tc>
        <w:tc>
          <w:tcPr>
            <w:tcW w:w="1729" w:type="dxa"/>
            <w:vMerge w:val="restart"/>
            <w:vAlign w:val="center"/>
          </w:tcPr>
          <w:p w14:paraId="6E226F3C"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Low</w:t>
            </w:r>
          </w:p>
        </w:tc>
      </w:tr>
      <w:tr w:rsidR="00366EA5" w:rsidRPr="007D4BB4" w14:paraId="2DD2662C" w14:textId="77777777" w:rsidTr="0033006F">
        <w:tc>
          <w:tcPr>
            <w:tcW w:w="1864" w:type="dxa"/>
            <w:vMerge/>
            <w:vAlign w:val="center"/>
          </w:tcPr>
          <w:p w14:paraId="68E8BF21" w14:textId="77777777" w:rsidR="00366EA5" w:rsidRPr="007D4BB4" w:rsidRDefault="00366EA5">
            <w:pPr>
              <w:spacing w:line="240" w:lineRule="auto"/>
              <w:rPr>
                <w:rFonts w:ascii="Calibri" w:hAnsi="Calibri" w:cs="Calibri"/>
                <w:color w:val="000000"/>
                <w:sz w:val="24"/>
                <w:szCs w:val="24"/>
                <w:lang w:val="en-US"/>
              </w:rPr>
            </w:pPr>
          </w:p>
        </w:tc>
        <w:tc>
          <w:tcPr>
            <w:tcW w:w="1579" w:type="dxa"/>
            <w:vMerge/>
            <w:vAlign w:val="center"/>
          </w:tcPr>
          <w:p w14:paraId="43F95351" w14:textId="77777777" w:rsidR="00366EA5" w:rsidRPr="007D4BB4" w:rsidRDefault="00366EA5">
            <w:pPr>
              <w:spacing w:line="240" w:lineRule="auto"/>
              <w:rPr>
                <w:rFonts w:ascii="Calibri" w:hAnsi="Calibri" w:cs="Calibri"/>
                <w:color w:val="000000"/>
                <w:sz w:val="24"/>
                <w:szCs w:val="24"/>
                <w:lang w:val="en-US"/>
              </w:rPr>
            </w:pPr>
          </w:p>
        </w:tc>
        <w:tc>
          <w:tcPr>
            <w:tcW w:w="1517" w:type="dxa"/>
            <w:vMerge/>
            <w:vAlign w:val="center"/>
          </w:tcPr>
          <w:p w14:paraId="4EFE2DB5" w14:textId="77777777" w:rsidR="00366EA5" w:rsidRPr="007D4BB4" w:rsidRDefault="00366EA5">
            <w:pPr>
              <w:spacing w:line="240" w:lineRule="auto"/>
              <w:rPr>
                <w:rFonts w:ascii="Calibri" w:hAnsi="Calibri" w:cs="Calibri"/>
                <w:color w:val="000000"/>
                <w:sz w:val="24"/>
                <w:szCs w:val="24"/>
                <w:lang w:val="en-US"/>
              </w:rPr>
            </w:pPr>
          </w:p>
        </w:tc>
        <w:tc>
          <w:tcPr>
            <w:tcW w:w="2070" w:type="dxa"/>
            <w:vAlign w:val="center"/>
          </w:tcPr>
          <w:p w14:paraId="082C4615"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Muscle power</w:t>
            </w:r>
          </w:p>
        </w:tc>
        <w:tc>
          <w:tcPr>
            <w:tcW w:w="1118" w:type="dxa"/>
          </w:tcPr>
          <w:p w14:paraId="2589587D" w14:textId="77777777" w:rsidR="00366EA5" w:rsidRPr="007D4BB4" w:rsidRDefault="00366EA5">
            <w:pPr>
              <w:spacing w:line="240" w:lineRule="auto"/>
              <w:jc w:val="center"/>
              <w:rPr>
                <w:rFonts w:ascii="Calibri" w:hAnsi="Calibri" w:cs="Calibri"/>
                <w:sz w:val="24"/>
                <w:szCs w:val="24"/>
                <w:lang w:val="en-US"/>
              </w:rPr>
            </w:pPr>
            <w:r w:rsidRPr="007D4BB4">
              <w:rPr>
                <w:rFonts w:ascii="Calibri" w:hAnsi="Calibri" w:cs="Calibri"/>
                <w:sz w:val="24"/>
                <w:szCs w:val="24"/>
                <w:lang w:val="en-US"/>
              </w:rPr>
              <w:t>=</w:t>
            </w:r>
          </w:p>
        </w:tc>
        <w:tc>
          <w:tcPr>
            <w:tcW w:w="1322" w:type="dxa"/>
            <w:vAlign w:val="center"/>
          </w:tcPr>
          <w:p w14:paraId="21148A7B"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Low</w:t>
            </w:r>
          </w:p>
        </w:tc>
        <w:tc>
          <w:tcPr>
            <w:tcW w:w="1729" w:type="dxa"/>
            <w:vMerge/>
            <w:vAlign w:val="center"/>
          </w:tcPr>
          <w:p w14:paraId="2C1146B5" w14:textId="77777777" w:rsidR="00366EA5" w:rsidRPr="007D4BB4" w:rsidRDefault="00366EA5">
            <w:pPr>
              <w:spacing w:line="240" w:lineRule="auto"/>
              <w:rPr>
                <w:rFonts w:ascii="Calibri" w:hAnsi="Calibri" w:cs="Calibri"/>
                <w:sz w:val="24"/>
                <w:szCs w:val="24"/>
                <w:lang w:val="en-US"/>
              </w:rPr>
            </w:pPr>
          </w:p>
        </w:tc>
      </w:tr>
      <w:tr w:rsidR="00366EA5" w:rsidRPr="007D4BB4" w14:paraId="63B91CDC" w14:textId="77777777" w:rsidTr="0033006F">
        <w:tc>
          <w:tcPr>
            <w:tcW w:w="1864" w:type="dxa"/>
            <w:vMerge/>
            <w:vAlign w:val="center"/>
          </w:tcPr>
          <w:p w14:paraId="7BA66658" w14:textId="77777777" w:rsidR="00366EA5" w:rsidRPr="007D4BB4" w:rsidRDefault="00366EA5">
            <w:pPr>
              <w:spacing w:line="240" w:lineRule="auto"/>
              <w:rPr>
                <w:rFonts w:ascii="Calibri" w:hAnsi="Calibri" w:cs="Calibri"/>
                <w:color w:val="000000"/>
                <w:sz w:val="24"/>
                <w:szCs w:val="24"/>
                <w:lang w:val="en-US"/>
              </w:rPr>
            </w:pPr>
          </w:p>
        </w:tc>
        <w:tc>
          <w:tcPr>
            <w:tcW w:w="1579" w:type="dxa"/>
            <w:vMerge/>
            <w:vAlign w:val="center"/>
          </w:tcPr>
          <w:p w14:paraId="39B13F4C" w14:textId="77777777" w:rsidR="00366EA5" w:rsidRPr="007D4BB4" w:rsidRDefault="00366EA5">
            <w:pPr>
              <w:spacing w:line="240" w:lineRule="auto"/>
              <w:rPr>
                <w:rFonts w:ascii="Calibri" w:hAnsi="Calibri" w:cs="Calibri"/>
                <w:color w:val="000000"/>
                <w:sz w:val="24"/>
                <w:szCs w:val="24"/>
                <w:lang w:val="en-US"/>
              </w:rPr>
            </w:pPr>
          </w:p>
        </w:tc>
        <w:tc>
          <w:tcPr>
            <w:tcW w:w="1517" w:type="dxa"/>
            <w:vMerge/>
            <w:vAlign w:val="center"/>
          </w:tcPr>
          <w:p w14:paraId="5FD60DB7" w14:textId="77777777" w:rsidR="00366EA5" w:rsidRPr="007D4BB4" w:rsidRDefault="00366EA5">
            <w:pPr>
              <w:spacing w:line="240" w:lineRule="auto"/>
              <w:rPr>
                <w:rFonts w:ascii="Calibri" w:hAnsi="Calibri" w:cs="Calibri"/>
                <w:color w:val="000000"/>
                <w:sz w:val="24"/>
                <w:szCs w:val="24"/>
                <w:lang w:val="en-US"/>
              </w:rPr>
            </w:pPr>
          </w:p>
        </w:tc>
        <w:tc>
          <w:tcPr>
            <w:tcW w:w="2070" w:type="dxa"/>
            <w:vAlign w:val="center"/>
          </w:tcPr>
          <w:p w14:paraId="31D90DC8"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Sprint linear speed</w:t>
            </w:r>
          </w:p>
        </w:tc>
        <w:tc>
          <w:tcPr>
            <w:tcW w:w="1118" w:type="dxa"/>
          </w:tcPr>
          <w:p w14:paraId="6EF28580" w14:textId="77777777" w:rsidR="00366EA5" w:rsidRPr="007D4BB4" w:rsidRDefault="00366EA5">
            <w:pPr>
              <w:spacing w:line="240" w:lineRule="auto"/>
              <w:jc w:val="center"/>
              <w:rPr>
                <w:rFonts w:ascii="Calibri" w:hAnsi="Calibri" w:cs="Calibri"/>
                <w:sz w:val="24"/>
                <w:szCs w:val="24"/>
                <w:lang w:val="en-US"/>
              </w:rPr>
            </w:pPr>
            <w:r w:rsidRPr="007D4BB4">
              <w:rPr>
                <w:rFonts w:ascii="Calibri" w:hAnsi="Calibri" w:cs="Calibri"/>
                <w:sz w:val="24"/>
                <w:szCs w:val="24"/>
                <w:lang w:val="en-US"/>
              </w:rPr>
              <w:t>=</w:t>
            </w:r>
          </w:p>
        </w:tc>
        <w:tc>
          <w:tcPr>
            <w:tcW w:w="1322" w:type="dxa"/>
            <w:vAlign w:val="center"/>
          </w:tcPr>
          <w:p w14:paraId="68F86327"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Very low</w:t>
            </w:r>
          </w:p>
        </w:tc>
        <w:tc>
          <w:tcPr>
            <w:tcW w:w="1729" w:type="dxa"/>
            <w:vMerge/>
            <w:vAlign w:val="center"/>
          </w:tcPr>
          <w:p w14:paraId="1C00BF57" w14:textId="77777777" w:rsidR="00366EA5" w:rsidRPr="007D4BB4" w:rsidRDefault="00366EA5">
            <w:pPr>
              <w:spacing w:line="240" w:lineRule="auto"/>
              <w:rPr>
                <w:rFonts w:ascii="Calibri" w:hAnsi="Calibri" w:cs="Calibri"/>
                <w:sz w:val="24"/>
                <w:szCs w:val="24"/>
                <w:lang w:val="en-US"/>
              </w:rPr>
            </w:pPr>
          </w:p>
        </w:tc>
      </w:tr>
      <w:tr w:rsidR="00366EA5" w:rsidRPr="007D4BB4" w14:paraId="61827A37" w14:textId="77777777" w:rsidTr="0033006F">
        <w:tc>
          <w:tcPr>
            <w:tcW w:w="1864" w:type="dxa"/>
            <w:vMerge w:val="restart"/>
            <w:vAlign w:val="center"/>
          </w:tcPr>
          <w:p w14:paraId="4F94FCDC" w14:textId="3C136961"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 xml:space="preserve">Zhang 2022 </w:t>
            </w:r>
            <w:r w:rsidRPr="007D4BB4">
              <w:rPr>
                <w:rFonts w:ascii="Calibri" w:hAnsi="Calibri" w:cs="Calibri"/>
              </w:rPr>
              <w:fldChar w:fldCharType="begin"/>
            </w:r>
            <w:r w:rsidR="004F1D04" w:rsidRPr="007D4BB4">
              <w:rPr>
                <w:rFonts w:ascii="Calibri" w:hAnsi="Calibri" w:cs="Calibri"/>
                <w:sz w:val="24"/>
                <w:szCs w:val="24"/>
                <w:lang w:val="en-US"/>
              </w:rPr>
              <w:instrText xml:space="preserve"> ADDIN ZOTERO_ITEM CSL_CITATION {"citationID":"nUkpvWRb","properties":{"formattedCitation":"[22]","plainCitation":"[22]","noteIndex":0},"citationItems":[{"id":93643,"uris":["http://zotero.org/users/8979160/items/3Q6ISZQ6"],"itemData":{"id":93643,"type":"article-journal","abstract":"Abstract\n            The purpose was to analyze the comparison of velocity-based resistance training\n                    and one-repetition maximum (%1RM) percentage-based training in maximal\n                    strength improvement by meta-analyzing and to find the reasons for the\n                    controversial findings of different studies. Ten studies were included in the\n                    systematic review and seven were subjected to meta-analysis. A total of 139\n                    subjects were selected from the included articles after exclusion, including\n                    athletes of different specialties (N=93) and non-athletes mainly from\n                    fitness groups (N=46). The overall effect size was SMD=0.26\n                    (95%CL 0.03 to 0.49, P=0.03, I²=0). As for the\n                    comparison of the analysis of different intervention objects as subgroups, the\n                    effect size of athletes as the subgroup was 0.35 (95%CI 0.06 to 0.64,\n                    p=0.02, I²=0), indicating that in the RCT with athletes\n                    as the intervention target, the effect of VBRT in improving the maximal strength\n                    was significantly different from that of PBT. Velocity-based resistance training\n                    might be more effective than percentage-based training in maximal strength\n                    improvement, in which velocity-based resistance training is more suitable for\n                    athletes in season, while percentage-based training is more suitable for the\n                    general sports population. More high-quality researches should deal with the\n                    effect of other athletic performance with velocity-based resistance training in\n                    the future.","container-title":"International Journal of Sports Medicine","DOI":"10.1055/a-1790-8546","ISSN":"0172-4622, 1439-3964","issue":"12","journalAbbreviation":"Int J Sports Med","language":"en","page":"981-995","source":"DOI.org (Crossref)","title":"Comparison of Velocity and Percentage-based Training on Maximal Strength: Meta-analysis","title-short":"Comparison of Velocity and Percentage-based Training on Maximal Strength","URL":"http://www.thieme-connect.de/DOI/DOI?10.1055/a-1790-8546","volume":"43","author":[{"family":"Zhang","given":"Mingyang"},{"family":"Tan","given":"Qiang"},{"family":"Sun","given":"Jian"},{"family":"Ding","given":"Shicong"},{"family":"Yang","given":"Qun"},{"family":"Zhang","given":"Zhiyong"},{"family":"Lu","given":"Junbing"},{"family":"Liang","given":"Xingyue"},{"family":"Li","given":"Duanying"}],"accessed":{"date-parts":[["2024",11,12]]},"issued":{"date-parts":[["2022",11]]}}}],"schema":"https://github.com/citation-style-language/schema/raw/master/csl-citation.json"} </w:instrText>
            </w:r>
            <w:r w:rsidRPr="007D4BB4">
              <w:rPr>
                <w:rFonts w:ascii="Calibri" w:hAnsi="Calibri" w:cs="Calibri"/>
              </w:rPr>
              <w:fldChar w:fldCharType="separate"/>
            </w:r>
            <w:r w:rsidR="004F1D04" w:rsidRPr="007D4BB4">
              <w:rPr>
                <w:rFonts w:ascii="Calibri" w:hAnsi="Calibri" w:cs="Calibri"/>
                <w:sz w:val="24"/>
                <w:szCs w:val="24"/>
                <w:lang w:val="en-US"/>
              </w:rPr>
              <w:t>[</w:t>
            </w:r>
            <w:r w:rsidR="00420EFF" w:rsidRPr="007D4BB4">
              <w:rPr>
                <w:rFonts w:ascii="Calibri" w:hAnsi="Calibri" w:cs="Calibri"/>
                <w:sz w:val="24"/>
                <w:szCs w:val="24"/>
                <w:lang w:val="en-US"/>
              </w:rPr>
              <w:t>39</w:t>
            </w:r>
            <w:r w:rsidR="004F1D04" w:rsidRPr="007D4BB4">
              <w:rPr>
                <w:rFonts w:ascii="Calibri" w:hAnsi="Calibri" w:cs="Calibri"/>
                <w:sz w:val="24"/>
                <w:szCs w:val="24"/>
                <w:lang w:val="en-US"/>
              </w:rPr>
              <w:t>]</w:t>
            </w:r>
            <w:r w:rsidRPr="007D4BB4">
              <w:rPr>
                <w:rFonts w:ascii="Calibri" w:hAnsi="Calibri" w:cs="Calibri"/>
              </w:rPr>
              <w:fldChar w:fldCharType="end"/>
            </w:r>
          </w:p>
        </w:tc>
        <w:tc>
          <w:tcPr>
            <w:tcW w:w="1579" w:type="dxa"/>
            <w:vMerge w:val="restart"/>
            <w:vAlign w:val="center"/>
          </w:tcPr>
          <w:p w14:paraId="21B57511"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 xml:space="preserve">VB-RT </w:t>
            </w:r>
          </w:p>
        </w:tc>
        <w:tc>
          <w:tcPr>
            <w:tcW w:w="1517" w:type="dxa"/>
            <w:vMerge w:val="restart"/>
            <w:vAlign w:val="center"/>
          </w:tcPr>
          <w:p w14:paraId="4958CB4B"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PBRT</w:t>
            </w:r>
          </w:p>
        </w:tc>
        <w:tc>
          <w:tcPr>
            <w:tcW w:w="2070" w:type="dxa"/>
            <w:vAlign w:val="center"/>
          </w:tcPr>
          <w:p w14:paraId="6E7BC5F9"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Muscle strength</w:t>
            </w:r>
          </w:p>
        </w:tc>
        <w:tc>
          <w:tcPr>
            <w:tcW w:w="1118" w:type="dxa"/>
            <w:vAlign w:val="center"/>
          </w:tcPr>
          <w:p w14:paraId="1D66D779" w14:textId="77777777" w:rsidR="00366EA5" w:rsidRPr="007D4BB4" w:rsidRDefault="00366EA5">
            <w:pPr>
              <w:spacing w:line="240" w:lineRule="auto"/>
              <w:jc w:val="center"/>
              <w:rPr>
                <w:rFonts w:ascii="Calibri" w:hAnsi="Calibri" w:cs="Calibri"/>
                <w:sz w:val="24"/>
                <w:szCs w:val="24"/>
                <w:lang w:val="en-US"/>
              </w:rPr>
            </w:pPr>
            <w:r w:rsidRPr="007D4BB4">
              <w:rPr>
                <w:rFonts w:ascii="Calibri" w:hAnsi="Calibri" w:cs="Calibri"/>
                <w:sz w:val="24"/>
                <w:szCs w:val="24"/>
                <w:lang w:val="en-US"/>
              </w:rPr>
              <w:t>+</w:t>
            </w:r>
          </w:p>
        </w:tc>
        <w:tc>
          <w:tcPr>
            <w:tcW w:w="1322" w:type="dxa"/>
            <w:vAlign w:val="center"/>
          </w:tcPr>
          <w:p w14:paraId="0D64F3BC"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NA</w:t>
            </w:r>
          </w:p>
        </w:tc>
        <w:tc>
          <w:tcPr>
            <w:tcW w:w="1729" w:type="dxa"/>
            <w:vMerge w:val="restart"/>
            <w:vAlign w:val="center"/>
          </w:tcPr>
          <w:p w14:paraId="74E71E4E"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Critically low</w:t>
            </w:r>
          </w:p>
        </w:tc>
      </w:tr>
      <w:tr w:rsidR="00366EA5" w:rsidRPr="007D4BB4" w14:paraId="54AF15ED" w14:textId="77777777" w:rsidTr="0033006F">
        <w:tc>
          <w:tcPr>
            <w:tcW w:w="1864" w:type="dxa"/>
            <w:vMerge/>
            <w:vAlign w:val="center"/>
          </w:tcPr>
          <w:p w14:paraId="65976EC3" w14:textId="77777777" w:rsidR="00366EA5" w:rsidRPr="007D4BB4" w:rsidRDefault="00366EA5">
            <w:pPr>
              <w:spacing w:line="240" w:lineRule="auto"/>
              <w:rPr>
                <w:rFonts w:ascii="Calibri" w:hAnsi="Calibri" w:cs="Calibri"/>
                <w:color w:val="000000"/>
                <w:sz w:val="24"/>
                <w:szCs w:val="24"/>
                <w:lang w:val="en-US"/>
              </w:rPr>
            </w:pPr>
          </w:p>
        </w:tc>
        <w:tc>
          <w:tcPr>
            <w:tcW w:w="1579" w:type="dxa"/>
            <w:vMerge/>
            <w:vAlign w:val="center"/>
          </w:tcPr>
          <w:p w14:paraId="7D81266C" w14:textId="77777777" w:rsidR="00366EA5" w:rsidRPr="007D4BB4" w:rsidRDefault="00366EA5">
            <w:pPr>
              <w:spacing w:line="240" w:lineRule="auto"/>
              <w:rPr>
                <w:rFonts w:ascii="Calibri" w:hAnsi="Calibri" w:cs="Calibri"/>
                <w:color w:val="000000"/>
                <w:sz w:val="24"/>
                <w:szCs w:val="24"/>
                <w:lang w:val="en-US"/>
              </w:rPr>
            </w:pPr>
          </w:p>
        </w:tc>
        <w:tc>
          <w:tcPr>
            <w:tcW w:w="1517" w:type="dxa"/>
            <w:vMerge/>
            <w:vAlign w:val="center"/>
          </w:tcPr>
          <w:p w14:paraId="5EABF98A" w14:textId="77777777" w:rsidR="00366EA5" w:rsidRPr="007D4BB4" w:rsidRDefault="00366EA5">
            <w:pPr>
              <w:spacing w:line="240" w:lineRule="auto"/>
              <w:rPr>
                <w:rFonts w:ascii="Calibri" w:hAnsi="Calibri" w:cs="Calibri"/>
                <w:color w:val="000000"/>
                <w:sz w:val="24"/>
                <w:szCs w:val="24"/>
                <w:lang w:val="en-US"/>
              </w:rPr>
            </w:pPr>
          </w:p>
        </w:tc>
        <w:tc>
          <w:tcPr>
            <w:tcW w:w="2070" w:type="dxa"/>
            <w:vAlign w:val="center"/>
          </w:tcPr>
          <w:p w14:paraId="06910A2A"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UB muscle strength</w:t>
            </w:r>
          </w:p>
        </w:tc>
        <w:tc>
          <w:tcPr>
            <w:tcW w:w="1118" w:type="dxa"/>
          </w:tcPr>
          <w:p w14:paraId="053F975F" w14:textId="77777777" w:rsidR="00366EA5" w:rsidRPr="007D4BB4" w:rsidRDefault="00366EA5">
            <w:pPr>
              <w:spacing w:line="240" w:lineRule="auto"/>
              <w:jc w:val="center"/>
              <w:rPr>
                <w:rFonts w:ascii="Calibri" w:hAnsi="Calibri" w:cs="Calibri"/>
                <w:sz w:val="24"/>
                <w:szCs w:val="24"/>
                <w:lang w:val="en-US"/>
              </w:rPr>
            </w:pPr>
            <w:r w:rsidRPr="007D4BB4">
              <w:rPr>
                <w:rFonts w:ascii="Calibri" w:hAnsi="Calibri" w:cs="Calibri"/>
                <w:sz w:val="24"/>
                <w:szCs w:val="24"/>
                <w:lang w:val="en-US"/>
              </w:rPr>
              <w:t>=</w:t>
            </w:r>
          </w:p>
        </w:tc>
        <w:tc>
          <w:tcPr>
            <w:tcW w:w="1322" w:type="dxa"/>
            <w:vAlign w:val="center"/>
          </w:tcPr>
          <w:p w14:paraId="739ECE22"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NA</w:t>
            </w:r>
          </w:p>
        </w:tc>
        <w:tc>
          <w:tcPr>
            <w:tcW w:w="1729" w:type="dxa"/>
            <w:vMerge/>
            <w:vAlign w:val="center"/>
          </w:tcPr>
          <w:p w14:paraId="2E56D827" w14:textId="77777777" w:rsidR="00366EA5" w:rsidRPr="007D4BB4" w:rsidRDefault="00366EA5">
            <w:pPr>
              <w:spacing w:line="240" w:lineRule="auto"/>
              <w:rPr>
                <w:rFonts w:ascii="Calibri" w:hAnsi="Calibri" w:cs="Calibri"/>
                <w:sz w:val="24"/>
                <w:szCs w:val="24"/>
                <w:lang w:val="en-US"/>
              </w:rPr>
            </w:pPr>
          </w:p>
        </w:tc>
      </w:tr>
      <w:tr w:rsidR="00366EA5" w:rsidRPr="007D4BB4" w14:paraId="53174DDD" w14:textId="77777777" w:rsidTr="0033006F">
        <w:tc>
          <w:tcPr>
            <w:tcW w:w="1864" w:type="dxa"/>
            <w:vMerge/>
            <w:vAlign w:val="center"/>
          </w:tcPr>
          <w:p w14:paraId="5BE9030E" w14:textId="77777777" w:rsidR="00366EA5" w:rsidRPr="007D4BB4" w:rsidRDefault="00366EA5">
            <w:pPr>
              <w:spacing w:line="240" w:lineRule="auto"/>
              <w:rPr>
                <w:rFonts w:ascii="Calibri" w:hAnsi="Calibri" w:cs="Calibri"/>
                <w:color w:val="000000"/>
                <w:sz w:val="24"/>
                <w:szCs w:val="24"/>
                <w:lang w:val="en-US"/>
              </w:rPr>
            </w:pPr>
          </w:p>
        </w:tc>
        <w:tc>
          <w:tcPr>
            <w:tcW w:w="1579" w:type="dxa"/>
            <w:vMerge/>
            <w:vAlign w:val="center"/>
          </w:tcPr>
          <w:p w14:paraId="152727C0" w14:textId="77777777" w:rsidR="00366EA5" w:rsidRPr="007D4BB4" w:rsidRDefault="00366EA5">
            <w:pPr>
              <w:spacing w:line="240" w:lineRule="auto"/>
              <w:rPr>
                <w:rFonts w:ascii="Calibri" w:hAnsi="Calibri" w:cs="Calibri"/>
                <w:color w:val="000000"/>
                <w:sz w:val="24"/>
                <w:szCs w:val="24"/>
                <w:lang w:val="en-US"/>
              </w:rPr>
            </w:pPr>
          </w:p>
        </w:tc>
        <w:tc>
          <w:tcPr>
            <w:tcW w:w="1517" w:type="dxa"/>
            <w:vMerge/>
            <w:vAlign w:val="center"/>
          </w:tcPr>
          <w:p w14:paraId="1A2CA74D" w14:textId="77777777" w:rsidR="00366EA5" w:rsidRPr="007D4BB4" w:rsidRDefault="00366EA5">
            <w:pPr>
              <w:spacing w:line="240" w:lineRule="auto"/>
              <w:rPr>
                <w:rFonts w:ascii="Calibri" w:hAnsi="Calibri" w:cs="Calibri"/>
                <w:color w:val="000000"/>
                <w:sz w:val="24"/>
                <w:szCs w:val="24"/>
                <w:lang w:val="en-US"/>
              </w:rPr>
            </w:pPr>
          </w:p>
        </w:tc>
        <w:tc>
          <w:tcPr>
            <w:tcW w:w="2070" w:type="dxa"/>
            <w:vAlign w:val="center"/>
          </w:tcPr>
          <w:p w14:paraId="3E1AF171"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color w:val="000000"/>
                <w:sz w:val="24"/>
                <w:szCs w:val="24"/>
                <w:lang w:val="en-US"/>
              </w:rPr>
              <w:t>LB m</w:t>
            </w:r>
            <w:r w:rsidRPr="007D4BB4">
              <w:rPr>
                <w:rFonts w:ascii="Calibri" w:hAnsi="Calibri" w:cs="Calibri"/>
                <w:sz w:val="24"/>
                <w:szCs w:val="24"/>
                <w:lang w:val="en-US"/>
              </w:rPr>
              <w:t>uscle strength</w:t>
            </w:r>
          </w:p>
        </w:tc>
        <w:tc>
          <w:tcPr>
            <w:tcW w:w="1118" w:type="dxa"/>
          </w:tcPr>
          <w:p w14:paraId="2AAD45EF" w14:textId="77777777" w:rsidR="00366EA5" w:rsidRPr="007D4BB4" w:rsidRDefault="00366EA5">
            <w:pPr>
              <w:spacing w:line="240" w:lineRule="auto"/>
              <w:jc w:val="center"/>
              <w:rPr>
                <w:rFonts w:ascii="Calibri" w:hAnsi="Calibri" w:cs="Calibri"/>
                <w:sz w:val="24"/>
                <w:szCs w:val="24"/>
                <w:lang w:val="en-US"/>
              </w:rPr>
            </w:pPr>
            <w:r w:rsidRPr="007D4BB4">
              <w:rPr>
                <w:rFonts w:ascii="Calibri" w:hAnsi="Calibri" w:cs="Calibri"/>
                <w:sz w:val="24"/>
                <w:szCs w:val="24"/>
                <w:lang w:val="en-US"/>
              </w:rPr>
              <w:t>=</w:t>
            </w:r>
          </w:p>
        </w:tc>
        <w:tc>
          <w:tcPr>
            <w:tcW w:w="1322" w:type="dxa"/>
            <w:vAlign w:val="center"/>
          </w:tcPr>
          <w:p w14:paraId="5460990C"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NA</w:t>
            </w:r>
          </w:p>
        </w:tc>
        <w:tc>
          <w:tcPr>
            <w:tcW w:w="1729" w:type="dxa"/>
            <w:vMerge/>
            <w:vAlign w:val="center"/>
          </w:tcPr>
          <w:p w14:paraId="18DC362E" w14:textId="77777777" w:rsidR="00366EA5" w:rsidRPr="007D4BB4" w:rsidRDefault="00366EA5">
            <w:pPr>
              <w:spacing w:line="240" w:lineRule="auto"/>
              <w:rPr>
                <w:rFonts w:ascii="Calibri" w:hAnsi="Calibri" w:cs="Calibri"/>
                <w:sz w:val="24"/>
                <w:szCs w:val="24"/>
                <w:lang w:val="en-US"/>
              </w:rPr>
            </w:pPr>
          </w:p>
        </w:tc>
      </w:tr>
      <w:tr w:rsidR="00366EA5" w:rsidRPr="007D4BB4" w14:paraId="7EB800B9" w14:textId="77777777" w:rsidTr="0033006F">
        <w:tc>
          <w:tcPr>
            <w:tcW w:w="1864" w:type="dxa"/>
            <w:vMerge/>
            <w:vAlign w:val="center"/>
          </w:tcPr>
          <w:p w14:paraId="4012F83E" w14:textId="77777777" w:rsidR="00366EA5" w:rsidRPr="007D4BB4" w:rsidRDefault="00366EA5">
            <w:pPr>
              <w:spacing w:line="240" w:lineRule="auto"/>
              <w:rPr>
                <w:rFonts w:ascii="Calibri" w:hAnsi="Calibri" w:cs="Calibri"/>
                <w:color w:val="000000"/>
                <w:sz w:val="24"/>
                <w:szCs w:val="24"/>
                <w:lang w:val="en-US"/>
              </w:rPr>
            </w:pPr>
          </w:p>
        </w:tc>
        <w:tc>
          <w:tcPr>
            <w:tcW w:w="1579" w:type="dxa"/>
            <w:vMerge/>
            <w:vAlign w:val="center"/>
          </w:tcPr>
          <w:p w14:paraId="32CA3E03" w14:textId="77777777" w:rsidR="00366EA5" w:rsidRPr="007D4BB4" w:rsidRDefault="00366EA5">
            <w:pPr>
              <w:spacing w:line="240" w:lineRule="auto"/>
              <w:rPr>
                <w:rFonts w:ascii="Calibri" w:hAnsi="Calibri" w:cs="Calibri"/>
                <w:color w:val="000000"/>
                <w:sz w:val="24"/>
                <w:szCs w:val="24"/>
                <w:lang w:val="en-US"/>
              </w:rPr>
            </w:pPr>
          </w:p>
        </w:tc>
        <w:tc>
          <w:tcPr>
            <w:tcW w:w="1517" w:type="dxa"/>
            <w:vMerge/>
            <w:vAlign w:val="center"/>
          </w:tcPr>
          <w:p w14:paraId="13B9CA9D" w14:textId="77777777" w:rsidR="00366EA5" w:rsidRPr="007D4BB4" w:rsidRDefault="00366EA5">
            <w:pPr>
              <w:spacing w:line="240" w:lineRule="auto"/>
              <w:rPr>
                <w:rFonts w:ascii="Calibri" w:hAnsi="Calibri" w:cs="Calibri"/>
                <w:color w:val="000000"/>
                <w:sz w:val="24"/>
                <w:szCs w:val="24"/>
                <w:lang w:val="en-US"/>
              </w:rPr>
            </w:pPr>
          </w:p>
        </w:tc>
        <w:tc>
          <w:tcPr>
            <w:tcW w:w="2070" w:type="dxa"/>
            <w:vAlign w:val="center"/>
          </w:tcPr>
          <w:p w14:paraId="599EB47D"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color w:val="000000"/>
                <w:sz w:val="24"/>
                <w:szCs w:val="24"/>
                <w:lang w:val="en-US"/>
              </w:rPr>
              <w:t>DL and HT m</w:t>
            </w:r>
            <w:r w:rsidRPr="007D4BB4">
              <w:rPr>
                <w:rFonts w:ascii="Calibri" w:hAnsi="Calibri" w:cs="Calibri"/>
                <w:sz w:val="24"/>
                <w:szCs w:val="24"/>
                <w:lang w:val="en-US"/>
              </w:rPr>
              <w:t>uscle strength</w:t>
            </w:r>
          </w:p>
        </w:tc>
        <w:tc>
          <w:tcPr>
            <w:tcW w:w="1118" w:type="dxa"/>
          </w:tcPr>
          <w:p w14:paraId="387EF5E1" w14:textId="77777777" w:rsidR="00366EA5" w:rsidRPr="007D4BB4" w:rsidRDefault="00366EA5">
            <w:pPr>
              <w:spacing w:line="240" w:lineRule="auto"/>
              <w:jc w:val="center"/>
              <w:rPr>
                <w:rFonts w:ascii="Calibri" w:hAnsi="Calibri" w:cs="Calibri"/>
                <w:sz w:val="24"/>
                <w:szCs w:val="24"/>
                <w:lang w:val="en-US"/>
              </w:rPr>
            </w:pPr>
            <w:r w:rsidRPr="007D4BB4">
              <w:rPr>
                <w:rFonts w:ascii="Calibri" w:hAnsi="Calibri" w:cs="Calibri"/>
                <w:sz w:val="24"/>
                <w:szCs w:val="24"/>
                <w:lang w:val="en-US"/>
              </w:rPr>
              <w:t>=</w:t>
            </w:r>
          </w:p>
        </w:tc>
        <w:tc>
          <w:tcPr>
            <w:tcW w:w="1322" w:type="dxa"/>
            <w:vAlign w:val="center"/>
          </w:tcPr>
          <w:p w14:paraId="79AB83BD"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NA</w:t>
            </w:r>
          </w:p>
        </w:tc>
        <w:tc>
          <w:tcPr>
            <w:tcW w:w="1729" w:type="dxa"/>
            <w:vMerge/>
            <w:vAlign w:val="center"/>
          </w:tcPr>
          <w:p w14:paraId="43E9E30B" w14:textId="77777777" w:rsidR="00366EA5" w:rsidRPr="007D4BB4" w:rsidRDefault="00366EA5">
            <w:pPr>
              <w:spacing w:line="240" w:lineRule="auto"/>
              <w:rPr>
                <w:rFonts w:ascii="Calibri" w:hAnsi="Calibri" w:cs="Calibri"/>
                <w:sz w:val="24"/>
                <w:szCs w:val="24"/>
                <w:lang w:val="en-US"/>
              </w:rPr>
            </w:pPr>
          </w:p>
        </w:tc>
      </w:tr>
      <w:tr w:rsidR="00366EA5" w:rsidRPr="007D4BB4" w14:paraId="6AB4513A" w14:textId="77777777" w:rsidTr="0033006F">
        <w:tc>
          <w:tcPr>
            <w:tcW w:w="1864" w:type="dxa"/>
            <w:vMerge w:val="restart"/>
            <w:vAlign w:val="center"/>
          </w:tcPr>
          <w:p w14:paraId="7400B057" w14:textId="7178874D" w:rsidR="00366EA5" w:rsidRPr="007D4BB4" w:rsidRDefault="00366EA5">
            <w:pPr>
              <w:spacing w:line="240" w:lineRule="auto"/>
              <w:rPr>
                <w:rFonts w:ascii="Calibri" w:hAnsi="Calibri" w:cs="Calibri"/>
                <w:sz w:val="24"/>
                <w:szCs w:val="24"/>
                <w:lang w:val="en-US"/>
              </w:rPr>
            </w:pPr>
            <w:r w:rsidRPr="007D4BB4">
              <w:rPr>
                <w:rFonts w:ascii="Calibri" w:hAnsi="Calibri" w:cs="Calibri"/>
                <w:color w:val="000000"/>
                <w:sz w:val="24"/>
                <w:szCs w:val="24"/>
                <w:lang w:val="en-US"/>
              </w:rPr>
              <w:t xml:space="preserve">Hernández-Belmonte 2022 </w:t>
            </w:r>
            <w:r w:rsidRPr="007D4BB4">
              <w:rPr>
                <w:rFonts w:ascii="Calibri" w:hAnsi="Calibri" w:cs="Calibri"/>
                <w:color w:val="000000"/>
              </w:rPr>
              <w:fldChar w:fldCharType="begin"/>
            </w:r>
            <w:r w:rsidR="004F1D04" w:rsidRPr="007D4BB4">
              <w:rPr>
                <w:rFonts w:ascii="Calibri" w:hAnsi="Calibri" w:cs="Calibri"/>
                <w:color w:val="000000"/>
                <w:sz w:val="24"/>
                <w:szCs w:val="24"/>
                <w:lang w:val="en-US"/>
              </w:rPr>
              <w:instrText xml:space="preserve"> ADDIN ZOTERO_ITEM CSL_CITATION {"citationID":"mXoWyIpX","properties":{"formattedCitation":"[23]","plainCitation":"[23]","noteIndex":0},"citationItems":[{"id":93629,"uris":["http://zotero.org/users/8979160/items/4JVBJLMF"],"itemData":{"id":93629,"type":"article-journal","abstract":"This study aimed to systematically review the effects of the different velocity loss (VL) thresholds during resistance training (RT) on strength and athletic adaptations. The VL was analyzed as both a categorical and continuous variable. For the categorical analysis, individual VL thresholds were divided into Low-ModVL (≤25% VL) or Mod-HighVL (&gt;25% VL). The efﬁcacy of these VL thresholds was examined using between-group (Low-ModVL vs. Mod-HighVL) and within-group (pre–post effects in each group) analyses. For the continuous analysis, the relationship (R2) between each individual VL threshold and its respective effect size (ES) in each outcome was examined. Ten studies (308 resistance-trained young men) were ﬁnally included. The Low-ModVL group trained using a signiﬁcantly (p ≤ 0.001) lower VL (16.1 ± 6.2 vs. 39.8 ± 9.0%) and volume (212.0 ± 102.3 vs. 384.0 ± 95.0 repetitions) compared with Mod-HighVL. Between-group analyses yielded higher efﬁcacy of Low-ModVL over Mod-HighVL to increase performance against low (ES = 0.31, p = 0.01) and moderate/high loads (ES = 0.21, p = 0.07). Within-group analyses revealed superior effects after training using Low-ModVL thresholds in all strength (Low-ModVL, ES = 0.79–2.39 vs. Mod-HighVL, ES = 0.59–1.91) and athletic (Low-ModVL, ES = 0.35–0.59 vs. Mod-HighVL, ES = 0.05–0.36) parameters. Relationship analyses showed that the adaptations produced decreased as the VL threshold increased, especially for the low loads (R2 = 0.73, p = 0.01), local endurance (R2 = 0.93, p = 0.04), and sprint ability (R2 = 0.61, p = 0.06). These ﬁndings prove that low–moderate levels of intra-set fatigue (≤25% VL) are more effective and efﬁcient stimuli than moderate–high levels (&gt;25% VL) to promote strength and athletic adaptations.","container-title":"Applied Sciences","DOI":"10.3390/app12094425","ISSN":"2076-3417","issue":"9","journalAbbreviation":"Applied Sciences","language":"en","license":"https://creativecommons.org/licenses/by/4.0/","page":"4425","source":"DOI.org (Crossref)","title":"Effects of Velocity Loss Threshold during Resistance Training on Strength and Athletic Adaptations: A Systematic Review with Meta-Analysis","title-short":"Effects of Velocity Loss Threshold during Resistance Training on Strength and Athletic Adaptations","URL":"https://www.mdpi.com/2076-3417/12/9/4425","volume":"12","author":[{"family":"Hernández-Belmonte","given":"Alejandro"},{"family":"Pallarés","given":"Jesús G."}],"accessed":{"date-parts":[["2024",11,12]]},"issued":{"date-parts":[["2022",4,27]]}}}],"schema":"https://github.com/citation-style-language/schema/raw/master/csl-citation.json"} </w:instrText>
            </w:r>
            <w:r w:rsidRPr="007D4BB4">
              <w:rPr>
                <w:rFonts w:ascii="Calibri" w:hAnsi="Calibri" w:cs="Calibri"/>
                <w:color w:val="000000"/>
              </w:rPr>
              <w:fldChar w:fldCharType="separate"/>
            </w:r>
            <w:r w:rsidR="004F1D04" w:rsidRPr="007D4BB4">
              <w:rPr>
                <w:rFonts w:ascii="Calibri" w:hAnsi="Calibri" w:cs="Calibri"/>
                <w:color w:val="000000"/>
                <w:sz w:val="24"/>
                <w:szCs w:val="24"/>
                <w:lang w:val="en-US"/>
              </w:rPr>
              <w:t>[3</w:t>
            </w:r>
            <w:r w:rsidR="0075699C" w:rsidRPr="007D4BB4">
              <w:rPr>
                <w:rFonts w:ascii="Calibri" w:hAnsi="Calibri" w:cs="Calibri"/>
                <w:color w:val="000000"/>
                <w:sz w:val="24"/>
                <w:szCs w:val="24"/>
                <w:lang w:val="en-US"/>
              </w:rPr>
              <w:t>1</w:t>
            </w:r>
            <w:r w:rsidR="004F1D04" w:rsidRPr="007D4BB4">
              <w:rPr>
                <w:rFonts w:ascii="Calibri" w:hAnsi="Calibri" w:cs="Calibri"/>
                <w:color w:val="000000"/>
                <w:sz w:val="24"/>
                <w:szCs w:val="24"/>
                <w:lang w:val="en-US"/>
              </w:rPr>
              <w:t>]</w:t>
            </w:r>
            <w:r w:rsidRPr="007D4BB4">
              <w:rPr>
                <w:rFonts w:ascii="Calibri" w:hAnsi="Calibri" w:cs="Calibri"/>
                <w:color w:val="000000"/>
              </w:rPr>
              <w:fldChar w:fldCharType="end"/>
            </w:r>
          </w:p>
        </w:tc>
        <w:tc>
          <w:tcPr>
            <w:tcW w:w="1579" w:type="dxa"/>
            <w:vMerge w:val="restart"/>
            <w:vAlign w:val="center"/>
          </w:tcPr>
          <w:p w14:paraId="5979F277"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 xml:space="preserve">VB-RT (Low-mod VL thresholds: ≤25% VL) </w:t>
            </w:r>
          </w:p>
        </w:tc>
        <w:tc>
          <w:tcPr>
            <w:tcW w:w="1517" w:type="dxa"/>
            <w:vMerge w:val="restart"/>
            <w:vAlign w:val="center"/>
          </w:tcPr>
          <w:p w14:paraId="3657989F"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VB-RT (mod-high VL thresholds: &gt;25%)</w:t>
            </w:r>
          </w:p>
        </w:tc>
        <w:tc>
          <w:tcPr>
            <w:tcW w:w="2070" w:type="dxa"/>
            <w:vAlign w:val="center"/>
          </w:tcPr>
          <w:p w14:paraId="5986D9FC"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color w:val="000000"/>
                <w:sz w:val="24"/>
                <w:szCs w:val="24"/>
                <w:lang w:val="en-US"/>
              </w:rPr>
              <w:t>Muscular strength: at moderate/high loads</w:t>
            </w:r>
          </w:p>
        </w:tc>
        <w:tc>
          <w:tcPr>
            <w:tcW w:w="1118" w:type="dxa"/>
            <w:vAlign w:val="center"/>
          </w:tcPr>
          <w:p w14:paraId="25658AAA" w14:textId="77777777" w:rsidR="00366EA5" w:rsidRPr="007D4BB4" w:rsidRDefault="00366EA5">
            <w:pPr>
              <w:spacing w:line="240" w:lineRule="auto"/>
              <w:jc w:val="center"/>
              <w:rPr>
                <w:rFonts w:ascii="Calibri" w:hAnsi="Calibri" w:cs="Calibri"/>
                <w:color w:val="000000"/>
                <w:sz w:val="24"/>
                <w:szCs w:val="24"/>
                <w:lang w:val="en-US"/>
              </w:rPr>
            </w:pPr>
            <w:r w:rsidRPr="007D4BB4">
              <w:rPr>
                <w:rFonts w:ascii="Calibri" w:hAnsi="Calibri" w:cs="Calibri"/>
                <w:color w:val="000000"/>
                <w:sz w:val="24"/>
                <w:szCs w:val="24"/>
                <w:lang w:val="en-US"/>
              </w:rPr>
              <w:t>=</w:t>
            </w:r>
          </w:p>
        </w:tc>
        <w:tc>
          <w:tcPr>
            <w:tcW w:w="1322" w:type="dxa"/>
            <w:vAlign w:val="center"/>
          </w:tcPr>
          <w:p w14:paraId="438567BC"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color w:val="000000"/>
                <w:sz w:val="24"/>
                <w:szCs w:val="24"/>
                <w:lang w:val="en-US"/>
              </w:rPr>
              <w:t>NA</w:t>
            </w:r>
          </w:p>
        </w:tc>
        <w:tc>
          <w:tcPr>
            <w:tcW w:w="1729" w:type="dxa"/>
            <w:vMerge w:val="restart"/>
            <w:vAlign w:val="center"/>
          </w:tcPr>
          <w:p w14:paraId="6FE9782D"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color w:val="000000"/>
                <w:sz w:val="24"/>
                <w:szCs w:val="24"/>
                <w:lang w:val="en-US"/>
              </w:rPr>
              <w:t>Critically low</w:t>
            </w:r>
          </w:p>
        </w:tc>
      </w:tr>
      <w:tr w:rsidR="00366EA5" w:rsidRPr="007D4BB4" w14:paraId="215E46D3" w14:textId="77777777" w:rsidTr="0033006F">
        <w:tc>
          <w:tcPr>
            <w:tcW w:w="1864" w:type="dxa"/>
            <w:vMerge/>
            <w:vAlign w:val="center"/>
          </w:tcPr>
          <w:p w14:paraId="229D1A14" w14:textId="77777777" w:rsidR="00366EA5" w:rsidRPr="007D4BB4" w:rsidRDefault="00366EA5">
            <w:pPr>
              <w:spacing w:line="240" w:lineRule="auto"/>
              <w:rPr>
                <w:rFonts w:ascii="Calibri" w:hAnsi="Calibri" w:cs="Calibri"/>
                <w:color w:val="000000"/>
                <w:sz w:val="24"/>
                <w:szCs w:val="24"/>
                <w:lang w:val="en-US"/>
              </w:rPr>
            </w:pPr>
          </w:p>
        </w:tc>
        <w:tc>
          <w:tcPr>
            <w:tcW w:w="1579" w:type="dxa"/>
            <w:vMerge/>
            <w:vAlign w:val="center"/>
          </w:tcPr>
          <w:p w14:paraId="7FFE3C57" w14:textId="77777777" w:rsidR="00366EA5" w:rsidRPr="007D4BB4" w:rsidRDefault="00366EA5">
            <w:pPr>
              <w:spacing w:line="240" w:lineRule="auto"/>
              <w:rPr>
                <w:rFonts w:ascii="Calibri" w:hAnsi="Calibri" w:cs="Calibri"/>
                <w:sz w:val="24"/>
                <w:szCs w:val="24"/>
                <w:lang w:val="en-US"/>
              </w:rPr>
            </w:pPr>
          </w:p>
        </w:tc>
        <w:tc>
          <w:tcPr>
            <w:tcW w:w="1517" w:type="dxa"/>
            <w:vMerge/>
            <w:vAlign w:val="center"/>
          </w:tcPr>
          <w:p w14:paraId="575DD5F5" w14:textId="77777777" w:rsidR="00366EA5" w:rsidRPr="007D4BB4" w:rsidRDefault="00366EA5">
            <w:pPr>
              <w:spacing w:line="240" w:lineRule="auto"/>
              <w:rPr>
                <w:rFonts w:ascii="Calibri" w:hAnsi="Calibri" w:cs="Calibri"/>
                <w:sz w:val="24"/>
                <w:szCs w:val="24"/>
                <w:lang w:val="en-US"/>
              </w:rPr>
            </w:pPr>
          </w:p>
        </w:tc>
        <w:tc>
          <w:tcPr>
            <w:tcW w:w="2070" w:type="dxa"/>
            <w:vAlign w:val="center"/>
          </w:tcPr>
          <w:p w14:paraId="45E5F7B0"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color w:val="000000"/>
                <w:sz w:val="24"/>
                <w:szCs w:val="24"/>
                <w:lang w:val="en-US"/>
              </w:rPr>
              <w:t>Muscular strength: at low loads</w:t>
            </w:r>
          </w:p>
        </w:tc>
        <w:tc>
          <w:tcPr>
            <w:tcW w:w="1118" w:type="dxa"/>
            <w:vAlign w:val="center"/>
          </w:tcPr>
          <w:p w14:paraId="225BF30E" w14:textId="77777777" w:rsidR="00366EA5" w:rsidRPr="007D4BB4" w:rsidRDefault="00366EA5">
            <w:pPr>
              <w:spacing w:line="240" w:lineRule="auto"/>
              <w:jc w:val="center"/>
              <w:rPr>
                <w:rFonts w:ascii="Calibri" w:hAnsi="Calibri" w:cs="Calibri"/>
                <w:color w:val="000000"/>
                <w:sz w:val="24"/>
                <w:szCs w:val="24"/>
                <w:lang w:val="en-US"/>
              </w:rPr>
            </w:pPr>
            <w:r w:rsidRPr="007D4BB4">
              <w:rPr>
                <w:rFonts w:ascii="Calibri" w:hAnsi="Calibri" w:cs="Calibri"/>
                <w:color w:val="000000"/>
                <w:sz w:val="24"/>
                <w:szCs w:val="24"/>
                <w:lang w:val="en-US"/>
              </w:rPr>
              <w:t>+</w:t>
            </w:r>
          </w:p>
        </w:tc>
        <w:tc>
          <w:tcPr>
            <w:tcW w:w="1322" w:type="dxa"/>
            <w:vAlign w:val="center"/>
          </w:tcPr>
          <w:p w14:paraId="3C882AF1"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color w:val="000000"/>
                <w:sz w:val="24"/>
                <w:szCs w:val="24"/>
                <w:lang w:val="en-US"/>
              </w:rPr>
              <w:t>NA</w:t>
            </w:r>
          </w:p>
        </w:tc>
        <w:tc>
          <w:tcPr>
            <w:tcW w:w="1729" w:type="dxa"/>
            <w:vMerge/>
          </w:tcPr>
          <w:p w14:paraId="4EE424A2" w14:textId="77777777" w:rsidR="00366EA5" w:rsidRPr="007D4BB4" w:rsidRDefault="00366EA5">
            <w:pPr>
              <w:spacing w:line="240" w:lineRule="auto"/>
              <w:rPr>
                <w:rFonts w:ascii="Calibri" w:hAnsi="Calibri" w:cs="Calibri"/>
                <w:color w:val="000000"/>
                <w:sz w:val="24"/>
                <w:szCs w:val="24"/>
                <w:lang w:val="en-US"/>
              </w:rPr>
            </w:pPr>
          </w:p>
        </w:tc>
      </w:tr>
      <w:tr w:rsidR="00366EA5" w:rsidRPr="007D4BB4" w14:paraId="3265CB05" w14:textId="77777777" w:rsidTr="0033006F">
        <w:tc>
          <w:tcPr>
            <w:tcW w:w="1864" w:type="dxa"/>
            <w:vMerge/>
            <w:vAlign w:val="center"/>
          </w:tcPr>
          <w:p w14:paraId="38CFDCAD" w14:textId="77777777" w:rsidR="00366EA5" w:rsidRPr="007D4BB4" w:rsidRDefault="00366EA5">
            <w:pPr>
              <w:spacing w:line="240" w:lineRule="auto"/>
              <w:rPr>
                <w:rFonts w:ascii="Calibri" w:hAnsi="Calibri" w:cs="Calibri"/>
                <w:color w:val="000000"/>
                <w:sz w:val="24"/>
                <w:szCs w:val="24"/>
                <w:lang w:val="en-US"/>
              </w:rPr>
            </w:pPr>
          </w:p>
        </w:tc>
        <w:tc>
          <w:tcPr>
            <w:tcW w:w="1579" w:type="dxa"/>
            <w:vMerge/>
            <w:vAlign w:val="center"/>
          </w:tcPr>
          <w:p w14:paraId="1951B264" w14:textId="77777777" w:rsidR="00366EA5" w:rsidRPr="007D4BB4" w:rsidRDefault="00366EA5">
            <w:pPr>
              <w:spacing w:line="240" w:lineRule="auto"/>
              <w:rPr>
                <w:rFonts w:ascii="Calibri" w:hAnsi="Calibri" w:cs="Calibri"/>
                <w:sz w:val="24"/>
                <w:szCs w:val="24"/>
                <w:lang w:val="en-US"/>
              </w:rPr>
            </w:pPr>
          </w:p>
        </w:tc>
        <w:tc>
          <w:tcPr>
            <w:tcW w:w="1517" w:type="dxa"/>
            <w:vMerge/>
            <w:vAlign w:val="center"/>
          </w:tcPr>
          <w:p w14:paraId="6E355C20" w14:textId="77777777" w:rsidR="00366EA5" w:rsidRPr="007D4BB4" w:rsidRDefault="00366EA5">
            <w:pPr>
              <w:spacing w:line="240" w:lineRule="auto"/>
              <w:rPr>
                <w:rFonts w:ascii="Calibri" w:hAnsi="Calibri" w:cs="Calibri"/>
                <w:sz w:val="24"/>
                <w:szCs w:val="24"/>
                <w:lang w:val="en-US"/>
              </w:rPr>
            </w:pPr>
          </w:p>
        </w:tc>
        <w:tc>
          <w:tcPr>
            <w:tcW w:w="2070" w:type="dxa"/>
            <w:vAlign w:val="center"/>
          </w:tcPr>
          <w:p w14:paraId="101C2180"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color w:val="000000"/>
                <w:sz w:val="24"/>
                <w:szCs w:val="24"/>
                <w:lang w:val="en-US"/>
              </w:rPr>
              <w:t>Muscle strength</w:t>
            </w:r>
          </w:p>
        </w:tc>
        <w:tc>
          <w:tcPr>
            <w:tcW w:w="1118" w:type="dxa"/>
            <w:vAlign w:val="center"/>
          </w:tcPr>
          <w:p w14:paraId="223DF84E" w14:textId="77777777" w:rsidR="00366EA5" w:rsidRPr="007D4BB4" w:rsidRDefault="00366EA5">
            <w:pPr>
              <w:spacing w:line="240" w:lineRule="auto"/>
              <w:jc w:val="center"/>
              <w:rPr>
                <w:rFonts w:ascii="Calibri" w:hAnsi="Calibri" w:cs="Calibri"/>
                <w:color w:val="000000"/>
                <w:sz w:val="24"/>
                <w:szCs w:val="24"/>
                <w:lang w:val="en-US"/>
              </w:rPr>
            </w:pPr>
            <w:r w:rsidRPr="007D4BB4">
              <w:rPr>
                <w:rFonts w:ascii="Calibri" w:hAnsi="Calibri" w:cs="Calibri"/>
                <w:color w:val="000000"/>
                <w:sz w:val="24"/>
                <w:szCs w:val="24"/>
                <w:lang w:val="en-US"/>
              </w:rPr>
              <w:t>=</w:t>
            </w:r>
          </w:p>
        </w:tc>
        <w:tc>
          <w:tcPr>
            <w:tcW w:w="1322" w:type="dxa"/>
            <w:vAlign w:val="center"/>
          </w:tcPr>
          <w:p w14:paraId="3E6B82C8"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color w:val="000000"/>
                <w:sz w:val="24"/>
                <w:szCs w:val="24"/>
                <w:lang w:val="en-US"/>
              </w:rPr>
              <w:t>NA</w:t>
            </w:r>
          </w:p>
        </w:tc>
        <w:tc>
          <w:tcPr>
            <w:tcW w:w="1729" w:type="dxa"/>
            <w:vMerge/>
          </w:tcPr>
          <w:p w14:paraId="3D850035" w14:textId="77777777" w:rsidR="00366EA5" w:rsidRPr="007D4BB4" w:rsidRDefault="00366EA5">
            <w:pPr>
              <w:spacing w:line="240" w:lineRule="auto"/>
              <w:rPr>
                <w:rFonts w:ascii="Calibri" w:hAnsi="Calibri" w:cs="Calibri"/>
                <w:color w:val="000000"/>
                <w:sz w:val="24"/>
                <w:szCs w:val="24"/>
                <w:lang w:val="en-US"/>
              </w:rPr>
            </w:pPr>
          </w:p>
        </w:tc>
      </w:tr>
      <w:tr w:rsidR="00366EA5" w:rsidRPr="007D4BB4" w14:paraId="6E66D8CB" w14:textId="77777777" w:rsidTr="0033006F">
        <w:tc>
          <w:tcPr>
            <w:tcW w:w="1864" w:type="dxa"/>
            <w:vMerge/>
            <w:vAlign w:val="center"/>
          </w:tcPr>
          <w:p w14:paraId="062A4986" w14:textId="77777777" w:rsidR="00366EA5" w:rsidRPr="007D4BB4" w:rsidRDefault="00366EA5">
            <w:pPr>
              <w:spacing w:line="240" w:lineRule="auto"/>
              <w:rPr>
                <w:rFonts w:ascii="Calibri" w:hAnsi="Calibri" w:cs="Calibri"/>
                <w:color w:val="000000"/>
                <w:sz w:val="24"/>
                <w:szCs w:val="24"/>
                <w:lang w:val="en-US"/>
              </w:rPr>
            </w:pPr>
          </w:p>
        </w:tc>
        <w:tc>
          <w:tcPr>
            <w:tcW w:w="1579" w:type="dxa"/>
            <w:vMerge/>
            <w:vAlign w:val="center"/>
          </w:tcPr>
          <w:p w14:paraId="1F5350D4" w14:textId="77777777" w:rsidR="00366EA5" w:rsidRPr="007D4BB4" w:rsidRDefault="00366EA5">
            <w:pPr>
              <w:spacing w:line="240" w:lineRule="auto"/>
              <w:rPr>
                <w:rFonts w:ascii="Calibri" w:hAnsi="Calibri" w:cs="Calibri"/>
                <w:sz w:val="24"/>
                <w:szCs w:val="24"/>
                <w:lang w:val="en-US"/>
              </w:rPr>
            </w:pPr>
          </w:p>
        </w:tc>
        <w:tc>
          <w:tcPr>
            <w:tcW w:w="1517" w:type="dxa"/>
            <w:vMerge/>
            <w:vAlign w:val="center"/>
          </w:tcPr>
          <w:p w14:paraId="5A50A2DD" w14:textId="77777777" w:rsidR="00366EA5" w:rsidRPr="007D4BB4" w:rsidRDefault="00366EA5">
            <w:pPr>
              <w:spacing w:line="240" w:lineRule="auto"/>
              <w:rPr>
                <w:rFonts w:ascii="Calibri" w:hAnsi="Calibri" w:cs="Calibri"/>
                <w:sz w:val="24"/>
                <w:szCs w:val="24"/>
                <w:lang w:val="en-US"/>
              </w:rPr>
            </w:pPr>
          </w:p>
        </w:tc>
        <w:tc>
          <w:tcPr>
            <w:tcW w:w="2070" w:type="dxa"/>
            <w:vAlign w:val="center"/>
          </w:tcPr>
          <w:p w14:paraId="6284EDEC"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color w:val="000000"/>
                <w:sz w:val="24"/>
                <w:szCs w:val="24"/>
                <w:lang w:val="en-US"/>
              </w:rPr>
              <w:t>muscle endurance</w:t>
            </w:r>
          </w:p>
        </w:tc>
        <w:tc>
          <w:tcPr>
            <w:tcW w:w="1118" w:type="dxa"/>
            <w:vAlign w:val="center"/>
          </w:tcPr>
          <w:p w14:paraId="20A85752" w14:textId="77777777" w:rsidR="00366EA5" w:rsidRPr="007D4BB4" w:rsidRDefault="00366EA5">
            <w:pPr>
              <w:spacing w:line="240" w:lineRule="auto"/>
              <w:jc w:val="center"/>
              <w:rPr>
                <w:rFonts w:ascii="Calibri" w:hAnsi="Calibri" w:cs="Calibri"/>
                <w:color w:val="000000"/>
                <w:sz w:val="24"/>
                <w:szCs w:val="24"/>
                <w:lang w:val="en-US"/>
              </w:rPr>
            </w:pPr>
            <w:r w:rsidRPr="007D4BB4">
              <w:rPr>
                <w:rFonts w:ascii="Calibri" w:hAnsi="Calibri" w:cs="Calibri"/>
                <w:color w:val="000000"/>
                <w:sz w:val="24"/>
                <w:szCs w:val="24"/>
                <w:lang w:val="en-US"/>
              </w:rPr>
              <w:t>=</w:t>
            </w:r>
          </w:p>
        </w:tc>
        <w:tc>
          <w:tcPr>
            <w:tcW w:w="1322" w:type="dxa"/>
            <w:vAlign w:val="center"/>
          </w:tcPr>
          <w:p w14:paraId="752A9D6F"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color w:val="000000"/>
                <w:sz w:val="24"/>
                <w:szCs w:val="24"/>
                <w:lang w:val="en-US"/>
              </w:rPr>
              <w:t>NA</w:t>
            </w:r>
          </w:p>
        </w:tc>
        <w:tc>
          <w:tcPr>
            <w:tcW w:w="1729" w:type="dxa"/>
            <w:vMerge/>
          </w:tcPr>
          <w:p w14:paraId="7EE69173" w14:textId="77777777" w:rsidR="00366EA5" w:rsidRPr="007D4BB4" w:rsidRDefault="00366EA5">
            <w:pPr>
              <w:spacing w:line="240" w:lineRule="auto"/>
              <w:rPr>
                <w:rFonts w:ascii="Calibri" w:hAnsi="Calibri" w:cs="Calibri"/>
                <w:color w:val="000000"/>
                <w:sz w:val="24"/>
                <w:szCs w:val="24"/>
                <w:lang w:val="en-US"/>
              </w:rPr>
            </w:pPr>
          </w:p>
        </w:tc>
      </w:tr>
      <w:tr w:rsidR="00366EA5" w:rsidRPr="007D4BB4" w14:paraId="15C2DDF0" w14:textId="77777777" w:rsidTr="0033006F">
        <w:tc>
          <w:tcPr>
            <w:tcW w:w="1864" w:type="dxa"/>
            <w:vMerge/>
            <w:vAlign w:val="center"/>
          </w:tcPr>
          <w:p w14:paraId="7A97D2DD" w14:textId="77777777" w:rsidR="00366EA5" w:rsidRPr="007D4BB4" w:rsidRDefault="00366EA5">
            <w:pPr>
              <w:spacing w:line="240" w:lineRule="auto"/>
              <w:rPr>
                <w:rFonts w:ascii="Calibri" w:hAnsi="Calibri" w:cs="Calibri"/>
                <w:color w:val="000000"/>
                <w:sz w:val="24"/>
                <w:szCs w:val="24"/>
                <w:lang w:val="en-US"/>
              </w:rPr>
            </w:pPr>
          </w:p>
        </w:tc>
        <w:tc>
          <w:tcPr>
            <w:tcW w:w="1579" w:type="dxa"/>
            <w:vMerge/>
            <w:vAlign w:val="center"/>
          </w:tcPr>
          <w:p w14:paraId="2D815083" w14:textId="77777777" w:rsidR="00366EA5" w:rsidRPr="007D4BB4" w:rsidRDefault="00366EA5">
            <w:pPr>
              <w:spacing w:line="240" w:lineRule="auto"/>
              <w:rPr>
                <w:rFonts w:ascii="Calibri" w:hAnsi="Calibri" w:cs="Calibri"/>
                <w:sz w:val="24"/>
                <w:szCs w:val="24"/>
                <w:lang w:val="en-US"/>
              </w:rPr>
            </w:pPr>
          </w:p>
        </w:tc>
        <w:tc>
          <w:tcPr>
            <w:tcW w:w="1517" w:type="dxa"/>
            <w:vMerge/>
            <w:vAlign w:val="center"/>
          </w:tcPr>
          <w:p w14:paraId="54FA7E8A" w14:textId="77777777" w:rsidR="00366EA5" w:rsidRPr="007D4BB4" w:rsidRDefault="00366EA5">
            <w:pPr>
              <w:spacing w:line="240" w:lineRule="auto"/>
              <w:rPr>
                <w:rFonts w:ascii="Calibri" w:hAnsi="Calibri" w:cs="Calibri"/>
                <w:sz w:val="24"/>
                <w:szCs w:val="24"/>
                <w:lang w:val="en-US"/>
              </w:rPr>
            </w:pPr>
          </w:p>
        </w:tc>
        <w:tc>
          <w:tcPr>
            <w:tcW w:w="2070" w:type="dxa"/>
            <w:vAlign w:val="center"/>
          </w:tcPr>
          <w:p w14:paraId="28D562E1"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color w:val="000000"/>
                <w:sz w:val="24"/>
                <w:szCs w:val="24"/>
                <w:lang w:val="en-US"/>
              </w:rPr>
              <w:t>Sprint</w:t>
            </w:r>
          </w:p>
        </w:tc>
        <w:tc>
          <w:tcPr>
            <w:tcW w:w="1118" w:type="dxa"/>
            <w:vAlign w:val="center"/>
          </w:tcPr>
          <w:p w14:paraId="1D3F170D" w14:textId="77777777" w:rsidR="00366EA5" w:rsidRPr="007D4BB4" w:rsidRDefault="00366EA5">
            <w:pPr>
              <w:spacing w:line="240" w:lineRule="auto"/>
              <w:jc w:val="center"/>
              <w:rPr>
                <w:rFonts w:ascii="Calibri" w:hAnsi="Calibri" w:cs="Calibri"/>
                <w:color w:val="000000"/>
                <w:sz w:val="24"/>
                <w:szCs w:val="24"/>
                <w:lang w:val="en-US"/>
              </w:rPr>
            </w:pPr>
            <w:r w:rsidRPr="007D4BB4">
              <w:rPr>
                <w:rFonts w:ascii="Calibri" w:hAnsi="Calibri" w:cs="Calibri"/>
                <w:color w:val="000000"/>
                <w:sz w:val="24"/>
                <w:szCs w:val="24"/>
                <w:lang w:val="en-US"/>
              </w:rPr>
              <w:t>=</w:t>
            </w:r>
          </w:p>
        </w:tc>
        <w:tc>
          <w:tcPr>
            <w:tcW w:w="1322" w:type="dxa"/>
            <w:vAlign w:val="center"/>
          </w:tcPr>
          <w:p w14:paraId="186401E0"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color w:val="000000"/>
                <w:sz w:val="24"/>
                <w:szCs w:val="24"/>
                <w:lang w:val="en-US"/>
              </w:rPr>
              <w:t>NA</w:t>
            </w:r>
          </w:p>
        </w:tc>
        <w:tc>
          <w:tcPr>
            <w:tcW w:w="1729" w:type="dxa"/>
            <w:vMerge/>
          </w:tcPr>
          <w:p w14:paraId="4FA8B209" w14:textId="77777777" w:rsidR="00366EA5" w:rsidRPr="007D4BB4" w:rsidRDefault="00366EA5">
            <w:pPr>
              <w:spacing w:line="240" w:lineRule="auto"/>
              <w:rPr>
                <w:rFonts w:ascii="Calibri" w:hAnsi="Calibri" w:cs="Calibri"/>
                <w:color w:val="000000"/>
                <w:sz w:val="24"/>
                <w:szCs w:val="24"/>
                <w:lang w:val="en-US"/>
              </w:rPr>
            </w:pPr>
          </w:p>
        </w:tc>
      </w:tr>
      <w:tr w:rsidR="00366EA5" w:rsidRPr="007D4BB4" w14:paraId="56E152CF" w14:textId="77777777" w:rsidTr="0033006F">
        <w:tc>
          <w:tcPr>
            <w:tcW w:w="1864" w:type="dxa"/>
            <w:vMerge/>
            <w:vAlign w:val="center"/>
          </w:tcPr>
          <w:p w14:paraId="6FC8EB6B" w14:textId="77777777" w:rsidR="00366EA5" w:rsidRPr="007D4BB4" w:rsidRDefault="00366EA5">
            <w:pPr>
              <w:spacing w:line="240" w:lineRule="auto"/>
              <w:rPr>
                <w:rFonts w:ascii="Calibri" w:hAnsi="Calibri" w:cs="Calibri"/>
                <w:color w:val="000000"/>
                <w:sz w:val="24"/>
                <w:szCs w:val="24"/>
                <w:lang w:val="en-US"/>
              </w:rPr>
            </w:pPr>
          </w:p>
        </w:tc>
        <w:tc>
          <w:tcPr>
            <w:tcW w:w="1579" w:type="dxa"/>
            <w:vMerge/>
            <w:vAlign w:val="center"/>
          </w:tcPr>
          <w:p w14:paraId="09FC60A9" w14:textId="77777777" w:rsidR="00366EA5" w:rsidRPr="007D4BB4" w:rsidRDefault="00366EA5">
            <w:pPr>
              <w:spacing w:line="240" w:lineRule="auto"/>
              <w:rPr>
                <w:rFonts w:ascii="Calibri" w:hAnsi="Calibri" w:cs="Calibri"/>
                <w:sz w:val="24"/>
                <w:szCs w:val="24"/>
                <w:lang w:val="en-US"/>
              </w:rPr>
            </w:pPr>
          </w:p>
        </w:tc>
        <w:tc>
          <w:tcPr>
            <w:tcW w:w="1517" w:type="dxa"/>
            <w:vMerge/>
            <w:vAlign w:val="center"/>
          </w:tcPr>
          <w:p w14:paraId="3214DF61" w14:textId="77777777" w:rsidR="00366EA5" w:rsidRPr="007D4BB4" w:rsidRDefault="00366EA5">
            <w:pPr>
              <w:spacing w:line="240" w:lineRule="auto"/>
              <w:rPr>
                <w:rFonts w:ascii="Calibri" w:hAnsi="Calibri" w:cs="Calibri"/>
                <w:sz w:val="24"/>
                <w:szCs w:val="24"/>
                <w:lang w:val="en-US"/>
              </w:rPr>
            </w:pPr>
          </w:p>
        </w:tc>
        <w:tc>
          <w:tcPr>
            <w:tcW w:w="2070" w:type="dxa"/>
            <w:vAlign w:val="center"/>
          </w:tcPr>
          <w:p w14:paraId="65CA579D"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color w:val="000000"/>
                <w:sz w:val="24"/>
                <w:szCs w:val="24"/>
                <w:lang w:val="en-US"/>
              </w:rPr>
              <w:t>Vertical jump</w:t>
            </w:r>
          </w:p>
        </w:tc>
        <w:tc>
          <w:tcPr>
            <w:tcW w:w="1118" w:type="dxa"/>
            <w:vAlign w:val="center"/>
          </w:tcPr>
          <w:p w14:paraId="1E9017E6" w14:textId="77777777" w:rsidR="00366EA5" w:rsidRPr="007D4BB4" w:rsidRDefault="00366EA5">
            <w:pPr>
              <w:spacing w:line="240" w:lineRule="auto"/>
              <w:jc w:val="center"/>
              <w:rPr>
                <w:rFonts w:ascii="Calibri" w:hAnsi="Calibri" w:cs="Calibri"/>
                <w:color w:val="000000"/>
                <w:sz w:val="24"/>
                <w:szCs w:val="24"/>
                <w:lang w:val="en-US"/>
              </w:rPr>
            </w:pPr>
            <w:r w:rsidRPr="007D4BB4">
              <w:rPr>
                <w:rFonts w:ascii="Calibri" w:hAnsi="Calibri" w:cs="Calibri"/>
                <w:color w:val="000000"/>
                <w:sz w:val="24"/>
                <w:szCs w:val="24"/>
                <w:lang w:val="en-US"/>
              </w:rPr>
              <w:t>=</w:t>
            </w:r>
          </w:p>
        </w:tc>
        <w:tc>
          <w:tcPr>
            <w:tcW w:w="1322" w:type="dxa"/>
            <w:vAlign w:val="center"/>
          </w:tcPr>
          <w:p w14:paraId="18F1A1AF"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color w:val="000000"/>
                <w:sz w:val="24"/>
                <w:szCs w:val="24"/>
                <w:lang w:val="en-US"/>
              </w:rPr>
              <w:t>NA</w:t>
            </w:r>
          </w:p>
        </w:tc>
        <w:tc>
          <w:tcPr>
            <w:tcW w:w="1729" w:type="dxa"/>
            <w:vMerge/>
          </w:tcPr>
          <w:p w14:paraId="08D462DC" w14:textId="77777777" w:rsidR="00366EA5" w:rsidRPr="007D4BB4" w:rsidRDefault="00366EA5">
            <w:pPr>
              <w:spacing w:line="240" w:lineRule="auto"/>
              <w:rPr>
                <w:rFonts w:ascii="Calibri" w:hAnsi="Calibri" w:cs="Calibri"/>
                <w:color w:val="000000"/>
                <w:sz w:val="24"/>
                <w:szCs w:val="24"/>
                <w:lang w:val="en-US"/>
              </w:rPr>
            </w:pPr>
          </w:p>
        </w:tc>
      </w:tr>
      <w:tr w:rsidR="00366EA5" w:rsidRPr="007D4BB4" w14:paraId="27B02763" w14:textId="77777777" w:rsidTr="0033006F">
        <w:tc>
          <w:tcPr>
            <w:tcW w:w="1864" w:type="dxa"/>
            <w:vMerge w:val="restart"/>
            <w:vAlign w:val="center"/>
          </w:tcPr>
          <w:p w14:paraId="1D32B494" w14:textId="59C32C89"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 xml:space="preserve">Chen 2024 </w:t>
            </w:r>
            <w:r w:rsidRPr="007D4BB4">
              <w:rPr>
                <w:rFonts w:ascii="Calibri" w:hAnsi="Calibri" w:cs="Calibri"/>
              </w:rPr>
              <w:fldChar w:fldCharType="begin"/>
            </w:r>
            <w:r w:rsidR="004F1D04" w:rsidRPr="007D4BB4">
              <w:rPr>
                <w:rFonts w:ascii="Calibri" w:hAnsi="Calibri" w:cs="Calibri"/>
                <w:sz w:val="24"/>
                <w:szCs w:val="24"/>
                <w:lang w:val="en-US"/>
              </w:rPr>
              <w:instrText xml:space="preserve"> ADDIN ZOTERO_ITEM CSL_CITATION {"citationID":"G5BWXG0D","properties":{"formattedCitation":"[24]","plainCitation":"[24]","noteIndex":0},"citationItems":[{"id":93631,"uris":["http://zotero.org/users/8979160/items/7DGLDFVB"],"itemData":{"id":93631,"type":"article-journal","abstract":"This study assessed the effects of squat training with different velocity loss (VL) thresholds on squat strength, heavy-load squat velocity (HLSV), light-load squat velocity (LLSV), countermovement jump (CMJ) height, and sprint time (ST). A systematic search of electronic databases was conducted. Meta-analysis was used to examine effects of trainings with different VL thresholds and used meta-regression to examine the interaction effects (correlation) between training effects and VL in different performance-based outcomes. Our systematic search yielded 1017 articles, 13 of which were included in the present study. Meta-analysis revealed that resistance training with both low (0%–20%) and high (30%–45%) VL thresholds improved squat strength, HLSV, LLSV, and CMJ height, but only low VL improved ST (p &lt; 0.05). Training gains for HLSV, LLSV, CMJ (p = 0.088), and ST with low VL were superior to those with high VL (p &lt; 0.05). Meta-regression revealed that CMJ (p = 0.076) and ST (p = 0.010) demonstrated improvements as VL decreased in the range of 0% to 45%. In conclusion, squat resistance training with low (≤20%) VL provides relatively more effective training stimuli, improving performance in power and speed tasks. Optimal VL ranges may be in the range 10% to 20%, ≤20%, and ≤10% for the HLSV and LLSV, CMJ, and ST, respectively.","container-title":"International Journal of Sports Science &amp; Coaching","DOI":"10.1177/17479541241244581","ISSN":"1747-9541, 2048-397X","issue":"4","journalAbbreviation":"International Journal of Sports Science &amp; Coaching","language":"en","page":"1863-1877","source":"DOI.org (Crossref)","title":"The effects of velocity loss thresholds during resistance training on lower-limb performance enhancement: A systematic review with meta-analysis","title-short":"The effects of velocity loss thresholds during resistance training on lower-limb performance enhancement","URL":"https://journals.sagepub.com/doi/10.1177/17479541241244581","volume":"19","author":[{"family":"Chen","given":"Bo-Ying"},{"family":"Chen","given":"Wei-Han"},{"family":"Liu","given":"Yu"},{"family":"Fiolo","given":"Nicholas J"},{"family":"Fuchs","given":"Philip X"},{"family":"Huang","given":"Chen-Fu"},{"family":"Shiang","given":"Tzyy-Yuang"}],"accessed":{"date-parts":[["2024",11,12]]},"issued":{"date-parts":[["2024",8]]}}}],"schema":"https://github.com/citation-style-language/schema/raw/master/csl-citation.json"} </w:instrText>
            </w:r>
            <w:r w:rsidRPr="007D4BB4">
              <w:rPr>
                <w:rFonts w:ascii="Calibri" w:hAnsi="Calibri" w:cs="Calibri"/>
              </w:rPr>
              <w:fldChar w:fldCharType="separate"/>
            </w:r>
            <w:r w:rsidR="004F1D04" w:rsidRPr="007D4BB4">
              <w:rPr>
                <w:rFonts w:ascii="Calibri" w:hAnsi="Calibri" w:cs="Calibri"/>
                <w:sz w:val="24"/>
                <w:szCs w:val="24"/>
                <w:lang w:val="en-US"/>
              </w:rPr>
              <w:t>[2</w:t>
            </w:r>
            <w:r w:rsidR="00C2172C" w:rsidRPr="007D4BB4">
              <w:rPr>
                <w:rFonts w:ascii="Calibri" w:hAnsi="Calibri" w:cs="Calibri"/>
                <w:sz w:val="24"/>
                <w:szCs w:val="24"/>
                <w:lang w:val="en-US"/>
              </w:rPr>
              <w:t>8</w:t>
            </w:r>
            <w:r w:rsidR="004F1D04" w:rsidRPr="007D4BB4">
              <w:rPr>
                <w:rFonts w:ascii="Calibri" w:hAnsi="Calibri" w:cs="Calibri"/>
                <w:sz w:val="24"/>
                <w:szCs w:val="24"/>
                <w:lang w:val="en-US"/>
              </w:rPr>
              <w:t>]</w:t>
            </w:r>
            <w:r w:rsidRPr="007D4BB4">
              <w:rPr>
                <w:rFonts w:ascii="Calibri" w:hAnsi="Calibri" w:cs="Calibri"/>
              </w:rPr>
              <w:fldChar w:fldCharType="end"/>
            </w:r>
          </w:p>
        </w:tc>
        <w:tc>
          <w:tcPr>
            <w:tcW w:w="1579" w:type="dxa"/>
            <w:vMerge w:val="restart"/>
            <w:vAlign w:val="center"/>
          </w:tcPr>
          <w:p w14:paraId="3D466264"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VL thresholds: 0-10%</w:t>
            </w:r>
          </w:p>
        </w:tc>
        <w:tc>
          <w:tcPr>
            <w:tcW w:w="1517" w:type="dxa"/>
            <w:vMerge w:val="restart"/>
            <w:vAlign w:val="center"/>
          </w:tcPr>
          <w:p w14:paraId="50395AE3"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VL thresholds: 20%</w:t>
            </w:r>
          </w:p>
        </w:tc>
        <w:tc>
          <w:tcPr>
            <w:tcW w:w="2070" w:type="dxa"/>
            <w:vAlign w:val="center"/>
          </w:tcPr>
          <w:p w14:paraId="43609806"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Muscle strength</w:t>
            </w:r>
          </w:p>
        </w:tc>
        <w:tc>
          <w:tcPr>
            <w:tcW w:w="1118" w:type="dxa"/>
          </w:tcPr>
          <w:p w14:paraId="6BB4E4AF" w14:textId="77777777" w:rsidR="00366EA5" w:rsidRPr="007D4BB4" w:rsidRDefault="00366EA5">
            <w:pPr>
              <w:spacing w:line="240" w:lineRule="auto"/>
              <w:jc w:val="center"/>
              <w:rPr>
                <w:rFonts w:ascii="Calibri" w:hAnsi="Calibri" w:cs="Calibri"/>
                <w:color w:val="000000"/>
                <w:sz w:val="24"/>
                <w:szCs w:val="24"/>
                <w:lang w:val="en-US"/>
              </w:rPr>
            </w:pPr>
            <w:r w:rsidRPr="007D4BB4">
              <w:rPr>
                <w:rFonts w:ascii="Calibri" w:hAnsi="Calibri" w:cs="Calibri"/>
                <w:sz w:val="24"/>
                <w:szCs w:val="24"/>
                <w:lang w:val="en-US"/>
              </w:rPr>
              <w:t>=</w:t>
            </w:r>
          </w:p>
        </w:tc>
        <w:tc>
          <w:tcPr>
            <w:tcW w:w="1322" w:type="dxa"/>
          </w:tcPr>
          <w:p w14:paraId="15B60ADB"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NA</w:t>
            </w:r>
          </w:p>
        </w:tc>
        <w:tc>
          <w:tcPr>
            <w:tcW w:w="1729" w:type="dxa"/>
            <w:vMerge w:val="restart"/>
            <w:vAlign w:val="center"/>
          </w:tcPr>
          <w:p w14:paraId="03CB4203"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Critically low</w:t>
            </w:r>
          </w:p>
        </w:tc>
      </w:tr>
      <w:tr w:rsidR="00366EA5" w:rsidRPr="007D4BB4" w14:paraId="09B84739" w14:textId="77777777" w:rsidTr="0033006F">
        <w:tc>
          <w:tcPr>
            <w:tcW w:w="1864" w:type="dxa"/>
            <w:vMerge/>
            <w:vAlign w:val="center"/>
          </w:tcPr>
          <w:p w14:paraId="2BE3C095" w14:textId="77777777" w:rsidR="00366EA5" w:rsidRPr="007D4BB4" w:rsidRDefault="00366EA5">
            <w:pPr>
              <w:spacing w:line="240" w:lineRule="auto"/>
              <w:rPr>
                <w:rFonts w:ascii="Calibri" w:hAnsi="Calibri" w:cs="Calibri"/>
                <w:color w:val="000000"/>
                <w:sz w:val="24"/>
                <w:szCs w:val="24"/>
                <w:lang w:val="en-US"/>
              </w:rPr>
            </w:pPr>
          </w:p>
        </w:tc>
        <w:tc>
          <w:tcPr>
            <w:tcW w:w="1579" w:type="dxa"/>
            <w:vMerge/>
            <w:vAlign w:val="center"/>
          </w:tcPr>
          <w:p w14:paraId="5B5FCFC5" w14:textId="77777777" w:rsidR="00366EA5" w:rsidRPr="007D4BB4" w:rsidRDefault="00366EA5">
            <w:pPr>
              <w:spacing w:line="240" w:lineRule="auto"/>
              <w:rPr>
                <w:rFonts w:ascii="Calibri" w:hAnsi="Calibri" w:cs="Calibri"/>
                <w:sz w:val="24"/>
                <w:szCs w:val="24"/>
                <w:lang w:val="en-US"/>
              </w:rPr>
            </w:pPr>
          </w:p>
        </w:tc>
        <w:tc>
          <w:tcPr>
            <w:tcW w:w="1517" w:type="dxa"/>
            <w:vMerge/>
            <w:vAlign w:val="center"/>
          </w:tcPr>
          <w:p w14:paraId="05B2A8E3" w14:textId="77777777" w:rsidR="00366EA5" w:rsidRPr="007D4BB4" w:rsidRDefault="00366EA5">
            <w:pPr>
              <w:spacing w:line="240" w:lineRule="auto"/>
              <w:rPr>
                <w:rFonts w:ascii="Calibri" w:hAnsi="Calibri" w:cs="Calibri"/>
                <w:sz w:val="24"/>
                <w:szCs w:val="24"/>
                <w:lang w:val="en-US"/>
              </w:rPr>
            </w:pPr>
          </w:p>
        </w:tc>
        <w:tc>
          <w:tcPr>
            <w:tcW w:w="2070" w:type="dxa"/>
            <w:vAlign w:val="center"/>
          </w:tcPr>
          <w:p w14:paraId="3205CAA8"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CMJ</w:t>
            </w:r>
          </w:p>
        </w:tc>
        <w:tc>
          <w:tcPr>
            <w:tcW w:w="1118" w:type="dxa"/>
          </w:tcPr>
          <w:p w14:paraId="233C5FBB" w14:textId="77777777" w:rsidR="00366EA5" w:rsidRPr="007D4BB4" w:rsidRDefault="00366EA5">
            <w:pPr>
              <w:spacing w:line="240" w:lineRule="auto"/>
              <w:jc w:val="center"/>
              <w:rPr>
                <w:rFonts w:ascii="Calibri" w:hAnsi="Calibri" w:cs="Calibri"/>
                <w:color w:val="000000"/>
                <w:sz w:val="24"/>
                <w:szCs w:val="24"/>
                <w:lang w:val="en-US"/>
              </w:rPr>
            </w:pPr>
            <w:r w:rsidRPr="007D4BB4">
              <w:rPr>
                <w:rFonts w:ascii="Calibri" w:hAnsi="Calibri" w:cs="Calibri"/>
                <w:sz w:val="24"/>
                <w:szCs w:val="24"/>
                <w:lang w:val="en-US"/>
              </w:rPr>
              <w:t>=</w:t>
            </w:r>
          </w:p>
        </w:tc>
        <w:tc>
          <w:tcPr>
            <w:tcW w:w="1322" w:type="dxa"/>
          </w:tcPr>
          <w:p w14:paraId="5E315476"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NA</w:t>
            </w:r>
          </w:p>
        </w:tc>
        <w:tc>
          <w:tcPr>
            <w:tcW w:w="1729" w:type="dxa"/>
            <w:vMerge/>
          </w:tcPr>
          <w:p w14:paraId="2582104E" w14:textId="77777777" w:rsidR="00366EA5" w:rsidRPr="007D4BB4" w:rsidRDefault="00366EA5">
            <w:pPr>
              <w:spacing w:line="240" w:lineRule="auto"/>
              <w:rPr>
                <w:rFonts w:ascii="Calibri" w:hAnsi="Calibri" w:cs="Calibri"/>
                <w:color w:val="000000"/>
                <w:sz w:val="24"/>
                <w:szCs w:val="24"/>
                <w:lang w:val="en-US"/>
              </w:rPr>
            </w:pPr>
          </w:p>
        </w:tc>
      </w:tr>
      <w:tr w:rsidR="00366EA5" w:rsidRPr="007D4BB4" w14:paraId="4FE757F3" w14:textId="77777777" w:rsidTr="0033006F">
        <w:tc>
          <w:tcPr>
            <w:tcW w:w="1864" w:type="dxa"/>
            <w:vMerge/>
            <w:vAlign w:val="center"/>
          </w:tcPr>
          <w:p w14:paraId="7D9102BC" w14:textId="77777777" w:rsidR="00366EA5" w:rsidRPr="007D4BB4" w:rsidRDefault="00366EA5">
            <w:pPr>
              <w:spacing w:line="240" w:lineRule="auto"/>
              <w:rPr>
                <w:rFonts w:ascii="Calibri" w:hAnsi="Calibri" w:cs="Calibri"/>
                <w:color w:val="000000"/>
                <w:sz w:val="24"/>
                <w:szCs w:val="24"/>
                <w:lang w:val="en-US"/>
              </w:rPr>
            </w:pPr>
          </w:p>
        </w:tc>
        <w:tc>
          <w:tcPr>
            <w:tcW w:w="1579" w:type="dxa"/>
            <w:vMerge/>
            <w:vAlign w:val="center"/>
          </w:tcPr>
          <w:p w14:paraId="3F22ECDE" w14:textId="77777777" w:rsidR="00366EA5" w:rsidRPr="007D4BB4" w:rsidRDefault="00366EA5">
            <w:pPr>
              <w:spacing w:line="240" w:lineRule="auto"/>
              <w:rPr>
                <w:rFonts w:ascii="Calibri" w:hAnsi="Calibri" w:cs="Calibri"/>
                <w:sz w:val="24"/>
                <w:szCs w:val="24"/>
                <w:lang w:val="en-US"/>
              </w:rPr>
            </w:pPr>
          </w:p>
        </w:tc>
        <w:tc>
          <w:tcPr>
            <w:tcW w:w="1517" w:type="dxa"/>
            <w:vMerge/>
            <w:vAlign w:val="center"/>
          </w:tcPr>
          <w:p w14:paraId="39E5E32E" w14:textId="77777777" w:rsidR="00366EA5" w:rsidRPr="007D4BB4" w:rsidRDefault="00366EA5">
            <w:pPr>
              <w:spacing w:line="240" w:lineRule="auto"/>
              <w:rPr>
                <w:rFonts w:ascii="Calibri" w:hAnsi="Calibri" w:cs="Calibri"/>
                <w:sz w:val="24"/>
                <w:szCs w:val="24"/>
                <w:lang w:val="en-US"/>
              </w:rPr>
            </w:pPr>
          </w:p>
        </w:tc>
        <w:tc>
          <w:tcPr>
            <w:tcW w:w="2070" w:type="dxa"/>
            <w:vAlign w:val="center"/>
          </w:tcPr>
          <w:p w14:paraId="43493015"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HLSV</w:t>
            </w:r>
          </w:p>
        </w:tc>
        <w:tc>
          <w:tcPr>
            <w:tcW w:w="1118" w:type="dxa"/>
          </w:tcPr>
          <w:p w14:paraId="69C65D55" w14:textId="77777777" w:rsidR="00366EA5" w:rsidRPr="007D4BB4" w:rsidRDefault="00366EA5">
            <w:pPr>
              <w:spacing w:line="240" w:lineRule="auto"/>
              <w:jc w:val="center"/>
              <w:rPr>
                <w:rFonts w:ascii="Calibri" w:hAnsi="Calibri" w:cs="Calibri"/>
                <w:color w:val="000000"/>
                <w:sz w:val="24"/>
                <w:szCs w:val="24"/>
                <w:lang w:val="en-US"/>
              </w:rPr>
            </w:pPr>
            <w:r w:rsidRPr="007D4BB4">
              <w:rPr>
                <w:rFonts w:ascii="Calibri" w:hAnsi="Calibri" w:cs="Calibri"/>
                <w:sz w:val="24"/>
                <w:szCs w:val="24"/>
                <w:lang w:val="en-US"/>
              </w:rPr>
              <w:t>=</w:t>
            </w:r>
          </w:p>
        </w:tc>
        <w:tc>
          <w:tcPr>
            <w:tcW w:w="1322" w:type="dxa"/>
          </w:tcPr>
          <w:p w14:paraId="79F77F8F"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NA</w:t>
            </w:r>
          </w:p>
        </w:tc>
        <w:tc>
          <w:tcPr>
            <w:tcW w:w="1729" w:type="dxa"/>
            <w:vMerge/>
          </w:tcPr>
          <w:p w14:paraId="26E5908E" w14:textId="77777777" w:rsidR="00366EA5" w:rsidRPr="007D4BB4" w:rsidRDefault="00366EA5">
            <w:pPr>
              <w:spacing w:line="240" w:lineRule="auto"/>
              <w:rPr>
                <w:rFonts w:ascii="Calibri" w:hAnsi="Calibri" w:cs="Calibri"/>
                <w:color w:val="000000"/>
                <w:sz w:val="24"/>
                <w:szCs w:val="24"/>
                <w:lang w:val="en-US"/>
              </w:rPr>
            </w:pPr>
          </w:p>
        </w:tc>
      </w:tr>
      <w:tr w:rsidR="00366EA5" w:rsidRPr="007D4BB4" w14:paraId="053721A0" w14:textId="77777777" w:rsidTr="0033006F">
        <w:tc>
          <w:tcPr>
            <w:tcW w:w="1864" w:type="dxa"/>
            <w:vMerge/>
            <w:vAlign w:val="center"/>
          </w:tcPr>
          <w:p w14:paraId="7925E03D" w14:textId="77777777" w:rsidR="00366EA5" w:rsidRPr="007D4BB4" w:rsidRDefault="00366EA5">
            <w:pPr>
              <w:spacing w:line="240" w:lineRule="auto"/>
              <w:rPr>
                <w:rFonts w:ascii="Calibri" w:hAnsi="Calibri" w:cs="Calibri"/>
                <w:color w:val="000000"/>
                <w:sz w:val="24"/>
                <w:szCs w:val="24"/>
                <w:lang w:val="en-US"/>
              </w:rPr>
            </w:pPr>
          </w:p>
        </w:tc>
        <w:tc>
          <w:tcPr>
            <w:tcW w:w="1579" w:type="dxa"/>
            <w:vMerge/>
            <w:vAlign w:val="center"/>
          </w:tcPr>
          <w:p w14:paraId="3D1871A2" w14:textId="77777777" w:rsidR="00366EA5" w:rsidRPr="007D4BB4" w:rsidRDefault="00366EA5">
            <w:pPr>
              <w:spacing w:line="240" w:lineRule="auto"/>
              <w:rPr>
                <w:rFonts w:ascii="Calibri" w:hAnsi="Calibri" w:cs="Calibri"/>
                <w:sz w:val="24"/>
                <w:szCs w:val="24"/>
                <w:lang w:val="en-US"/>
              </w:rPr>
            </w:pPr>
          </w:p>
        </w:tc>
        <w:tc>
          <w:tcPr>
            <w:tcW w:w="1517" w:type="dxa"/>
            <w:vMerge/>
            <w:vAlign w:val="center"/>
          </w:tcPr>
          <w:p w14:paraId="6DCC15DC" w14:textId="77777777" w:rsidR="00366EA5" w:rsidRPr="007D4BB4" w:rsidRDefault="00366EA5">
            <w:pPr>
              <w:spacing w:line="240" w:lineRule="auto"/>
              <w:rPr>
                <w:rFonts w:ascii="Calibri" w:hAnsi="Calibri" w:cs="Calibri"/>
                <w:sz w:val="24"/>
                <w:szCs w:val="24"/>
                <w:lang w:val="en-US"/>
              </w:rPr>
            </w:pPr>
          </w:p>
        </w:tc>
        <w:tc>
          <w:tcPr>
            <w:tcW w:w="2070" w:type="dxa"/>
            <w:vAlign w:val="center"/>
          </w:tcPr>
          <w:p w14:paraId="496F9A19"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LLSV</w:t>
            </w:r>
          </w:p>
        </w:tc>
        <w:tc>
          <w:tcPr>
            <w:tcW w:w="1118" w:type="dxa"/>
          </w:tcPr>
          <w:p w14:paraId="5977909D" w14:textId="77777777" w:rsidR="00366EA5" w:rsidRPr="007D4BB4" w:rsidRDefault="00366EA5">
            <w:pPr>
              <w:spacing w:line="240" w:lineRule="auto"/>
              <w:jc w:val="center"/>
              <w:rPr>
                <w:rFonts w:ascii="Calibri" w:hAnsi="Calibri" w:cs="Calibri"/>
                <w:color w:val="000000"/>
                <w:sz w:val="24"/>
                <w:szCs w:val="24"/>
                <w:lang w:val="en-US"/>
              </w:rPr>
            </w:pPr>
            <w:r w:rsidRPr="007D4BB4">
              <w:rPr>
                <w:rFonts w:ascii="Calibri" w:hAnsi="Calibri" w:cs="Calibri"/>
                <w:sz w:val="24"/>
                <w:szCs w:val="24"/>
                <w:lang w:val="en-US"/>
              </w:rPr>
              <w:t>=</w:t>
            </w:r>
          </w:p>
        </w:tc>
        <w:tc>
          <w:tcPr>
            <w:tcW w:w="1322" w:type="dxa"/>
          </w:tcPr>
          <w:p w14:paraId="5AF3C793"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NA</w:t>
            </w:r>
          </w:p>
        </w:tc>
        <w:tc>
          <w:tcPr>
            <w:tcW w:w="1729" w:type="dxa"/>
            <w:vMerge/>
          </w:tcPr>
          <w:p w14:paraId="553C4BDC" w14:textId="77777777" w:rsidR="00366EA5" w:rsidRPr="007D4BB4" w:rsidRDefault="00366EA5">
            <w:pPr>
              <w:spacing w:line="240" w:lineRule="auto"/>
              <w:rPr>
                <w:rFonts w:ascii="Calibri" w:hAnsi="Calibri" w:cs="Calibri"/>
                <w:color w:val="000000"/>
                <w:sz w:val="24"/>
                <w:szCs w:val="24"/>
                <w:lang w:val="en-US"/>
              </w:rPr>
            </w:pPr>
          </w:p>
        </w:tc>
      </w:tr>
      <w:tr w:rsidR="00366EA5" w:rsidRPr="007D4BB4" w14:paraId="0641CF94" w14:textId="77777777" w:rsidTr="0033006F">
        <w:tc>
          <w:tcPr>
            <w:tcW w:w="1864" w:type="dxa"/>
            <w:vMerge/>
            <w:vAlign w:val="center"/>
          </w:tcPr>
          <w:p w14:paraId="2F119D6A" w14:textId="77777777" w:rsidR="00366EA5" w:rsidRPr="007D4BB4" w:rsidRDefault="00366EA5">
            <w:pPr>
              <w:spacing w:line="240" w:lineRule="auto"/>
              <w:rPr>
                <w:rFonts w:ascii="Calibri" w:hAnsi="Calibri" w:cs="Calibri"/>
                <w:color w:val="000000"/>
                <w:sz w:val="24"/>
                <w:szCs w:val="24"/>
                <w:lang w:val="en-US"/>
              </w:rPr>
            </w:pPr>
          </w:p>
        </w:tc>
        <w:tc>
          <w:tcPr>
            <w:tcW w:w="1579" w:type="dxa"/>
            <w:vMerge/>
            <w:vAlign w:val="center"/>
          </w:tcPr>
          <w:p w14:paraId="51D0BE61" w14:textId="77777777" w:rsidR="00366EA5" w:rsidRPr="007D4BB4" w:rsidRDefault="00366EA5">
            <w:pPr>
              <w:spacing w:line="240" w:lineRule="auto"/>
              <w:rPr>
                <w:rFonts w:ascii="Calibri" w:hAnsi="Calibri" w:cs="Calibri"/>
                <w:sz w:val="24"/>
                <w:szCs w:val="24"/>
                <w:lang w:val="en-US"/>
              </w:rPr>
            </w:pPr>
          </w:p>
        </w:tc>
        <w:tc>
          <w:tcPr>
            <w:tcW w:w="1517" w:type="dxa"/>
            <w:vMerge/>
            <w:vAlign w:val="center"/>
          </w:tcPr>
          <w:p w14:paraId="50246508" w14:textId="77777777" w:rsidR="00366EA5" w:rsidRPr="007D4BB4" w:rsidRDefault="00366EA5">
            <w:pPr>
              <w:spacing w:line="240" w:lineRule="auto"/>
              <w:rPr>
                <w:rFonts w:ascii="Calibri" w:hAnsi="Calibri" w:cs="Calibri"/>
                <w:sz w:val="24"/>
                <w:szCs w:val="24"/>
                <w:lang w:val="en-US"/>
              </w:rPr>
            </w:pPr>
          </w:p>
        </w:tc>
        <w:tc>
          <w:tcPr>
            <w:tcW w:w="2070" w:type="dxa"/>
            <w:vAlign w:val="center"/>
          </w:tcPr>
          <w:p w14:paraId="1F44BCEC"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Sprint time</w:t>
            </w:r>
          </w:p>
        </w:tc>
        <w:tc>
          <w:tcPr>
            <w:tcW w:w="1118" w:type="dxa"/>
          </w:tcPr>
          <w:p w14:paraId="2B107B7C" w14:textId="77777777" w:rsidR="00366EA5" w:rsidRPr="007D4BB4" w:rsidRDefault="00366EA5">
            <w:pPr>
              <w:spacing w:line="240" w:lineRule="auto"/>
              <w:jc w:val="center"/>
              <w:rPr>
                <w:rFonts w:ascii="Calibri" w:hAnsi="Calibri" w:cs="Calibri"/>
                <w:color w:val="000000"/>
                <w:sz w:val="24"/>
                <w:szCs w:val="24"/>
                <w:lang w:val="en-US"/>
              </w:rPr>
            </w:pPr>
            <w:r w:rsidRPr="007D4BB4">
              <w:rPr>
                <w:rFonts w:ascii="Calibri" w:hAnsi="Calibri" w:cs="Calibri"/>
                <w:sz w:val="24"/>
                <w:szCs w:val="24"/>
                <w:lang w:val="en-US"/>
              </w:rPr>
              <w:t>=</w:t>
            </w:r>
          </w:p>
        </w:tc>
        <w:tc>
          <w:tcPr>
            <w:tcW w:w="1322" w:type="dxa"/>
          </w:tcPr>
          <w:p w14:paraId="325DFE0B"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NA</w:t>
            </w:r>
          </w:p>
        </w:tc>
        <w:tc>
          <w:tcPr>
            <w:tcW w:w="1729" w:type="dxa"/>
            <w:vMerge/>
          </w:tcPr>
          <w:p w14:paraId="5AE7B619" w14:textId="77777777" w:rsidR="00366EA5" w:rsidRPr="007D4BB4" w:rsidRDefault="00366EA5">
            <w:pPr>
              <w:spacing w:line="240" w:lineRule="auto"/>
              <w:rPr>
                <w:rFonts w:ascii="Calibri" w:hAnsi="Calibri" w:cs="Calibri"/>
                <w:color w:val="000000"/>
                <w:sz w:val="24"/>
                <w:szCs w:val="24"/>
                <w:lang w:val="en-US"/>
              </w:rPr>
            </w:pPr>
          </w:p>
        </w:tc>
      </w:tr>
      <w:tr w:rsidR="00366EA5" w:rsidRPr="007D4BB4" w14:paraId="4B254268" w14:textId="77777777" w:rsidTr="0033006F">
        <w:tc>
          <w:tcPr>
            <w:tcW w:w="1864" w:type="dxa"/>
            <w:vMerge/>
            <w:vAlign w:val="center"/>
          </w:tcPr>
          <w:p w14:paraId="25C502DC" w14:textId="77777777" w:rsidR="00366EA5" w:rsidRPr="007D4BB4" w:rsidRDefault="00366EA5">
            <w:pPr>
              <w:spacing w:line="240" w:lineRule="auto"/>
              <w:rPr>
                <w:rFonts w:ascii="Calibri" w:hAnsi="Calibri" w:cs="Calibri"/>
                <w:color w:val="000000"/>
                <w:sz w:val="24"/>
                <w:szCs w:val="24"/>
                <w:lang w:val="en-US"/>
              </w:rPr>
            </w:pPr>
          </w:p>
        </w:tc>
        <w:tc>
          <w:tcPr>
            <w:tcW w:w="1579" w:type="dxa"/>
            <w:vMerge w:val="restart"/>
            <w:vAlign w:val="center"/>
          </w:tcPr>
          <w:p w14:paraId="120B7E34"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VL thresholds: 0-20%</w:t>
            </w:r>
          </w:p>
        </w:tc>
        <w:tc>
          <w:tcPr>
            <w:tcW w:w="1517" w:type="dxa"/>
            <w:vMerge w:val="restart"/>
            <w:vAlign w:val="center"/>
          </w:tcPr>
          <w:p w14:paraId="5DF540EB"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VL thresholds: 30%-45%</w:t>
            </w:r>
          </w:p>
        </w:tc>
        <w:tc>
          <w:tcPr>
            <w:tcW w:w="2070" w:type="dxa"/>
            <w:vAlign w:val="center"/>
          </w:tcPr>
          <w:p w14:paraId="24C861C5"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Muscle strength</w:t>
            </w:r>
          </w:p>
        </w:tc>
        <w:tc>
          <w:tcPr>
            <w:tcW w:w="1118" w:type="dxa"/>
            <w:vAlign w:val="center"/>
          </w:tcPr>
          <w:p w14:paraId="365B99B5" w14:textId="77777777" w:rsidR="00366EA5" w:rsidRPr="007D4BB4" w:rsidRDefault="00366EA5">
            <w:pPr>
              <w:spacing w:line="240" w:lineRule="auto"/>
              <w:jc w:val="center"/>
              <w:rPr>
                <w:rFonts w:ascii="Calibri" w:hAnsi="Calibri" w:cs="Calibri"/>
                <w:color w:val="000000"/>
                <w:sz w:val="24"/>
                <w:szCs w:val="24"/>
                <w:lang w:val="en-US"/>
              </w:rPr>
            </w:pPr>
            <w:r w:rsidRPr="007D4BB4">
              <w:rPr>
                <w:rFonts w:ascii="Calibri" w:hAnsi="Calibri" w:cs="Calibri"/>
                <w:sz w:val="24"/>
                <w:szCs w:val="24"/>
                <w:lang w:val="en-US"/>
              </w:rPr>
              <w:t>=</w:t>
            </w:r>
          </w:p>
        </w:tc>
        <w:tc>
          <w:tcPr>
            <w:tcW w:w="1322" w:type="dxa"/>
          </w:tcPr>
          <w:p w14:paraId="7324981B"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NA</w:t>
            </w:r>
          </w:p>
        </w:tc>
        <w:tc>
          <w:tcPr>
            <w:tcW w:w="1729" w:type="dxa"/>
            <w:vMerge/>
          </w:tcPr>
          <w:p w14:paraId="5DEC3E77" w14:textId="77777777" w:rsidR="00366EA5" w:rsidRPr="007D4BB4" w:rsidRDefault="00366EA5">
            <w:pPr>
              <w:spacing w:line="240" w:lineRule="auto"/>
              <w:rPr>
                <w:rFonts w:ascii="Calibri" w:hAnsi="Calibri" w:cs="Calibri"/>
                <w:color w:val="000000"/>
                <w:sz w:val="24"/>
                <w:szCs w:val="24"/>
                <w:lang w:val="en-US"/>
              </w:rPr>
            </w:pPr>
          </w:p>
        </w:tc>
      </w:tr>
      <w:tr w:rsidR="00366EA5" w:rsidRPr="007D4BB4" w14:paraId="76193708" w14:textId="77777777" w:rsidTr="0033006F">
        <w:tc>
          <w:tcPr>
            <w:tcW w:w="1864" w:type="dxa"/>
            <w:vMerge/>
            <w:vAlign w:val="center"/>
          </w:tcPr>
          <w:p w14:paraId="6F716E30" w14:textId="77777777" w:rsidR="00366EA5" w:rsidRPr="007D4BB4" w:rsidRDefault="00366EA5">
            <w:pPr>
              <w:spacing w:line="240" w:lineRule="auto"/>
              <w:rPr>
                <w:rFonts w:ascii="Calibri" w:hAnsi="Calibri" w:cs="Calibri"/>
                <w:color w:val="000000"/>
                <w:sz w:val="24"/>
                <w:szCs w:val="24"/>
                <w:lang w:val="en-US"/>
              </w:rPr>
            </w:pPr>
          </w:p>
        </w:tc>
        <w:tc>
          <w:tcPr>
            <w:tcW w:w="1579" w:type="dxa"/>
            <w:vMerge/>
            <w:vAlign w:val="center"/>
          </w:tcPr>
          <w:p w14:paraId="6D9D228B" w14:textId="77777777" w:rsidR="00366EA5" w:rsidRPr="007D4BB4" w:rsidRDefault="00366EA5">
            <w:pPr>
              <w:spacing w:line="240" w:lineRule="auto"/>
              <w:rPr>
                <w:rFonts w:ascii="Calibri" w:hAnsi="Calibri" w:cs="Calibri"/>
                <w:sz w:val="24"/>
                <w:szCs w:val="24"/>
                <w:lang w:val="en-US"/>
              </w:rPr>
            </w:pPr>
          </w:p>
        </w:tc>
        <w:tc>
          <w:tcPr>
            <w:tcW w:w="1517" w:type="dxa"/>
            <w:vMerge/>
            <w:vAlign w:val="center"/>
          </w:tcPr>
          <w:p w14:paraId="4043191F" w14:textId="77777777" w:rsidR="00366EA5" w:rsidRPr="007D4BB4" w:rsidRDefault="00366EA5">
            <w:pPr>
              <w:spacing w:line="240" w:lineRule="auto"/>
              <w:rPr>
                <w:rFonts w:ascii="Calibri" w:hAnsi="Calibri" w:cs="Calibri"/>
                <w:sz w:val="24"/>
                <w:szCs w:val="24"/>
                <w:lang w:val="en-US"/>
              </w:rPr>
            </w:pPr>
          </w:p>
        </w:tc>
        <w:tc>
          <w:tcPr>
            <w:tcW w:w="2070" w:type="dxa"/>
            <w:vAlign w:val="center"/>
          </w:tcPr>
          <w:p w14:paraId="69278005"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CMJ</w:t>
            </w:r>
          </w:p>
        </w:tc>
        <w:tc>
          <w:tcPr>
            <w:tcW w:w="1118" w:type="dxa"/>
            <w:vAlign w:val="center"/>
          </w:tcPr>
          <w:p w14:paraId="2B671DC7" w14:textId="77777777" w:rsidR="00366EA5" w:rsidRPr="007D4BB4" w:rsidRDefault="00366EA5">
            <w:pPr>
              <w:spacing w:line="240" w:lineRule="auto"/>
              <w:jc w:val="center"/>
              <w:rPr>
                <w:rFonts w:ascii="Calibri" w:hAnsi="Calibri" w:cs="Calibri"/>
                <w:color w:val="000000"/>
                <w:sz w:val="24"/>
                <w:szCs w:val="24"/>
                <w:lang w:val="en-US"/>
              </w:rPr>
            </w:pPr>
            <w:r w:rsidRPr="007D4BB4">
              <w:rPr>
                <w:rFonts w:ascii="Calibri" w:hAnsi="Calibri" w:cs="Calibri"/>
                <w:sz w:val="24"/>
                <w:szCs w:val="24"/>
                <w:lang w:val="en-US"/>
              </w:rPr>
              <w:t>=</w:t>
            </w:r>
          </w:p>
        </w:tc>
        <w:tc>
          <w:tcPr>
            <w:tcW w:w="1322" w:type="dxa"/>
          </w:tcPr>
          <w:p w14:paraId="2DEE2C97"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NA</w:t>
            </w:r>
          </w:p>
        </w:tc>
        <w:tc>
          <w:tcPr>
            <w:tcW w:w="1729" w:type="dxa"/>
            <w:vMerge/>
          </w:tcPr>
          <w:p w14:paraId="253179C5" w14:textId="77777777" w:rsidR="00366EA5" w:rsidRPr="007D4BB4" w:rsidRDefault="00366EA5">
            <w:pPr>
              <w:spacing w:line="240" w:lineRule="auto"/>
              <w:rPr>
                <w:rFonts w:ascii="Calibri" w:hAnsi="Calibri" w:cs="Calibri"/>
                <w:color w:val="000000"/>
                <w:sz w:val="24"/>
                <w:szCs w:val="24"/>
                <w:lang w:val="en-US"/>
              </w:rPr>
            </w:pPr>
          </w:p>
        </w:tc>
      </w:tr>
      <w:tr w:rsidR="00366EA5" w:rsidRPr="007D4BB4" w14:paraId="3518B915" w14:textId="77777777" w:rsidTr="0033006F">
        <w:tc>
          <w:tcPr>
            <w:tcW w:w="1864" w:type="dxa"/>
            <w:vMerge/>
            <w:vAlign w:val="center"/>
          </w:tcPr>
          <w:p w14:paraId="40611E26" w14:textId="77777777" w:rsidR="00366EA5" w:rsidRPr="007D4BB4" w:rsidRDefault="00366EA5">
            <w:pPr>
              <w:spacing w:line="240" w:lineRule="auto"/>
              <w:rPr>
                <w:rFonts w:ascii="Calibri" w:hAnsi="Calibri" w:cs="Calibri"/>
                <w:color w:val="000000"/>
                <w:sz w:val="24"/>
                <w:szCs w:val="24"/>
                <w:lang w:val="en-US"/>
              </w:rPr>
            </w:pPr>
          </w:p>
        </w:tc>
        <w:tc>
          <w:tcPr>
            <w:tcW w:w="1579" w:type="dxa"/>
            <w:vMerge/>
            <w:vAlign w:val="center"/>
          </w:tcPr>
          <w:p w14:paraId="68CE7563" w14:textId="77777777" w:rsidR="00366EA5" w:rsidRPr="007D4BB4" w:rsidRDefault="00366EA5">
            <w:pPr>
              <w:spacing w:line="240" w:lineRule="auto"/>
              <w:rPr>
                <w:rFonts w:ascii="Calibri" w:hAnsi="Calibri" w:cs="Calibri"/>
                <w:sz w:val="24"/>
                <w:szCs w:val="24"/>
                <w:lang w:val="en-US"/>
              </w:rPr>
            </w:pPr>
          </w:p>
        </w:tc>
        <w:tc>
          <w:tcPr>
            <w:tcW w:w="1517" w:type="dxa"/>
            <w:vMerge/>
            <w:vAlign w:val="center"/>
          </w:tcPr>
          <w:p w14:paraId="537A5225" w14:textId="77777777" w:rsidR="00366EA5" w:rsidRPr="007D4BB4" w:rsidRDefault="00366EA5">
            <w:pPr>
              <w:spacing w:line="240" w:lineRule="auto"/>
              <w:rPr>
                <w:rFonts w:ascii="Calibri" w:hAnsi="Calibri" w:cs="Calibri"/>
                <w:sz w:val="24"/>
                <w:szCs w:val="24"/>
                <w:lang w:val="en-US"/>
              </w:rPr>
            </w:pPr>
          </w:p>
        </w:tc>
        <w:tc>
          <w:tcPr>
            <w:tcW w:w="2070" w:type="dxa"/>
            <w:vAlign w:val="center"/>
          </w:tcPr>
          <w:p w14:paraId="16AE46F6"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HLSV</w:t>
            </w:r>
          </w:p>
        </w:tc>
        <w:tc>
          <w:tcPr>
            <w:tcW w:w="1118" w:type="dxa"/>
            <w:vAlign w:val="center"/>
          </w:tcPr>
          <w:p w14:paraId="36E505F6" w14:textId="77777777" w:rsidR="00366EA5" w:rsidRPr="007D4BB4" w:rsidRDefault="00366EA5">
            <w:pPr>
              <w:spacing w:line="240" w:lineRule="auto"/>
              <w:jc w:val="center"/>
              <w:rPr>
                <w:rFonts w:ascii="Calibri" w:hAnsi="Calibri" w:cs="Calibri"/>
                <w:color w:val="000000"/>
                <w:sz w:val="24"/>
                <w:szCs w:val="24"/>
                <w:lang w:val="en-US"/>
              </w:rPr>
            </w:pPr>
            <w:r w:rsidRPr="007D4BB4">
              <w:rPr>
                <w:rFonts w:ascii="Calibri" w:hAnsi="Calibri" w:cs="Calibri"/>
                <w:sz w:val="24"/>
                <w:szCs w:val="24"/>
                <w:lang w:val="en-US"/>
              </w:rPr>
              <w:t>+</w:t>
            </w:r>
          </w:p>
        </w:tc>
        <w:tc>
          <w:tcPr>
            <w:tcW w:w="1322" w:type="dxa"/>
          </w:tcPr>
          <w:p w14:paraId="0B2289DC"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NA</w:t>
            </w:r>
          </w:p>
        </w:tc>
        <w:tc>
          <w:tcPr>
            <w:tcW w:w="1729" w:type="dxa"/>
            <w:vMerge/>
          </w:tcPr>
          <w:p w14:paraId="470F6815" w14:textId="77777777" w:rsidR="00366EA5" w:rsidRPr="007D4BB4" w:rsidRDefault="00366EA5">
            <w:pPr>
              <w:spacing w:line="240" w:lineRule="auto"/>
              <w:rPr>
                <w:rFonts w:ascii="Calibri" w:hAnsi="Calibri" w:cs="Calibri"/>
                <w:color w:val="000000"/>
                <w:sz w:val="24"/>
                <w:szCs w:val="24"/>
                <w:lang w:val="en-US"/>
              </w:rPr>
            </w:pPr>
          </w:p>
        </w:tc>
      </w:tr>
      <w:tr w:rsidR="00366EA5" w:rsidRPr="007D4BB4" w14:paraId="55FBFDA8" w14:textId="77777777" w:rsidTr="0033006F">
        <w:tc>
          <w:tcPr>
            <w:tcW w:w="1864" w:type="dxa"/>
            <w:vMerge/>
            <w:vAlign w:val="center"/>
          </w:tcPr>
          <w:p w14:paraId="10813119" w14:textId="77777777" w:rsidR="00366EA5" w:rsidRPr="007D4BB4" w:rsidRDefault="00366EA5">
            <w:pPr>
              <w:spacing w:line="240" w:lineRule="auto"/>
              <w:rPr>
                <w:rFonts w:ascii="Calibri" w:hAnsi="Calibri" w:cs="Calibri"/>
                <w:color w:val="000000"/>
                <w:sz w:val="24"/>
                <w:szCs w:val="24"/>
                <w:lang w:val="en-US"/>
              </w:rPr>
            </w:pPr>
          </w:p>
        </w:tc>
        <w:tc>
          <w:tcPr>
            <w:tcW w:w="1579" w:type="dxa"/>
            <w:vMerge/>
            <w:vAlign w:val="center"/>
          </w:tcPr>
          <w:p w14:paraId="47455716" w14:textId="77777777" w:rsidR="00366EA5" w:rsidRPr="007D4BB4" w:rsidRDefault="00366EA5">
            <w:pPr>
              <w:spacing w:line="240" w:lineRule="auto"/>
              <w:rPr>
                <w:rFonts w:ascii="Calibri" w:hAnsi="Calibri" w:cs="Calibri"/>
                <w:sz w:val="24"/>
                <w:szCs w:val="24"/>
                <w:lang w:val="en-US"/>
              </w:rPr>
            </w:pPr>
          </w:p>
        </w:tc>
        <w:tc>
          <w:tcPr>
            <w:tcW w:w="1517" w:type="dxa"/>
            <w:vMerge/>
            <w:vAlign w:val="center"/>
          </w:tcPr>
          <w:p w14:paraId="4A2ABA03" w14:textId="77777777" w:rsidR="00366EA5" w:rsidRPr="007D4BB4" w:rsidRDefault="00366EA5">
            <w:pPr>
              <w:spacing w:line="240" w:lineRule="auto"/>
              <w:rPr>
                <w:rFonts w:ascii="Calibri" w:hAnsi="Calibri" w:cs="Calibri"/>
                <w:sz w:val="24"/>
                <w:szCs w:val="24"/>
                <w:lang w:val="en-US"/>
              </w:rPr>
            </w:pPr>
          </w:p>
        </w:tc>
        <w:tc>
          <w:tcPr>
            <w:tcW w:w="2070" w:type="dxa"/>
            <w:vAlign w:val="center"/>
          </w:tcPr>
          <w:p w14:paraId="642EE8D1"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LLSV</w:t>
            </w:r>
          </w:p>
        </w:tc>
        <w:tc>
          <w:tcPr>
            <w:tcW w:w="1118" w:type="dxa"/>
            <w:vAlign w:val="center"/>
          </w:tcPr>
          <w:p w14:paraId="76A6910F" w14:textId="77777777" w:rsidR="00366EA5" w:rsidRPr="007D4BB4" w:rsidRDefault="00366EA5">
            <w:pPr>
              <w:spacing w:line="240" w:lineRule="auto"/>
              <w:jc w:val="center"/>
              <w:rPr>
                <w:rFonts w:ascii="Calibri" w:hAnsi="Calibri" w:cs="Calibri"/>
                <w:color w:val="000000"/>
                <w:sz w:val="24"/>
                <w:szCs w:val="24"/>
                <w:lang w:val="en-US"/>
              </w:rPr>
            </w:pPr>
            <w:r w:rsidRPr="007D4BB4">
              <w:rPr>
                <w:rFonts w:ascii="Calibri" w:hAnsi="Calibri" w:cs="Calibri"/>
                <w:sz w:val="24"/>
                <w:szCs w:val="24"/>
                <w:lang w:val="en-US"/>
              </w:rPr>
              <w:t>+</w:t>
            </w:r>
          </w:p>
        </w:tc>
        <w:tc>
          <w:tcPr>
            <w:tcW w:w="1322" w:type="dxa"/>
          </w:tcPr>
          <w:p w14:paraId="6F17E54E"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NA</w:t>
            </w:r>
          </w:p>
        </w:tc>
        <w:tc>
          <w:tcPr>
            <w:tcW w:w="1729" w:type="dxa"/>
            <w:vMerge/>
          </w:tcPr>
          <w:p w14:paraId="02C4E118" w14:textId="77777777" w:rsidR="00366EA5" w:rsidRPr="007D4BB4" w:rsidRDefault="00366EA5">
            <w:pPr>
              <w:spacing w:line="240" w:lineRule="auto"/>
              <w:rPr>
                <w:rFonts w:ascii="Calibri" w:hAnsi="Calibri" w:cs="Calibri"/>
                <w:color w:val="000000"/>
                <w:sz w:val="24"/>
                <w:szCs w:val="24"/>
                <w:lang w:val="en-US"/>
              </w:rPr>
            </w:pPr>
          </w:p>
        </w:tc>
      </w:tr>
      <w:tr w:rsidR="00366EA5" w:rsidRPr="007D4BB4" w14:paraId="6251C6CA" w14:textId="77777777" w:rsidTr="0033006F">
        <w:tc>
          <w:tcPr>
            <w:tcW w:w="1864" w:type="dxa"/>
            <w:vMerge/>
            <w:vAlign w:val="center"/>
          </w:tcPr>
          <w:p w14:paraId="3F3EE8C1" w14:textId="77777777" w:rsidR="00366EA5" w:rsidRPr="007D4BB4" w:rsidRDefault="00366EA5">
            <w:pPr>
              <w:spacing w:line="240" w:lineRule="auto"/>
              <w:rPr>
                <w:rFonts w:ascii="Calibri" w:hAnsi="Calibri" w:cs="Calibri"/>
                <w:color w:val="000000"/>
                <w:sz w:val="24"/>
                <w:szCs w:val="24"/>
                <w:lang w:val="en-US"/>
              </w:rPr>
            </w:pPr>
          </w:p>
        </w:tc>
        <w:tc>
          <w:tcPr>
            <w:tcW w:w="1579" w:type="dxa"/>
            <w:vMerge/>
            <w:vAlign w:val="center"/>
          </w:tcPr>
          <w:p w14:paraId="6B7412F8" w14:textId="77777777" w:rsidR="00366EA5" w:rsidRPr="007D4BB4" w:rsidRDefault="00366EA5">
            <w:pPr>
              <w:spacing w:line="240" w:lineRule="auto"/>
              <w:rPr>
                <w:rFonts w:ascii="Calibri" w:hAnsi="Calibri" w:cs="Calibri"/>
                <w:sz w:val="24"/>
                <w:szCs w:val="24"/>
                <w:lang w:val="en-US"/>
              </w:rPr>
            </w:pPr>
          </w:p>
        </w:tc>
        <w:tc>
          <w:tcPr>
            <w:tcW w:w="1517" w:type="dxa"/>
            <w:vMerge/>
            <w:vAlign w:val="center"/>
          </w:tcPr>
          <w:p w14:paraId="5F08B2A5" w14:textId="77777777" w:rsidR="00366EA5" w:rsidRPr="007D4BB4" w:rsidRDefault="00366EA5">
            <w:pPr>
              <w:spacing w:line="240" w:lineRule="auto"/>
              <w:rPr>
                <w:rFonts w:ascii="Calibri" w:hAnsi="Calibri" w:cs="Calibri"/>
                <w:sz w:val="24"/>
                <w:szCs w:val="24"/>
                <w:lang w:val="en-US"/>
              </w:rPr>
            </w:pPr>
          </w:p>
        </w:tc>
        <w:tc>
          <w:tcPr>
            <w:tcW w:w="2070" w:type="dxa"/>
            <w:vAlign w:val="center"/>
          </w:tcPr>
          <w:p w14:paraId="6BBA5C33"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Sprint time</w:t>
            </w:r>
          </w:p>
        </w:tc>
        <w:tc>
          <w:tcPr>
            <w:tcW w:w="1118" w:type="dxa"/>
          </w:tcPr>
          <w:p w14:paraId="676FFED2" w14:textId="77777777" w:rsidR="00366EA5" w:rsidRPr="007D4BB4" w:rsidRDefault="00366EA5">
            <w:pPr>
              <w:spacing w:line="240" w:lineRule="auto"/>
              <w:jc w:val="center"/>
              <w:rPr>
                <w:rFonts w:ascii="Calibri" w:hAnsi="Calibri" w:cs="Calibri"/>
                <w:color w:val="000000"/>
                <w:sz w:val="24"/>
                <w:szCs w:val="24"/>
                <w:lang w:val="en-US"/>
              </w:rPr>
            </w:pPr>
            <w:r w:rsidRPr="007D4BB4">
              <w:rPr>
                <w:rFonts w:ascii="Calibri" w:hAnsi="Calibri" w:cs="Calibri"/>
                <w:sz w:val="24"/>
                <w:szCs w:val="24"/>
                <w:lang w:val="en-US"/>
              </w:rPr>
              <w:t>+</w:t>
            </w:r>
          </w:p>
        </w:tc>
        <w:tc>
          <w:tcPr>
            <w:tcW w:w="1322" w:type="dxa"/>
          </w:tcPr>
          <w:p w14:paraId="4E8FA684" w14:textId="77777777" w:rsidR="00366EA5" w:rsidRPr="007D4BB4" w:rsidRDefault="00366EA5">
            <w:pPr>
              <w:spacing w:line="240" w:lineRule="auto"/>
              <w:rPr>
                <w:rFonts w:ascii="Calibri" w:hAnsi="Calibri" w:cs="Calibri"/>
                <w:color w:val="000000"/>
                <w:sz w:val="24"/>
                <w:szCs w:val="24"/>
                <w:lang w:val="en-US"/>
              </w:rPr>
            </w:pPr>
            <w:r w:rsidRPr="007D4BB4">
              <w:rPr>
                <w:rFonts w:ascii="Calibri" w:hAnsi="Calibri" w:cs="Calibri"/>
                <w:sz w:val="24"/>
                <w:szCs w:val="24"/>
                <w:lang w:val="en-US"/>
              </w:rPr>
              <w:t>NA</w:t>
            </w:r>
          </w:p>
        </w:tc>
        <w:tc>
          <w:tcPr>
            <w:tcW w:w="1729" w:type="dxa"/>
            <w:vMerge/>
          </w:tcPr>
          <w:p w14:paraId="77F3E2D4" w14:textId="77777777" w:rsidR="00366EA5" w:rsidRPr="007D4BB4" w:rsidRDefault="00366EA5">
            <w:pPr>
              <w:spacing w:line="240" w:lineRule="auto"/>
              <w:rPr>
                <w:rFonts w:ascii="Calibri" w:hAnsi="Calibri" w:cs="Calibri"/>
                <w:color w:val="000000"/>
                <w:sz w:val="24"/>
                <w:szCs w:val="24"/>
                <w:lang w:val="en-US"/>
              </w:rPr>
            </w:pPr>
          </w:p>
        </w:tc>
      </w:tr>
      <w:tr w:rsidR="00366EA5" w:rsidRPr="007D4BB4" w14:paraId="7F1A718C" w14:textId="77777777" w:rsidTr="0033006F">
        <w:tc>
          <w:tcPr>
            <w:tcW w:w="1864" w:type="dxa"/>
            <w:vMerge w:val="restart"/>
            <w:vAlign w:val="center"/>
          </w:tcPr>
          <w:p w14:paraId="7644233F" w14:textId="16915EFE"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 xml:space="preserve">Jukic 2022* </w:t>
            </w:r>
            <w:r w:rsidRPr="007D4BB4">
              <w:rPr>
                <w:rFonts w:ascii="Calibri" w:hAnsi="Calibri" w:cs="Calibri"/>
              </w:rPr>
              <w:fldChar w:fldCharType="begin"/>
            </w:r>
            <w:r w:rsidR="004F1D04" w:rsidRPr="007D4BB4">
              <w:rPr>
                <w:rFonts w:ascii="Calibri" w:hAnsi="Calibri" w:cs="Calibri"/>
                <w:sz w:val="24"/>
                <w:szCs w:val="24"/>
                <w:lang w:val="en-US"/>
              </w:rPr>
              <w:instrText xml:space="preserve"> ADDIN ZOTERO_ITEM CSL_CITATION {"citationID":"4Syd2PAG","properties":{"formattedCitation":"[25]","plainCitation":"[25]","noteIndex":0},"citationItems":[{"id":93634,"uris":["http://zotero.org/users/8979160/items/YVKEP4YA"],"itemData":{"id":93634,"type":"article-journal","abstract":"Background  Velocity loss (VL) experienced in a set during resistance training is often monitored to control training volume and quantify acute fatigue responses. Accordingly, various VL thresholds are used to prescribe resistance training and target different training adaptations. However, there are inconsistencies in the current body of evidence regarding the magnitude of the acute and chronic responses to the amount of VL experienced during resistance training.\nObjective  The aim of this systematic review was to (1) evaluate the acute training volume, neuromuscular, metabolic, and perceptual responses to the amount of VL experienced during resistance training; (2) synthesize the available evidence on the chronic effects of different VL thresholds on training adaptations; and (3) provide an overview of the factors that might differentially influence the magnitude of specific acute and chronic responses to VL during resistance training.\nMethods  This review was performed using the Preferred Reporting Items for Systematic Reviews and Meta-Analyses (PRISMA) guidelines. Five databases were searched, and studies were included if they were written in English, prescribed resistance training using VL, and evaluated at least one (1) acute training volume, neuromuscular, metabolic, or perceptual response or (2) training adaptation. Risk of bias was assessed using a modified Cochrane Collaboration’s tool for assessing the risk of bias in randomized trials. Multilevel and multivariate meta-regressions were performed where possible.\nResults  Eighteen acute and 19 longitudinal studies met the inclusion criteria, of which only one had more than one risk of bias item assessed as high risk. Based on the included acute studies, it seems that the number of repetitions per set, blood lactate concentration, and rating of perceived exertion generally increase, while countermovement jump height, running sprint times, and velocity against fixed loads generally decrease as VL increases. However, the magnitude of these effects seems to be influenced, among other factors, by the exercise and load used. Regarding training adaptations, VL experienced during resistance training did not influence muscle strength and endurance gains. Increases in VL were associated with increases in hypertrophy (b = 0.006; 95% confidence interval [CI] 0.001, 0.012), but negatively affected countermovement jump (b = − 0.040; 95% CI − 0.079, − 0.001), sprint (b = 0.001; 95% CI 0.001, 0.002), and velocity against submaximal load performance (b = − 0.018; 95% CI − 0.029, − 0.006).\nConclusions  A graded relationship exists between VL experienced during a set and acute training volume, neuromuscular, metabolic, and perceptual responses to resistance training. However, choice of exercise, load, and individual trainee characteristics (e.g., training history) seem to modulate these relationships. The choice of VL threshold does not seem to affect strength and muscle endurance gains whereas higher VL thresholds are superior for enhancing hypertrophy, and lower VL thresholds are superior for jumping, sprinting, and velocity against submaximal loads performance.","container-title":"Sports Medicine","DOI":"10.1007/s40279-022-01754-4","ISSN":"0112-1642, 1179-2035","issue":"1","journalAbbreviation":"Sports Med","language":"en","page":"177-214","source":"DOI.org (Crossref)","title":"The Acute and Chronic Effects of Implementing Velocity Loss Thresholds During Resistance Training: A Systematic Review, Meta-Analysis, and Critical Evaluation of the Literature","title-short":"The Acute and Chronic Effects of Implementing Velocity Loss Thresholds During Resistance Training","URL":"https://link.springer.com/10.1007/s40279-022-01754-4","volume":"53","author":[{"family":"Jukic","given":"Ivan"},{"family":"Castilla","given":"Alejandro Pérez"},{"family":"Ramos","given":"Amador García"},{"family":"Van Hooren","given":"Bas"},{"family":"McGuigan","given":"Michael R."},{"family":"Helms","given":"Eric R."}],"accessed":{"date-parts":[["2024",11,12]]},"issued":{"date-parts":[["2023",1]]}}}],"schema":"https://github.com/citation-style-language/schema/raw/master/csl-citation.json"} </w:instrText>
            </w:r>
            <w:r w:rsidRPr="007D4BB4">
              <w:rPr>
                <w:rFonts w:ascii="Calibri" w:hAnsi="Calibri" w:cs="Calibri"/>
              </w:rPr>
              <w:fldChar w:fldCharType="separate"/>
            </w:r>
            <w:r w:rsidR="004F1D04" w:rsidRPr="007D4BB4">
              <w:rPr>
                <w:rFonts w:ascii="Calibri" w:hAnsi="Calibri" w:cs="Calibri"/>
                <w:sz w:val="24"/>
                <w:szCs w:val="24"/>
                <w:lang w:val="en-US"/>
              </w:rPr>
              <w:t>[</w:t>
            </w:r>
            <w:r w:rsidR="002B08D4" w:rsidRPr="007D4BB4">
              <w:rPr>
                <w:rFonts w:ascii="Calibri" w:hAnsi="Calibri" w:cs="Calibri"/>
                <w:sz w:val="24"/>
                <w:szCs w:val="24"/>
                <w:lang w:val="en-US"/>
              </w:rPr>
              <w:t>3</w:t>
            </w:r>
            <w:r w:rsidR="004F1D04" w:rsidRPr="007D4BB4">
              <w:rPr>
                <w:rFonts w:ascii="Calibri" w:hAnsi="Calibri" w:cs="Calibri"/>
                <w:sz w:val="24"/>
                <w:szCs w:val="24"/>
                <w:lang w:val="en-US"/>
              </w:rPr>
              <w:t>2]</w:t>
            </w:r>
            <w:r w:rsidRPr="007D4BB4">
              <w:rPr>
                <w:rFonts w:ascii="Calibri" w:hAnsi="Calibri" w:cs="Calibri"/>
              </w:rPr>
              <w:fldChar w:fldCharType="end"/>
            </w:r>
          </w:p>
        </w:tc>
        <w:tc>
          <w:tcPr>
            <w:tcW w:w="1579" w:type="dxa"/>
            <w:vMerge w:val="restart"/>
            <w:vAlign w:val="center"/>
          </w:tcPr>
          <w:p w14:paraId="2F092F5C"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VL thresholds (0% to 55%)</w:t>
            </w:r>
          </w:p>
        </w:tc>
        <w:tc>
          <w:tcPr>
            <w:tcW w:w="1517" w:type="dxa"/>
            <w:vMerge w:val="restart"/>
            <w:vAlign w:val="center"/>
          </w:tcPr>
          <w:p w14:paraId="0E6A9F7C"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VL thresholds (0% to 55%)</w:t>
            </w:r>
          </w:p>
        </w:tc>
        <w:tc>
          <w:tcPr>
            <w:tcW w:w="2070" w:type="dxa"/>
            <w:vAlign w:val="center"/>
          </w:tcPr>
          <w:p w14:paraId="2B752154"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Muscle Strength</w:t>
            </w:r>
          </w:p>
        </w:tc>
        <w:tc>
          <w:tcPr>
            <w:tcW w:w="1118" w:type="dxa"/>
            <w:vAlign w:val="center"/>
          </w:tcPr>
          <w:p w14:paraId="478C5FB8" w14:textId="77777777" w:rsidR="00366EA5" w:rsidRPr="007D4BB4" w:rsidRDefault="00366EA5">
            <w:pPr>
              <w:spacing w:line="240" w:lineRule="auto"/>
              <w:jc w:val="center"/>
              <w:rPr>
                <w:rFonts w:ascii="Calibri" w:hAnsi="Calibri" w:cs="Calibri"/>
                <w:sz w:val="24"/>
                <w:szCs w:val="24"/>
                <w:lang w:val="en-US"/>
              </w:rPr>
            </w:pPr>
            <w:r w:rsidRPr="007D4BB4">
              <w:rPr>
                <w:rFonts w:ascii="Calibri" w:hAnsi="Calibri" w:cs="Calibri"/>
                <w:sz w:val="24"/>
                <w:szCs w:val="24"/>
                <w:lang w:val="en-US"/>
              </w:rPr>
              <w:t>=</w:t>
            </w:r>
          </w:p>
        </w:tc>
        <w:tc>
          <w:tcPr>
            <w:tcW w:w="1322" w:type="dxa"/>
            <w:vAlign w:val="center"/>
          </w:tcPr>
          <w:p w14:paraId="6F40E544"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NA</w:t>
            </w:r>
          </w:p>
        </w:tc>
        <w:tc>
          <w:tcPr>
            <w:tcW w:w="1729" w:type="dxa"/>
            <w:vMerge w:val="restart"/>
            <w:vAlign w:val="center"/>
          </w:tcPr>
          <w:p w14:paraId="27A85039"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Critically low</w:t>
            </w:r>
          </w:p>
        </w:tc>
      </w:tr>
      <w:tr w:rsidR="00366EA5" w:rsidRPr="007D4BB4" w14:paraId="5A2C488F" w14:textId="77777777" w:rsidTr="0033006F">
        <w:tc>
          <w:tcPr>
            <w:tcW w:w="1864" w:type="dxa"/>
            <w:vMerge/>
            <w:vAlign w:val="center"/>
          </w:tcPr>
          <w:p w14:paraId="3482F5B5" w14:textId="77777777" w:rsidR="00366EA5" w:rsidRPr="007D4BB4" w:rsidRDefault="00366EA5">
            <w:pPr>
              <w:spacing w:line="240" w:lineRule="auto"/>
              <w:rPr>
                <w:rFonts w:ascii="Calibri" w:hAnsi="Calibri" w:cs="Calibri"/>
                <w:sz w:val="24"/>
                <w:szCs w:val="24"/>
                <w:lang w:val="en-US"/>
              </w:rPr>
            </w:pPr>
          </w:p>
        </w:tc>
        <w:tc>
          <w:tcPr>
            <w:tcW w:w="1579" w:type="dxa"/>
            <w:vMerge/>
            <w:vAlign w:val="center"/>
          </w:tcPr>
          <w:p w14:paraId="1F18DF2C" w14:textId="77777777" w:rsidR="00366EA5" w:rsidRPr="007D4BB4" w:rsidRDefault="00366EA5">
            <w:pPr>
              <w:spacing w:line="240" w:lineRule="auto"/>
              <w:rPr>
                <w:rFonts w:ascii="Calibri" w:hAnsi="Calibri" w:cs="Calibri"/>
                <w:sz w:val="24"/>
                <w:szCs w:val="24"/>
                <w:lang w:val="en-US"/>
              </w:rPr>
            </w:pPr>
          </w:p>
        </w:tc>
        <w:tc>
          <w:tcPr>
            <w:tcW w:w="1517" w:type="dxa"/>
            <w:vMerge/>
            <w:vAlign w:val="center"/>
          </w:tcPr>
          <w:p w14:paraId="18365A3A" w14:textId="77777777" w:rsidR="00366EA5" w:rsidRPr="007D4BB4" w:rsidRDefault="00366EA5">
            <w:pPr>
              <w:spacing w:line="240" w:lineRule="auto"/>
              <w:rPr>
                <w:rFonts w:ascii="Calibri" w:hAnsi="Calibri" w:cs="Calibri"/>
                <w:sz w:val="24"/>
                <w:szCs w:val="24"/>
                <w:lang w:val="en-US"/>
              </w:rPr>
            </w:pPr>
          </w:p>
        </w:tc>
        <w:tc>
          <w:tcPr>
            <w:tcW w:w="2070" w:type="dxa"/>
            <w:vAlign w:val="center"/>
          </w:tcPr>
          <w:p w14:paraId="7830223B"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Muscle hypertrophy</w:t>
            </w:r>
          </w:p>
        </w:tc>
        <w:tc>
          <w:tcPr>
            <w:tcW w:w="1118" w:type="dxa"/>
            <w:vAlign w:val="center"/>
          </w:tcPr>
          <w:p w14:paraId="699E365B" w14:textId="77777777" w:rsidR="00366EA5" w:rsidRPr="007D4BB4" w:rsidRDefault="00366EA5">
            <w:pPr>
              <w:spacing w:line="240" w:lineRule="auto"/>
              <w:jc w:val="center"/>
              <w:rPr>
                <w:rFonts w:ascii="Calibri" w:hAnsi="Calibri" w:cs="Calibri"/>
                <w:sz w:val="24"/>
                <w:szCs w:val="24"/>
                <w:lang w:val="en-US"/>
              </w:rPr>
            </w:pPr>
            <w:r w:rsidRPr="007D4BB4">
              <w:rPr>
                <w:rFonts w:ascii="Calibri" w:hAnsi="Calibri" w:cs="Calibri"/>
                <w:sz w:val="24"/>
                <w:szCs w:val="24"/>
                <w:lang w:val="en-US"/>
              </w:rPr>
              <w:t>+</w:t>
            </w:r>
          </w:p>
        </w:tc>
        <w:tc>
          <w:tcPr>
            <w:tcW w:w="1322" w:type="dxa"/>
            <w:vAlign w:val="center"/>
          </w:tcPr>
          <w:p w14:paraId="759823BC"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NA</w:t>
            </w:r>
          </w:p>
        </w:tc>
        <w:tc>
          <w:tcPr>
            <w:tcW w:w="1729" w:type="dxa"/>
            <w:vMerge/>
            <w:vAlign w:val="center"/>
          </w:tcPr>
          <w:p w14:paraId="689FEBF7" w14:textId="77777777" w:rsidR="00366EA5" w:rsidRPr="007D4BB4" w:rsidRDefault="00366EA5">
            <w:pPr>
              <w:spacing w:line="240" w:lineRule="auto"/>
              <w:rPr>
                <w:rFonts w:ascii="Calibri" w:hAnsi="Calibri" w:cs="Calibri"/>
                <w:sz w:val="24"/>
                <w:szCs w:val="24"/>
                <w:lang w:val="en-US"/>
              </w:rPr>
            </w:pPr>
          </w:p>
        </w:tc>
      </w:tr>
      <w:tr w:rsidR="00366EA5" w:rsidRPr="007D4BB4" w14:paraId="362FEECE" w14:textId="77777777" w:rsidTr="0033006F">
        <w:tc>
          <w:tcPr>
            <w:tcW w:w="1864" w:type="dxa"/>
            <w:vMerge/>
            <w:vAlign w:val="center"/>
          </w:tcPr>
          <w:p w14:paraId="6FE86A04" w14:textId="77777777" w:rsidR="00366EA5" w:rsidRPr="007D4BB4" w:rsidRDefault="00366EA5">
            <w:pPr>
              <w:spacing w:line="240" w:lineRule="auto"/>
              <w:rPr>
                <w:rFonts w:ascii="Calibri" w:hAnsi="Calibri" w:cs="Calibri"/>
                <w:sz w:val="24"/>
                <w:szCs w:val="24"/>
                <w:lang w:val="en-US"/>
              </w:rPr>
            </w:pPr>
          </w:p>
        </w:tc>
        <w:tc>
          <w:tcPr>
            <w:tcW w:w="1579" w:type="dxa"/>
            <w:vMerge/>
            <w:vAlign w:val="center"/>
          </w:tcPr>
          <w:p w14:paraId="42381403" w14:textId="77777777" w:rsidR="00366EA5" w:rsidRPr="007D4BB4" w:rsidRDefault="00366EA5">
            <w:pPr>
              <w:spacing w:line="240" w:lineRule="auto"/>
              <w:rPr>
                <w:rFonts w:ascii="Calibri" w:hAnsi="Calibri" w:cs="Calibri"/>
                <w:sz w:val="24"/>
                <w:szCs w:val="24"/>
                <w:lang w:val="en-US"/>
              </w:rPr>
            </w:pPr>
          </w:p>
        </w:tc>
        <w:tc>
          <w:tcPr>
            <w:tcW w:w="1517" w:type="dxa"/>
            <w:vMerge/>
            <w:vAlign w:val="center"/>
          </w:tcPr>
          <w:p w14:paraId="7C649AF7" w14:textId="77777777" w:rsidR="00366EA5" w:rsidRPr="007D4BB4" w:rsidRDefault="00366EA5">
            <w:pPr>
              <w:spacing w:line="240" w:lineRule="auto"/>
              <w:rPr>
                <w:rFonts w:ascii="Calibri" w:hAnsi="Calibri" w:cs="Calibri"/>
                <w:sz w:val="24"/>
                <w:szCs w:val="24"/>
                <w:lang w:val="en-US"/>
              </w:rPr>
            </w:pPr>
          </w:p>
        </w:tc>
        <w:tc>
          <w:tcPr>
            <w:tcW w:w="2070" w:type="dxa"/>
            <w:vAlign w:val="center"/>
          </w:tcPr>
          <w:p w14:paraId="3A99FACE"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Muscle endurance</w:t>
            </w:r>
          </w:p>
        </w:tc>
        <w:tc>
          <w:tcPr>
            <w:tcW w:w="1118" w:type="dxa"/>
          </w:tcPr>
          <w:p w14:paraId="40377B17" w14:textId="77777777" w:rsidR="00366EA5" w:rsidRPr="007D4BB4" w:rsidRDefault="00366EA5">
            <w:pPr>
              <w:spacing w:line="240" w:lineRule="auto"/>
              <w:jc w:val="center"/>
              <w:rPr>
                <w:rFonts w:ascii="Calibri" w:hAnsi="Calibri" w:cs="Calibri"/>
                <w:sz w:val="24"/>
                <w:szCs w:val="24"/>
                <w:lang w:val="en-US"/>
              </w:rPr>
            </w:pPr>
            <w:r w:rsidRPr="007D4BB4">
              <w:rPr>
                <w:rFonts w:ascii="Calibri" w:hAnsi="Calibri" w:cs="Calibri"/>
                <w:sz w:val="24"/>
                <w:szCs w:val="24"/>
                <w:lang w:val="en-US"/>
              </w:rPr>
              <w:t>=</w:t>
            </w:r>
          </w:p>
        </w:tc>
        <w:tc>
          <w:tcPr>
            <w:tcW w:w="1322" w:type="dxa"/>
            <w:vAlign w:val="center"/>
          </w:tcPr>
          <w:p w14:paraId="2B79FB6C"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NA</w:t>
            </w:r>
          </w:p>
        </w:tc>
        <w:tc>
          <w:tcPr>
            <w:tcW w:w="1729" w:type="dxa"/>
            <w:vMerge/>
            <w:vAlign w:val="center"/>
          </w:tcPr>
          <w:p w14:paraId="01AF1E74" w14:textId="77777777" w:rsidR="00366EA5" w:rsidRPr="007D4BB4" w:rsidRDefault="00366EA5">
            <w:pPr>
              <w:spacing w:line="240" w:lineRule="auto"/>
              <w:rPr>
                <w:rFonts w:ascii="Calibri" w:hAnsi="Calibri" w:cs="Calibri"/>
                <w:sz w:val="24"/>
                <w:szCs w:val="24"/>
                <w:lang w:val="en-US"/>
              </w:rPr>
            </w:pPr>
          </w:p>
        </w:tc>
      </w:tr>
      <w:tr w:rsidR="00366EA5" w:rsidRPr="007D4BB4" w14:paraId="7194A15E" w14:textId="77777777" w:rsidTr="0033006F">
        <w:tc>
          <w:tcPr>
            <w:tcW w:w="1864" w:type="dxa"/>
            <w:vMerge/>
            <w:vAlign w:val="center"/>
          </w:tcPr>
          <w:p w14:paraId="67E9242F" w14:textId="77777777" w:rsidR="00366EA5" w:rsidRPr="007D4BB4" w:rsidRDefault="00366EA5">
            <w:pPr>
              <w:spacing w:line="240" w:lineRule="auto"/>
              <w:rPr>
                <w:rFonts w:ascii="Calibri" w:hAnsi="Calibri" w:cs="Calibri"/>
                <w:sz w:val="24"/>
                <w:szCs w:val="24"/>
                <w:lang w:val="en-US"/>
              </w:rPr>
            </w:pPr>
          </w:p>
        </w:tc>
        <w:tc>
          <w:tcPr>
            <w:tcW w:w="1579" w:type="dxa"/>
            <w:vMerge/>
            <w:vAlign w:val="center"/>
          </w:tcPr>
          <w:p w14:paraId="761E1DA0" w14:textId="77777777" w:rsidR="00366EA5" w:rsidRPr="007D4BB4" w:rsidRDefault="00366EA5">
            <w:pPr>
              <w:spacing w:line="240" w:lineRule="auto"/>
              <w:rPr>
                <w:rFonts w:ascii="Calibri" w:hAnsi="Calibri" w:cs="Calibri"/>
                <w:sz w:val="24"/>
                <w:szCs w:val="24"/>
                <w:lang w:val="en-US"/>
              </w:rPr>
            </w:pPr>
          </w:p>
        </w:tc>
        <w:tc>
          <w:tcPr>
            <w:tcW w:w="1517" w:type="dxa"/>
            <w:vMerge/>
            <w:vAlign w:val="center"/>
          </w:tcPr>
          <w:p w14:paraId="7C637B4E" w14:textId="77777777" w:rsidR="00366EA5" w:rsidRPr="007D4BB4" w:rsidRDefault="00366EA5">
            <w:pPr>
              <w:spacing w:line="240" w:lineRule="auto"/>
              <w:rPr>
                <w:rFonts w:ascii="Calibri" w:hAnsi="Calibri" w:cs="Calibri"/>
                <w:sz w:val="24"/>
                <w:szCs w:val="24"/>
                <w:lang w:val="en-US"/>
              </w:rPr>
            </w:pPr>
          </w:p>
        </w:tc>
        <w:tc>
          <w:tcPr>
            <w:tcW w:w="2070" w:type="dxa"/>
            <w:vAlign w:val="center"/>
          </w:tcPr>
          <w:p w14:paraId="0F7E6D07"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 xml:space="preserve">Vertical jump </w:t>
            </w:r>
          </w:p>
        </w:tc>
        <w:tc>
          <w:tcPr>
            <w:tcW w:w="1118" w:type="dxa"/>
          </w:tcPr>
          <w:p w14:paraId="00296B9B" w14:textId="77777777" w:rsidR="00366EA5" w:rsidRPr="007D4BB4" w:rsidRDefault="00366EA5">
            <w:pPr>
              <w:spacing w:line="240" w:lineRule="auto"/>
              <w:jc w:val="center"/>
              <w:rPr>
                <w:rFonts w:ascii="Calibri" w:hAnsi="Calibri" w:cs="Calibri"/>
                <w:sz w:val="24"/>
                <w:szCs w:val="24"/>
                <w:lang w:val="en-US"/>
              </w:rPr>
            </w:pPr>
            <w:r w:rsidRPr="007D4BB4">
              <w:rPr>
                <w:rFonts w:ascii="Calibri" w:hAnsi="Calibri" w:cs="Calibri"/>
                <w:sz w:val="24"/>
                <w:szCs w:val="24"/>
                <w:lang w:val="en-US"/>
              </w:rPr>
              <w:t>=</w:t>
            </w:r>
          </w:p>
        </w:tc>
        <w:tc>
          <w:tcPr>
            <w:tcW w:w="1322" w:type="dxa"/>
            <w:vAlign w:val="center"/>
          </w:tcPr>
          <w:p w14:paraId="5011C66A"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NA</w:t>
            </w:r>
          </w:p>
        </w:tc>
        <w:tc>
          <w:tcPr>
            <w:tcW w:w="1729" w:type="dxa"/>
            <w:vMerge/>
            <w:vAlign w:val="center"/>
          </w:tcPr>
          <w:p w14:paraId="54F5B7AF" w14:textId="77777777" w:rsidR="00366EA5" w:rsidRPr="007D4BB4" w:rsidRDefault="00366EA5">
            <w:pPr>
              <w:spacing w:line="240" w:lineRule="auto"/>
              <w:rPr>
                <w:rFonts w:ascii="Calibri" w:hAnsi="Calibri" w:cs="Calibri"/>
                <w:sz w:val="24"/>
                <w:szCs w:val="24"/>
                <w:lang w:val="en-US"/>
              </w:rPr>
            </w:pPr>
          </w:p>
        </w:tc>
      </w:tr>
      <w:tr w:rsidR="00366EA5" w:rsidRPr="007D4BB4" w14:paraId="6B66BA5E" w14:textId="77777777" w:rsidTr="0033006F">
        <w:tc>
          <w:tcPr>
            <w:tcW w:w="1864" w:type="dxa"/>
            <w:vMerge/>
            <w:vAlign w:val="center"/>
          </w:tcPr>
          <w:p w14:paraId="6DFF8975" w14:textId="77777777" w:rsidR="00366EA5" w:rsidRPr="007D4BB4" w:rsidRDefault="00366EA5">
            <w:pPr>
              <w:spacing w:line="240" w:lineRule="auto"/>
              <w:rPr>
                <w:rFonts w:ascii="Calibri" w:hAnsi="Calibri" w:cs="Calibri"/>
                <w:sz w:val="24"/>
                <w:szCs w:val="24"/>
                <w:lang w:val="en-US"/>
              </w:rPr>
            </w:pPr>
          </w:p>
        </w:tc>
        <w:tc>
          <w:tcPr>
            <w:tcW w:w="1579" w:type="dxa"/>
            <w:vMerge/>
            <w:vAlign w:val="center"/>
          </w:tcPr>
          <w:p w14:paraId="7F494682" w14:textId="77777777" w:rsidR="00366EA5" w:rsidRPr="007D4BB4" w:rsidRDefault="00366EA5">
            <w:pPr>
              <w:spacing w:line="240" w:lineRule="auto"/>
              <w:rPr>
                <w:rFonts w:ascii="Calibri" w:hAnsi="Calibri" w:cs="Calibri"/>
                <w:sz w:val="24"/>
                <w:szCs w:val="24"/>
                <w:lang w:val="en-US"/>
              </w:rPr>
            </w:pPr>
          </w:p>
        </w:tc>
        <w:tc>
          <w:tcPr>
            <w:tcW w:w="1517" w:type="dxa"/>
            <w:vMerge/>
            <w:vAlign w:val="center"/>
          </w:tcPr>
          <w:p w14:paraId="3922F6EB" w14:textId="77777777" w:rsidR="00366EA5" w:rsidRPr="007D4BB4" w:rsidRDefault="00366EA5">
            <w:pPr>
              <w:spacing w:line="240" w:lineRule="auto"/>
              <w:rPr>
                <w:rFonts w:ascii="Calibri" w:hAnsi="Calibri" w:cs="Calibri"/>
                <w:sz w:val="24"/>
                <w:szCs w:val="24"/>
                <w:lang w:val="en-US"/>
              </w:rPr>
            </w:pPr>
          </w:p>
        </w:tc>
        <w:tc>
          <w:tcPr>
            <w:tcW w:w="2070" w:type="dxa"/>
            <w:vAlign w:val="center"/>
          </w:tcPr>
          <w:p w14:paraId="0D675B6F"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Sprint time</w:t>
            </w:r>
          </w:p>
        </w:tc>
        <w:tc>
          <w:tcPr>
            <w:tcW w:w="1118" w:type="dxa"/>
          </w:tcPr>
          <w:p w14:paraId="512B5E6E" w14:textId="77777777" w:rsidR="00366EA5" w:rsidRPr="007D4BB4" w:rsidRDefault="00366EA5">
            <w:pPr>
              <w:spacing w:line="240" w:lineRule="auto"/>
              <w:jc w:val="center"/>
              <w:rPr>
                <w:rFonts w:ascii="Calibri" w:hAnsi="Calibri" w:cs="Calibri"/>
                <w:sz w:val="24"/>
                <w:szCs w:val="24"/>
                <w:lang w:val="en-US"/>
              </w:rPr>
            </w:pPr>
            <w:r w:rsidRPr="007D4BB4">
              <w:rPr>
                <w:rFonts w:ascii="Calibri" w:hAnsi="Calibri" w:cs="Calibri"/>
                <w:sz w:val="24"/>
                <w:szCs w:val="24"/>
                <w:lang w:val="en-US"/>
              </w:rPr>
              <w:t>=</w:t>
            </w:r>
          </w:p>
        </w:tc>
        <w:tc>
          <w:tcPr>
            <w:tcW w:w="1322" w:type="dxa"/>
            <w:vAlign w:val="center"/>
          </w:tcPr>
          <w:p w14:paraId="07D28924"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NA</w:t>
            </w:r>
          </w:p>
        </w:tc>
        <w:tc>
          <w:tcPr>
            <w:tcW w:w="1729" w:type="dxa"/>
            <w:vMerge/>
            <w:vAlign w:val="center"/>
          </w:tcPr>
          <w:p w14:paraId="32E3E220" w14:textId="77777777" w:rsidR="00366EA5" w:rsidRPr="007D4BB4" w:rsidRDefault="00366EA5">
            <w:pPr>
              <w:spacing w:line="240" w:lineRule="auto"/>
              <w:rPr>
                <w:rFonts w:ascii="Calibri" w:hAnsi="Calibri" w:cs="Calibri"/>
                <w:sz w:val="24"/>
                <w:szCs w:val="24"/>
                <w:lang w:val="en-US"/>
              </w:rPr>
            </w:pPr>
          </w:p>
        </w:tc>
      </w:tr>
      <w:tr w:rsidR="00366EA5" w:rsidRPr="007D4BB4" w14:paraId="2BE78C03" w14:textId="77777777" w:rsidTr="0033006F">
        <w:tc>
          <w:tcPr>
            <w:tcW w:w="1864" w:type="dxa"/>
            <w:vMerge/>
            <w:vAlign w:val="center"/>
          </w:tcPr>
          <w:p w14:paraId="5F0892B2" w14:textId="77777777" w:rsidR="00366EA5" w:rsidRPr="007D4BB4" w:rsidRDefault="00366EA5">
            <w:pPr>
              <w:spacing w:line="240" w:lineRule="auto"/>
              <w:rPr>
                <w:rFonts w:ascii="Calibri" w:hAnsi="Calibri" w:cs="Calibri"/>
                <w:sz w:val="24"/>
                <w:szCs w:val="24"/>
                <w:lang w:val="en-US"/>
              </w:rPr>
            </w:pPr>
          </w:p>
        </w:tc>
        <w:tc>
          <w:tcPr>
            <w:tcW w:w="1579" w:type="dxa"/>
            <w:vMerge/>
            <w:vAlign w:val="center"/>
          </w:tcPr>
          <w:p w14:paraId="66F09BBE" w14:textId="77777777" w:rsidR="00366EA5" w:rsidRPr="007D4BB4" w:rsidRDefault="00366EA5">
            <w:pPr>
              <w:spacing w:line="240" w:lineRule="auto"/>
              <w:rPr>
                <w:rFonts w:ascii="Calibri" w:hAnsi="Calibri" w:cs="Calibri"/>
                <w:sz w:val="24"/>
                <w:szCs w:val="24"/>
                <w:lang w:val="en-US"/>
              </w:rPr>
            </w:pPr>
          </w:p>
        </w:tc>
        <w:tc>
          <w:tcPr>
            <w:tcW w:w="1517" w:type="dxa"/>
            <w:vMerge/>
            <w:vAlign w:val="center"/>
          </w:tcPr>
          <w:p w14:paraId="3793A323" w14:textId="77777777" w:rsidR="00366EA5" w:rsidRPr="007D4BB4" w:rsidRDefault="00366EA5">
            <w:pPr>
              <w:spacing w:line="240" w:lineRule="auto"/>
              <w:rPr>
                <w:rFonts w:ascii="Calibri" w:hAnsi="Calibri" w:cs="Calibri"/>
                <w:sz w:val="24"/>
                <w:szCs w:val="24"/>
                <w:lang w:val="en-US"/>
              </w:rPr>
            </w:pPr>
          </w:p>
        </w:tc>
        <w:tc>
          <w:tcPr>
            <w:tcW w:w="2070" w:type="dxa"/>
            <w:vAlign w:val="center"/>
          </w:tcPr>
          <w:p w14:paraId="35E64AC2"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Velocity against submaximal (low and moderate) Loads</w:t>
            </w:r>
          </w:p>
        </w:tc>
        <w:tc>
          <w:tcPr>
            <w:tcW w:w="1118" w:type="dxa"/>
            <w:vAlign w:val="center"/>
          </w:tcPr>
          <w:p w14:paraId="5ECED488" w14:textId="77777777" w:rsidR="00366EA5" w:rsidRPr="007D4BB4" w:rsidRDefault="00366EA5">
            <w:pPr>
              <w:spacing w:line="240" w:lineRule="auto"/>
              <w:jc w:val="center"/>
              <w:rPr>
                <w:rFonts w:ascii="Calibri" w:hAnsi="Calibri" w:cs="Calibri"/>
                <w:sz w:val="24"/>
                <w:szCs w:val="24"/>
                <w:lang w:val="en-US"/>
              </w:rPr>
            </w:pPr>
            <w:r w:rsidRPr="007D4BB4">
              <w:rPr>
                <w:rFonts w:ascii="Calibri" w:hAnsi="Calibri" w:cs="Calibri"/>
                <w:sz w:val="24"/>
                <w:szCs w:val="24"/>
                <w:lang w:val="en-US"/>
              </w:rPr>
              <w:t>+</w:t>
            </w:r>
          </w:p>
        </w:tc>
        <w:tc>
          <w:tcPr>
            <w:tcW w:w="1322" w:type="dxa"/>
            <w:vAlign w:val="center"/>
          </w:tcPr>
          <w:p w14:paraId="3FBC605D"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NA</w:t>
            </w:r>
          </w:p>
        </w:tc>
        <w:tc>
          <w:tcPr>
            <w:tcW w:w="1729" w:type="dxa"/>
            <w:vMerge/>
            <w:vAlign w:val="center"/>
          </w:tcPr>
          <w:p w14:paraId="38C9AC66" w14:textId="77777777" w:rsidR="00366EA5" w:rsidRPr="007D4BB4" w:rsidRDefault="00366EA5">
            <w:pPr>
              <w:spacing w:line="240" w:lineRule="auto"/>
              <w:rPr>
                <w:rFonts w:ascii="Calibri" w:hAnsi="Calibri" w:cs="Calibri"/>
                <w:sz w:val="24"/>
                <w:szCs w:val="24"/>
                <w:lang w:val="en-US"/>
              </w:rPr>
            </w:pPr>
          </w:p>
        </w:tc>
      </w:tr>
      <w:tr w:rsidR="00366EA5" w:rsidRPr="007D4BB4" w14:paraId="3E57F84C" w14:textId="77777777" w:rsidTr="0033006F">
        <w:tc>
          <w:tcPr>
            <w:tcW w:w="1864" w:type="dxa"/>
            <w:vMerge w:val="restart"/>
            <w:vAlign w:val="center"/>
          </w:tcPr>
          <w:p w14:paraId="6CF32973" w14:textId="35317AC5"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 xml:space="preserve">Xing Zhang 2023* </w:t>
            </w:r>
            <w:r w:rsidRPr="007D4BB4">
              <w:rPr>
                <w:rFonts w:ascii="Calibri" w:hAnsi="Calibri" w:cs="Calibri"/>
              </w:rPr>
              <w:fldChar w:fldCharType="begin"/>
            </w:r>
            <w:r w:rsidR="004F1D04" w:rsidRPr="007D4BB4">
              <w:rPr>
                <w:rFonts w:ascii="Calibri" w:hAnsi="Calibri" w:cs="Calibri"/>
                <w:sz w:val="24"/>
                <w:szCs w:val="24"/>
                <w:lang w:val="en-US"/>
              </w:rPr>
              <w:instrText xml:space="preserve"> ADDIN ZOTERO_ITEM CSL_CITATION {"citationID":"NK6vg7BD","properties":{"formattedCitation":"[26]","plainCitation":"[26]","noteIndex":0},"citationItems":[{"id":93635,"uris":["http://zotero.org/users/8979160/items/NSBVDL44"],"itemData":{"id":93635,"type":"article-journal","abstract":"The velocity loss method is often used in velocity–based training (VBT) to dynamically regulate training loads. However, the effects of velocity loss on maximum strength development and training efﬁciency are still unclear. Therefore, we conducted a dose–response meta–analysis aiming to ﬁll this research gap. A systematic literature search was performed to identify studies on VBT with the velocity loss method via PubMed, Web of Science, Embase, EBSCO, and Cochrane. Controlled trials that compared the effects of different velocity losses on maximum strength were considered. One–repetition maximum (1RM) gain and 1RM gain per repetition were the selected outcomes to indicate the maximum strength development and its training efﬁciency. Eventually, nine studies with a total of 336 trained males (training experience/history ≥ 1 year) were included for analysis. We found a non–linear dose–response relationship (reverse U–shaped) between velocity loss and 1RM gain (pdose–response relationship &lt; 0.05, pnon–linear relationship &lt; 0.05). Additionally, a negative linear dose–response relationship was observed between velocity loss and 1RM gain per repetition (pdose–response relationship &lt; 0.05, pnon–linear relationship = 0.23). Based on our ﬁndings, a velocity loss between 20 and 30% may be beneﬁcial for maximum strength development, and a lower velocity loss may be more efﬁcient for developing and maintaining maximum strength. Future research is warranted to focus on female athletes and the interaction of other parameters.","container-title":"Healthcare","DOI":"10.3390/healthcare11030337","ISSN":"2227-9032","issue":"3","journalAbbreviation":"Healthcare","language":"en","license":"https://creativecommons.org/licenses/by/4.0/","page":"337","source":"DOI.org (Crossref)","title":"The Effect of Velocity Loss on Strength Development and Related Training Efficiency: A Dose–Response Meta–Analysis","title-short":"The Effect of Velocity Loss on Strength Development and Related Training Efficiency","URL":"https://www.mdpi.com/2227-9032/11/3/337","volume":"11","author":[{"family":"Zhang","given":"Xing"},{"family":"Feng","given":"Siyuan"},{"family":"Li","given":"Hansen"}],"accessed":{"date-parts":[["2024",11,12]]},"issued":{"date-parts":[["2023",1,23]]}}}],"schema":"https://github.com/citation-style-language/schema/raw/master/csl-citation.json"} </w:instrText>
            </w:r>
            <w:r w:rsidRPr="007D4BB4">
              <w:rPr>
                <w:rFonts w:ascii="Calibri" w:hAnsi="Calibri" w:cs="Calibri"/>
              </w:rPr>
              <w:fldChar w:fldCharType="separate"/>
            </w:r>
            <w:r w:rsidR="004F1D04" w:rsidRPr="007D4BB4">
              <w:rPr>
                <w:rFonts w:ascii="Calibri" w:hAnsi="Calibri" w:cs="Calibri"/>
                <w:sz w:val="24"/>
                <w:szCs w:val="24"/>
                <w:lang w:val="en-US"/>
              </w:rPr>
              <w:t>[</w:t>
            </w:r>
            <w:r w:rsidR="0075699C" w:rsidRPr="007D4BB4">
              <w:rPr>
                <w:rFonts w:ascii="Calibri" w:hAnsi="Calibri" w:cs="Calibri"/>
                <w:sz w:val="24"/>
                <w:szCs w:val="24"/>
                <w:lang w:val="en-US"/>
              </w:rPr>
              <w:t>40</w:t>
            </w:r>
            <w:r w:rsidR="004F1D04" w:rsidRPr="007D4BB4">
              <w:rPr>
                <w:rFonts w:ascii="Calibri" w:hAnsi="Calibri" w:cs="Calibri"/>
                <w:sz w:val="24"/>
                <w:szCs w:val="24"/>
                <w:lang w:val="en-US"/>
              </w:rPr>
              <w:t>]</w:t>
            </w:r>
            <w:r w:rsidRPr="007D4BB4">
              <w:rPr>
                <w:rFonts w:ascii="Calibri" w:hAnsi="Calibri" w:cs="Calibri"/>
              </w:rPr>
              <w:fldChar w:fldCharType="end"/>
            </w:r>
          </w:p>
        </w:tc>
        <w:tc>
          <w:tcPr>
            <w:tcW w:w="1579" w:type="dxa"/>
            <w:vMerge w:val="restart"/>
            <w:vAlign w:val="center"/>
          </w:tcPr>
          <w:p w14:paraId="478A233A"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VB-RT with different VL (0% to 50%)</w:t>
            </w:r>
          </w:p>
        </w:tc>
        <w:tc>
          <w:tcPr>
            <w:tcW w:w="1517" w:type="dxa"/>
            <w:vMerge w:val="restart"/>
            <w:vAlign w:val="center"/>
          </w:tcPr>
          <w:p w14:paraId="19764B0E"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VB-RT with different VL (0% to 50%)</w:t>
            </w:r>
          </w:p>
        </w:tc>
        <w:tc>
          <w:tcPr>
            <w:tcW w:w="2070" w:type="dxa"/>
            <w:vAlign w:val="center"/>
          </w:tcPr>
          <w:p w14:paraId="6A2A0989"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Muscle strength</w:t>
            </w:r>
          </w:p>
        </w:tc>
        <w:tc>
          <w:tcPr>
            <w:tcW w:w="1118" w:type="dxa"/>
            <w:vAlign w:val="center"/>
          </w:tcPr>
          <w:p w14:paraId="69BCC879" w14:textId="77777777" w:rsidR="00366EA5" w:rsidRPr="007D4BB4" w:rsidRDefault="00366EA5">
            <w:pPr>
              <w:spacing w:line="240" w:lineRule="auto"/>
              <w:jc w:val="center"/>
              <w:rPr>
                <w:rFonts w:ascii="Calibri" w:hAnsi="Calibri" w:cs="Calibri"/>
                <w:sz w:val="24"/>
                <w:szCs w:val="24"/>
                <w:lang w:val="en-US"/>
              </w:rPr>
            </w:pPr>
            <w:r w:rsidRPr="007D4BB4">
              <w:rPr>
                <w:rFonts w:ascii="Calibri" w:hAnsi="Calibri" w:cs="Calibri"/>
                <w:sz w:val="24"/>
                <w:szCs w:val="24"/>
                <w:lang w:val="en-US"/>
              </w:rPr>
              <w:t>+</w:t>
            </w:r>
          </w:p>
        </w:tc>
        <w:tc>
          <w:tcPr>
            <w:tcW w:w="1322" w:type="dxa"/>
            <w:vAlign w:val="center"/>
          </w:tcPr>
          <w:p w14:paraId="0A63C5E4"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NA</w:t>
            </w:r>
          </w:p>
        </w:tc>
        <w:tc>
          <w:tcPr>
            <w:tcW w:w="1729" w:type="dxa"/>
            <w:vMerge w:val="restart"/>
            <w:vAlign w:val="center"/>
          </w:tcPr>
          <w:p w14:paraId="30AB7FF0"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Critically low</w:t>
            </w:r>
          </w:p>
        </w:tc>
      </w:tr>
      <w:tr w:rsidR="00366EA5" w:rsidRPr="007D4BB4" w14:paraId="7F4C76DF" w14:textId="77777777" w:rsidTr="0033006F">
        <w:tc>
          <w:tcPr>
            <w:tcW w:w="1864" w:type="dxa"/>
            <w:vMerge/>
            <w:vAlign w:val="center"/>
          </w:tcPr>
          <w:p w14:paraId="4FDD5AD8" w14:textId="77777777" w:rsidR="00366EA5" w:rsidRPr="007D4BB4" w:rsidRDefault="00366EA5">
            <w:pPr>
              <w:spacing w:line="240" w:lineRule="auto"/>
              <w:rPr>
                <w:rFonts w:ascii="Calibri" w:hAnsi="Calibri" w:cs="Calibri"/>
                <w:sz w:val="24"/>
                <w:szCs w:val="24"/>
                <w:lang w:val="en-US"/>
              </w:rPr>
            </w:pPr>
          </w:p>
        </w:tc>
        <w:tc>
          <w:tcPr>
            <w:tcW w:w="1579" w:type="dxa"/>
            <w:vMerge/>
            <w:vAlign w:val="center"/>
          </w:tcPr>
          <w:p w14:paraId="79F2E522" w14:textId="77777777" w:rsidR="00366EA5" w:rsidRPr="007D4BB4" w:rsidRDefault="00366EA5">
            <w:pPr>
              <w:spacing w:line="240" w:lineRule="auto"/>
              <w:rPr>
                <w:rFonts w:ascii="Calibri" w:hAnsi="Calibri" w:cs="Calibri"/>
                <w:sz w:val="24"/>
                <w:szCs w:val="24"/>
                <w:lang w:val="en-US"/>
              </w:rPr>
            </w:pPr>
          </w:p>
        </w:tc>
        <w:tc>
          <w:tcPr>
            <w:tcW w:w="1517" w:type="dxa"/>
            <w:vMerge/>
            <w:vAlign w:val="center"/>
          </w:tcPr>
          <w:p w14:paraId="764D534B" w14:textId="77777777" w:rsidR="00366EA5" w:rsidRPr="007D4BB4" w:rsidRDefault="00366EA5">
            <w:pPr>
              <w:spacing w:line="240" w:lineRule="auto"/>
              <w:rPr>
                <w:rFonts w:ascii="Calibri" w:hAnsi="Calibri" w:cs="Calibri"/>
                <w:sz w:val="24"/>
                <w:szCs w:val="24"/>
                <w:lang w:val="en-US"/>
              </w:rPr>
            </w:pPr>
          </w:p>
        </w:tc>
        <w:tc>
          <w:tcPr>
            <w:tcW w:w="2070" w:type="dxa"/>
            <w:vAlign w:val="center"/>
          </w:tcPr>
          <w:p w14:paraId="0F814D86"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MSGPR</w:t>
            </w:r>
          </w:p>
        </w:tc>
        <w:tc>
          <w:tcPr>
            <w:tcW w:w="1118" w:type="dxa"/>
            <w:vAlign w:val="center"/>
          </w:tcPr>
          <w:p w14:paraId="6E87C918" w14:textId="77777777" w:rsidR="00366EA5" w:rsidRPr="007D4BB4" w:rsidRDefault="00366EA5">
            <w:pPr>
              <w:spacing w:line="240" w:lineRule="auto"/>
              <w:jc w:val="center"/>
              <w:rPr>
                <w:rFonts w:ascii="Calibri" w:hAnsi="Calibri" w:cs="Calibri"/>
                <w:sz w:val="24"/>
                <w:szCs w:val="24"/>
                <w:lang w:val="en-US"/>
              </w:rPr>
            </w:pPr>
            <w:r w:rsidRPr="007D4BB4">
              <w:rPr>
                <w:rFonts w:ascii="Calibri" w:hAnsi="Calibri" w:cs="Calibri"/>
                <w:sz w:val="24"/>
                <w:szCs w:val="24"/>
                <w:lang w:val="en-US"/>
              </w:rPr>
              <w:t>+</w:t>
            </w:r>
          </w:p>
        </w:tc>
        <w:tc>
          <w:tcPr>
            <w:tcW w:w="1322" w:type="dxa"/>
            <w:vAlign w:val="center"/>
          </w:tcPr>
          <w:p w14:paraId="6A3A9F7E"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NA</w:t>
            </w:r>
          </w:p>
        </w:tc>
        <w:tc>
          <w:tcPr>
            <w:tcW w:w="1729" w:type="dxa"/>
            <w:vMerge/>
            <w:vAlign w:val="center"/>
          </w:tcPr>
          <w:p w14:paraId="660595B0" w14:textId="77777777" w:rsidR="00366EA5" w:rsidRPr="007D4BB4" w:rsidRDefault="00366EA5">
            <w:pPr>
              <w:spacing w:line="240" w:lineRule="auto"/>
              <w:rPr>
                <w:rFonts w:ascii="Calibri" w:hAnsi="Calibri" w:cs="Calibri"/>
                <w:sz w:val="24"/>
                <w:szCs w:val="24"/>
                <w:lang w:val="en-US"/>
              </w:rPr>
            </w:pPr>
          </w:p>
        </w:tc>
      </w:tr>
      <w:tr w:rsidR="00366EA5" w:rsidRPr="007D4BB4" w14:paraId="404C721F" w14:textId="77777777" w:rsidTr="0033006F">
        <w:tc>
          <w:tcPr>
            <w:tcW w:w="1864" w:type="dxa"/>
            <w:vMerge w:val="restart"/>
            <w:vAlign w:val="center"/>
          </w:tcPr>
          <w:p w14:paraId="33794578" w14:textId="3DE8385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 xml:space="preserve">Nieto-Acevedo 2023 </w:t>
            </w:r>
            <w:r w:rsidRPr="007D4BB4">
              <w:rPr>
                <w:rFonts w:ascii="Calibri" w:hAnsi="Calibri" w:cs="Calibri"/>
              </w:rPr>
              <w:fldChar w:fldCharType="begin"/>
            </w:r>
            <w:r w:rsidR="004F1D04" w:rsidRPr="007D4BB4">
              <w:rPr>
                <w:rFonts w:ascii="Calibri" w:hAnsi="Calibri" w:cs="Calibri"/>
                <w:sz w:val="24"/>
                <w:szCs w:val="24"/>
                <w:lang w:val="en-US"/>
              </w:rPr>
              <w:instrText xml:space="preserve"> ADDIN ZOTERO_ITEM CSL_CITATION {"citationID":"OZcERktY","properties":{"formattedCitation":"[27]","plainCitation":"[27]","noteIndex":0},"citationItems":[{"id":93633,"uris":["http://zotero.org/users/8979160/items/GU2VUBXJ"],"itemData":{"id":93633,"type":"article-journal","abstract":"The purpose of this paper was to conduct a systematic review and meta-analysis of studies examining the differences in the mean propulsive velocities between men and women in the different exercises studied (squat, bench press, inclined bench press and military press). Quality Assessment and Validity Tool for Correlational Studies was used to assess the methodological quality of the included studies. Six studies of good and excellent methodological quality were included. Our metaanalysis compared men and women at the three most signiﬁcant loads of the force–velocity proﬁle (30, 70 and 90% of 1RM). A total of six studies were included in the systematic review, with a total sample of 249 participants (136 men and 113 women). The results of the main meta-analysis indicated that the mean propulsive velocity is lower in women than men in 30% of 1RM (ES = 1.30 ± 0.30; CI: 0.99–1.60; p &lt; 0.001) and 70% of 1RM (ES = 0.92 ± 0.29; CI: 0.63, 1.21; p &lt; 0.001). In contrast, for the 90% of the 1RM (ES = 0.27 ± 0.27; CI: 0.00, 0.55), we did not ﬁnd signiﬁcant differences (p = 0.05). Our results support the notion that prescription of the training load through the same velocity could cause women to receive different stimuli than men.","container-title":"Sports","DOI":"10.3390/sports11060118","ISSN":"2075-4663","issue":"6","journalAbbreviation":"Sports","language":"en","license":"https://creativecommons.org/licenses/by/4.0/","page":"118","source":"DOI.org (Crossref)","title":"A Systematic Review and Meta-Analysis of the Differences in Mean Propulsive Velocity between Men and Women in Different Exercises","URL":"https://www.mdpi.com/2075-4663/11/6/118","volume":"11","author":[{"family":"Nieto-Acevedo","given":"Raúl"},{"family":"Romero-Moraleda","given":"Blanca"},{"family":"Díaz-Lara","given":"Francisco Javier"},{"family":"Rubia","given":"Alfonso De La"},{"family":"González-García","given":"Jaime"},{"family":"Mon-López","given":"Daniel"}],"accessed":{"date-parts":[["2024",11,12]]},"issued":{"date-parts":[["2023",6,13]]}}}],"schema":"https://github.com/citation-style-language/schema/raw/master/csl-citation.json"} </w:instrText>
            </w:r>
            <w:r w:rsidRPr="007D4BB4">
              <w:rPr>
                <w:rFonts w:ascii="Calibri" w:hAnsi="Calibri" w:cs="Calibri"/>
              </w:rPr>
              <w:fldChar w:fldCharType="separate"/>
            </w:r>
            <w:r w:rsidR="004F1D04" w:rsidRPr="007D4BB4">
              <w:rPr>
                <w:rFonts w:ascii="Calibri" w:hAnsi="Calibri" w:cs="Calibri"/>
                <w:sz w:val="24"/>
                <w:szCs w:val="24"/>
                <w:lang w:val="en-US"/>
              </w:rPr>
              <w:t>[</w:t>
            </w:r>
            <w:r w:rsidR="00053A8A" w:rsidRPr="007D4BB4">
              <w:rPr>
                <w:rFonts w:ascii="Calibri" w:hAnsi="Calibri" w:cs="Calibri"/>
                <w:sz w:val="24"/>
                <w:szCs w:val="24"/>
                <w:lang w:val="en-US"/>
              </w:rPr>
              <w:t>35</w:t>
            </w:r>
            <w:r w:rsidR="004F1D04" w:rsidRPr="007D4BB4">
              <w:rPr>
                <w:rFonts w:ascii="Calibri" w:hAnsi="Calibri" w:cs="Calibri"/>
                <w:sz w:val="24"/>
                <w:szCs w:val="24"/>
                <w:lang w:val="en-US"/>
              </w:rPr>
              <w:t>]</w:t>
            </w:r>
            <w:r w:rsidRPr="007D4BB4">
              <w:rPr>
                <w:rFonts w:ascii="Calibri" w:hAnsi="Calibri" w:cs="Calibri"/>
              </w:rPr>
              <w:fldChar w:fldCharType="end"/>
            </w:r>
          </w:p>
        </w:tc>
        <w:tc>
          <w:tcPr>
            <w:tcW w:w="1579" w:type="dxa"/>
            <w:vMerge w:val="restart"/>
            <w:vAlign w:val="center"/>
          </w:tcPr>
          <w:p w14:paraId="4E6ADB31"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 xml:space="preserve">MPV men </w:t>
            </w:r>
          </w:p>
        </w:tc>
        <w:tc>
          <w:tcPr>
            <w:tcW w:w="1517" w:type="dxa"/>
            <w:vMerge w:val="restart"/>
            <w:vAlign w:val="center"/>
          </w:tcPr>
          <w:p w14:paraId="7467D564"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MVP women</w:t>
            </w:r>
          </w:p>
        </w:tc>
        <w:tc>
          <w:tcPr>
            <w:tcW w:w="2070" w:type="dxa"/>
            <w:vAlign w:val="center"/>
          </w:tcPr>
          <w:p w14:paraId="4E72616D"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MPV 30%1RM</w:t>
            </w:r>
          </w:p>
        </w:tc>
        <w:tc>
          <w:tcPr>
            <w:tcW w:w="1118" w:type="dxa"/>
            <w:vAlign w:val="center"/>
          </w:tcPr>
          <w:p w14:paraId="1510756E" w14:textId="77777777" w:rsidR="00366EA5" w:rsidRPr="007D4BB4" w:rsidRDefault="00366EA5">
            <w:pPr>
              <w:spacing w:line="240" w:lineRule="auto"/>
              <w:jc w:val="center"/>
              <w:rPr>
                <w:rFonts w:ascii="Calibri" w:hAnsi="Calibri" w:cs="Calibri"/>
                <w:sz w:val="24"/>
                <w:szCs w:val="24"/>
                <w:lang w:val="en-US"/>
              </w:rPr>
            </w:pPr>
            <w:r w:rsidRPr="007D4BB4">
              <w:rPr>
                <w:rFonts w:ascii="Calibri" w:hAnsi="Calibri" w:cs="Calibri"/>
                <w:sz w:val="24"/>
                <w:szCs w:val="24"/>
                <w:lang w:val="en-US"/>
              </w:rPr>
              <w:t>+</w:t>
            </w:r>
          </w:p>
        </w:tc>
        <w:tc>
          <w:tcPr>
            <w:tcW w:w="1322" w:type="dxa"/>
            <w:vAlign w:val="center"/>
          </w:tcPr>
          <w:p w14:paraId="3375C6D7"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NA</w:t>
            </w:r>
          </w:p>
        </w:tc>
        <w:tc>
          <w:tcPr>
            <w:tcW w:w="1729" w:type="dxa"/>
            <w:vMerge w:val="restart"/>
            <w:vAlign w:val="center"/>
          </w:tcPr>
          <w:p w14:paraId="485A03B1"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Critically low</w:t>
            </w:r>
          </w:p>
        </w:tc>
      </w:tr>
      <w:tr w:rsidR="00366EA5" w:rsidRPr="007D4BB4" w14:paraId="4277DCA2" w14:textId="77777777" w:rsidTr="0033006F">
        <w:tc>
          <w:tcPr>
            <w:tcW w:w="1864" w:type="dxa"/>
            <w:vMerge/>
            <w:vAlign w:val="center"/>
          </w:tcPr>
          <w:p w14:paraId="4FC2DA6A" w14:textId="77777777" w:rsidR="00366EA5" w:rsidRPr="007D4BB4" w:rsidRDefault="00366EA5">
            <w:pPr>
              <w:spacing w:line="240" w:lineRule="auto"/>
              <w:rPr>
                <w:rFonts w:ascii="Calibri" w:hAnsi="Calibri" w:cs="Calibri"/>
                <w:sz w:val="24"/>
                <w:szCs w:val="24"/>
                <w:lang w:val="en-US"/>
              </w:rPr>
            </w:pPr>
          </w:p>
        </w:tc>
        <w:tc>
          <w:tcPr>
            <w:tcW w:w="1579" w:type="dxa"/>
            <w:vMerge/>
            <w:vAlign w:val="center"/>
          </w:tcPr>
          <w:p w14:paraId="0141F578" w14:textId="77777777" w:rsidR="00366EA5" w:rsidRPr="007D4BB4" w:rsidRDefault="00366EA5">
            <w:pPr>
              <w:spacing w:line="240" w:lineRule="auto"/>
              <w:rPr>
                <w:rFonts w:ascii="Calibri" w:hAnsi="Calibri" w:cs="Calibri"/>
                <w:sz w:val="24"/>
                <w:szCs w:val="24"/>
                <w:lang w:val="en-US"/>
              </w:rPr>
            </w:pPr>
          </w:p>
        </w:tc>
        <w:tc>
          <w:tcPr>
            <w:tcW w:w="1517" w:type="dxa"/>
            <w:vMerge/>
            <w:vAlign w:val="center"/>
          </w:tcPr>
          <w:p w14:paraId="5A72B1B7" w14:textId="77777777" w:rsidR="00366EA5" w:rsidRPr="007D4BB4" w:rsidRDefault="00366EA5">
            <w:pPr>
              <w:spacing w:line="240" w:lineRule="auto"/>
              <w:rPr>
                <w:rFonts w:ascii="Calibri" w:hAnsi="Calibri" w:cs="Calibri"/>
                <w:sz w:val="24"/>
                <w:szCs w:val="24"/>
                <w:lang w:val="en-US"/>
              </w:rPr>
            </w:pPr>
          </w:p>
        </w:tc>
        <w:tc>
          <w:tcPr>
            <w:tcW w:w="2070" w:type="dxa"/>
            <w:vAlign w:val="center"/>
          </w:tcPr>
          <w:p w14:paraId="7D18B15D"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MPV 70%1RM</w:t>
            </w:r>
          </w:p>
        </w:tc>
        <w:tc>
          <w:tcPr>
            <w:tcW w:w="1118" w:type="dxa"/>
            <w:vAlign w:val="center"/>
          </w:tcPr>
          <w:p w14:paraId="37593A11" w14:textId="77777777" w:rsidR="00366EA5" w:rsidRPr="007D4BB4" w:rsidRDefault="00366EA5">
            <w:pPr>
              <w:spacing w:line="240" w:lineRule="auto"/>
              <w:jc w:val="center"/>
              <w:rPr>
                <w:rFonts w:ascii="Calibri" w:hAnsi="Calibri" w:cs="Calibri"/>
                <w:sz w:val="24"/>
                <w:szCs w:val="24"/>
                <w:lang w:val="en-US"/>
              </w:rPr>
            </w:pPr>
            <w:r w:rsidRPr="007D4BB4">
              <w:rPr>
                <w:rFonts w:ascii="Calibri" w:hAnsi="Calibri" w:cs="Calibri"/>
                <w:sz w:val="24"/>
                <w:szCs w:val="24"/>
                <w:lang w:val="en-US"/>
              </w:rPr>
              <w:t>+</w:t>
            </w:r>
          </w:p>
        </w:tc>
        <w:tc>
          <w:tcPr>
            <w:tcW w:w="1322" w:type="dxa"/>
            <w:vAlign w:val="center"/>
          </w:tcPr>
          <w:p w14:paraId="75156C9F"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NA</w:t>
            </w:r>
          </w:p>
        </w:tc>
        <w:tc>
          <w:tcPr>
            <w:tcW w:w="1729" w:type="dxa"/>
            <w:vMerge/>
            <w:vAlign w:val="center"/>
          </w:tcPr>
          <w:p w14:paraId="51F516C8" w14:textId="77777777" w:rsidR="00366EA5" w:rsidRPr="007D4BB4" w:rsidRDefault="00366EA5">
            <w:pPr>
              <w:spacing w:line="240" w:lineRule="auto"/>
              <w:rPr>
                <w:rFonts w:ascii="Calibri" w:hAnsi="Calibri" w:cs="Calibri"/>
                <w:sz w:val="24"/>
                <w:szCs w:val="24"/>
                <w:lang w:val="en-US"/>
              </w:rPr>
            </w:pPr>
          </w:p>
        </w:tc>
      </w:tr>
      <w:tr w:rsidR="00366EA5" w:rsidRPr="007D4BB4" w14:paraId="1EB2EFEB" w14:textId="77777777" w:rsidTr="0033006F">
        <w:tc>
          <w:tcPr>
            <w:tcW w:w="1864" w:type="dxa"/>
            <w:vMerge/>
            <w:vAlign w:val="center"/>
          </w:tcPr>
          <w:p w14:paraId="0B5814DC" w14:textId="77777777" w:rsidR="00366EA5" w:rsidRPr="007D4BB4" w:rsidRDefault="00366EA5">
            <w:pPr>
              <w:spacing w:line="240" w:lineRule="auto"/>
              <w:rPr>
                <w:rFonts w:ascii="Calibri" w:hAnsi="Calibri" w:cs="Calibri"/>
                <w:sz w:val="24"/>
                <w:szCs w:val="24"/>
                <w:lang w:val="en-US"/>
              </w:rPr>
            </w:pPr>
          </w:p>
        </w:tc>
        <w:tc>
          <w:tcPr>
            <w:tcW w:w="1579" w:type="dxa"/>
            <w:vMerge/>
            <w:vAlign w:val="center"/>
          </w:tcPr>
          <w:p w14:paraId="4D2505E0" w14:textId="77777777" w:rsidR="00366EA5" w:rsidRPr="007D4BB4" w:rsidRDefault="00366EA5">
            <w:pPr>
              <w:spacing w:line="240" w:lineRule="auto"/>
              <w:rPr>
                <w:rFonts w:ascii="Calibri" w:hAnsi="Calibri" w:cs="Calibri"/>
                <w:sz w:val="24"/>
                <w:szCs w:val="24"/>
                <w:lang w:val="en-US"/>
              </w:rPr>
            </w:pPr>
          </w:p>
        </w:tc>
        <w:tc>
          <w:tcPr>
            <w:tcW w:w="1517" w:type="dxa"/>
            <w:vMerge/>
            <w:vAlign w:val="center"/>
          </w:tcPr>
          <w:p w14:paraId="205F46EE" w14:textId="77777777" w:rsidR="00366EA5" w:rsidRPr="007D4BB4" w:rsidRDefault="00366EA5">
            <w:pPr>
              <w:spacing w:line="240" w:lineRule="auto"/>
              <w:rPr>
                <w:rFonts w:ascii="Calibri" w:hAnsi="Calibri" w:cs="Calibri"/>
                <w:sz w:val="24"/>
                <w:szCs w:val="24"/>
                <w:lang w:val="en-US"/>
              </w:rPr>
            </w:pPr>
          </w:p>
        </w:tc>
        <w:tc>
          <w:tcPr>
            <w:tcW w:w="2070" w:type="dxa"/>
            <w:vAlign w:val="center"/>
          </w:tcPr>
          <w:p w14:paraId="0230E92A"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MPV 90%1RM</w:t>
            </w:r>
          </w:p>
        </w:tc>
        <w:tc>
          <w:tcPr>
            <w:tcW w:w="1118" w:type="dxa"/>
            <w:vAlign w:val="center"/>
          </w:tcPr>
          <w:p w14:paraId="296D956D" w14:textId="77777777" w:rsidR="00366EA5" w:rsidRPr="007D4BB4" w:rsidRDefault="00366EA5">
            <w:pPr>
              <w:spacing w:line="240" w:lineRule="auto"/>
              <w:jc w:val="center"/>
              <w:rPr>
                <w:rFonts w:ascii="Calibri" w:hAnsi="Calibri" w:cs="Calibri"/>
                <w:sz w:val="24"/>
                <w:szCs w:val="24"/>
                <w:lang w:val="en-US"/>
              </w:rPr>
            </w:pPr>
            <w:r w:rsidRPr="007D4BB4">
              <w:rPr>
                <w:rFonts w:ascii="Calibri" w:hAnsi="Calibri" w:cs="Calibri"/>
                <w:sz w:val="24"/>
                <w:szCs w:val="24"/>
                <w:lang w:val="en-US"/>
              </w:rPr>
              <w:t>=</w:t>
            </w:r>
          </w:p>
        </w:tc>
        <w:tc>
          <w:tcPr>
            <w:tcW w:w="1322" w:type="dxa"/>
            <w:vAlign w:val="center"/>
          </w:tcPr>
          <w:p w14:paraId="6C0A2DAC"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NA</w:t>
            </w:r>
          </w:p>
        </w:tc>
        <w:tc>
          <w:tcPr>
            <w:tcW w:w="1729" w:type="dxa"/>
            <w:vMerge/>
            <w:vAlign w:val="center"/>
          </w:tcPr>
          <w:p w14:paraId="5D86FD5E" w14:textId="77777777" w:rsidR="00366EA5" w:rsidRPr="007D4BB4" w:rsidRDefault="00366EA5">
            <w:pPr>
              <w:spacing w:line="240" w:lineRule="auto"/>
              <w:rPr>
                <w:rFonts w:ascii="Calibri" w:hAnsi="Calibri" w:cs="Calibri"/>
                <w:sz w:val="24"/>
                <w:szCs w:val="24"/>
                <w:lang w:val="en-US"/>
              </w:rPr>
            </w:pPr>
          </w:p>
        </w:tc>
      </w:tr>
      <w:tr w:rsidR="00366EA5" w:rsidRPr="007D4BB4" w14:paraId="559A61AC" w14:textId="77777777" w:rsidTr="0033006F">
        <w:tc>
          <w:tcPr>
            <w:tcW w:w="1864" w:type="dxa"/>
            <w:vMerge/>
            <w:vAlign w:val="center"/>
          </w:tcPr>
          <w:p w14:paraId="51AACC02" w14:textId="77777777" w:rsidR="00366EA5" w:rsidRPr="007D4BB4" w:rsidRDefault="00366EA5">
            <w:pPr>
              <w:spacing w:line="240" w:lineRule="auto"/>
              <w:rPr>
                <w:rFonts w:ascii="Calibri" w:hAnsi="Calibri" w:cs="Calibri"/>
                <w:sz w:val="24"/>
                <w:szCs w:val="24"/>
                <w:lang w:val="en-US"/>
              </w:rPr>
            </w:pPr>
          </w:p>
        </w:tc>
        <w:tc>
          <w:tcPr>
            <w:tcW w:w="1579" w:type="dxa"/>
            <w:vMerge/>
            <w:vAlign w:val="center"/>
          </w:tcPr>
          <w:p w14:paraId="20614710" w14:textId="77777777" w:rsidR="00366EA5" w:rsidRPr="007D4BB4" w:rsidRDefault="00366EA5">
            <w:pPr>
              <w:spacing w:line="240" w:lineRule="auto"/>
              <w:rPr>
                <w:rFonts w:ascii="Calibri" w:hAnsi="Calibri" w:cs="Calibri"/>
                <w:sz w:val="24"/>
                <w:szCs w:val="24"/>
                <w:lang w:val="en-US"/>
              </w:rPr>
            </w:pPr>
          </w:p>
        </w:tc>
        <w:tc>
          <w:tcPr>
            <w:tcW w:w="1517" w:type="dxa"/>
            <w:vMerge/>
            <w:vAlign w:val="center"/>
          </w:tcPr>
          <w:p w14:paraId="4EEFFE96" w14:textId="77777777" w:rsidR="00366EA5" w:rsidRPr="007D4BB4" w:rsidRDefault="00366EA5">
            <w:pPr>
              <w:spacing w:line="240" w:lineRule="auto"/>
              <w:rPr>
                <w:rFonts w:ascii="Calibri" w:hAnsi="Calibri" w:cs="Calibri"/>
                <w:sz w:val="24"/>
                <w:szCs w:val="24"/>
                <w:lang w:val="en-US"/>
              </w:rPr>
            </w:pPr>
          </w:p>
        </w:tc>
        <w:tc>
          <w:tcPr>
            <w:tcW w:w="2070" w:type="dxa"/>
            <w:vAlign w:val="center"/>
          </w:tcPr>
          <w:p w14:paraId="6806AF29"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MPV mean VL</w:t>
            </w:r>
          </w:p>
        </w:tc>
        <w:tc>
          <w:tcPr>
            <w:tcW w:w="1118" w:type="dxa"/>
            <w:vAlign w:val="center"/>
          </w:tcPr>
          <w:p w14:paraId="637A9C99" w14:textId="77777777" w:rsidR="00366EA5" w:rsidRPr="007D4BB4" w:rsidRDefault="00366EA5">
            <w:pPr>
              <w:spacing w:line="240" w:lineRule="auto"/>
              <w:jc w:val="center"/>
              <w:rPr>
                <w:rFonts w:ascii="Calibri" w:hAnsi="Calibri" w:cs="Calibri"/>
                <w:sz w:val="24"/>
                <w:szCs w:val="24"/>
                <w:lang w:val="en-US"/>
              </w:rPr>
            </w:pPr>
            <w:r w:rsidRPr="007D4BB4">
              <w:rPr>
                <w:rFonts w:ascii="Calibri" w:hAnsi="Calibri" w:cs="Calibri"/>
                <w:sz w:val="24"/>
                <w:szCs w:val="24"/>
                <w:lang w:val="en-US"/>
              </w:rPr>
              <w:t>+</w:t>
            </w:r>
          </w:p>
        </w:tc>
        <w:tc>
          <w:tcPr>
            <w:tcW w:w="1322" w:type="dxa"/>
            <w:vAlign w:val="center"/>
          </w:tcPr>
          <w:p w14:paraId="71D67837"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NA</w:t>
            </w:r>
          </w:p>
        </w:tc>
        <w:tc>
          <w:tcPr>
            <w:tcW w:w="1729" w:type="dxa"/>
            <w:vMerge/>
            <w:vAlign w:val="center"/>
          </w:tcPr>
          <w:p w14:paraId="4BCEBFA1" w14:textId="77777777" w:rsidR="00366EA5" w:rsidRPr="007D4BB4" w:rsidRDefault="00366EA5">
            <w:pPr>
              <w:spacing w:line="240" w:lineRule="auto"/>
              <w:rPr>
                <w:rFonts w:ascii="Calibri" w:hAnsi="Calibri" w:cs="Calibri"/>
                <w:sz w:val="24"/>
                <w:szCs w:val="24"/>
                <w:lang w:val="en-US"/>
              </w:rPr>
            </w:pPr>
          </w:p>
        </w:tc>
      </w:tr>
      <w:tr w:rsidR="00366EA5" w:rsidRPr="007D4BB4" w14:paraId="261E6687" w14:textId="77777777" w:rsidTr="0033006F">
        <w:trPr>
          <w:trHeight w:val="130"/>
        </w:trPr>
        <w:tc>
          <w:tcPr>
            <w:tcW w:w="1864" w:type="dxa"/>
            <w:vMerge w:val="restart"/>
            <w:vAlign w:val="center"/>
          </w:tcPr>
          <w:p w14:paraId="1EA1E9B0" w14:textId="36CFD86C"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 xml:space="preserve">Souza Pontes 2019 </w:t>
            </w:r>
            <w:r w:rsidRPr="007D4BB4">
              <w:rPr>
                <w:rFonts w:ascii="Calibri" w:hAnsi="Calibri" w:cs="Calibri"/>
              </w:rPr>
              <w:fldChar w:fldCharType="begin"/>
            </w:r>
            <w:r w:rsidR="004F1D04" w:rsidRPr="007D4BB4">
              <w:rPr>
                <w:rFonts w:ascii="Calibri" w:hAnsi="Calibri" w:cs="Calibri"/>
                <w:sz w:val="24"/>
                <w:szCs w:val="24"/>
                <w:lang w:val="en-US"/>
              </w:rPr>
              <w:instrText xml:space="preserve"> ADDIN ZOTERO_ITEM CSL_CITATION {"citationID":"gNmwAQ0w","properties":{"formattedCitation":"[28]","plainCitation":"[28]","noteIndex":0},"citationItems":[{"id":93639,"uris":["http://zotero.org/users/8979160/items/ZM2P4S7P"],"itemData":{"id":93639,"type":"article-journal","abstract":"Objective: To investigate whether isokinetic muscle strengthening improves muscle strength, mobility, and gait in post-stroke patients.\nMethods: We searched for randomized controlled trials at PubMed/Medline, SciELO, PEDro, and Cochrane Central Register of Controlled Trials, from the earliest date available to June 2018. Randomized controlled trials that examined the effects of isokinetic muscle strengthening versus other rehabilitation interventions or control in post-stroke patients were included. Study quality was evaluated using the PEDro scale. Weighted mean difference (WMD) and 95% confidence intervals (CIs) were calculated, and heterogeneity was assessed using the I2 test.\nResults: In total, 13 studies (347 patients) focusing on the use of isokinetic in rehabilitation following stroke were included. All trials were of low-to-moderate quality. Isokinetic muscle strengthening improved muscle strength WMD 0.8 (95% CI: 0.2, 1.4; N = 96), mobility WMD −2.03 seconds (95% CI: −2.9, −1.1; N = 111) and gait speed WMD 0.9 m/s (95% CI: 0.05, 1.8; N = 87).\nConclusion: Isokinetic muscle strengthening seems to be a useful strategy for improving muscle strength, mobility, and gait in post-stroke patients.","container-title":"Clinical Rehabilitation","DOI":"10.1177/0269215518815220","ISSN":"0269-2155, 1477-0873","issue":"3","journalAbbreviation":"Clin Rehabil","language":"en","page":"381-394","source":"DOI.org (Crossref)","title":"Effects of isokinetic muscle strengthening on muscle strength, mobility, and gait in post-stroke patients: a systematic review and meta-analysis","title-short":"Effects of isokinetic muscle strengthening on muscle strength, mobility, and gait in post-stroke patients","URL":"https://journals.sagepub.com/doi/10.1177/0269215518815220","volume":"33","author":[{"family":"Pontes","given":"Sarah Souza"},{"family":"De Carvalho","given":"Ana Louise Reis"},{"family":"Almeida","given":"Katna De Oliveira"},{"family":"Neves","given":"Murilo Pires"},{"family":"Ribeiro Schindler","given":"Ingara Fernanda Silva"},{"family":"Alves","given":"Iura Gonzalez Nogueira"},{"family":"Arcanjo","given":"Fabio Luciano"},{"family":"Gomes-Neto","given":"Mansueto"}],"accessed":{"date-parts":[["2024",11,12]]},"issued":{"date-parts":[["2019",3]]}}}],"schema":"https://github.com/citation-style-language/schema/raw/master/csl-citation.json"} </w:instrText>
            </w:r>
            <w:r w:rsidRPr="007D4BB4">
              <w:rPr>
                <w:rFonts w:ascii="Calibri" w:hAnsi="Calibri" w:cs="Calibri"/>
              </w:rPr>
              <w:fldChar w:fldCharType="separate"/>
            </w:r>
            <w:r w:rsidR="004F1D04" w:rsidRPr="007D4BB4">
              <w:rPr>
                <w:rFonts w:ascii="Calibri" w:hAnsi="Calibri" w:cs="Calibri"/>
                <w:sz w:val="24"/>
                <w:szCs w:val="24"/>
                <w:lang w:val="en-US"/>
              </w:rPr>
              <w:t>[</w:t>
            </w:r>
            <w:r w:rsidR="00053A8A" w:rsidRPr="007D4BB4">
              <w:rPr>
                <w:rFonts w:ascii="Calibri" w:hAnsi="Calibri" w:cs="Calibri"/>
                <w:sz w:val="24"/>
                <w:szCs w:val="24"/>
                <w:lang w:val="en-US"/>
              </w:rPr>
              <w:t>37</w:t>
            </w:r>
            <w:r w:rsidR="004F1D04" w:rsidRPr="007D4BB4">
              <w:rPr>
                <w:rFonts w:ascii="Calibri" w:hAnsi="Calibri" w:cs="Calibri"/>
                <w:sz w:val="24"/>
                <w:szCs w:val="24"/>
                <w:lang w:val="en-US"/>
              </w:rPr>
              <w:t>]</w:t>
            </w:r>
            <w:r w:rsidRPr="007D4BB4">
              <w:rPr>
                <w:rFonts w:ascii="Calibri" w:hAnsi="Calibri" w:cs="Calibri"/>
              </w:rPr>
              <w:fldChar w:fldCharType="end"/>
            </w:r>
          </w:p>
        </w:tc>
        <w:tc>
          <w:tcPr>
            <w:tcW w:w="1579" w:type="dxa"/>
            <w:vMerge w:val="restart"/>
            <w:vAlign w:val="center"/>
          </w:tcPr>
          <w:p w14:paraId="448ED57C"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Isokinetic muscle strengthening</w:t>
            </w:r>
          </w:p>
        </w:tc>
        <w:tc>
          <w:tcPr>
            <w:tcW w:w="1517" w:type="dxa"/>
            <w:vMerge w:val="restart"/>
            <w:vAlign w:val="center"/>
          </w:tcPr>
          <w:p w14:paraId="36A0DA01"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 xml:space="preserve">Other exercise interventions or control </w:t>
            </w:r>
          </w:p>
        </w:tc>
        <w:tc>
          <w:tcPr>
            <w:tcW w:w="2070" w:type="dxa"/>
            <w:vAlign w:val="center"/>
          </w:tcPr>
          <w:p w14:paraId="53D817AD"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Muscle strength</w:t>
            </w:r>
          </w:p>
        </w:tc>
        <w:tc>
          <w:tcPr>
            <w:tcW w:w="1118" w:type="dxa"/>
            <w:vAlign w:val="center"/>
          </w:tcPr>
          <w:p w14:paraId="24113459" w14:textId="77777777" w:rsidR="00366EA5" w:rsidRPr="007D4BB4" w:rsidRDefault="00366EA5">
            <w:pPr>
              <w:spacing w:line="240" w:lineRule="auto"/>
              <w:jc w:val="center"/>
              <w:rPr>
                <w:rFonts w:ascii="Calibri" w:hAnsi="Calibri" w:cs="Calibri"/>
                <w:sz w:val="24"/>
                <w:szCs w:val="24"/>
                <w:lang w:val="en-US"/>
              </w:rPr>
            </w:pPr>
            <w:r w:rsidRPr="007D4BB4">
              <w:rPr>
                <w:rFonts w:ascii="Calibri" w:hAnsi="Calibri" w:cs="Calibri"/>
                <w:sz w:val="24"/>
                <w:szCs w:val="24"/>
                <w:lang w:val="en-US"/>
              </w:rPr>
              <w:t>+</w:t>
            </w:r>
          </w:p>
        </w:tc>
        <w:tc>
          <w:tcPr>
            <w:tcW w:w="1322" w:type="dxa"/>
            <w:vAlign w:val="center"/>
          </w:tcPr>
          <w:p w14:paraId="4311EE68"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Moderate</w:t>
            </w:r>
          </w:p>
        </w:tc>
        <w:tc>
          <w:tcPr>
            <w:tcW w:w="1729" w:type="dxa"/>
            <w:vMerge w:val="restart"/>
            <w:vAlign w:val="center"/>
          </w:tcPr>
          <w:p w14:paraId="21F3EED7"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Critically low</w:t>
            </w:r>
          </w:p>
        </w:tc>
      </w:tr>
      <w:tr w:rsidR="00366EA5" w:rsidRPr="007D4BB4" w14:paraId="11A25CB3" w14:textId="77777777" w:rsidTr="0033006F">
        <w:trPr>
          <w:trHeight w:val="130"/>
        </w:trPr>
        <w:tc>
          <w:tcPr>
            <w:tcW w:w="1864" w:type="dxa"/>
            <w:vMerge/>
            <w:vAlign w:val="center"/>
          </w:tcPr>
          <w:p w14:paraId="77501A43" w14:textId="77777777" w:rsidR="00366EA5" w:rsidRPr="007D4BB4" w:rsidRDefault="00366EA5">
            <w:pPr>
              <w:spacing w:line="240" w:lineRule="auto"/>
              <w:rPr>
                <w:rFonts w:ascii="Calibri" w:hAnsi="Calibri" w:cs="Calibri"/>
                <w:sz w:val="24"/>
                <w:szCs w:val="24"/>
                <w:lang w:val="en-US"/>
              </w:rPr>
            </w:pPr>
          </w:p>
        </w:tc>
        <w:tc>
          <w:tcPr>
            <w:tcW w:w="1579" w:type="dxa"/>
            <w:vMerge/>
            <w:vAlign w:val="center"/>
          </w:tcPr>
          <w:p w14:paraId="570C78A5" w14:textId="77777777" w:rsidR="00366EA5" w:rsidRPr="007D4BB4" w:rsidRDefault="00366EA5">
            <w:pPr>
              <w:spacing w:line="240" w:lineRule="auto"/>
              <w:rPr>
                <w:rFonts w:ascii="Calibri" w:hAnsi="Calibri" w:cs="Calibri"/>
                <w:sz w:val="24"/>
                <w:szCs w:val="24"/>
                <w:lang w:val="en-US"/>
              </w:rPr>
            </w:pPr>
          </w:p>
        </w:tc>
        <w:tc>
          <w:tcPr>
            <w:tcW w:w="1517" w:type="dxa"/>
            <w:vMerge/>
            <w:vAlign w:val="center"/>
          </w:tcPr>
          <w:p w14:paraId="147D38F9" w14:textId="77777777" w:rsidR="00366EA5" w:rsidRPr="007D4BB4" w:rsidRDefault="00366EA5">
            <w:pPr>
              <w:spacing w:line="240" w:lineRule="auto"/>
              <w:rPr>
                <w:rFonts w:ascii="Calibri" w:hAnsi="Calibri" w:cs="Calibri"/>
                <w:sz w:val="24"/>
                <w:szCs w:val="24"/>
                <w:lang w:val="en-US"/>
              </w:rPr>
            </w:pPr>
          </w:p>
        </w:tc>
        <w:tc>
          <w:tcPr>
            <w:tcW w:w="2070" w:type="dxa"/>
            <w:vAlign w:val="center"/>
          </w:tcPr>
          <w:p w14:paraId="22FF5292"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Mobility</w:t>
            </w:r>
          </w:p>
        </w:tc>
        <w:tc>
          <w:tcPr>
            <w:tcW w:w="1118" w:type="dxa"/>
            <w:vAlign w:val="center"/>
          </w:tcPr>
          <w:p w14:paraId="380F61AA" w14:textId="77777777" w:rsidR="00366EA5" w:rsidRPr="007D4BB4" w:rsidRDefault="00366EA5">
            <w:pPr>
              <w:spacing w:line="240" w:lineRule="auto"/>
              <w:jc w:val="center"/>
              <w:rPr>
                <w:rFonts w:ascii="Calibri" w:hAnsi="Calibri" w:cs="Calibri"/>
                <w:sz w:val="24"/>
                <w:szCs w:val="24"/>
                <w:lang w:val="en-US"/>
              </w:rPr>
            </w:pPr>
            <w:r w:rsidRPr="007D4BB4">
              <w:rPr>
                <w:rFonts w:ascii="Calibri" w:hAnsi="Calibri" w:cs="Calibri"/>
                <w:sz w:val="24"/>
                <w:szCs w:val="24"/>
                <w:lang w:val="en-US"/>
              </w:rPr>
              <w:t>+</w:t>
            </w:r>
          </w:p>
        </w:tc>
        <w:tc>
          <w:tcPr>
            <w:tcW w:w="1322" w:type="dxa"/>
            <w:vAlign w:val="center"/>
          </w:tcPr>
          <w:p w14:paraId="41227A32"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Moderate</w:t>
            </w:r>
          </w:p>
        </w:tc>
        <w:tc>
          <w:tcPr>
            <w:tcW w:w="1729" w:type="dxa"/>
            <w:vMerge/>
            <w:vAlign w:val="center"/>
          </w:tcPr>
          <w:p w14:paraId="62B695EC" w14:textId="77777777" w:rsidR="00366EA5" w:rsidRPr="007D4BB4" w:rsidRDefault="00366EA5">
            <w:pPr>
              <w:spacing w:line="240" w:lineRule="auto"/>
              <w:rPr>
                <w:rFonts w:ascii="Calibri" w:hAnsi="Calibri" w:cs="Calibri"/>
                <w:sz w:val="24"/>
                <w:szCs w:val="24"/>
                <w:lang w:val="en-US"/>
              </w:rPr>
            </w:pPr>
          </w:p>
        </w:tc>
      </w:tr>
      <w:tr w:rsidR="00366EA5" w:rsidRPr="007D4BB4" w14:paraId="53F0DFC1" w14:textId="77777777" w:rsidTr="0033006F">
        <w:trPr>
          <w:trHeight w:val="130"/>
        </w:trPr>
        <w:tc>
          <w:tcPr>
            <w:tcW w:w="1864" w:type="dxa"/>
            <w:vMerge/>
            <w:vAlign w:val="center"/>
          </w:tcPr>
          <w:p w14:paraId="1CCAE9F7" w14:textId="77777777" w:rsidR="00366EA5" w:rsidRPr="007D4BB4" w:rsidRDefault="00366EA5">
            <w:pPr>
              <w:spacing w:line="240" w:lineRule="auto"/>
              <w:rPr>
                <w:rFonts w:ascii="Calibri" w:hAnsi="Calibri" w:cs="Calibri"/>
                <w:sz w:val="24"/>
                <w:szCs w:val="24"/>
                <w:lang w:val="en-US"/>
              </w:rPr>
            </w:pPr>
          </w:p>
        </w:tc>
        <w:tc>
          <w:tcPr>
            <w:tcW w:w="1579" w:type="dxa"/>
            <w:vMerge/>
            <w:vAlign w:val="center"/>
          </w:tcPr>
          <w:p w14:paraId="2F7E5F48" w14:textId="77777777" w:rsidR="00366EA5" w:rsidRPr="007D4BB4" w:rsidRDefault="00366EA5">
            <w:pPr>
              <w:spacing w:line="240" w:lineRule="auto"/>
              <w:rPr>
                <w:rFonts w:ascii="Calibri" w:hAnsi="Calibri" w:cs="Calibri"/>
                <w:sz w:val="24"/>
                <w:szCs w:val="24"/>
                <w:lang w:val="en-US"/>
              </w:rPr>
            </w:pPr>
          </w:p>
        </w:tc>
        <w:tc>
          <w:tcPr>
            <w:tcW w:w="1517" w:type="dxa"/>
            <w:vMerge/>
            <w:vAlign w:val="center"/>
          </w:tcPr>
          <w:p w14:paraId="1E1A09A0" w14:textId="77777777" w:rsidR="00366EA5" w:rsidRPr="007D4BB4" w:rsidRDefault="00366EA5">
            <w:pPr>
              <w:spacing w:line="240" w:lineRule="auto"/>
              <w:rPr>
                <w:rFonts w:ascii="Calibri" w:hAnsi="Calibri" w:cs="Calibri"/>
                <w:sz w:val="24"/>
                <w:szCs w:val="24"/>
                <w:lang w:val="en-US"/>
              </w:rPr>
            </w:pPr>
          </w:p>
        </w:tc>
        <w:tc>
          <w:tcPr>
            <w:tcW w:w="2070" w:type="dxa"/>
            <w:vAlign w:val="center"/>
          </w:tcPr>
          <w:p w14:paraId="67F00901"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Gait speed</w:t>
            </w:r>
          </w:p>
        </w:tc>
        <w:tc>
          <w:tcPr>
            <w:tcW w:w="1118" w:type="dxa"/>
            <w:vAlign w:val="center"/>
          </w:tcPr>
          <w:p w14:paraId="7E9648F2" w14:textId="77777777" w:rsidR="00366EA5" w:rsidRPr="007D4BB4" w:rsidRDefault="00366EA5">
            <w:pPr>
              <w:spacing w:line="240" w:lineRule="auto"/>
              <w:jc w:val="center"/>
              <w:rPr>
                <w:rFonts w:ascii="Calibri" w:hAnsi="Calibri" w:cs="Calibri"/>
                <w:sz w:val="24"/>
                <w:szCs w:val="24"/>
                <w:lang w:val="en-US"/>
              </w:rPr>
            </w:pPr>
            <w:r w:rsidRPr="007D4BB4">
              <w:rPr>
                <w:rFonts w:ascii="Calibri" w:hAnsi="Calibri" w:cs="Calibri"/>
                <w:sz w:val="24"/>
                <w:szCs w:val="24"/>
                <w:lang w:val="en-US"/>
              </w:rPr>
              <w:t>+</w:t>
            </w:r>
          </w:p>
        </w:tc>
        <w:tc>
          <w:tcPr>
            <w:tcW w:w="1322" w:type="dxa"/>
            <w:vAlign w:val="center"/>
          </w:tcPr>
          <w:p w14:paraId="66796718" w14:textId="77777777" w:rsidR="00366EA5" w:rsidRPr="007D4BB4" w:rsidRDefault="00366EA5">
            <w:pPr>
              <w:spacing w:line="240" w:lineRule="auto"/>
              <w:rPr>
                <w:rFonts w:ascii="Calibri" w:hAnsi="Calibri" w:cs="Calibri"/>
                <w:sz w:val="24"/>
                <w:szCs w:val="24"/>
                <w:lang w:val="en-US"/>
              </w:rPr>
            </w:pPr>
            <w:r w:rsidRPr="007D4BB4">
              <w:rPr>
                <w:rFonts w:ascii="Calibri" w:hAnsi="Calibri" w:cs="Calibri"/>
                <w:sz w:val="24"/>
                <w:szCs w:val="24"/>
                <w:lang w:val="en-US"/>
              </w:rPr>
              <w:t>Low</w:t>
            </w:r>
          </w:p>
        </w:tc>
        <w:tc>
          <w:tcPr>
            <w:tcW w:w="1729" w:type="dxa"/>
            <w:vMerge/>
            <w:vAlign w:val="center"/>
          </w:tcPr>
          <w:p w14:paraId="5A74F53C" w14:textId="77777777" w:rsidR="00366EA5" w:rsidRPr="007D4BB4" w:rsidRDefault="00366EA5">
            <w:pPr>
              <w:spacing w:line="240" w:lineRule="auto"/>
              <w:rPr>
                <w:rFonts w:ascii="Calibri" w:hAnsi="Calibri" w:cs="Calibri"/>
                <w:sz w:val="24"/>
                <w:szCs w:val="24"/>
                <w:lang w:val="en-US"/>
              </w:rPr>
            </w:pPr>
          </w:p>
        </w:tc>
      </w:tr>
      <w:tr w:rsidR="007F040B" w:rsidRPr="007D4BB4" w14:paraId="5F83DE3D" w14:textId="77777777" w:rsidTr="000D36EB">
        <w:trPr>
          <w:trHeight w:val="130"/>
        </w:trPr>
        <w:tc>
          <w:tcPr>
            <w:tcW w:w="1864" w:type="dxa"/>
            <w:vMerge w:val="restart"/>
            <w:vAlign w:val="center"/>
          </w:tcPr>
          <w:p w14:paraId="6535351A" w14:textId="09D2C1A8" w:rsidR="007F040B" w:rsidRPr="007F040B" w:rsidRDefault="007F040B" w:rsidP="007F040B">
            <w:pPr>
              <w:rPr>
                <w:rFonts w:asciiTheme="minorHAnsi" w:hAnsiTheme="minorHAnsi" w:cstheme="minorHAnsi"/>
                <w:color w:val="000000"/>
                <w:sz w:val="22"/>
                <w:szCs w:val="22"/>
                <w:lang w:val="en-US"/>
              </w:rPr>
            </w:pPr>
            <w:r w:rsidRPr="003F3DA2">
              <w:rPr>
                <w:rFonts w:asciiTheme="minorHAnsi" w:hAnsiTheme="minorHAnsi" w:cstheme="minorHAnsi"/>
                <w:color w:val="000000"/>
                <w:sz w:val="22"/>
                <w:szCs w:val="22"/>
                <w:lang w:val="en-US"/>
              </w:rPr>
              <w:t xml:space="preserve">Guo 2025 </w:t>
            </w:r>
            <w:r w:rsidR="00EA385E">
              <w:rPr>
                <w:rFonts w:asciiTheme="minorHAnsi" w:hAnsiTheme="minorHAnsi" w:cstheme="minorHAnsi"/>
                <w:color w:val="000000"/>
                <w:sz w:val="22"/>
                <w:szCs w:val="22"/>
              </w:rPr>
              <w:fldChar w:fldCharType="begin"/>
            </w:r>
            <w:r w:rsidR="00EA385E">
              <w:rPr>
                <w:rFonts w:asciiTheme="minorHAnsi" w:hAnsiTheme="minorHAnsi" w:cstheme="minorHAnsi"/>
                <w:color w:val="000000"/>
                <w:sz w:val="22"/>
                <w:szCs w:val="22"/>
                <w:lang w:val="en-US"/>
              </w:rPr>
              <w:instrText xml:space="preserve"> ADDIN ZOTERO_ITEM CSL_CITATION {"citationID":"a25mra77ta","properties":{"formattedCitation":"[43]","plainCitation":"[43]","noteIndex":0},"citationItems":[{"id":94155,"uris":["http://zotero.org/users/8979160/items/ACKGJLDT"],"itemData":{"id":94155,"type":"article-journal","container-title":"Journal of Orthopaedic Surgery and Research","DOI":"10.1186/s13018-025-05495-8","ISSN":"1749-799X","issue":"1","journalAbbreviation":"J Orthop Surg Res","language":"en","page":"95","source":"DOI.org (Crossref)","title":"A meta-analysis of randomized controlled trials: evaluating the efficacy of isokinetic muscle strengthening training in improving knee osteoarthritis outcomes","title-short":"A meta-analysis of randomized controlled trials","URL":"https://josr-online.biomedcentral.com/articles/10.1186/s13018-025-05495-8","volume":"20","author":[{"family":"Guo","given":"Wanqin"},{"family":"Gao","given":"Jingyang"},{"literal":"Dawazhuoma"},{"family":"Mi","given":"Xiuling"},{"literal":"Ciwang"},{"literal":"Bianba"}],"accessed":{"date-parts":[["2025",5,26]]},"issued":{"date-parts":[["2025",1,24]]}}}],"schema":"https://github.com/citation-style-language/schema/raw/master/csl-citation.json"} </w:instrText>
            </w:r>
            <w:r w:rsidR="00EA385E">
              <w:rPr>
                <w:rFonts w:asciiTheme="minorHAnsi" w:hAnsiTheme="minorHAnsi" w:cstheme="minorHAnsi"/>
                <w:color w:val="000000"/>
                <w:sz w:val="22"/>
                <w:szCs w:val="22"/>
              </w:rPr>
              <w:fldChar w:fldCharType="separate"/>
            </w:r>
            <w:r w:rsidR="00EA385E" w:rsidRPr="00527081">
              <w:rPr>
                <w:rFonts w:ascii="Calibri" w:hAnsiTheme="minorHAnsi" w:cs="Calibri"/>
                <w:color w:val="000000"/>
                <w:sz w:val="22"/>
                <w:lang w:val="en-US"/>
              </w:rPr>
              <w:t>[43]</w:t>
            </w:r>
            <w:r w:rsidR="00EA385E">
              <w:rPr>
                <w:rFonts w:asciiTheme="minorHAnsi" w:hAnsiTheme="minorHAnsi" w:cstheme="minorHAnsi"/>
                <w:color w:val="000000"/>
                <w:sz w:val="22"/>
                <w:szCs w:val="22"/>
              </w:rPr>
              <w:fldChar w:fldCharType="end"/>
            </w:r>
          </w:p>
        </w:tc>
        <w:tc>
          <w:tcPr>
            <w:tcW w:w="1579" w:type="dxa"/>
            <w:vMerge w:val="restart"/>
            <w:vAlign w:val="center"/>
          </w:tcPr>
          <w:p w14:paraId="45431EC8" w14:textId="455F4EE3" w:rsidR="007F040B" w:rsidRPr="007D4BB4" w:rsidRDefault="007F040B" w:rsidP="007F040B">
            <w:pPr>
              <w:rPr>
                <w:rFonts w:ascii="Calibri" w:hAnsi="Calibri" w:cs="Calibri"/>
              </w:rPr>
            </w:pPr>
            <w:r w:rsidRPr="007D4BB4">
              <w:rPr>
                <w:rFonts w:ascii="Calibri" w:hAnsi="Calibri" w:cs="Calibri"/>
                <w:sz w:val="24"/>
                <w:szCs w:val="24"/>
                <w:lang w:val="en-US"/>
              </w:rPr>
              <w:t>Isokinetic muscle strengthening</w:t>
            </w:r>
          </w:p>
        </w:tc>
        <w:tc>
          <w:tcPr>
            <w:tcW w:w="1517" w:type="dxa"/>
            <w:vMerge w:val="restart"/>
            <w:vAlign w:val="center"/>
          </w:tcPr>
          <w:p w14:paraId="3B00AD8E" w14:textId="74623AD2" w:rsidR="007F040B" w:rsidRPr="007D4BB4" w:rsidRDefault="007F040B" w:rsidP="007F040B">
            <w:pPr>
              <w:rPr>
                <w:rFonts w:ascii="Calibri" w:hAnsi="Calibri" w:cs="Calibri"/>
              </w:rPr>
            </w:pPr>
            <w:r w:rsidRPr="007D4BB4">
              <w:rPr>
                <w:rFonts w:ascii="Calibri" w:hAnsi="Calibri" w:cs="Calibri"/>
                <w:sz w:val="24"/>
                <w:szCs w:val="24"/>
                <w:lang w:val="en-US"/>
              </w:rPr>
              <w:t xml:space="preserve">Other exercise interventions or control </w:t>
            </w:r>
          </w:p>
        </w:tc>
        <w:tc>
          <w:tcPr>
            <w:tcW w:w="2070" w:type="dxa"/>
            <w:vAlign w:val="center"/>
          </w:tcPr>
          <w:p w14:paraId="240F04B1" w14:textId="1CB2CBD8" w:rsidR="007F040B" w:rsidRPr="007D4BB4" w:rsidRDefault="007F040B" w:rsidP="007F040B">
            <w:pPr>
              <w:rPr>
                <w:rFonts w:ascii="Calibri" w:hAnsi="Calibri" w:cs="Calibri"/>
              </w:rPr>
            </w:pPr>
            <w:r w:rsidRPr="00F207BA">
              <w:rPr>
                <w:rFonts w:asciiTheme="minorHAnsi" w:hAnsiTheme="minorHAnsi" w:cstheme="minorHAnsi"/>
                <w:sz w:val="24"/>
                <w:szCs w:val="24"/>
                <w:lang w:val="en-CO"/>
              </w:rPr>
              <w:t xml:space="preserve">knee muscle strength </w:t>
            </w:r>
          </w:p>
        </w:tc>
        <w:tc>
          <w:tcPr>
            <w:tcW w:w="1118" w:type="dxa"/>
          </w:tcPr>
          <w:p w14:paraId="6F33C78D" w14:textId="719F2860" w:rsidR="007F040B" w:rsidRPr="007D4BB4" w:rsidRDefault="007F040B" w:rsidP="007F040B">
            <w:pPr>
              <w:jc w:val="center"/>
              <w:rPr>
                <w:rFonts w:ascii="Calibri" w:hAnsi="Calibri" w:cs="Calibri"/>
              </w:rPr>
            </w:pPr>
            <w:r w:rsidRPr="00C92C52">
              <w:rPr>
                <w:rFonts w:ascii="Calibri" w:hAnsi="Calibri" w:cs="Calibri"/>
                <w:sz w:val="24"/>
                <w:szCs w:val="24"/>
                <w:lang w:val="en-US"/>
              </w:rPr>
              <w:t>+</w:t>
            </w:r>
          </w:p>
        </w:tc>
        <w:tc>
          <w:tcPr>
            <w:tcW w:w="1322" w:type="dxa"/>
            <w:vAlign w:val="center"/>
          </w:tcPr>
          <w:p w14:paraId="307B507A" w14:textId="2D6A565C" w:rsidR="007F040B" w:rsidRPr="007D4BB4" w:rsidRDefault="007F040B" w:rsidP="007F040B">
            <w:pPr>
              <w:rPr>
                <w:rFonts w:ascii="Calibri" w:hAnsi="Calibri" w:cs="Calibri"/>
              </w:rPr>
            </w:pPr>
            <w:r w:rsidRPr="007D4BB4">
              <w:rPr>
                <w:rFonts w:ascii="Calibri" w:hAnsi="Calibri" w:cs="Calibri"/>
                <w:sz w:val="24"/>
                <w:szCs w:val="24"/>
                <w:lang w:val="en-US"/>
              </w:rPr>
              <w:t>Low</w:t>
            </w:r>
          </w:p>
        </w:tc>
        <w:tc>
          <w:tcPr>
            <w:tcW w:w="1729" w:type="dxa"/>
            <w:vMerge w:val="restart"/>
            <w:vAlign w:val="center"/>
          </w:tcPr>
          <w:p w14:paraId="05CB3383" w14:textId="330571CB" w:rsidR="007F040B" w:rsidRPr="007D4BB4" w:rsidRDefault="0088400F" w:rsidP="007F040B">
            <w:pPr>
              <w:rPr>
                <w:rFonts w:ascii="Calibri" w:hAnsi="Calibri" w:cs="Calibri"/>
              </w:rPr>
            </w:pPr>
            <w:r w:rsidRPr="007D4BB4">
              <w:rPr>
                <w:rFonts w:ascii="Calibri" w:hAnsi="Calibri" w:cs="Calibri"/>
                <w:sz w:val="24"/>
                <w:szCs w:val="24"/>
                <w:lang w:val="en-US"/>
              </w:rPr>
              <w:t>Critically low</w:t>
            </w:r>
          </w:p>
        </w:tc>
      </w:tr>
      <w:tr w:rsidR="007F040B" w:rsidRPr="007D4BB4" w14:paraId="700BAB40" w14:textId="77777777" w:rsidTr="006547AC">
        <w:trPr>
          <w:trHeight w:val="130"/>
        </w:trPr>
        <w:tc>
          <w:tcPr>
            <w:tcW w:w="1864" w:type="dxa"/>
            <w:vMerge/>
            <w:vAlign w:val="center"/>
          </w:tcPr>
          <w:p w14:paraId="30BE9FAC" w14:textId="77777777" w:rsidR="007F040B" w:rsidRPr="003F3DA2" w:rsidRDefault="007F040B" w:rsidP="007F040B">
            <w:pPr>
              <w:rPr>
                <w:rFonts w:asciiTheme="minorHAnsi" w:hAnsiTheme="minorHAnsi" w:cstheme="minorHAnsi"/>
                <w:color w:val="000000"/>
                <w:sz w:val="22"/>
                <w:szCs w:val="22"/>
              </w:rPr>
            </w:pPr>
          </w:p>
        </w:tc>
        <w:tc>
          <w:tcPr>
            <w:tcW w:w="1579" w:type="dxa"/>
            <w:vMerge/>
            <w:vAlign w:val="center"/>
          </w:tcPr>
          <w:p w14:paraId="1C00443B" w14:textId="77777777" w:rsidR="007F040B" w:rsidRPr="007D4BB4" w:rsidRDefault="007F040B" w:rsidP="007F040B">
            <w:pPr>
              <w:rPr>
                <w:rFonts w:ascii="Calibri" w:hAnsi="Calibri" w:cs="Calibri"/>
              </w:rPr>
            </w:pPr>
          </w:p>
        </w:tc>
        <w:tc>
          <w:tcPr>
            <w:tcW w:w="1517" w:type="dxa"/>
            <w:vMerge/>
            <w:vAlign w:val="center"/>
          </w:tcPr>
          <w:p w14:paraId="51464E7E" w14:textId="77777777" w:rsidR="007F040B" w:rsidRPr="007D4BB4" w:rsidRDefault="007F040B" w:rsidP="007F040B">
            <w:pPr>
              <w:rPr>
                <w:rFonts w:ascii="Calibri" w:hAnsi="Calibri" w:cs="Calibri"/>
              </w:rPr>
            </w:pPr>
          </w:p>
        </w:tc>
        <w:tc>
          <w:tcPr>
            <w:tcW w:w="2070" w:type="dxa"/>
            <w:vAlign w:val="center"/>
          </w:tcPr>
          <w:p w14:paraId="113E276B" w14:textId="3E9076DD" w:rsidR="007F040B" w:rsidRPr="00F207BA" w:rsidRDefault="007F040B" w:rsidP="007F040B">
            <w:pPr>
              <w:rPr>
                <w:rFonts w:asciiTheme="minorHAnsi" w:hAnsiTheme="minorHAnsi" w:cstheme="minorHAnsi"/>
                <w:lang w:val="en-CO"/>
              </w:rPr>
            </w:pPr>
            <w:r>
              <w:rPr>
                <w:rFonts w:asciiTheme="minorHAnsi" w:hAnsiTheme="minorHAnsi" w:cstheme="minorHAnsi"/>
                <w:sz w:val="24"/>
                <w:szCs w:val="24"/>
                <w:lang w:val="en-CO"/>
              </w:rPr>
              <w:t>P</w:t>
            </w:r>
            <w:r w:rsidRPr="00F207BA">
              <w:rPr>
                <w:rFonts w:asciiTheme="minorHAnsi" w:hAnsiTheme="minorHAnsi" w:cstheme="minorHAnsi"/>
                <w:sz w:val="24"/>
                <w:szCs w:val="24"/>
                <w:lang w:val="en-CO"/>
              </w:rPr>
              <w:t>ain</w:t>
            </w:r>
          </w:p>
        </w:tc>
        <w:tc>
          <w:tcPr>
            <w:tcW w:w="1118" w:type="dxa"/>
          </w:tcPr>
          <w:p w14:paraId="187B0013" w14:textId="01DCD3A1" w:rsidR="007F040B" w:rsidRPr="007D4BB4" w:rsidRDefault="007F040B" w:rsidP="007F040B">
            <w:pPr>
              <w:jc w:val="center"/>
              <w:rPr>
                <w:rFonts w:ascii="Calibri" w:hAnsi="Calibri" w:cs="Calibri"/>
              </w:rPr>
            </w:pPr>
            <w:r w:rsidRPr="00C92C52">
              <w:rPr>
                <w:rFonts w:ascii="Calibri" w:hAnsi="Calibri" w:cs="Calibri"/>
                <w:sz w:val="24"/>
                <w:szCs w:val="24"/>
                <w:lang w:val="en-US"/>
              </w:rPr>
              <w:t>+</w:t>
            </w:r>
          </w:p>
        </w:tc>
        <w:tc>
          <w:tcPr>
            <w:tcW w:w="1322" w:type="dxa"/>
            <w:vAlign w:val="center"/>
          </w:tcPr>
          <w:p w14:paraId="41BEA854" w14:textId="0D732199" w:rsidR="007F040B" w:rsidRPr="007D4BB4" w:rsidRDefault="007F040B" w:rsidP="007F040B">
            <w:pPr>
              <w:rPr>
                <w:rFonts w:ascii="Calibri" w:hAnsi="Calibri" w:cs="Calibri"/>
              </w:rPr>
            </w:pPr>
            <w:r w:rsidRPr="007D4BB4">
              <w:rPr>
                <w:rFonts w:ascii="Calibri" w:hAnsi="Calibri" w:cs="Calibri"/>
                <w:sz w:val="24"/>
                <w:szCs w:val="24"/>
                <w:lang w:val="en-US"/>
              </w:rPr>
              <w:t>Low</w:t>
            </w:r>
          </w:p>
        </w:tc>
        <w:tc>
          <w:tcPr>
            <w:tcW w:w="1729" w:type="dxa"/>
            <w:vMerge/>
            <w:vAlign w:val="center"/>
          </w:tcPr>
          <w:p w14:paraId="4A4C66AC" w14:textId="77777777" w:rsidR="007F040B" w:rsidRPr="007D4BB4" w:rsidRDefault="007F040B" w:rsidP="007F040B">
            <w:pPr>
              <w:rPr>
                <w:rFonts w:ascii="Calibri" w:hAnsi="Calibri" w:cs="Calibri"/>
              </w:rPr>
            </w:pPr>
          </w:p>
        </w:tc>
      </w:tr>
      <w:tr w:rsidR="007F040B" w:rsidRPr="007D4BB4" w14:paraId="784EDEFA" w14:textId="77777777" w:rsidTr="006547AC">
        <w:trPr>
          <w:trHeight w:val="130"/>
        </w:trPr>
        <w:tc>
          <w:tcPr>
            <w:tcW w:w="1864" w:type="dxa"/>
            <w:vMerge/>
            <w:vAlign w:val="center"/>
          </w:tcPr>
          <w:p w14:paraId="36F0F20F" w14:textId="77777777" w:rsidR="007F040B" w:rsidRPr="003F3DA2" w:rsidRDefault="007F040B" w:rsidP="007F040B">
            <w:pPr>
              <w:rPr>
                <w:rFonts w:asciiTheme="minorHAnsi" w:hAnsiTheme="minorHAnsi" w:cstheme="minorHAnsi"/>
                <w:color w:val="000000"/>
                <w:sz w:val="22"/>
                <w:szCs w:val="22"/>
              </w:rPr>
            </w:pPr>
          </w:p>
        </w:tc>
        <w:tc>
          <w:tcPr>
            <w:tcW w:w="1579" w:type="dxa"/>
            <w:vMerge/>
            <w:vAlign w:val="center"/>
          </w:tcPr>
          <w:p w14:paraId="5482F5F3" w14:textId="77777777" w:rsidR="007F040B" w:rsidRPr="007D4BB4" w:rsidRDefault="007F040B" w:rsidP="007F040B">
            <w:pPr>
              <w:rPr>
                <w:rFonts w:ascii="Calibri" w:hAnsi="Calibri" w:cs="Calibri"/>
              </w:rPr>
            </w:pPr>
          </w:p>
        </w:tc>
        <w:tc>
          <w:tcPr>
            <w:tcW w:w="1517" w:type="dxa"/>
            <w:vMerge/>
            <w:vAlign w:val="center"/>
          </w:tcPr>
          <w:p w14:paraId="3F225693" w14:textId="77777777" w:rsidR="007F040B" w:rsidRPr="007D4BB4" w:rsidRDefault="007F040B" w:rsidP="007F040B">
            <w:pPr>
              <w:rPr>
                <w:rFonts w:ascii="Calibri" w:hAnsi="Calibri" w:cs="Calibri"/>
              </w:rPr>
            </w:pPr>
          </w:p>
        </w:tc>
        <w:tc>
          <w:tcPr>
            <w:tcW w:w="2070" w:type="dxa"/>
            <w:vAlign w:val="center"/>
          </w:tcPr>
          <w:p w14:paraId="23602370" w14:textId="6BD87ABD" w:rsidR="007F040B" w:rsidRPr="00F207BA" w:rsidRDefault="007F040B" w:rsidP="007F040B">
            <w:pPr>
              <w:rPr>
                <w:rFonts w:asciiTheme="minorHAnsi" w:hAnsiTheme="minorHAnsi" w:cstheme="minorHAnsi"/>
                <w:lang w:val="en-CO"/>
              </w:rPr>
            </w:pPr>
            <w:r>
              <w:rPr>
                <w:rFonts w:asciiTheme="minorHAnsi" w:hAnsiTheme="minorHAnsi" w:cstheme="minorHAnsi"/>
                <w:sz w:val="24"/>
                <w:szCs w:val="24"/>
                <w:lang w:val="en-CO"/>
              </w:rPr>
              <w:t>F</w:t>
            </w:r>
            <w:r w:rsidRPr="00F207BA">
              <w:rPr>
                <w:rFonts w:asciiTheme="minorHAnsi" w:hAnsiTheme="minorHAnsi" w:cstheme="minorHAnsi"/>
                <w:sz w:val="24"/>
                <w:szCs w:val="24"/>
                <w:lang w:val="en-CO"/>
              </w:rPr>
              <w:t>unctional scores</w:t>
            </w:r>
          </w:p>
        </w:tc>
        <w:tc>
          <w:tcPr>
            <w:tcW w:w="1118" w:type="dxa"/>
          </w:tcPr>
          <w:p w14:paraId="3A3C57F4" w14:textId="0FAF786B" w:rsidR="007F040B" w:rsidRPr="007D4BB4" w:rsidRDefault="007F040B" w:rsidP="007F040B">
            <w:pPr>
              <w:jc w:val="center"/>
              <w:rPr>
                <w:rFonts w:ascii="Calibri" w:hAnsi="Calibri" w:cs="Calibri"/>
              </w:rPr>
            </w:pPr>
            <w:r w:rsidRPr="00C92C52">
              <w:rPr>
                <w:rFonts w:ascii="Calibri" w:hAnsi="Calibri" w:cs="Calibri"/>
                <w:sz w:val="24"/>
                <w:szCs w:val="24"/>
                <w:lang w:val="en-US"/>
              </w:rPr>
              <w:t>+</w:t>
            </w:r>
          </w:p>
        </w:tc>
        <w:tc>
          <w:tcPr>
            <w:tcW w:w="1322" w:type="dxa"/>
            <w:vAlign w:val="center"/>
          </w:tcPr>
          <w:p w14:paraId="3807046E" w14:textId="6547801E" w:rsidR="007F040B" w:rsidRPr="007D4BB4" w:rsidRDefault="007F040B" w:rsidP="007F040B">
            <w:pPr>
              <w:rPr>
                <w:rFonts w:ascii="Calibri" w:hAnsi="Calibri" w:cs="Calibri"/>
              </w:rPr>
            </w:pPr>
            <w:r w:rsidRPr="007D4BB4">
              <w:rPr>
                <w:rFonts w:ascii="Calibri" w:hAnsi="Calibri" w:cs="Calibri"/>
                <w:sz w:val="24"/>
                <w:szCs w:val="24"/>
                <w:lang w:val="en-US"/>
              </w:rPr>
              <w:t>Low</w:t>
            </w:r>
          </w:p>
        </w:tc>
        <w:tc>
          <w:tcPr>
            <w:tcW w:w="1729" w:type="dxa"/>
            <w:vMerge/>
            <w:vAlign w:val="center"/>
          </w:tcPr>
          <w:p w14:paraId="0041D32C" w14:textId="77777777" w:rsidR="007F040B" w:rsidRPr="007D4BB4" w:rsidRDefault="007F040B" w:rsidP="007F040B">
            <w:pPr>
              <w:rPr>
                <w:rFonts w:ascii="Calibri" w:hAnsi="Calibri" w:cs="Calibri"/>
              </w:rPr>
            </w:pPr>
          </w:p>
        </w:tc>
      </w:tr>
      <w:tr w:rsidR="007F040B" w:rsidRPr="007D4BB4" w14:paraId="3F8D78C8" w14:textId="77777777" w:rsidTr="007F040B">
        <w:trPr>
          <w:trHeight w:val="130"/>
        </w:trPr>
        <w:tc>
          <w:tcPr>
            <w:tcW w:w="1864" w:type="dxa"/>
            <w:vMerge/>
            <w:vAlign w:val="center"/>
          </w:tcPr>
          <w:p w14:paraId="7E566B59" w14:textId="77777777" w:rsidR="007F040B" w:rsidRPr="003F3DA2" w:rsidRDefault="007F040B" w:rsidP="007F040B">
            <w:pPr>
              <w:rPr>
                <w:rFonts w:asciiTheme="minorHAnsi" w:hAnsiTheme="minorHAnsi" w:cstheme="minorHAnsi"/>
                <w:color w:val="000000"/>
                <w:sz w:val="22"/>
                <w:szCs w:val="22"/>
              </w:rPr>
            </w:pPr>
          </w:p>
        </w:tc>
        <w:tc>
          <w:tcPr>
            <w:tcW w:w="1579" w:type="dxa"/>
            <w:vMerge/>
            <w:vAlign w:val="center"/>
          </w:tcPr>
          <w:p w14:paraId="5461243A" w14:textId="77777777" w:rsidR="007F040B" w:rsidRPr="007D4BB4" w:rsidRDefault="007F040B" w:rsidP="007F040B">
            <w:pPr>
              <w:rPr>
                <w:rFonts w:ascii="Calibri" w:hAnsi="Calibri" w:cs="Calibri"/>
              </w:rPr>
            </w:pPr>
          </w:p>
        </w:tc>
        <w:tc>
          <w:tcPr>
            <w:tcW w:w="1517" w:type="dxa"/>
            <w:vMerge/>
            <w:vAlign w:val="center"/>
          </w:tcPr>
          <w:p w14:paraId="2DB79851" w14:textId="77777777" w:rsidR="007F040B" w:rsidRPr="007D4BB4" w:rsidRDefault="007F040B" w:rsidP="007F040B">
            <w:pPr>
              <w:rPr>
                <w:rFonts w:ascii="Calibri" w:hAnsi="Calibri" w:cs="Calibri"/>
              </w:rPr>
            </w:pPr>
          </w:p>
        </w:tc>
        <w:tc>
          <w:tcPr>
            <w:tcW w:w="2070" w:type="dxa"/>
            <w:vAlign w:val="center"/>
          </w:tcPr>
          <w:p w14:paraId="775B2DB2" w14:textId="663CBBE7" w:rsidR="007F040B" w:rsidRPr="00F207BA" w:rsidRDefault="007F040B" w:rsidP="007F040B">
            <w:pPr>
              <w:rPr>
                <w:rFonts w:asciiTheme="minorHAnsi" w:hAnsiTheme="minorHAnsi" w:cstheme="minorHAnsi"/>
                <w:lang w:val="en-CO"/>
              </w:rPr>
            </w:pPr>
            <w:r w:rsidRPr="00F207BA">
              <w:rPr>
                <w:rFonts w:asciiTheme="minorHAnsi" w:hAnsiTheme="minorHAnsi" w:cstheme="minorHAnsi"/>
                <w:sz w:val="24"/>
                <w:szCs w:val="24"/>
                <w:lang w:val="en-CO"/>
              </w:rPr>
              <w:t>knee mobility</w:t>
            </w:r>
          </w:p>
        </w:tc>
        <w:tc>
          <w:tcPr>
            <w:tcW w:w="1118" w:type="dxa"/>
            <w:vAlign w:val="center"/>
          </w:tcPr>
          <w:p w14:paraId="7FF4F06F" w14:textId="165C23E0" w:rsidR="007F040B" w:rsidRPr="007D4BB4" w:rsidRDefault="007F040B" w:rsidP="007F040B">
            <w:pPr>
              <w:jc w:val="center"/>
              <w:rPr>
                <w:rFonts w:ascii="Calibri" w:hAnsi="Calibri" w:cs="Calibri"/>
              </w:rPr>
            </w:pPr>
            <w:r>
              <w:rPr>
                <w:rFonts w:ascii="Calibri" w:hAnsi="Calibri" w:cs="Calibri"/>
              </w:rPr>
              <w:t>=</w:t>
            </w:r>
          </w:p>
        </w:tc>
        <w:tc>
          <w:tcPr>
            <w:tcW w:w="1322" w:type="dxa"/>
            <w:vAlign w:val="center"/>
          </w:tcPr>
          <w:p w14:paraId="72B8CC61" w14:textId="2D94C035" w:rsidR="007F040B" w:rsidRPr="007D4BB4" w:rsidRDefault="007F040B" w:rsidP="007F040B">
            <w:pPr>
              <w:rPr>
                <w:rFonts w:ascii="Calibri" w:hAnsi="Calibri" w:cs="Calibri"/>
              </w:rPr>
            </w:pPr>
            <w:r>
              <w:rPr>
                <w:rFonts w:ascii="Calibri" w:hAnsi="Calibri" w:cs="Calibri"/>
                <w:sz w:val="24"/>
                <w:szCs w:val="24"/>
                <w:lang w:val="en-US"/>
              </w:rPr>
              <w:t>Very l</w:t>
            </w:r>
            <w:r w:rsidRPr="007D4BB4">
              <w:rPr>
                <w:rFonts w:ascii="Calibri" w:hAnsi="Calibri" w:cs="Calibri"/>
                <w:sz w:val="24"/>
                <w:szCs w:val="24"/>
                <w:lang w:val="en-US"/>
              </w:rPr>
              <w:t>ow</w:t>
            </w:r>
          </w:p>
        </w:tc>
        <w:tc>
          <w:tcPr>
            <w:tcW w:w="1729" w:type="dxa"/>
            <w:vMerge/>
            <w:vAlign w:val="center"/>
          </w:tcPr>
          <w:p w14:paraId="3685A165" w14:textId="77777777" w:rsidR="007F040B" w:rsidRPr="007D4BB4" w:rsidRDefault="007F040B" w:rsidP="007F040B">
            <w:pPr>
              <w:rPr>
                <w:rFonts w:ascii="Calibri" w:hAnsi="Calibri" w:cs="Calibri"/>
              </w:rPr>
            </w:pPr>
          </w:p>
        </w:tc>
      </w:tr>
      <w:tr w:rsidR="007F040B" w:rsidRPr="007D4BB4" w14:paraId="00BA93CE" w14:textId="77777777" w:rsidTr="007F040B">
        <w:trPr>
          <w:trHeight w:val="130"/>
        </w:trPr>
        <w:tc>
          <w:tcPr>
            <w:tcW w:w="1864" w:type="dxa"/>
            <w:vMerge/>
            <w:vAlign w:val="center"/>
          </w:tcPr>
          <w:p w14:paraId="1A2DA600" w14:textId="77777777" w:rsidR="007F040B" w:rsidRPr="003F3DA2" w:rsidRDefault="007F040B" w:rsidP="007F040B">
            <w:pPr>
              <w:rPr>
                <w:rFonts w:asciiTheme="minorHAnsi" w:hAnsiTheme="minorHAnsi" w:cstheme="minorHAnsi"/>
                <w:color w:val="000000"/>
                <w:sz w:val="22"/>
                <w:szCs w:val="22"/>
              </w:rPr>
            </w:pPr>
          </w:p>
        </w:tc>
        <w:tc>
          <w:tcPr>
            <w:tcW w:w="1579" w:type="dxa"/>
            <w:vMerge/>
            <w:vAlign w:val="center"/>
          </w:tcPr>
          <w:p w14:paraId="644604B2" w14:textId="77777777" w:rsidR="007F040B" w:rsidRPr="007D4BB4" w:rsidRDefault="007F040B" w:rsidP="007F040B">
            <w:pPr>
              <w:rPr>
                <w:rFonts w:ascii="Calibri" w:hAnsi="Calibri" w:cs="Calibri"/>
              </w:rPr>
            </w:pPr>
          </w:p>
        </w:tc>
        <w:tc>
          <w:tcPr>
            <w:tcW w:w="1517" w:type="dxa"/>
            <w:vMerge/>
            <w:vAlign w:val="center"/>
          </w:tcPr>
          <w:p w14:paraId="6D2F116E" w14:textId="77777777" w:rsidR="007F040B" w:rsidRPr="007D4BB4" w:rsidRDefault="007F040B" w:rsidP="007F040B">
            <w:pPr>
              <w:rPr>
                <w:rFonts w:ascii="Calibri" w:hAnsi="Calibri" w:cs="Calibri"/>
              </w:rPr>
            </w:pPr>
          </w:p>
        </w:tc>
        <w:tc>
          <w:tcPr>
            <w:tcW w:w="2070" w:type="dxa"/>
            <w:vAlign w:val="center"/>
          </w:tcPr>
          <w:p w14:paraId="41BC90F6" w14:textId="4E986A2E" w:rsidR="007F040B" w:rsidRPr="00F207BA" w:rsidRDefault="007F040B" w:rsidP="007F040B">
            <w:pPr>
              <w:rPr>
                <w:rFonts w:asciiTheme="minorHAnsi" w:hAnsiTheme="minorHAnsi" w:cstheme="minorHAnsi"/>
                <w:lang w:val="en-CO"/>
              </w:rPr>
            </w:pPr>
            <w:r w:rsidRPr="00F207BA">
              <w:rPr>
                <w:rFonts w:asciiTheme="minorHAnsi" w:hAnsiTheme="minorHAnsi" w:cstheme="minorHAnsi"/>
                <w:sz w:val="24"/>
                <w:szCs w:val="24"/>
                <w:lang w:val="en-CO"/>
              </w:rPr>
              <w:t>physical performance</w:t>
            </w:r>
          </w:p>
        </w:tc>
        <w:tc>
          <w:tcPr>
            <w:tcW w:w="1118" w:type="dxa"/>
            <w:vAlign w:val="center"/>
          </w:tcPr>
          <w:p w14:paraId="7A120BB3" w14:textId="4EE5101F" w:rsidR="007F040B" w:rsidRPr="007D4BB4" w:rsidRDefault="007F040B" w:rsidP="007F040B">
            <w:pPr>
              <w:jc w:val="center"/>
              <w:rPr>
                <w:rFonts w:ascii="Calibri" w:hAnsi="Calibri" w:cs="Calibri"/>
              </w:rPr>
            </w:pPr>
            <w:r>
              <w:rPr>
                <w:rFonts w:ascii="Calibri" w:hAnsi="Calibri" w:cs="Calibri"/>
              </w:rPr>
              <w:t>=</w:t>
            </w:r>
          </w:p>
        </w:tc>
        <w:tc>
          <w:tcPr>
            <w:tcW w:w="1322" w:type="dxa"/>
            <w:vAlign w:val="center"/>
          </w:tcPr>
          <w:p w14:paraId="2157C62B" w14:textId="5318E1C4" w:rsidR="007F040B" w:rsidRPr="007D4BB4" w:rsidRDefault="007F040B" w:rsidP="007F040B">
            <w:pPr>
              <w:rPr>
                <w:rFonts w:ascii="Calibri" w:hAnsi="Calibri" w:cs="Calibri"/>
              </w:rPr>
            </w:pPr>
            <w:r>
              <w:rPr>
                <w:rFonts w:ascii="Calibri" w:hAnsi="Calibri" w:cs="Calibri"/>
                <w:sz w:val="24"/>
                <w:szCs w:val="24"/>
                <w:lang w:val="en-US"/>
              </w:rPr>
              <w:t>Very l</w:t>
            </w:r>
            <w:r w:rsidRPr="007D4BB4">
              <w:rPr>
                <w:rFonts w:ascii="Calibri" w:hAnsi="Calibri" w:cs="Calibri"/>
                <w:sz w:val="24"/>
                <w:szCs w:val="24"/>
                <w:lang w:val="en-US"/>
              </w:rPr>
              <w:t>ow</w:t>
            </w:r>
          </w:p>
        </w:tc>
        <w:tc>
          <w:tcPr>
            <w:tcW w:w="1729" w:type="dxa"/>
            <w:vMerge/>
            <w:vAlign w:val="center"/>
          </w:tcPr>
          <w:p w14:paraId="3F5A27ED" w14:textId="77777777" w:rsidR="007F040B" w:rsidRPr="007D4BB4" w:rsidRDefault="007F040B" w:rsidP="007F040B">
            <w:pPr>
              <w:rPr>
                <w:rFonts w:ascii="Calibri" w:hAnsi="Calibri" w:cs="Calibri"/>
              </w:rPr>
            </w:pPr>
          </w:p>
        </w:tc>
      </w:tr>
      <w:tr w:rsidR="007F040B" w:rsidRPr="007D4BB4" w14:paraId="56DD6B78" w14:textId="77777AC1" w:rsidTr="0033006F">
        <w:tc>
          <w:tcPr>
            <w:tcW w:w="11199" w:type="dxa"/>
            <w:gridSpan w:val="7"/>
            <w:vAlign w:val="center"/>
          </w:tcPr>
          <w:p w14:paraId="5AC4CA99" w14:textId="77777777" w:rsidR="007F040B" w:rsidRPr="007D4BB4" w:rsidRDefault="007F040B" w:rsidP="007F040B">
            <w:pPr>
              <w:spacing w:line="240" w:lineRule="auto"/>
              <w:jc w:val="both"/>
              <w:rPr>
                <w:rFonts w:ascii="Calibri" w:hAnsi="Calibri" w:cs="Calibri"/>
                <w:sz w:val="24"/>
                <w:szCs w:val="24"/>
                <w:lang w:val="en-US"/>
              </w:rPr>
            </w:pPr>
            <w:r w:rsidRPr="007D4BB4">
              <w:rPr>
                <w:rFonts w:ascii="Calibri" w:hAnsi="Calibri" w:cs="Calibri"/>
                <w:b/>
                <w:sz w:val="24"/>
                <w:szCs w:val="24"/>
                <w:lang w:val="en-US"/>
              </w:rPr>
              <w:t>Abbreviation:</w:t>
            </w:r>
            <w:r w:rsidRPr="007D4BB4">
              <w:rPr>
                <w:rFonts w:ascii="Calibri" w:hAnsi="Calibri" w:cs="Calibri"/>
                <w:sz w:val="24"/>
                <w:szCs w:val="24"/>
                <w:lang w:val="en-US"/>
              </w:rPr>
              <w:t xml:space="preserve"> CMJ: countermovement jump; COD: change of direction speed; DL: deadlifts; HT: hip thrust; LB: lower body; HLSV: heavy-load squat velocity; LLSV: light-load squat velocity; MNR: maximum number of repetitions; MPV: mean propulsive velocity; MSGPR: maximum strength gains per repetition; PBRT: percentage-based resistance training; UP: upper body; VL: Velocity; VB-RT: velocity-based resistance training.</w:t>
            </w:r>
          </w:p>
          <w:p w14:paraId="4A9D4778" w14:textId="77777777" w:rsidR="007F040B" w:rsidRPr="007D4BB4" w:rsidRDefault="007F040B" w:rsidP="007F040B">
            <w:pPr>
              <w:spacing w:line="240" w:lineRule="auto"/>
              <w:jc w:val="both"/>
              <w:rPr>
                <w:rFonts w:ascii="Calibri" w:hAnsi="Calibri" w:cs="Calibri"/>
                <w:sz w:val="24"/>
                <w:szCs w:val="24"/>
                <w:lang w:val="en-US"/>
              </w:rPr>
            </w:pPr>
          </w:p>
          <w:p w14:paraId="0ECB920D" w14:textId="77777777" w:rsidR="007F040B" w:rsidRPr="007D4BB4" w:rsidRDefault="007F040B" w:rsidP="007F040B">
            <w:pPr>
              <w:pStyle w:val="paragraph"/>
              <w:spacing w:before="0" w:beforeAutospacing="0" w:after="0" w:afterAutospacing="0" w:line="240" w:lineRule="auto"/>
              <w:jc w:val="both"/>
              <w:textAlignment w:val="baseline"/>
              <w:rPr>
                <w:rFonts w:ascii="Calibri" w:hAnsi="Calibri" w:cs="Calibri"/>
                <w:sz w:val="24"/>
                <w:szCs w:val="24"/>
                <w:lang w:val="en-US"/>
              </w:rPr>
            </w:pPr>
            <w:r w:rsidRPr="007D4BB4">
              <w:rPr>
                <w:rFonts w:ascii="Calibri" w:hAnsi="Calibri" w:cs="Calibri"/>
                <w:sz w:val="24"/>
                <w:szCs w:val="24"/>
                <w:lang w:val="en-US"/>
              </w:rPr>
              <w:t>+: Effect estimates to favor interventions. </w:t>
            </w:r>
          </w:p>
          <w:p w14:paraId="32AEACD4" w14:textId="2FFBA4E4" w:rsidR="007F040B" w:rsidRPr="007D4BB4" w:rsidRDefault="007F040B" w:rsidP="007F040B">
            <w:pPr>
              <w:pStyle w:val="paragraph"/>
              <w:spacing w:before="0" w:beforeAutospacing="0" w:after="0" w:afterAutospacing="0" w:line="240" w:lineRule="auto"/>
              <w:jc w:val="both"/>
              <w:textAlignment w:val="baseline"/>
              <w:rPr>
                <w:rFonts w:ascii="Calibri" w:hAnsi="Calibri" w:cs="Calibri"/>
                <w:sz w:val="24"/>
                <w:szCs w:val="24"/>
                <w:lang w:val="en-US"/>
              </w:rPr>
            </w:pPr>
            <w:r w:rsidRPr="007D4BB4">
              <w:rPr>
                <w:rFonts w:ascii="Calibri" w:hAnsi="Calibri" w:cs="Calibri"/>
                <w:sz w:val="24"/>
                <w:szCs w:val="24"/>
                <w:lang w:val="en-US"/>
              </w:rPr>
              <w:t>=: No differences between groups. </w:t>
            </w:r>
          </w:p>
          <w:p w14:paraId="72290C04" w14:textId="77777777" w:rsidR="007F040B" w:rsidRPr="007D4BB4" w:rsidRDefault="007F040B" w:rsidP="007F040B">
            <w:pPr>
              <w:spacing w:line="240" w:lineRule="auto"/>
              <w:jc w:val="both"/>
              <w:rPr>
                <w:rFonts w:ascii="Calibri" w:hAnsi="Calibri" w:cs="Calibri"/>
                <w:sz w:val="24"/>
                <w:szCs w:val="24"/>
                <w:lang w:val="en-US"/>
              </w:rPr>
            </w:pPr>
            <w:r w:rsidRPr="007D4BB4">
              <w:rPr>
                <w:rFonts w:ascii="Calibri" w:hAnsi="Calibri" w:cs="Calibri"/>
                <w:sz w:val="24"/>
                <w:szCs w:val="24"/>
                <w:lang w:val="en-US"/>
              </w:rPr>
              <w:t>-: Effect estimates to favor control. </w:t>
            </w:r>
          </w:p>
          <w:p w14:paraId="2BBEEED7" w14:textId="276695F1" w:rsidR="007F040B" w:rsidRPr="007D4BB4" w:rsidRDefault="007F040B" w:rsidP="007F040B">
            <w:pPr>
              <w:spacing w:line="240" w:lineRule="auto"/>
              <w:jc w:val="both"/>
              <w:rPr>
                <w:rFonts w:ascii="Calibri" w:hAnsi="Calibri" w:cs="Calibri"/>
                <w:sz w:val="24"/>
                <w:szCs w:val="24"/>
                <w:lang w:val="en-US"/>
              </w:rPr>
            </w:pPr>
            <w:r w:rsidRPr="007D4BB4">
              <w:rPr>
                <w:rFonts w:ascii="Calibri" w:hAnsi="Calibri" w:cs="Calibri"/>
                <w:sz w:val="24"/>
                <w:szCs w:val="24"/>
                <w:lang w:val="en-US"/>
              </w:rPr>
              <w:t>*: Meta-regression</w:t>
            </w:r>
          </w:p>
        </w:tc>
      </w:tr>
    </w:tbl>
    <w:p w14:paraId="54E43815" w14:textId="77777777" w:rsidR="009B4225" w:rsidRPr="00420EFF" w:rsidRDefault="009B4225" w:rsidP="009B4225">
      <w:pPr>
        <w:rPr>
          <w:rFonts w:ascii="Calibri" w:hAnsi="Calibri" w:cs="Calibri"/>
        </w:rPr>
      </w:pPr>
    </w:p>
    <w:p w14:paraId="70171F9B" w14:textId="7C3C833A" w:rsidR="00CC2A31" w:rsidRPr="00420EFF" w:rsidRDefault="00632A9B" w:rsidP="004A4559">
      <w:pPr>
        <w:spacing w:line="360" w:lineRule="auto"/>
        <w:rPr>
          <w:rFonts w:ascii="Calibri" w:hAnsi="Calibri" w:cs="Calibri"/>
        </w:rPr>
      </w:pPr>
      <w:r w:rsidRPr="00420EFF">
        <w:rPr>
          <w:rFonts w:ascii="Calibri" w:hAnsi="Calibri" w:cs="Calibri" w:hint="cs"/>
        </w:rPr>
        <w:t>It is uncertain whether VB-RT or PB-RT may improve muscle strength, jump, sprint, COD, and muscle power in athletes and trained adults because the quality of the evidence is low to very low</w:t>
      </w:r>
      <w:r w:rsidR="00461631">
        <w:rPr>
          <w:rFonts w:ascii="Calibri" w:hAnsi="Calibri" w:cs="Calibri"/>
        </w:rPr>
        <w:t xml:space="preserve"> </w:t>
      </w:r>
      <w:r w:rsidR="00270A06" w:rsidRPr="00420EFF">
        <w:rPr>
          <w:rFonts w:ascii="Calibri" w:hAnsi="Calibri" w:cs="Calibri" w:hint="cs"/>
        </w:rPr>
        <w:fldChar w:fldCharType="begin"/>
      </w:r>
      <w:r w:rsidR="004F1D04" w:rsidRPr="00420EFF">
        <w:rPr>
          <w:rFonts w:ascii="Calibri" w:hAnsi="Calibri" w:cs="Calibri" w:hint="cs"/>
        </w:rPr>
        <w:instrText xml:space="preserve"> ADDIN ZOTERO_ITEM CSL_CITATION {"citationID":"R15bHqwN","properties":{"formattedCitation":"[20,21]","plainCitation":"[20,21]","noteIndex":0},"citationItems":[{"id":93638,"uris":["http://zotero.org/users/8979160/items/TV6BUQ3W"],"itemData":{"id":93638,"type":"article-journal","abstract":"We estimated the effectiveness of using velocity feedback to regulate resistance training load on changes in muscle strength, power, and linear sprint speed in apparently healthy participants. Academic and grey literature databases were systematically searched to identify randomised trials that compared a velocitybased training intervention to a ‘traditional' resistance training intervention that did not use velocity feedback. Standardised mean differences (SMDs) were pooled using a random effects model. Risk of bias was assessed with the Risk of Bias 2 tool and the quality of evidence was evaluated using the GRADE approach. Four trials met the eligibility criteria, comprising 27 effect estimates and 88 participants. The main analyses showed trivial differences and imprecise interval estimates for effects on muscle strength (SMD 0.06, 95% CI −0.51–0.63; I2 = 42.9%; 10 effects from 4 studies; low-quality evidence), power (SMD 0.11, 95% CI −0.28–0.49; I2 = 13.5%; 10 effects from 3 studies; low-quality evidence), and sprint speed (SMD −0.10, 95% CI −0.72–0.53; I2 = 30.0%; 7 effects from 2 studies; very low-quality evidence). The results were robust to various sensitivity analyses. In conclusion, there is currently no evidence that VBT and traditional resistance training methods lead to different alterations in muscle strength, power, or linear sprint speed.","container-title":"Journal of Sports Sciences","DOI":"10.1080/02640414.2022.2059320","ISSN":"0264-0414, 1466-447X","issue":"11","journalAbbreviation":"Journal of Sports Sciences","language":"en","page":"1220-1234","source":"DOI.org (Crossref)","title":"Comparison of the effects of velocity-based vs. traditional resistance training methods on adaptations in strength, power, and sprint speed: A systematic review, meta-analysis, and quality of evidence appraisal","title-short":"Comparison of the effects of velocity-based vs. traditional resistance training methods on adaptations in strength, power, and sprint speed","URL":"https://www.tandfonline.com/doi/full/10.1080/02640414.2022.2059320","volume":"40","author":[{"family":"Orange","given":"Samuel T."},{"family":"Hritz","given":"Adam"},{"family":"Pearson","given":"Liam"},{"family":"Jeffries","given":"Owen"},{"family":"Jones","given":"Thomas W."},{"family":"Steele","given":"James"}],"accessed":{"date-parts":[["2024",11,12]]},"issued":{"date-parts":[["2022",6,3]]}}},{"id":93636,"uris":["http://zotero.org/users/8979160/items/8ZND2QCU"],"itemData":{"id":93636,"type":"article-journal","abstract":"Background There has been a surge of interest on velocity-based training (VBT) in recent years. However, it remains unclear whether VBT is more effective in improving strength, jump, linear sprint and change of direction speed (CODs) than the traditional 1RM percentage-based training (PBT).","container-title":"PLOS ONE","DOI":"10.1371/journal.pone.0259790","ISSN":"1932-6203","issue":"11","journalAbbreviation":"PLoS ONE","language":"en","page":"e0259790","source":"DOI.org (Crossref)","title":"Effects of velocity based training vs. traditional 1RM percentage-based training on improving strength, jump, linear sprint and change of direction speed performance: A Systematic review with meta-analysis","title-short":"Effects of velocity based training vs. traditional 1RM percentage-based training on improving strength, jump, linear sprint and change of direction speed performance","URL":"https://dx.plos.org/10.1371/journal.pone.0259790","volume":"16","author":[{"family":"Liao","given":"Kai-Fang"},{"family":"Wang","given":"Xin-Xin"},{"family":"Han","given":"Meng-Yuan"},{"family":"Li","given":"Lin-Long"},{"family":"Nassis","given":"George P."},{"family":"Li","given":"Yong-Ming"}],"editor":[{"family":"Boullosa","given":"Daniel"}],"accessed":{"date-parts":[["2024",11,12]]},"issued":{"date-parts":[["2021",11,18]]}},"label":"page"}],"schema":"https://github.com/citation-style-language/schema/raw/master/csl-citation.json"} </w:instrText>
      </w:r>
      <w:r w:rsidR="00270A06" w:rsidRPr="00420EFF">
        <w:rPr>
          <w:rFonts w:ascii="Calibri" w:hAnsi="Calibri" w:cs="Calibri" w:hint="cs"/>
        </w:rPr>
        <w:fldChar w:fldCharType="separate"/>
      </w:r>
      <w:r w:rsidR="004F1D04" w:rsidRPr="00420EFF">
        <w:rPr>
          <w:rFonts w:ascii="Calibri" w:hAnsi="Calibri" w:cs="Calibri" w:hint="cs"/>
        </w:rPr>
        <w:t>[</w:t>
      </w:r>
      <w:r w:rsidR="00461631">
        <w:rPr>
          <w:rFonts w:ascii="Calibri" w:hAnsi="Calibri" w:cs="Calibri"/>
        </w:rPr>
        <w:t>34,36</w:t>
      </w:r>
      <w:r w:rsidR="004F1D04" w:rsidRPr="00420EFF">
        <w:rPr>
          <w:rFonts w:ascii="Calibri" w:hAnsi="Calibri" w:cs="Calibri" w:hint="cs"/>
        </w:rPr>
        <w:t>]</w:t>
      </w:r>
      <w:r w:rsidR="00270A06" w:rsidRPr="00420EFF">
        <w:rPr>
          <w:rFonts w:ascii="Calibri" w:hAnsi="Calibri" w:cs="Calibri" w:hint="cs"/>
        </w:rPr>
        <w:fldChar w:fldCharType="end"/>
      </w:r>
      <w:r w:rsidR="00461631">
        <w:rPr>
          <w:rFonts w:ascii="Calibri" w:hAnsi="Calibri" w:cs="Calibri"/>
        </w:rPr>
        <w:t>.</w:t>
      </w:r>
      <w:r w:rsidRPr="00420EFF">
        <w:rPr>
          <w:rFonts w:ascii="Calibri" w:hAnsi="Calibri" w:cs="Calibri" w:hint="cs"/>
        </w:rPr>
        <w:t xml:space="preserve"> Moderate-quality evidence shows that isokinetic muscle strengthening probably improves muscle strength and mobility for post-stroke patients; in addition, isokinetic muscle strengthening may improve gait speed in the same population</w:t>
      </w:r>
      <w:r w:rsidR="00461631">
        <w:rPr>
          <w:rFonts w:ascii="Calibri" w:hAnsi="Calibri" w:cs="Calibri"/>
        </w:rPr>
        <w:t xml:space="preserve"> </w:t>
      </w:r>
      <w:r w:rsidR="008979ED" w:rsidRPr="00420EFF">
        <w:rPr>
          <w:rFonts w:ascii="Calibri" w:hAnsi="Calibri" w:cs="Calibri" w:hint="cs"/>
        </w:rPr>
        <w:fldChar w:fldCharType="begin"/>
      </w:r>
      <w:r w:rsidR="004F1D04" w:rsidRPr="00420EFF">
        <w:rPr>
          <w:rFonts w:ascii="Calibri" w:hAnsi="Calibri" w:cs="Calibri" w:hint="cs"/>
        </w:rPr>
        <w:instrText xml:space="preserve"> ADDIN ZOTERO_ITEM CSL_CITATION {"citationID":"anqnc04ree","properties":{"formattedCitation":"[28]","plainCitation":"[28]","noteIndex":0},"citationItems":[{"id":93639,"uris":["http://zotero.org/users/8979160/items/ZM2P4S7P"],"itemData":{"id":93639,"type":"article-journal","abstract":"Objective: To investigate whether isokinetic muscle strengthening improves muscle strength, mobility, and gait in post-stroke patients.\nMethods: We searched for randomized controlled trials at PubMed/Medline, SciELO, PEDro, and Cochrane Central Register of Controlled Trials, from the earliest date available to June 2018. Randomized controlled trials that examined the effects of isokinetic muscle strengthening versus other rehabilitation interventions or control in post-stroke patients were included. Study quality was evaluated using the PEDro scale. Weighted mean difference (WMD) and 95% confidence intervals (CIs) were calculated, and heterogeneity was assessed using the I2 test.\nResults: In total, 13 studies (347 patients) focusing on the use of isokinetic in rehabilitation following stroke were included. All trials were of low-to-moderate quality. Isokinetic muscle strengthening improved muscle strength WMD 0.8 (95% CI: 0.2, 1.4; N = 96), mobility WMD −2.03 seconds (95% CI: −2.9, −1.1; N = 111) and gait speed WMD 0.9 m/s (95% CI: 0.05, 1.8; N = 87).\nConclusion: Isokinetic muscle strengthening seems to be a useful strategy for improving muscle strength, mobility, and gait in post-stroke patients.","container-title":"Clinical Rehabilitation","DOI":"10.1177/0269215518815220","ISSN":"0269-2155, 1477-0873","issue":"3","journalAbbreviation":"Clin Rehabil","language":"en","page":"381-394","source":"DOI.org (Crossref)","title":"Effects of isokinetic muscle strengthening on muscle strength, mobility, and gait in post-stroke patients: a systematic review and meta-analysis","title-short":"Effects of isokinetic muscle strengthening on muscle strength, mobility, and gait in post-stroke patients","URL":"https://journals.sagepub.com/doi/10.1177/0269215518815220","volume":"33","author":[{"family":"Pontes","given":"Sarah Souza"},{"family":"De Carvalho","given":"Ana Louise Reis"},{"family":"Almeida","given":"Katna De Oliveira"},{"family":"Neves","given":"Murilo Pires"},{"family":"Ribeiro Schindler","given":"Ingara Fernanda Silva"},{"family":"Alves","given":"Iura Gonzalez Nogueira"},{"family":"Arcanjo","given":"Fabio Luciano"},{"family":"Gomes-Neto","given":"Mansueto"}],"accessed":{"date-parts":[["2024",11,12]]},"issued":{"date-parts":[["2019",3]]}}}],"schema":"https://github.com/citation-style-language/schema/raw/master/csl-citation.json"} </w:instrText>
      </w:r>
      <w:r w:rsidR="008979ED" w:rsidRPr="00420EFF">
        <w:rPr>
          <w:rFonts w:ascii="Calibri" w:hAnsi="Calibri" w:cs="Calibri" w:hint="cs"/>
        </w:rPr>
        <w:fldChar w:fldCharType="separate"/>
      </w:r>
      <w:r w:rsidR="004F1D04" w:rsidRPr="00420EFF">
        <w:rPr>
          <w:rFonts w:ascii="Calibri" w:hAnsi="Calibri" w:cs="Calibri" w:hint="cs"/>
        </w:rPr>
        <w:t>[</w:t>
      </w:r>
      <w:r w:rsidR="004E668E">
        <w:rPr>
          <w:rFonts w:ascii="Calibri" w:hAnsi="Calibri" w:cs="Calibri"/>
        </w:rPr>
        <w:t>37</w:t>
      </w:r>
      <w:r w:rsidR="004F1D04" w:rsidRPr="00420EFF">
        <w:rPr>
          <w:rFonts w:ascii="Calibri" w:hAnsi="Calibri" w:cs="Calibri" w:hint="cs"/>
        </w:rPr>
        <w:t>]</w:t>
      </w:r>
      <w:r w:rsidR="008979ED" w:rsidRPr="00420EFF">
        <w:rPr>
          <w:rFonts w:ascii="Calibri" w:hAnsi="Calibri" w:cs="Calibri" w:hint="cs"/>
        </w:rPr>
        <w:fldChar w:fldCharType="end"/>
      </w:r>
      <w:r w:rsidR="00461631">
        <w:rPr>
          <w:rFonts w:ascii="Calibri" w:hAnsi="Calibri" w:cs="Calibri"/>
        </w:rPr>
        <w:t>.</w:t>
      </w:r>
      <w:r w:rsidR="00EA385E">
        <w:rPr>
          <w:rFonts w:ascii="Calibri" w:hAnsi="Calibri" w:cs="Calibri"/>
        </w:rPr>
        <w:t xml:space="preserve"> </w:t>
      </w:r>
      <w:r w:rsidR="00EA385E" w:rsidRPr="00420EFF">
        <w:rPr>
          <w:rFonts w:ascii="Calibri" w:hAnsi="Calibri" w:cs="Calibri" w:hint="cs"/>
        </w:rPr>
        <w:t xml:space="preserve">It is uncertain whether </w:t>
      </w:r>
      <w:r w:rsidR="00EA385E" w:rsidRPr="00F207BA">
        <w:rPr>
          <w:rFonts w:asciiTheme="minorHAnsi" w:hAnsiTheme="minorHAnsi" w:cstheme="minorHAnsi"/>
        </w:rPr>
        <w:t>the isokinetic muscle strengthening group</w:t>
      </w:r>
      <w:r w:rsidR="00EA385E">
        <w:rPr>
          <w:rFonts w:asciiTheme="minorHAnsi" w:hAnsiTheme="minorHAnsi" w:cstheme="minorHAnsi"/>
        </w:rPr>
        <w:t>,</w:t>
      </w:r>
      <w:r w:rsidR="00EA385E" w:rsidRPr="00F207BA">
        <w:rPr>
          <w:rFonts w:asciiTheme="minorHAnsi" w:hAnsiTheme="minorHAnsi" w:cstheme="minorHAnsi"/>
        </w:rPr>
        <w:t xml:space="preserve"> </w:t>
      </w:r>
      <w:r w:rsidR="00EA385E">
        <w:rPr>
          <w:rFonts w:asciiTheme="minorHAnsi" w:hAnsiTheme="minorHAnsi" w:cstheme="minorHAnsi"/>
        </w:rPr>
        <w:t xml:space="preserve">compared </w:t>
      </w:r>
      <w:r w:rsidR="00EA385E" w:rsidRPr="00F207BA">
        <w:rPr>
          <w:rFonts w:asciiTheme="minorHAnsi" w:hAnsiTheme="minorHAnsi" w:cstheme="minorHAnsi"/>
        </w:rPr>
        <w:t>to other exercise or non-exercise control groups</w:t>
      </w:r>
      <w:r w:rsidR="00EA385E">
        <w:rPr>
          <w:rFonts w:asciiTheme="minorHAnsi" w:hAnsiTheme="minorHAnsi" w:cstheme="minorHAnsi"/>
        </w:rPr>
        <w:t>, may improve</w:t>
      </w:r>
      <w:r w:rsidR="00EA385E" w:rsidRPr="00F207BA">
        <w:rPr>
          <w:rFonts w:asciiTheme="minorHAnsi" w:hAnsiTheme="minorHAnsi" w:cstheme="minorHAnsi"/>
        </w:rPr>
        <w:t xml:space="preserve"> </w:t>
      </w:r>
      <w:r w:rsidR="00EA385E" w:rsidRPr="00F207BA">
        <w:rPr>
          <w:rFonts w:asciiTheme="minorHAnsi" w:hAnsiTheme="minorHAnsi" w:cstheme="minorHAnsi"/>
          <w:lang w:val="en-CO"/>
        </w:rPr>
        <w:t xml:space="preserve">knee muscle strength, pain, functional scores, knee mobility, and physical performance </w:t>
      </w:r>
      <w:r w:rsidR="00EA385E" w:rsidRPr="00F207BA">
        <w:rPr>
          <w:rFonts w:asciiTheme="minorHAnsi" w:hAnsiTheme="minorHAnsi" w:cstheme="minorHAnsi"/>
        </w:rPr>
        <w:t>in patients with k</w:t>
      </w:r>
      <w:r w:rsidR="00EA385E" w:rsidRPr="003F3DA2">
        <w:rPr>
          <w:rFonts w:asciiTheme="minorHAnsi" w:hAnsiTheme="minorHAnsi" w:cstheme="minorHAnsi"/>
          <w:lang w:val="en-CO"/>
        </w:rPr>
        <w:t>nee osteoarthritis</w:t>
      </w:r>
      <w:r w:rsidR="00EA385E">
        <w:rPr>
          <w:rFonts w:asciiTheme="minorHAnsi" w:hAnsiTheme="minorHAnsi" w:cstheme="minorHAnsi"/>
        </w:rPr>
        <w:t xml:space="preserve"> </w:t>
      </w:r>
      <w:r w:rsidR="00EA385E" w:rsidRPr="00420EFF">
        <w:rPr>
          <w:rFonts w:ascii="Calibri" w:hAnsi="Calibri" w:cs="Calibri" w:hint="cs"/>
        </w:rPr>
        <w:t xml:space="preserve">because the quality of the evidence is low to very </w:t>
      </w:r>
      <w:r w:rsidR="00EA385E">
        <w:rPr>
          <w:rFonts w:asciiTheme="minorHAnsi" w:hAnsiTheme="minorHAnsi" w:cstheme="minorHAnsi"/>
        </w:rPr>
        <w:fldChar w:fldCharType="begin"/>
      </w:r>
      <w:r w:rsidR="00EA385E">
        <w:rPr>
          <w:rFonts w:asciiTheme="minorHAnsi" w:hAnsiTheme="minorHAnsi" w:cstheme="minorHAnsi"/>
        </w:rPr>
        <w:instrText xml:space="preserve"> ADDIN ZOTERO_ITEM CSL_CITATION {"citationID":"a3uc13o7v1","properties":{"formattedCitation":"[43]","plainCitation":"[43]","noteIndex":0},"citationItems":[{"id":94155,"uris":["http://zotero.org/users/8979160/items/ACKGJLDT"],"itemData":{"id":94155,"type":"article-journal","container-title":"Journal of Orthopaedic Surgery and Research","DOI":"10.1186/s13018-025-05495-8","ISSN":"1749-799X","issue":"1","journalAbbreviation":"J Orthop Surg Res","language":"en","page":"95","source":"DOI.org (Crossref)","title":"A meta-analysis of randomized controlled trials: evaluating the efficacy of isokinetic muscle strengthening training in improving knee osteoarthritis outcomes","title-short":"A meta-analysis of randomized controlled trials","URL":"https://josr-online.biomedcentral.com/articles/10.1186/s13018-025-05495-8","volume":"20","author":[{"family":"Guo","given":"Wanqin"},{"family":"Gao","given":"Jingyang"},{"literal":"Dawazhuoma"},{"family":"Mi","given":"Xiuling"},{"literal":"Ciwang"},{"literal":"Bianba"}],"accessed":{"date-parts":[["2025",5,26]]},"issued":{"date-parts":[["2025",1,24]]}}}],"schema":"https://github.com/citation-style-language/schema/raw/master/csl-citation.json"} </w:instrText>
      </w:r>
      <w:r w:rsidR="00EA385E">
        <w:rPr>
          <w:rFonts w:asciiTheme="minorHAnsi" w:hAnsiTheme="minorHAnsi" w:cstheme="minorHAnsi"/>
        </w:rPr>
        <w:fldChar w:fldCharType="separate"/>
      </w:r>
      <w:r w:rsidR="00EA385E" w:rsidRPr="00527081">
        <w:rPr>
          <w:rFonts w:ascii="Calibri" w:hAnsiTheme="minorHAnsi" w:cs="Calibri"/>
        </w:rPr>
        <w:t>[43]</w:t>
      </w:r>
      <w:r w:rsidR="00EA385E">
        <w:rPr>
          <w:rFonts w:asciiTheme="minorHAnsi" w:hAnsiTheme="minorHAnsi" w:cstheme="minorHAnsi"/>
        </w:rPr>
        <w:fldChar w:fldCharType="end"/>
      </w:r>
      <w:r w:rsidR="0088400F">
        <w:rPr>
          <w:rFonts w:asciiTheme="minorHAnsi" w:hAnsiTheme="minorHAnsi" w:cstheme="minorHAnsi"/>
        </w:rPr>
        <w:t>.</w:t>
      </w:r>
    </w:p>
    <w:sectPr w:rsidR="00CC2A31" w:rsidRPr="00420EFF" w:rsidSect="00BB5684">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85C739" w14:textId="77777777" w:rsidR="00895FEF" w:rsidRDefault="00895FEF" w:rsidP="00960666">
      <w:r>
        <w:separator/>
      </w:r>
    </w:p>
  </w:endnote>
  <w:endnote w:type="continuationSeparator" w:id="0">
    <w:p w14:paraId="6D77023F" w14:textId="77777777" w:rsidR="00895FEF" w:rsidRDefault="00895FEF" w:rsidP="00960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1"/>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1"/>
    <w:family w:val="swiss"/>
    <w:pitch w:val="variable"/>
    <w:sig w:usb0="E0002AFF" w:usb1="C000247B" w:usb2="00000009" w:usb3="00000000" w:csb0="000001FF" w:csb1="00000000"/>
  </w:font>
  <w:font w:name="Arial">
    <w:panose1 w:val="020B0604020202020204"/>
    <w:charset w:val="01"/>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notTrueType/>
    <w:pitch w:val="variable"/>
    <w:sig w:usb0="800002E7" w:usb1="2AC7FCFF" w:usb2="00000012" w:usb3="00000000" w:csb0="0002009F" w:csb1="00000000"/>
  </w:font>
  <w:font w:name="ITC Stone Sans Std">
    <w:altName w:val="Calibri"/>
    <w:panose1 w:val="020B0604020202020204"/>
    <w:charset w:val="00"/>
    <w:family w:val="swiss"/>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F87A8" w14:textId="77777777" w:rsidR="00895FEF" w:rsidRDefault="00895FEF" w:rsidP="00960666">
      <w:r>
        <w:separator/>
      </w:r>
    </w:p>
  </w:footnote>
  <w:footnote w:type="continuationSeparator" w:id="0">
    <w:p w14:paraId="48B4ABF4" w14:textId="77777777" w:rsidR="00895FEF" w:rsidRDefault="00895FEF" w:rsidP="009606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25F5847"/>
    <w:multiLevelType w:val="hybridMultilevel"/>
    <w:tmpl w:val="935A89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3176113"/>
    <w:multiLevelType w:val="multilevel"/>
    <w:tmpl w:val="E1FC14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4AD0C98"/>
    <w:multiLevelType w:val="hybridMultilevel"/>
    <w:tmpl w:val="97DA2E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8236465"/>
    <w:multiLevelType w:val="hybridMultilevel"/>
    <w:tmpl w:val="82429E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E173BC9"/>
    <w:multiLevelType w:val="multilevel"/>
    <w:tmpl w:val="B75E04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71714BBC"/>
    <w:multiLevelType w:val="hybridMultilevel"/>
    <w:tmpl w:val="45D20870"/>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6" w15:restartNumberingAfterBreak="0">
    <w:nsid w:val="7AA85226"/>
    <w:multiLevelType w:val="multilevel"/>
    <w:tmpl w:val="7124E2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43067136">
    <w:abstractNumId w:val="2"/>
  </w:num>
  <w:num w:numId="2" w16cid:durableId="1438911826">
    <w:abstractNumId w:val="5"/>
  </w:num>
  <w:num w:numId="3" w16cid:durableId="1696006332">
    <w:abstractNumId w:val="3"/>
  </w:num>
  <w:num w:numId="4" w16cid:durableId="1469853961">
    <w:abstractNumId w:val="4"/>
  </w:num>
  <w:num w:numId="5" w16cid:durableId="412630448">
    <w:abstractNumId w:val="0"/>
  </w:num>
  <w:num w:numId="6" w16cid:durableId="1213424685">
    <w:abstractNumId w:val="6"/>
  </w:num>
  <w:num w:numId="7" w16cid:durableId="3761996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20B"/>
    <w:rsid w:val="00000939"/>
    <w:rsid w:val="000009A4"/>
    <w:rsid w:val="000010A5"/>
    <w:rsid w:val="00002853"/>
    <w:rsid w:val="0000445B"/>
    <w:rsid w:val="00006FCA"/>
    <w:rsid w:val="00007840"/>
    <w:rsid w:val="000104A2"/>
    <w:rsid w:val="00011756"/>
    <w:rsid w:val="00012074"/>
    <w:rsid w:val="00012E97"/>
    <w:rsid w:val="00012EFD"/>
    <w:rsid w:val="00013574"/>
    <w:rsid w:val="000142C5"/>
    <w:rsid w:val="0001487D"/>
    <w:rsid w:val="00016048"/>
    <w:rsid w:val="00016C41"/>
    <w:rsid w:val="00017EB5"/>
    <w:rsid w:val="000202B7"/>
    <w:rsid w:val="0002081E"/>
    <w:rsid w:val="000218AE"/>
    <w:rsid w:val="00022791"/>
    <w:rsid w:val="000242EA"/>
    <w:rsid w:val="00025DE5"/>
    <w:rsid w:val="00026D1E"/>
    <w:rsid w:val="00027142"/>
    <w:rsid w:val="000274F5"/>
    <w:rsid w:val="00027CC6"/>
    <w:rsid w:val="0003082A"/>
    <w:rsid w:val="00030C4B"/>
    <w:rsid w:val="000334D6"/>
    <w:rsid w:val="000338A2"/>
    <w:rsid w:val="00033CF1"/>
    <w:rsid w:val="00033FEE"/>
    <w:rsid w:val="0003673C"/>
    <w:rsid w:val="00036DED"/>
    <w:rsid w:val="000408B6"/>
    <w:rsid w:val="000417E7"/>
    <w:rsid w:val="00046B1B"/>
    <w:rsid w:val="00047270"/>
    <w:rsid w:val="00051F1B"/>
    <w:rsid w:val="00052A7F"/>
    <w:rsid w:val="00053A8A"/>
    <w:rsid w:val="00056488"/>
    <w:rsid w:val="000578BB"/>
    <w:rsid w:val="00057A52"/>
    <w:rsid w:val="00060671"/>
    <w:rsid w:val="00060703"/>
    <w:rsid w:val="00064747"/>
    <w:rsid w:val="00065EF4"/>
    <w:rsid w:val="0006689E"/>
    <w:rsid w:val="00066A3F"/>
    <w:rsid w:val="00066D3B"/>
    <w:rsid w:val="00070645"/>
    <w:rsid w:val="000708ED"/>
    <w:rsid w:val="00071457"/>
    <w:rsid w:val="00072985"/>
    <w:rsid w:val="00072DFD"/>
    <w:rsid w:val="00074053"/>
    <w:rsid w:val="000740D6"/>
    <w:rsid w:val="00075052"/>
    <w:rsid w:val="0007672B"/>
    <w:rsid w:val="00081497"/>
    <w:rsid w:val="000814D5"/>
    <w:rsid w:val="0008208A"/>
    <w:rsid w:val="00083F8F"/>
    <w:rsid w:val="00085132"/>
    <w:rsid w:val="000876E1"/>
    <w:rsid w:val="00087791"/>
    <w:rsid w:val="00090E79"/>
    <w:rsid w:val="00091EFF"/>
    <w:rsid w:val="00092782"/>
    <w:rsid w:val="00095400"/>
    <w:rsid w:val="0009546C"/>
    <w:rsid w:val="00095961"/>
    <w:rsid w:val="00097FC7"/>
    <w:rsid w:val="000A150F"/>
    <w:rsid w:val="000A1D35"/>
    <w:rsid w:val="000A2955"/>
    <w:rsid w:val="000A35DD"/>
    <w:rsid w:val="000A3782"/>
    <w:rsid w:val="000A3B26"/>
    <w:rsid w:val="000A4C80"/>
    <w:rsid w:val="000A4E9F"/>
    <w:rsid w:val="000A643E"/>
    <w:rsid w:val="000A68E4"/>
    <w:rsid w:val="000A72BB"/>
    <w:rsid w:val="000A7509"/>
    <w:rsid w:val="000B1590"/>
    <w:rsid w:val="000B1A50"/>
    <w:rsid w:val="000B2719"/>
    <w:rsid w:val="000B2C36"/>
    <w:rsid w:val="000B5EBE"/>
    <w:rsid w:val="000B789A"/>
    <w:rsid w:val="000C19D4"/>
    <w:rsid w:val="000C1A9C"/>
    <w:rsid w:val="000C3551"/>
    <w:rsid w:val="000C3A83"/>
    <w:rsid w:val="000C446D"/>
    <w:rsid w:val="000C543E"/>
    <w:rsid w:val="000C6169"/>
    <w:rsid w:val="000C7AB0"/>
    <w:rsid w:val="000D187D"/>
    <w:rsid w:val="000D2A4A"/>
    <w:rsid w:val="000D2F1A"/>
    <w:rsid w:val="000D43F5"/>
    <w:rsid w:val="000D4609"/>
    <w:rsid w:val="000D4EE6"/>
    <w:rsid w:val="000D4F52"/>
    <w:rsid w:val="000E08AA"/>
    <w:rsid w:val="000E3E90"/>
    <w:rsid w:val="000E3F8B"/>
    <w:rsid w:val="000E5D9E"/>
    <w:rsid w:val="000F0ABC"/>
    <w:rsid w:val="000F1667"/>
    <w:rsid w:val="000F22B0"/>
    <w:rsid w:val="000F44D9"/>
    <w:rsid w:val="000F57DC"/>
    <w:rsid w:val="000F5A4B"/>
    <w:rsid w:val="000F6586"/>
    <w:rsid w:val="000F6EDA"/>
    <w:rsid w:val="001010C1"/>
    <w:rsid w:val="00101AA9"/>
    <w:rsid w:val="00101AC7"/>
    <w:rsid w:val="0010358D"/>
    <w:rsid w:val="0010705F"/>
    <w:rsid w:val="00107755"/>
    <w:rsid w:val="00111967"/>
    <w:rsid w:val="001148D4"/>
    <w:rsid w:val="00114BFE"/>
    <w:rsid w:val="0011539C"/>
    <w:rsid w:val="00116F3B"/>
    <w:rsid w:val="00121FAE"/>
    <w:rsid w:val="00123B1C"/>
    <w:rsid w:val="00123D91"/>
    <w:rsid w:val="00126BC7"/>
    <w:rsid w:val="00126DC8"/>
    <w:rsid w:val="00126DEA"/>
    <w:rsid w:val="001302F3"/>
    <w:rsid w:val="0013070E"/>
    <w:rsid w:val="00130DB9"/>
    <w:rsid w:val="0013159A"/>
    <w:rsid w:val="001321F9"/>
    <w:rsid w:val="00135051"/>
    <w:rsid w:val="0013513C"/>
    <w:rsid w:val="001375CD"/>
    <w:rsid w:val="00137799"/>
    <w:rsid w:val="0013779B"/>
    <w:rsid w:val="00137BAB"/>
    <w:rsid w:val="00140A6E"/>
    <w:rsid w:val="00140C68"/>
    <w:rsid w:val="0014104B"/>
    <w:rsid w:val="00141969"/>
    <w:rsid w:val="00142228"/>
    <w:rsid w:val="00144511"/>
    <w:rsid w:val="00144803"/>
    <w:rsid w:val="00146103"/>
    <w:rsid w:val="0015229D"/>
    <w:rsid w:val="001531FD"/>
    <w:rsid w:val="0015346E"/>
    <w:rsid w:val="00154966"/>
    <w:rsid w:val="00154DD7"/>
    <w:rsid w:val="00155634"/>
    <w:rsid w:val="00156A1A"/>
    <w:rsid w:val="00156E7C"/>
    <w:rsid w:val="001571F4"/>
    <w:rsid w:val="001600B5"/>
    <w:rsid w:val="001623AA"/>
    <w:rsid w:val="0016280C"/>
    <w:rsid w:val="00163E96"/>
    <w:rsid w:val="00164584"/>
    <w:rsid w:val="001647B0"/>
    <w:rsid w:val="0016588D"/>
    <w:rsid w:val="00165C15"/>
    <w:rsid w:val="00166062"/>
    <w:rsid w:val="00167503"/>
    <w:rsid w:val="00167DF3"/>
    <w:rsid w:val="00170DDD"/>
    <w:rsid w:val="00171028"/>
    <w:rsid w:val="00171941"/>
    <w:rsid w:val="00173D34"/>
    <w:rsid w:val="0017434C"/>
    <w:rsid w:val="001751DE"/>
    <w:rsid w:val="001753C3"/>
    <w:rsid w:val="0017629C"/>
    <w:rsid w:val="001767E5"/>
    <w:rsid w:val="00176959"/>
    <w:rsid w:val="00180678"/>
    <w:rsid w:val="001867D1"/>
    <w:rsid w:val="0019090D"/>
    <w:rsid w:val="00191AB8"/>
    <w:rsid w:val="00192AD2"/>
    <w:rsid w:val="00193092"/>
    <w:rsid w:val="00194F4B"/>
    <w:rsid w:val="00194FE0"/>
    <w:rsid w:val="001958AC"/>
    <w:rsid w:val="00197487"/>
    <w:rsid w:val="001A0325"/>
    <w:rsid w:val="001A26BA"/>
    <w:rsid w:val="001A2D08"/>
    <w:rsid w:val="001A5194"/>
    <w:rsid w:val="001A6BAA"/>
    <w:rsid w:val="001B076A"/>
    <w:rsid w:val="001B0B2C"/>
    <w:rsid w:val="001B1A92"/>
    <w:rsid w:val="001B224C"/>
    <w:rsid w:val="001B2882"/>
    <w:rsid w:val="001B28A9"/>
    <w:rsid w:val="001B3EBF"/>
    <w:rsid w:val="001B3EC7"/>
    <w:rsid w:val="001B54BF"/>
    <w:rsid w:val="001B5A14"/>
    <w:rsid w:val="001C16B1"/>
    <w:rsid w:val="001C1AA0"/>
    <w:rsid w:val="001C22D5"/>
    <w:rsid w:val="001C2387"/>
    <w:rsid w:val="001C2992"/>
    <w:rsid w:val="001C3918"/>
    <w:rsid w:val="001C3CB4"/>
    <w:rsid w:val="001C42A6"/>
    <w:rsid w:val="001C601E"/>
    <w:rsid w:val="001D2536"/>
    <w:rsid w:val="001D34D2"/>
    <w:rsid w:val="001D3E2A"/>
    <w:rsid w:val="001E1139"/>
    <w:rsid w:val="001E1D38"/>
    <w:rsid w:val="001E1EAE"/>
    <w:rsid w:val="001E21BF"/>
    <w:rsid w:val="001E2622"/>
    <w:rsid w:val="001E28F4"/>
    <w:rsid w:val="001E2A95"/>
    <w:rsid w:val="001E2AAA"/>
    <w:rsid w:val="001E3CC5"/>
    <w:rsid w:val="001E57A4"/>
    <w:rsid w:val="001F00A4"/>
    <w:rsid w:val="001F3654"/>
    <w:rsid w:val="001F4A43"/>
    <w:rsid w:val="001F4EC8"/>
    <w:rsid w:val="001F533E"/>
    <w:rsid w:val="001F67EF"/>
    <w:rsid w:val="001F6ED5"/>
    <w:rsid w:val="001F7465"/>
    <w:rsid w:val="001F7F9C"/>
    <w:rsid w:val="002017CB"/>
    <w:rsid w:val="002030AF"/>
    <w:rsid w:val="002037A4"/>
    <w:rsid w:val="002051D8"/>
    <w:rsid w:val="002051FA"/>
    <w:rsid w:val="00205A1C"/>
    <w:rsid w:val="00207276"/>
    <w:rsid w:val="002078DC"/>
    <w:rsid w:val="00207E27"/>
    <w:rsid w:val="00207FF3"/>
    <w:rsid w:val="002108A4"/>
    <w:rsid w:val="00210CA7"/>
    <w:rsid w:val="00210F77"/>
    <w:rsid w:val="002121F5"/>
    <w:rsid w:val="0021307C"/>
    <w:rsid w:val="00214CD4"/>
    <w:rsid w:val="00214F74"/>
    <w:rsid w:val="00215AB7"/>
    <w:rsid w:val="00215BF6"/>
    <w:rsid w:val="0022007F"/>
    <w:rsid w:val="00220905"/>
    <w:rsid w:val="00221CF7"/>
    <w:rsid w:val="00222B0B"/>
    <w:rsid w:val="00223155"/>
    <w:rsid w:val="00224090"/>
    <w:rsid w:val="002252DE"/>
    <w:rsid w:val="00227A24"/>
    <w:rsid w:val="0023173B"/>
    <w:rsid w:val="002324A0"/>
    <w:rsid w:val="00232E6B"/>
    <w:rsid w:val="0023300A"/>
    <w:rsid w:val="002335D7"/>
    <w:rsid w:val="00235A0C"/>
    <w:rsid w:val="00237450"/>
    <w:rsid w:val="00237942"/>
    <w:rsid w:val="002403F9"/>
    <w:rsid w:val="002406C7"/>
    <w:rsid w:val="00241D21"/>
    <w:rsid w:val="00242722"/>
    <w:rsid w:val="002444F0"/>
    <w:rsid w:val="0024548F"/>
    <w:rsid w:val="0024612D"/>
    <w:rsid w:val="00246E56"/>
    <w:rsid w:val="0024763D"/>
    <w:rsid w:val="002503C2"/>
    <w:rsid w:val="00251D28"/>
    <w:rsid w:val="00252CAD"/>
    <w:rsid w:val="002541A8"/>
    <w:rsid w:val="00255DD7"/>
    <w:rsid w:val="00256397"/>
    <w:rsid w:val="00256F94"/>
    <w:rsid w:val="00257223"/>
    <w:rsid w:val="00257924"/>
    <w:rsid w:val="00257C4F"/>
    <w:rsid w:val="00260AAA"/>
    <w:rsid w:val="0026146F"/>
    <w:rsid w:val="00262D55"/>
    <w:rsid w:val="00263DC1"/>
    <w:rsid w:val="00263E85"/>
    <w:rsid w:val="00264FDC"/>
    <w:rsid w:val="002666A3"/>
    <w:rsid w:val="00267740"/>
    <w:rsid w:val="00267CAB"/>
    <w:rsid w:val="00270A06"/>
    <w:rsid w:val="002737EA"/>
    <w:rsid w:val="0027427D"/>
    <w:rsid w:val="0027486B"/>
    <w:rsid w:val="0027490D"/>
    <w:rsid w:val="00275AC7"/>
    <w:rsid w:val="00275D38"/>
    <w:rsid w:val="00282362"/>
    <w:rsid w:val="00290FB5"/>
    <w:rsid w:val="00291C2B"/>
    <w:rsid w:val="00292482"/>
    <w:rsid w:val="002926A1"/>
    <w:rsid w:val="002933A2"/>
    <w:rsid w:val="0029414D"/>
    <w:rsid w:val="0029458D"/>
    <w:rsid w:val="00294F72"/>
    <w:rsid w:val="00295052"/>
    <w:rsid w:val="002952D7"/>
    <w:rsid w:val="0029553D"/>
    <w:rsid w:val="00295F46"/>
    <w:rsid w:val="002A0F79"/>
    <w:rsid w:val="002A2369"/>
    <w:rsid w:val="002A2F46"/>
    <w:rsid w:val="002A3696"/>
    <w:rsid w:val="002A7819"/>
    <w:rsid w:val="002B08D4"/>
    <w:rsid w:val="002B19DD"/>
    <w:rsid w:val="002B1F5E"/>
    <w:rsid w:val="002B20B8"/>
    <w:rsid w:val="002B37B2"/>
    <w:rsid w:val="002B4D2B"/>
    <w:rsid w:val="002C1D6A"/>
    <w:rsid w:val="002C23FD"/>
    <w:rsid w:val="002C34D5"/>
    <w:rsid w:val="002C36EF"/>
    <w:rsid w:val="002C38C0"/>
    <w:rsid w:val="002C476E"/>
    <w:rsid w:val="002C544B"/>
    <w:rsid w:val="002C5B85"/>
    <w:rsid w:val="002D1C2A"/>
    <w:rsid w:val="002D26B1"/>
    <w:rsid w:val="002D2E9A"/>
    <w:rsid w:val="002D520B"/>
    <w:rsid w:val="002D63C9"/>
    <w:rsid w:val="002D798C"/>
    <w:rsid w:val="002E0E3A"/>
    <w:rsid w:val="002E1FD6"/>
    <w:rsid w:val="002E4392"/>
    <w:rsid w:val="002E5E1D"/>
    <w:rsid w:val="002E62B6"/>
    <w:rsid w:val="002F1BB1"/>
    <w:rsid w:val="002F4856"/>
    <w:rsid w:val="002F4D04"/>
    <w:rsid w:val="002F5783"/>
    <w:rsid w:val="002F5A9D"/>
    <w:rsid w:val="002F709E"/>
    <w:rsid w:val="00300153"/>
    <w:rsid w:val="0030105E"/>
    <w:rsid w:val="0030191F"/>
    <w:rsid w:val="0030247A"/>
    <w:rsid w:val="0030304B"/>
    <w:rsid w:val="00303AB5"/>
    <w:rsid w:val="00303E6C"/>
    <w:rsid w:val="00304D16"/>
    <w:rsid w:val="00306090"/>
    <w:rsid w:val="003062AB"/>
    <w:rsid w:val="00310CB2"/>
    <w:rsid w:val="00314943"/>
    <w:rsid w:val="00315C40"/>
    <w:rsid w:val="00315F7B"/>
    <w:rsid w:val="003207BC"/>
    <w:rsid w:val="003209A2"/>
    <w:rsid w:val="003210C4"/>
    <w:rsid w:val="00321F5A"/>
    <w:rsid w:val="00323456"/>
    <w:rsid w:val="003235A4"/>
    <w:rsid w:val="00325C46"/>
    <w:rsid w:val="00325C7D"/>
    <w:rsid w:val="003277E1"/>
    <w:rsid w:val="00327D5F"/>
    <w:rsid w:val="0033006F"/>
    <w:rsid w:val="00331660"/>
    <w:rsid w:val="0033185F"/>
    <w:rsid w:val="00331A30"/>
    <w:rsid w:val="00333B0C"/>
    <w:rsid w:val="00334578"/>
    <w:rsid w:val="00334D07"/>
    <w:rsid w:val="0033678D"/>
    <w:rsid w:val="00337394"/>
    <w:rsid w:val="0034253C"/>
    <w:rsid w:val="00342D72"/>
    <w:rsid w:val="00344CCD"/>
    <w:rsid w:val="00345BEE"/>
    <w:rsid w:val="00345DCB"/>
    <w:rsid w:val="00345F20"/>
    <w:rsid w:val="00347929"/>
    <w:rsid w:val="00347B6C"/>
    <w:rsid w:val="003511E5"/>
    <w:rsid w:val="00351537"/>
    <w:rsid w:val="00351F24"/>
    <w:rsid w:val="0035247A"/>
    <w:rsid w:val="00352D00"/>
    <w:rsid w:val="00352E60"/>
    <w:rsid w:val="00354B01"/>
    <w:rsid w:val="00356890"/>
    <w:rsid w:val="00356E4A"/>
    <w:rsid w:val="00357F7D"/>
    <w:rsid w:val="00360E06"/>
    <w:rsid w:val="0036101E"/>
    <w:rsid w:val="00362090"/>
    <w:rsid w:val="003621FF"/>
    <w:rsid w:val="003629C4"/>
    <w:rsid w:val="00366164"/>
    <w:rsid w:val="003662C1"/>
    <w:rsid w:val="00366D57"/>
    <w:rsid w:val="00366EA5"/>
    <w:rsid w:val="003671A4"/>
    <w:rsid w:val="00371C94"/>
    <w:rsid w:val="003721AD"/>
    <w:rsid w:val="003721B5"/>
    <w:rsid w:val="00372393"/>
    <w:rsid w:val="00373527"/>
    <w:rsid w:val="00373880"/>
    <w:rsid w:val="00373C64"/>
    <w:rsid w:val="003749F9"/>
    <w:rsid w:val="00374CED"/>
    <w:rsid w:val="00375DC4"/>
    <w:rsid w:val="00376003"/>
    <w:rsid w:val="003773A7"/>
    <w:rsid w:val="003775D4"/>
    <w:rsid w:val="00380984"/>
    <w:rsid w:val="00380C02"/>
    <w:rsid w:val="00380F73"/>
    <w:rsid w:val="00381706"/>
    <w:rsid w:val="00381B89"/>
    <w:rsid w:val="003824BC"/>
    <w:rsid w:val="003827EA"/>
    <w:rsid w:val="00382A4E"/>
    <w:rsid w:val="0038434F"/>
    <w:rsid w:val="00384C74"/>
    <w:rsid w:val="003855C2"/>
    <w:rsid w:val="0038625A"/>
    <w:rsid w:val="0038721B"/>
    <w:rsid w:val="00390228"/>
    <w:rsid w:val="00390DED"/>
    <w:rsid w:val="0039130E"/>
    <w:rsid w:val="0039148D"/>
    <w:rsid w:val="00392024"/>
    <w:rsid w:val="003925F5"/>
    <w:rsid w:val="00392A7A"/>
    <w:rsid w:val="003940E9"/>
    <w:rsid w:val="0039551B"/>
    <w:rsid w:val="003964FB"/>
    <w:rsid w:val="003A066E"/>
    <w:rsid w:val="003A0C7F"/>
    <w:rsid w:val="003A125B"/>
    <w:rsid w:val="003A25FD"/>
    <w:rsid w:val="003A57AD"/>
    <w:rsid w:val="003A6843"/>
    <w:rsid w:val="003A6F96"/>
    <w:rsid w:val="003B0362"/>
    <w:rsid w:val="003B0AD0"/>
    <w:rsid w:val="003B4149"/>
    <w:rsid w:val="003B4492"/>
    <w:rsid w:val="003B4958"/>
    <w:rsid w:val="003B4F9A"/>
    <w:rsid w:val="003B5916"/>
    <w:rsid w:val="003B749E"/>
    <w:rsid w:val="003C0C9D"/>
    <w:rsid w:val="003C1067"/>
    <w:rsid w:val="003C1A89"/>
    <w:rsid w:val="003C4ABE"/>
    <w:rsid w:val="003C4CC4"/>
    <w:rsid w:val="003C6981"/>
    <w:rsid w:val="003C6F19"/>
    <w:rsid w:val="003D06C9"/>
    <w:rsid w:val="003D0D0F"/>
    <w:rsid w:val="003D16EE"/>
    <w:rsid w:val="003D1A23"/>
    <w:rsid w:val="003D1EAD"/>
    <w:rsid w:val="003D226A"/>
    <w:rsid w:val="003D57BF"/>
    <w:rsid w:val="003D78E6"/>
    <w:rsid w:val="003D7F8F"/>
    <w:rsid w:val="003E0318"/>
    <w:rsid w:val="003E2465"/>
    <w:rsid w:val="003E2CC6"/>
    <w:rsid w:val="003E55EB"/>
    <w:rsid w:val="003E6B69"/>
    <w:rsid w:val="003E72E0"/>
    <w:rsid w:val="003F1E20"/>
    <w:rsid w:val="003F2B91"/>
    <w:rsid w:val="003F3573"/>
    <w:rsid w:val="003F529F"/>
    <w:rsid w:val="003F567F"/>
    <w:rsid w:val="003F6AA7"/>
    <w:rsid w:val="003F730E"/>
    <w:rsid w:val="003F7D3F"/>
    <w:rsid w:val="00400ABA"/>
    <w:rsid w:val="00401F97"/>
    <w:rsid w:val="004044D6"/>
    <w:rsid w:val="004047BB"/>
    <w:rsid w:val="00404A81"/>
    <w:rsid w:val="00404C7C"/>
    <w:rsid w:val="00406874"/>
    <w:rsid w:val="00406E01"/>
    <w:rsid w:val="00407BBA"/>
    <w:rsid w:val="004103E8"/>
    <w:rsid w:val="004114E8"/>
    <w:rsid w:val="00412616"/>
    <w:rsid w:val="00412FF6"/>
    <w:rsid w:val="00413AA0"/>
    <w:rsid w:val="004154BC"/>
    <w:rsid w:val="00417212"/>
    <w:rsid w:val="00417BA3"/>
    <w:rsid w:val="004202AB"/>
    <w:rsid w:val="00420811"/>
    <w:rsid w:val="00420E99"/>
    <w:rsid w:val="00420EFF"/>
    <w:rsid w:val="00420F6D"/>
    <w:rsid w:val="00425494"/>
    <w:rsid w:val="00426BA6"/>
    <w:rsid w:val="004277B2"/>
    <w:rsid w:val="00430E1D"/>
    <w:rsid w:val="00434B32"/>
    <w:rsid w:val="00435FF7"/>
    <w:rsid w:val="00437604"/>
    <w:rsid w:val="00441A9B"/>
    <w:rsid w:val="00442F4C"/>
    <w:rsid w:val="00443BCC"/>
    <w:rsid w:val="004448C8"/>
    <w:rsid w:val="0044656A"/>
    <w:rsid w:val="00450588"/>
    <w:rsid w:val="0045148A"/>
    <w:rsid w:val="00452043"/>
    <w:rsid w:val="004533CC"/>
    <w:rsid w:val="00454C6B"/>
    <w:rsid w:val="00454FA9"/>
    <w:rsid w:val="0045590C"/>
    <w:rsid w:val="00456336"/>
    <w:rsid w:val="00460065"/>
    <w:rsid w:val="00460E84"/>
    <w:rsid w:val="00461631"/>
    <w:rsid w:val="004617D8"/>
    <w:rsid w:val="00462EE3"/>
    <w:rsid w:val="0046307E"/>
    <w:rsid w:val="00464735"/>
    <w:rsid w:val="00466151"/>
    <w:rsid w:val="00467483"/>
    <w:rsid w:val="00474444"/>
    <w:rsid w:val="00476F9A"/>
    <w:rsid w:val="00477C3C"/>
    <w:rsid w:val="00481A14"/>
    <w:rsid w:val="0048227C"/>
    <w:rsid w:val="00482A1D"/>
    <w:rsid w:val="00482B6A"/>
    <w:rsid w:val="004834AD"/>
    <w:rsid w:val="00483A27"/>
    <w:rsid w:val="0048559A"/>
    <w:rsid w:val="00485EBD"/>
    <w:rsid w:val="00486A81"/>
    <w:rsid w:val="004917AC"/>
    <w:rsid w:val="00491ACE"/>
    <w:rsid w:val="00493663"/>
    <w:rsid w:val="00493867"/>
    <w:rsid w:val="00494033"/>
    <w:rsid w:val="004954D9"/>
    <w:rsid w:val="00496ECA"/>
    <w:rsid w:val="0049719F"/>
    <w:rsid w:val="004A080D"/>
    <w:rsid w:val="004A1BB9"/>
    <w:rsid w:val="004A1F4D"/>
    <w:rsid w:val="004A2CC3"/>
    <w:rsid w:val="004A35E9"/>
    <w:rsid w:val="004A4559"/>
    <w:rsid w:val="004A461D"/>
    <w:rsid w:val="004A59D8"/>
    <w:rsid w:val="004B07B0"/>
    <w:rsid w:val="004B12AF"/>
    <w:rsid w:val="004B131A"/>
    <w:rsid w:val="004B2147"/>
    <w:rsid w:val="004B2163"/>
    <w:rsid w:val="004B4493"/>
    <w:rsid w:val="004B65E2"/>
    <w:rsid w:val="004B6714"/>
    <w:rsid w:val="004B70E6"/>
    <w:rsid w:val="004B7CB4"/>
    <w:rsid w:val="004C00D7"/>
    <w:rsid w:val="004C026F"/>
    <w:rsid w:val="004C05AD"/>
    <w:rsid w:val="004C072C"/>
    <w:rsid w:val="004C1DFF"/>
    <w:rsid w:val="004C21E5"/>
    <w:rsid w:val="004C2640"/>
    <w:rsid w:val="004C50FE"/>
    <w:rsid w:val="004C79FE"/>
    <w:rsid w:val="004C7A7A"/>
    <w:rsid w:val="004D0609"/>
    <w:rsid w:val="004D097E"/>
    <w:rsid w:val="004D1636"/>
    <w:rsid w:val="004D254F"/>
    <w:rsid w:val="004D3EA2"/>
    <w:rsid w:val="004D4648"/>
    <w:rsid w:val="004D51A0"/>
    <w:rsid w:val="004D652D"/>
    <w:rsid w:val="004D7FBF"/>
    <w:rsid w:val="004E04EA"/>
    <w:rsid w:val="004E09A6"/>
    <w:rsid w:val="004E150E"/>
    <w:rsid w:val="004E2727"/>
    <w:rsid w:val="004E2973"/>
    <w:rsid w:val="004E4476"/>
    <w:rsid w:val="004E4E1E"/>
    <w:rsid w:val="004E5DAF"/>
    <w:rsid w:val="004E6112"/>
    <w:rsid w:val="004E668E"/>
    <w:rsid w:val="004F1D04"/>
    <w:rsid w:val="004F2483"/>
    <w:rsid w:val="004F2E85"/>
    <w:rsid w:val="004F35A8"/>
    <w:rsid w:val="004F42EE"/>
    <w:rsid w:val="004F5098"/>
    <w:rsid w:val="00501C5A"/>
    <w:rsid w:val="0050329D"/>
    <w:rsid w:val="005033EE"/>
    <w:rsid w:val="005037AF"/>
    <w:rsid w:val="00504062"/>
    <w:rsid w:val="00506436"/>
    <w:rsid w:val="00507214"/>
    <w:rsid w:val="00510B3B"/>
    <w:rsid w:val="00512DC1"/>
    <w:rsid w:val="0051539C"/>
    <w:rsid w:val="00516470"/>
    <w:rsid w:val="005164D3"/>
    <w:rsid w:val="00516B66"/>
    <w:rsid w:val="0051701E"/>
    <w:rsid w:val="005174D0"/>
    <w:rsid w:val="00520F62"/>
    <w:rsid w:val="00521343"/>
    <w:rsid w:val="005217B2"/>
    <w:rsid w:val="005219CD"/>
    <w:rsid w:val="00522E2D"/>
    <w:rsid w:val="00522E96"/>
    <w:rsid w:val="005235F7"/>
    <w:rsid w:val="00524D74"/>
    <w:rsid w:val="00525BD9"/>
    <w:rsid w:val="00525F40"/>
    <w:rsid w:val="00526995"/>
    <w:rsid w:val="00527D62"/>
    <w:rsid w:val="005323A9"/>
    <w:rsid w:val="005327EB"/>
    <w:rsid w:val="00533464"/>
    <w:rsid w:val="0053483F"/>
    <w:rsid w:val="00535117"/>
    <w:rsid w:val="00537AD1"/>
    <w:rsid w:val="005408E3"/>
    <w:rsid w:val="00541A9B"/>
    <w:rsid w:val="0054445B"/>
    <w:rsid w:val="00552AFE"/>
    <w:rsid w:val="005547C1"/>
    <w:rsid w:val="00562152"/>
    <w:rsid w:val="00562465"/>
    <w:rsid w:val="0056264F"/>
    <w:rsid w:val="00562666"/>
    <w:rsid w:val="00563E41"/>
    <w:rsid w:val="00564C93"/>
    <w:rsid w:val="00564EBC"/>
    <w:rsid w:val="005651D3"/>
    <w:rsid w:val="005677CC"/>
    <w:rsid w:val="00570C4B"/>
    <w:rsid w:val="0057263F"/>
    <w:rsid w:val="00572984"/>
    <w:rsid w:val="00572AC7"/>
    <w:rsid w:val="00573716"/>
    <w:rsid w:val="00573C72"/>
    <w:rsid w:val="00575E40"/>
    <w:rsid w:val="00576050"/>
    <w:rsid w:val="00576732"/>
    <w:rsid w:val="00576BAB"/>
    <w:rsid w:val="005770C5"/>
    <w:rsid w:val="00577966"/>
    <w:rsid w:val="0058086A"/>
    <w:rsid w:val="005826D3"/>
    <w:rsid w:val="00583F9B"/>
    <w:rsid w:val="0058459E"/>
    <w:rsid w:val="00586CCF"/>
    <w:rsid w:val="005877BB"/>
    <w:rsid w:val="0059019E"/>
    <w:rsid w:val="0059108E"/>
    <w:rsid w:val="005A07FB"/>
    <w:rsid w:val="005A1011"/>
    <w:rsid w:val="005A10AF"/>
    <w:rsid w:val="005A2ECB"/>
    <w:rsid w:val="005A4BDF"/>
    <w:rsid w:val="005A51D9"/>
    <w:rsid w:val="005A7F3D"/>
    <w:rsid w:val="005B0BC1"/>
    <w:rsid w:val="005B0CDF"/>
    <w:rsid w:val="005B0DEB"/>
    <w:rsid w:val="005B1409"/>
    <w:rsid w:val="005B1600"/>
    <w:rsid w:val="005B2F3E"/>
    <w:rsid w:val="005C16BA"/>
    <w:rsid w:val="005C1AED"/>
    <w:rsid w:val="005C2170"/>
    <w:rsid w:val="005C3D4B"/>
    <w:rsid w:val="005C50D0"/>
    <w:rsid w:val="005C538C"/>
    <w:rsid w:val="005C54A4"/>
    <w:rsid w:val="005C72F0"/>
    <w:rsid w:val="005C7697"/>
    <w:rsid w:val="005C7D58"/>
    <w:rsid w:val="005C7F0F"/>
    <w:rsid w:val="005D01D5"/>
    <w:rsid w:val="005D0592"/>
    <w:rsid w:val="005D06EB"/>
    <w:rsid w:val="005D1CEB"/>
    <w:rsid w:val="005D1E09"/>
    <w:rsid w:val="005D431E"/>
    <w:rsid w:val="005E1872"/>
    <w:rsid w:val="005E2860"/>
    <w:rsid w:val="005E3450"/>
    <w:rsid w:val="005E622F"/>
    <w:rsid w:val="005E66A5"/>
    <w:rsid w:val="005E6C07"/>
    <w:rsid w:val="005E7B69"/>
    <w:rsid w:val="005F047C"/>
    <w:rsid w:val="005F1358"/>
    <w:rsid w:val="005F2C53"/>
    <w:rsid w:val="005F375B"/>
    <w:rsid w:val="005F3CE8"/>
    <w:rsid w:val="005F5C85"/>
    <w:rsid w:val="005F64BE"/>
    <w:rsid w:val="005F6857"/>
    <w:rsid w:val="005F6DA3"/>
    <w:rsid w:val="005F7860"/>
    <w:rsid w:val="005F79CC"/>
    <w:rsid w:val="005F7E24"/>
    <w:rsid w:val="00601DC3"/>
    <w:rsid w:val="00602E75"/>
    <w:rsid w:val="00603251"/>
    <w:rsid w:val="00603D0C"/>
    <w:rsid w:val="00603D45"/>
    <w:rsid w:val="00603E22"/>
    <w:rsid w:val="00604FF1"/>
    <w:rsid w:val="00606901"/>
    <w:rsid w:val="00612FDE"/>
    <w:rsid w:val="006173B5"/>
    <w:rsid w:val="006222E3"/>
    <w:rsid w:val="006224DF"/>
    <w:rsid w:val="00622D16"/>
    <w:rsid w:val="006234C5"/>
    <w:rsid w:val="006237E2"/>
    <w:rsid w:val="00624783"/>
    <w:rsid w:val="00626CE0"/>
    <w:rsid w:val="006272C1"/>
    <w:rsid w:val="00630778"/>
    <w:rsid w:val="00630976"/>
    <w:rsid w:val="00631D07"/>
    <w:rsid w:val="00631FAA"/>
    <w:rsid w:val="00632A9B"/>
    <w:rsid w:val="00634313"/>
    <w:rsid w:val="00637961"/>
    <w:rsid w:val="0064012A"/>
    <w:rsid w:val="00641683"/>
    <w:rsid w:val="00641D97"/>
    <w:rsid w:val="0064310C"/>
    <w:rsid w:val="00645420"/>
    <w:rsid w:val="00645A50"/>
    <w:rsid w:val="00654246"/>
    <w:rsid w:val="006578D4"/>
    <w:rsid w:val="0066092A"/>
    <w:rsid w:val="00661688"/>
    <w:rsid w:val="00663089"/>
    <w:rsid w:val="006642DA"/>
    <w:rsid w:val="0066453E"/>
    <w:rsid w:val="00670654"/>
    <w:rsid w:val="006707FC"/>
    <w:rsid w:val="0067125A"/>
    <w:rsid w:val="00672D8B"/>
    <w:rsid w:val="006735FA"/>
    <w:rsid w:val="00673673"/>
    <w:rsid w:val="00673DEA"/>
    <w:rsid w:val="00676510"/>
    <w:rsid w:val="006817D9"/>
    <w:rsid w:val="006824EB"/>
    <w:rsid w:val="00682D66"/>
    <w:rsid w:val="006831F9"/>
    <w:rsid w:val="00684215"/>
    <w:rsid w:val="00685651"/>
    <w:rsid w:val="00685968"/>
    <w:rsid w:val="006865D6"/>
    <w:rsid w:val="0068679E"/>
    <w:rsid w:val="0068734F"/>
    <w:rsid w:val="0069041C"/>
    <w:rsid w:val="00690700"/>
    <w:rsid w:val="0069164F"/>
    <w:rsid w:val="00691C91"/>
    <w:rsid w:val="00691F4A"/>
    <w:rsid w:val="006921F1"/>
    <w:rsid w:val="006931C3"/>
    <w:rsid w:val="00693F48"/>
    <w:rsid w:val="00694CFE"/>
    <w:rsid w:val="00694FD7"/>
    <w:rsid w:val="00695F9A"/>
    <w:rsid w:val="006963A7"/>
    <w:rsid w:val="00696464"/>
    <w:rsid w:val="00696D6B"/>
    <w:rsid w:val="006A34DC"/>
    <w:rsid w:val="006A3DD1"/>
    <w:rsid w:val="006A3E1C"/>
    <w:rsid w:val="006A5739"/>
    <w:rsid w:val="006A6971"/>
    <w:rsid w:val="006A6B54"/>
    <w:rsid w:val="006B3B6A"/>
    <w:rsid w:val="006B5257"/>
    <w:rsid w:val="006B54F7"/>
    <w:rsid w:val="006B6FEA"/>
    <w:rsid w:val="006B7427"/>
    <w:rsid w:val="006B783E"/>
    <w:rsid w:val="006B7DBF"/>
    <w:rsid w:val="006C0976"/>
    <w:rsid w:val="006C0BEC"/>
    <w:rsid w:val="006C137A"/>
    <w:rsid w:val="006C1B01"/>
    <w:rsid w:val="006C1D84"/>
    <w:rsid w:val="006C28A6"/>
    <w:rsid w:val="006C2CE0"/>
    <w:rsid w:val="006C2D43"/>
    <w:rsid w:val="006C5474"/>
    <w:rsid w:val="006D136E"/>
    <w:rsid w:val="006D1438"/>
    <w:rsid w:val="006D3856"/>
    <w:rsid w:val="006D3EB1"/>
    <w:rsid w:val="006D436E"/>
    <w:rsid w:val="006D659E"/>
    <w:rsid w:val="006D754C"/>
    <w:rsid w:val="006D77B3"/>
    <w:rsid w:val="006E0173"/>
    <w:rsid w:val="006E0255"/>
    <w:rsid w:val="006E1893"/>
    <w:rsid w:val="006E30D9"/>
    <w:rsid w:val="006E3A8F"/>
    <w:rsid w:val="006E43AE"/>
    <w:rsid w:val="006E47C6"/>
    <w:rsid w:val="006E4C7F"/>
    <w:rsid w:val="006E511C"/>
    <w:rsid w:val="006E5135"/>
    <w:rsid w:val="006E59E2"/>
    <w:rsid w:val="006E6764"/>
    <w:rsid w:val="006E76A5"/>
    <w:rsid w:val="006E78DB"/>
    <w:rsid w:val="006F060C"/>
    <w:rsid w:val="006F29C8"/>
    <w:rsid w:val="006F3074"/>
    <w:rsid w:val="006F3CE0"/>
    <w:rsid w:val="006F58FB"/>
    <w:rsid w:val="006F638C"/>
    <w:rsid w:val="006F6EE1"/>
    <w:rsid w:val="006F79DC"/>
    <w:rsid w:val="00702AF2"/>
    <w:rsid w:val="0070407B"/>
    <w:rsid w:val="00704247"/>
    <w:rsid w:val="007100E1"/>
    <w:rsid w:val="0071164C"/>
    <w:rsid w:val="0071257E"/>
    <w:rsid w:val="007128F7"/>
    <w:rsid w:val="0071297E"/>
    <w:rsid w:val="007136FF"/>
    <w:rsid w:val="00714204"/>
    <w:rsid w:val="00715224"/>
    <w:rsid w:val="00720D4D"/>
    <w:rsid w:val="00721932"/>
    <w:rsid w:val="00724AE5"/>
    <w:rsid w:val="00725C3F"/>
    <w:rsid w:val="007266C2"/>
    <w:rsid w:val="00726E80"/>
    <w:rsid w:val="00727E84"/>
    <w:rsid w:val="00732772"/>
    <w:rsid w:val="00732FD7"/>
    <w:rsid w:val="007341E4"/>
    <w:rsid w:val="00735AA7"/>
    <w:rsid w:val="00735E42"/>
    <w:rsid w:val="00736639"/>
    <w:rsid w:val="0074106F"/>
    <w:rsid w:val="00744B7F"/>
    <w:rsid w:val="007451FA"/>
    <w:rsid w:val="007458FB"/>
    <w:rsid w:val="0074688F"/>
    <w:rsid w:val="007515B7"/>
    <w:rsid w:val="00752933"/>
    <w:rsid w:val="007536FA"/>
    <w:rsid w:val="00753BAE"/>
    <w:rsid w:val="007556C6"/>
    <w:rsid w:val="00755884"/>
    <w:rsid w:val="00756719"/>
    <w:rsid w:val="0075699C"/>
    <w:rsid w:val="0076056D"/>
    <w:rsid w:val="00760FBE"/>
    <w:rsid w:val="00762B4F"/>
    <w:rsid w:val="00762D9E"/>
    <w:rsid w:val="007632E1"/>
    <w:rsid w:val="007645B9"/>
    <w:rsid w:val="00764C65"/>
    <w:rsid w:val="00770BB1"/>
    <w:rsid w:val="00770C5F"/>
    <w:rsid w:val="00771A24"/>
    <w:rsid w:val="00772BC8"/>
    <w:rsid w:val="007744C4"/>
    <w:rsid w:val="00774990"/>
    <w:rsid w:val="00775A1A"/>
    <w:rsid w:val="00775EF7"/>
    <w:rsid w:val="00776C76"/>
    <w:rsid w:val="007771E3"/>
    <w:rsid w:val="00780F08"/>
    <w:rsid w:val="00782011"/>
    <w:rsid w:val="00782444"/>
    <w:rsid w:val="00784758"/>
    <w:rsid w:val="00784772"/>
    <w:rsid w:val="00784AD0"/>
    <w:rsid w:val="00784D09"/>
    <w:rsid w:val="00785EA7"/>
    <w:rsid w:val="007909F8"/>
    <w:rsid w:val="00791F39"/>
    <w:rsid w:val="00792ACA"/>
    <w:rsid w:val="00792F3F"/>
    <w:rsid w:val="00793113"/>
    <w:rsid w:val="00793968"/>
    <w:rsid w:val="0079587C"/>
    <w:rsid w:val="00795D05"/>
    <w:rsid w:val="0079605E"/>
    <w:rsid w:val="00796F5C"/>
    <w:rsid w:val="0079714D"/>
    <w:rsid w:val="007A04E6"/>
    <w:rsid w:val="007A1017"/>
    <w:rsid w:val="007A42A3"/>
    <w:rsid w:val="007B032C"/>
    <w:rsid w:val="007B353A"/>
    <w:rsid w:val="007B3917"/>
    <w:rsid w:val="007B41EE"/>
    <w:rsid w:val="007B4A9B"/>
    <w:rsid w:val="007B57BF"/>
    <w:rsid w:val="007C0A5C"/>
    <w:rsid w:val="007C2F0F"/>
    <w:rsid w:val="007C390D"/>
    <w:rsid w:val="007C410A"/>
    <w:rsid w:val="007C5630"/>
    <w:rsid w:val="007C65C7"/>
    <w:rsid w:val="007C6886"/>
    <w:rsid w:val="007C6F86"/>
    <w:rsid w:val="007C715B"/>
    <w:rsid w:val="007D02B0"/>
    <w:rsid w:val="007D04AB"/>
    <w:rsid w:val="007D0883"/>
    <w:rsid w:val="007D26F1"/>
    <w:rsid w:val="007D3593"/>
    <w:rsid w:val="007D4BB4"/>
    <w:rsid w:val="007D60B9"/>
    <w:rsid w:val="007D6511"/>
    <w:rsid w:val="007D6981"/>
    <w:rsid w:val="007D6E55"/>
    <w:rsid w:val="007D7BA0"/>
    <w:rsid w:val="007D7C6D"/>
    <w:rsid w:val="007D7E73"/>
    <w:rsid w:val="007E00CD"/>
    <w:rsid w:val="007E0496"/>
    <w:rsid w:val="007E0AEC"/>
    <w:rsid w:val="007E1539"/>
    <w:rsid w:val="007E1A4B"/>
    <w:rsid w:val="007E2F2F"/>
    <w:rsid w:val="007E370A"/>
    <w:rsid w:val="007E3CBF"/>
    <w:rsid w:val="007E4BB8"/>
    <w:rsid w:val="007E5564"/>
    <w:rsid w:val="007E55FA"/>
    <w:rsid w:val="007E69E0"/>
    <w:rsid w:val="007E6C37"/>
    <w:rsid w:val="007E6FC4"/>
    <w:rsid w:val="007F040B"/>
    <w:rsid w:val="007F10A1"/>
    <w:rsid w:val="007F22CB"/>
    <w:rsid w:val="007F242D"/>
    <w:rsid w:val="007F508D"/>
    <w:rsid w:val="007F5406"/>
    <w:rsid w:val="007F6995"/>
    <w:rsid w:val="007F7833"/>
    <w:rsid w:val="00800AB9"/>
    <w:rsid w:val="00800EA5"/>
    <w:rsid w:val="00802439"/>
    <w:rsid w:val="008042F0"/>
    <w:rsid w:val="00804A99"/>
    <w:rsid w:val="00805EAF"/>
    <w:rsid w:val="008074C2"/>
    <w:rsid w:val="00810AE3"/>
    <w:rsid w:val="0081131E"/>
    <w:rsid w:val="00811BBB"/>
    <w:rsid w:val="00811E25"/>
    <w:rsid w:val="00812BEA"/>
    <w:rsid w:val="00812DC7"/>
    <w:rsid w:val="008138C0"/>
    <w:rsid w:val="00814BDA"/>
    <w:rsid w:val="00816B5A"/>
    <w:rsid w:val="00820367"/>
    <w:rsid w:val="0082042C"/>
    <w:rsid w:val="00822FD9"/>
    <w:rsid w:val="008231BC"/>
    <w:rsid w:val="00824A3D"/>
    <w:rsid w:val="00824CD9"/>
    <w:rsid w:val="008255C1"/>
    <w:rsid w:val="00830890"/>
    <w:rsid w:val="00831181"/>
    <w:rsid w:val="00831741"/>
    <w:rsid w:val="00831B89"/>
    <w:rsid w:val="00831C92"/>
    <w:rsid w:val="00833124"/>
    <w:rsid w:val="0083640B"/>
    <w:rsid w:val="00836C8B"/>
    <w:rsid w:val="00840D4F"/>
    <w:rsid w:val="00842617"/>
    <w:rsid w:val="008428DD"/>
    <w:rsid w:val="0084338B"/>
    <w:rsid w:val="00843C4A"/>
    <w:rsid w:val="00844023"/>
    <w:rsid w:val="00844F21"/>
    <w:rsid w:val="00845159"/>
    <w:rsid w:val="00846E94"/>
    <w:rsid w:val="00847279"/>
    <w:rsid w:val="0084782B"/>
    <w:rsid w:val="00851402"/>
    <w:rsid w:val="008517C5"/>
    <w:rsid w:val="008524CF"/>
    <w:rsid w:val="00853BCE"/>
    <w:rsid w:val="00854757"/>
    <w:rsid w:val="00854C30"/>
    <w:rsid w:val="00855400"/>
    <w:rsid w:val="00855485"/>
    <w:rsid w:val="008572F0"/>
    <w:rsid w:val="008601E0"/>
    <w:rsid w:val="00860A35"/>
    <w:rsid w:val="00862545"/>
    <w:rsid w:val="00864AA3"/>
    <w:rsid w:val="00865742"/>
    <w:rsid w:val="00866B53"/>
    <w:rsid w:val="00866BDF"/>
    <w:rsid w:val="0087005A"/>
    <w:rsid w:val="00870B09"/>
    <w:rsid w:val="0087110E"/>
    <w:rsid w:val="0087137E"/>
    <w:rsid w:val="0087373E"/>
    <w:rsid w:val="008738A8"/>
    <w:rsid w:val="00873C3D"/>
    <w:rsid w:val="00874AC3"/>
    <w:rsid w:val="00875BCB"/>
    <w:rsid w:val="0087636B"/>
    <w:rsid w:val="00876492"/>
    <w:rsid w:val="0087746C"/>
    <w:rsid w:val="00880B76"/>
    <w:rsid w:val="00882AFD"/>
    <w:rsid w:val="0088315D"/>
    <w:rsid w:val="0088400F"/>
    <w:rsid w:val="0088407A"/>
    <w:rsid w:val="008863D6"/>
    <w:rsid w:val="00886F6B"/>
    <w:rsid w:val="00887085"/>
    <w:rsid w:val="00890E4D"/>
    <w:rsid w:val="008914B1"/>
    <w:rsid w:val="00892BAE"/>
    <w:rsid w:val="00893883"/>
    <w:rsid w:val="008957A6"/>
    <w:rsid w:val="00895FEF"/>
    <w:rsid w:val="0089678F"/>
    <w:rsid w:val="008979ED"/>
    <w:rsid w:val="008A1E8B"/>
    <w:rsid w:val="008A1F3A"/>
    <w:rsid w:val="008A40B8"/>
    <w:rsid w:val="008A41D9"/>
    <w:rsid w:val="008A51D0"/>
    <w:rsid w:val="008A5A54"/>
    <w:rsid w:val="008A604A"/>
    <w:rsid w:val="008A6751"/>
    <w:rsid w:val="008A7A02"/>
    <w:rsid w:val="008A7C3F"/>
    <w:rsid w:val="008B0597"/>
    <w:rsid w:val="008B391A"/>
    <w:rsid w:val="008B3FED"/>
    <w:rsid w:val="008B40FD"/>
    <w:rsid w:val="008C0A2D"/>
    <w:rsid w:val="008C12B2"/>
    <w:rsid w:val="008C1979"/>
    <w:rsid w:val="008C27E9"/>
    <w:rsid w:val="008C2CD0"/>
    <w:rsid w:val="008C3454"/>
    <w:rsid w:val="008C3940"/>
    <w:rsid w:val="008C47B0"/>
    <w:rsid w:val="008C4B32"/>
    <w:rsid w:val="008C667D"/>
    <w:rsid w:val="008C6C63"/>
    <w:rsid w:val="008C7C92"/>
    <w:rsid w:val="008D0EDB"/>
    <w:rsid w:val="008D24A4"/>
    <w:rsid w:val="008D3017"/>
    <w:rsid w:val="008D37C7"/>
    <w:rsid w:val="008D38A5"/>
    <w:rsid w:val="008D3998"/>
    <w:rsid w:val="008D4A3F"/>
    <w:rsid w:val="008D509E"/>
    <w:rsid w:val="008D5B5D"/>
    <w:rsid w:val="008D7179"/>
    <w:rsid w:val="008D797B"/>
    <w:rsid w:val="008E0100"/>
    <w:rsid w:val="008E2275"/>
    <w:rsid w:val="008E37FC"/>
    <w:rsid w:val="008E3A44"/>
    <w:rsid w:val="008E564D"/>
    <w:rsid w:val="008E65DC"/>
    <w:rsid w:val="008E69E2"/>
    <w:rsid w:val="008E6F6C"/>
    <w:rsid w:val="008F0B5F"/>
    <w:rsid w:val="008F104A"/>
    <w:rsid w:val="008F2534"/>
    <w:rsid w:val="008F302B"/>
    <w:rsid w:val="008F5212"/>
    <w:rsid w:val="008F7004"/>
    <w:rsid w:val="008F708A"/>
    <w:rsid w:val="008F79B4"/>
    <w:rsid w:val="008F7B7C"/>
    <w:rsid w:val="00900F0A"/>
    <w:rsid w:val="0090194D"/>
    <w:rsid w:val="009022C8"/>
    <w:rsid w:val="00902847"/>
    <w:rsid w:val="00904A72"/>
    <w:rsid w:val="00905488"/>
    <w:rsid w:val="0090594F"/>
    <w:rsid w:val="009069B7"/>
    <w:rsid w:val="00907C40"/>
    <w:rsid w:val="00910B52"/>
    <w:rsid w:val="00911BAC"/>
    <w:rsid w:val="00912FE6"/>
    <w:rsid w:val="00913B23"/>
    <w:rsid w:val="00916121"/>
    <w:rsid w:val="009166BF"/>
    <w:rsid w:val="00917B12"/>
    <w:rsid w:val="00920AE8"/>
    <w:rsid w:val="00921927"/>
    <w:rsid w:val="0092202A"/>
    <w:rsid w:val="009226FB"/>
    <w:rsid w:val="00923BCB"/>
    <w:rsid w:val="009245AE"/>
    <w:rsid w:val="0092476B"/>
    <w:rsid w:val="009252BA"/>
    <w:rsid w:val="00925D88"/>
    <w:rsid w:val="0092756D"/>
    <w:rsid w:val="00930C6B"/>
    <w:rsid w:val="0093145F"/>
    <w:rsid w:val="00931DC1"/>
    <w:rsid w:val="00931F55"/>
    <w:rsid w:val="0093255B"/>
    <w:rsid w:val="00932977"/>
    <w:rsid w:val="00934B20"/>
    <w:rsid w:val="00935268"/>
    <w:rsid w:val="009366D5"/>
    <w:rsid w:val="00940944"/>
    <w:rsid w:val="0094120C"/>
    <w:rsid w:val="0094164B"/>
    <w:rsid w:val="00943348"/>
    <w:rsid w:val="00943421"/>
    <w:rsid w:val="00944617"/>
    <w:rsid w:val="00945742"/>
    <w:rsid w:val="00945EC8"/>
    <w:rsid w:val="00951465"/>
    <w:rsid w:val="009527BB"/>
    <w:rsid w:val="00952F27"/>
    <w:rsid w:val="00955B1C"/>
    <w:rsid w:val="00955D80"/>
    <w:rsid w:val="00955F00"/>
    <w:rsid w:val="009578BB"/>
    <w:rsid w:val="00957DBE"/>
    <w:rsid w:val="00957E47"/>
    <w:rsid w:val="00960666"/>
    <w:rsid w:val="0096399C"/>
    <w:rsid w:val="00964731"/>
    <w:rsid w:val="0096485E"/>
    <w:rsid w:val="009651C2"/>
    <w:rsid w:val="00967463"/>
    <w:rsid w:val="00967BE5"/>
    <w:rsid w:val="00970125"/>
    <w:rsid w:val="00970168"/>
    <w:rsid w:val="00971A2B"/>
    <w:rsid w:val="00975D06"/>
    <w:rsid w:val="00977E47"/>
    <w:rsid w:val="00981B1E"/>
    <w:rsid w:val="00982144"/>
    <w:rsid w:val="009826C9"/>
    <w:rsid w:val="00982B8A"/>
    <w:rsid w:val="00983AA1"/>
    <w:rsid w:val="00984209"/>
    <w:rsid w:val="00984219"/>
    <w:rsid w:val="009844F2"/>
    <w:rsid w:val="009848C7"/>
    <w:rsid w:val="00985592"/>
    <w:rsid w:val="009865D7"/>
    <w:rsid w:val="009879DC"/>
    <w:rsid w:val="00991436"/>
    <w:rsid w:val="00991604"/>
    <w:rsid w:val="00992253"/>
    <w:rsid w:val="00992C33"/>
    <w:rsid w:val="0099317C"/>
    <w:rsid w:val="00993B37"/>
    <w:rsid w:val="00994625"/>
    <w:rsid w:val="00994748"/>
    <w:rsid w:val="00996EF3"/>
    <w:rsid w:val="009A0C3B"/>
    <w:rsid w:val="009A0F21"/>
    <w:rsid w:val="009A2503"/>
    <w:rsid w:val="009A3B9A"/>
    <w:rsid w:val="009B1085"/>
    <w:rsid w:val="009B25B4"/>
    <w:rsid w:val="009B2926"/>
    <w:rsid w:val="009B3015"/>
    <w:rsid w:val="009B369E"/>
    <w:rsid w:val="009B3F56"/>
    <w:rsid w:val="009B3FB5"/>
    <w:rsid w:val="009B4225"/>
    <w:rsid w:val="009B52B7"/>
    <w:rsid w:val="009B6C4D"/>
    <w:rsid w:val="009B70DD"/>
    <w:rsid w:val="009C01BB"/>
    <w:rsid w:val="009C09A7"/>
    <w:rsid w:val="009C187C"/>
    <w:rsid w:val="009C2F56"/>
    <w:rsid w:val="009C3241"/>
    <w:rsid w:val="009C3C83"/>
    <w:rsid w:val="009C4453"/>
    <w:rsid w:val="009C52DB"/>
    <w:rsid w:val="009C65EF"/>
    <w:rsid w:val="009C6741"/>
    <w:rsid w:val="009C7C40"/>
    <w:rsid w:val="009C7D53"/>
    <w:rsid w:val="009D0A55"/>
    <w:rsid w:val="009D4F17"/>
    <w:rsid w:val="009D556F"/>
    <w:rsid w:val="009D5700"/>
    <w:rsid w:val="009D7E33"/>
    <w:rsid w:val="009E0836"/>
    <w:rsid w:val="009E1EC4"/>
    <w:rsid w:val="009E2C81"/>
    <w:rsid w:val="009E2D37"/>
    <w:rsid w:val="009E439B"/>
    <w:rsid w:val="009E6F30"/>
    <w:rsid w:val="009E7FBB"/>
    <w:rsid w:val="009F2411"/>
    <w:rsid w:val="009F26FC"/>
    <w:rsid w:val="009F28CA"/>
    <w:rsid w:val="009F2BC3"/>
    <w:rsid w:val="009F45E3"/>
    <w:rsid w:val="009F51E3"/>
    <w:rsid w:val="009F5C61"/>
    <w:rsid w:val="009F65B3"/>
    <w:rsid w:val="009F6802"/>
    <w:rsid w:val="009F68BC"/>
    <w:rsid w:val="009F6A5C"/>
    <w:rsid w:val="009F7511"/>
    <w:rsid w:val="00A0021C"/>
    <w:rsid w:val="00A002EC"/>
    <w:rsid w:val="00A00FAE"/>
    <w:rsid w:val="00A01C9C"/>
    <w:rsid w:val="00A0268F"/>
    <w:rsid w:val="00A02A50"/>
    <w:rsid w:val="00A04D7F"/>
    <w:rsid w:val="00A04E41"/>
    <w:rsid w:val="00A06A0E"/>
    <w:rsid w:val="00A06BAE"/>
    <w:rsid w:val="00A07122"/>
    <w:rsid w:val="00A1083B"/>
    <w:rsid w:val="00A112A4"/>
    <w:rsid w:val="00A15CAA"/>
    <w:rsid w:val="00A17663"/>
    <w:rsid w:val="00A23FE8"/>
    <w:rsid w:val="00A2446A"/>
    <w:rsid w:val="00A24959"/>
    <w:rsid w:val="00A32AC3"/>
    <w:rsid w:val="00A32CFD"/>
    <w:rsid w:val="00A33F42"/>
    <w:rsid w:val="00A342D7"/>
    <w:rsid w:val="00A36A11"/>
    <w:rsid w:val="00A37C21"/>
    <w:rsid w:val="00A406FC"/>
    <w:rsid w:val="00A41A7F"/>
    <w:rsid w:val="00A42840"/>
    <w:rsid w:val="00A44AD8"/>
    <w:rsid w:val="00A4599D"/>
    <w:rsid w:val="00A47B9F"/>
    <w:rsid w:val="00A50FAF"/>
    <w:rsid w:val="00A51504"/>
    <w:rsid w:val="00A521C4"/>
    <w:rsid w:val="00A52704"/>
    <w:rsid w:val="00A52CDE"/>
    <w:rsid w:val="00A535BD"/>
    <w:rsid w:val="00A55D40"/>
    <w:rsid w:val="00A563FB"/>
    <w:rsid w:val="00A56731"/>
    <w:rsid w:val="00A5735E"/>
    <w:rsid w:val="00A60762"/>
    <w:rsid w:val="00A6135A"/>
    <w:rsid w:val="00A629AE"/>
    <w:rsid w:val="00A64520"/>
    <w:rsid w:val="00A64913"/>
    <w:rsid w:val="00A652AE"/>
    <w:rsid w:val="00A6554B"/>
    <w:rsid w:val="00A67728"/>
    <w:rsid w:val="00A72336"/>
    <w:rsid w:val="00A73033"/>
    <w:rsid w:val="00A730D4"/>
    <w:rsid w:val="00A7541A"/>
    <w:rsid w:val="00A77DEF"/>
    <w:rsid w:val="00A8010A"/>
    <w:rsid w:val="00A8076C"/>
    <w:rsid w:val="00A81440"/>
    <w:rsid w:val="00A82218"/>
    <w:rsid w:val="00A830A9"/>
    <w:rsid w:val="00A85E17"/>
    <w:rsid w:val="00A873A0"/>
    <w:rsid w:val="00A87AA8"/>
    <w:rsid w:val="00A87BC4"/>
    <w:rsid w:val="00A87FBB"/>
    <w:rsid w:val="00A87FD2"/>
    <w:rsid w:val="00A9041A"/>
    <w:rsid w:val="00A9134B"/>
    <w:rsid w:val="00A91D95"/>
    <w:rsid w:val="00A921DA"/>
    <w:rsid w:val="00A924A1"/>
    <w:rsid w:val="00A940A4"/>
    <w:rsid w:val="00A94605"/>
    <w:rsid w:val="00A947C3"/>
    <w:rsid w:val="00A94D22"/>
    <w:rsid w:val="00A952A0"/>
    <w:rsid w:val="00A95D4D"/>
    <w:rsid w:val="00A960B0"/>
    <w:rsid w:val="00A97A77"/>
    <w:rsid w:val="00A97D04"/>
    <w:rsid w:val="00AA13E7"/>
    <w:rsid w:val="00AA346F"/>
    <w:rsid w:val="00AA46D0"/>
    <w:rsid w:val="00AA512D"/>
    <w:rsid w:val="00AA5B8C"/>
    <w:rsid w:val="00AA6D22"/>
    <w:rsid w:val="00AB031F"/>
    <w:rsid w:val="00AB0370"/>
    <w:rsid w:val="00AB1E8F"/>
    <w:rsid w:val="00AB254A"/>
    <w:rsid w:val="00AB26EB"/>
    <w:rsid w:val="00AB368A"/>
    <w:rsid w:val="00AB4052"/>
    <w:rsid w:val="00AB4990"/>
    <w:rsid w:val="00AB5845"/>
    <w:rsid w:val="00AB6165"/>
    <w:rsid w:val="00AB6F0D"/>
    <w:rsid w:val="00AB7D34"/>
    <w:rsid w:val="00AC0F20"/>
    <w:rsid w:val="00AC335D"/>
    <w:rsid w:val="00AC3D67"/>
    <w:rsid w:val="00AC4A3E"/>
    <w:rsid w:val="00AC4A68"/>
    <w:rsid w:val="00AC4D6A"/>
    <w:rsid w:val="00AC51B7"/>
    <w:rsid w:val="00AC5959"/>
    <w:rsid w:val="00AC5A27"/>
    <w:rsid w:val="00AC5C48"/>
    <w:rsid w:val="00AC6EA0"/>
    <w:rsid w:val="00AD02BE"/>
    <w:rsid w:val="00AD02FE"/>
    <w:rsid w:val="00AD1426"/>
    <w:rsid w:val="00AD2966"/>
    <w:rsid w:val="00AD3801"/>
    <w:rsid w:val="00AD4122"/>
    <w:rsid w:val="00AD533D"/>
    <w:rsid w:val="00AD7DB9"/>
    <w:rsid w:val="00AE20DA"/>
    <w:rsid w:val="00AE213C"/>
    <w:rsid w:val="00AE2DDF"/>
    <w:rsid w:val="00AE6988"/>
    <w:rsid w:val="00AE716E"/>
    <w:rsid w:val="00AF1B47"/>
    <w:rsid w:val="00AF23AF"/>
    <w:rsid w:val="00AF4E9F"/>
    <w:rsid w:val="00AF5326"/>
    <w:rsid w:val="00AF5613"/>
    <w:rsid w:val="00AF616E"/>
    <w:rsid w:val="00AF696A"/>
    <w:rsid w:val="00AF7468"/>
    <w:rsid w:val="00AF79A6"/>
    <w:rsid w:val="00AF7F07"/>
    <w:rsid w:val="00B022CF"/>
    <w:rsid w:val="00B02A72"/>
    <w:rsid w:val="00B03A4B"/>
    <w:rsid w:val="00B0412C"/>
    <w:rsid w:val="00B043CD"/>
    <w:rsid w:val="00B04FD1"/>
    <w:rsid w:val="00B05BA5"/>
    <w:rsid w:val="00B069B5"/>
    <w:rsid w:val="00B1146C"/>
    <w:rsid w:val="00B127E4"/>
    <w:rsid w:val="00B14287"/>
    <w:rsid w:val="00B143F3"/>
    <w:rsid w:val="00B15D3A"/>
    <w:rsid w:val="00B17CDE"/>
    <w:rsid w:val="00B17F31"/>
    <w:rsid w:val="00B20945"/>
    <w:rsid w:val="00B22F31"/>
    <w:rsid w:val="00B23650"/>
    <w:rsid w:val="00B261A0"/>
    <w:rsid w:val="00B26ACA"/>
    <w:rsid w:val="00B271BF"/>
    <w:rsid w:val="00B33E1F"/>
    <w:rsid w:val="00B34E94"/>
    <w:rsid w:val="00B36604"/>
    <w:rsid w:val="00B36633"/>
    <w:rsid w:val="00B36778"/>
    <w:rsid w:val="00B3774D"/>
    <w:rsid w:val="00B42755"/>
    <w:rsid w:val="00B42DEF"/>
    <w:rsid w:val="00B433A6"/>
    <w:rsid w:val="00B5007D"/>
    <w:rsid w:val="00B516D8"/>
    <w:rsid w:val="00B5208A"/>
    <w:rsid w:val="00B525FA"/>
    <w:rsid w:val="00B52849"/>
    <w:rsid w:val="00B529DA"/>
    <w:rsid w:val="00B52AD1"/>
    <w:rsid w:val="00B53921"/>
    <w:rsid w:val="00B557FC"/>
    <w:rsid w:val="00B55D0F"/>
    <w:rsid w:val="00B56B52"/>
    <w:rsid w:val="00B61130"/>
    <w:rsid w:val="00B619A4"/>
    <w:rsid w:val="00B61E0E"/>
    <w:rsid w:val="00B62C72"/>
    <w:rsid w:val="00B64BA0"/>
    <w:rsid w:val="00B655F2"/>
    <w:rsid w:val="00B65B9C"/>
    <w:rsid w:val="00B67DF0"/>
    <w:rsid w:val="00B748AF"/>
    <w:rsid w:val="00B76A36"/>
    <w:rsid w:val="00B772E9"/>
    <w:rsid w:val="00B77FB1"/>
    <w:rsid w:val="00B80ABC"/>
    <w:rsid w:val="00B81630"/>
    <w:rsid w:val="00B85512"/>
    <w:rsid w:val="00B85A3F"/>
    <w:rsid w:val="00B85A43"/>
    <w:rsid w:val="00B86A6F"/>
    <w:rsid w:val="00B8711F"/>
    <w:rsid w:val="00B87679"/>
    <w:rsid w:val="00B87A4C"/>
    <w:rsid w:val="00B87FEB"/>
    <w:rsid w:val="00B90D93"/>
    <w:rsid w:val="00B923A5"/>
    <w:rsid w:val="00B92882"/>
    <w:rsid w:val="00B93559"/>
    <w:rsid w:val="00B94757"/>
    <w:rsid w:val="00BA29B4"/>
    <w:rsid w:val="00BA4900"/>
    <w:rsid w:val="00BA4F80"/>
    <w:rsid w:val="00BA5EA3"/>
    <w:rsid w:val="00BA7474"/>
    <w:rsid w:val="00BB0ED0"/>
    <w:rsid w:val="00BB1EBB"/>
    <w:rsid w:val="00BB4032"/>
    <w:rsid w:val="00BB5684"/>
    <w:rsid w:val="00BB57E1"/>
    <w:rsid w:val="00BB6177"/>
    <w:rsid w:val="00BB76D8"/>
    <w:rsid w:val="00BB78B1"/>
    <w:rsid w:val="00BC3350"/>
    <w:rsid w:val="00BC5128"/>
    <w:rsid w:val="00BC5640"/>
    <w:rsid w:val="00BC71CC"/>
    <w:rsid w:val="00BD28A3"/>
    <w:rsid w:val="00BD2BF7"/>
    <w:rsid w:val="00BD3AD7"/>
    <w:rsid w:val="00BD49CB"/>
    <w:rsid w:val="00BD4BEC"/>
    <w:rsid w:val="00BD60BF"/>
    <w:rsid w:val="00BD6858"/>
    <w:rsid w:val="00BE3C9D"/>
    <w:rsid w:val="00BE4AE2"/>
    <w:rsid w:val="00BE5BD6"/>
    <w:rsid w:val="00BE620F"/>
    <w:rsid w:val="00BE796F"/>
    <w:rsid w:val="00BF0A23"/>
    <w:rsid w:val="00BF0AC9"/>
    <w:rsid w:val="00BF30D3"/>
    <w:rsid w:val="00BF4E86"/>
    <w:rsid w:val="00BF5D2C"/>
    <w:rsid w:val="00C005E4"/>
    <w:rsid w:val="00C00FF3"/>
    <w:rsid w:val="00C010F2"/>
    <w:rsid w:val="00C01AF7"/>
    <w:rsid w:val="00C01EFD"/>
    <w:rsid w:val="00C04BA3"/>
    <w:rsid w:val="00C0579A"/>
    <w:rsid w:val="00C102DF"/>
    <w:rsid w:val="00C108B8"/>
    <w:rsid w:val="00C108F6"/>
    <w:rsid w:val="00C10F5F"/>
    <w:rsid w:val="00C1106F"/>
    <w:rsid w:val="00C11699"/>
    <w:rsid w:val="00C119E2"/>
    <w:rsid w:val="00C11BD1"/>
    <w:rsid w:val="00C11F59"/>
    <w:rsid w:val="00C128F2"/>
    <w:rsid w:val="00C12CB9"/>
    <w:rsid w:val="00C173EF"/>
    <w:rsid w:val="00C1799B"/>
    <w:rsid w:val="00C2164F"/>
    <w:rsid w:val="00C2172C"/>
    <w:rsid w:val="00C21BD2"/>
    <w:rsid w:val="00C228F7"/>
    <w:rsid w:val="00C23BBD"/>
    <w:rsid w:val="00C23EBE"/>
    <w:rsid w:val="00C26684"/>
    <w:rsid w:val="00C26958"/>
    <w:rsid w:val="00C2703F"/>
    <w:rsid w:val="00C3099C"/>
    <w:rsid w:val="00C30DCC"/>
    <w:rsid w:val="00C32580"/>
    <w:rsid w:val="00C33CD0"/>
    <w:rsid w:val="00C35007"/>
    <w:rsid w:val="00C3687D"/>
    <w:rsid w:val="00C36A00"/>
    <w:rsid w:val="00C40900"/>
    <w:rsid w:val="00C4483C"/>
    <w:rsid w:val="00C44C59"/>
    <w:rsid w:val="00C45143"/>
    <w:rsid w:val="00C451E9"/>
    <w:rsid w:val="00C457B9"/>
    <w:rsid w:val="00C45994"/>
    <w:rsid w:val="00C4624F"/>
    <w:rsid w:val="00C4630F"/>
    <w:rsid w:val="00C46CDD"/>
    <w:rsid w:val="00C47712"/>
    <w:rsid w:val="00C500AA"/>
    <w:rsid w:val="00C519A5"/>
    <w:rsid w:val="00C5287A"/>
    <w:rsid w:val="00C52F93"/>
    <w:rsid w:val="00C5322A"/>
    <w:rsid w:val="00C560FF"/>
    <w:rsid w:val="00C57AF2"/>
    <w:rsid w:val="00C57F93"/>
    <w:rsid w:val="00C6118B"/>
    <w:rsid w:val="00C61722"/>
    <w:rsid w:val="00C61783"/>
    <w:rsid w:val="00C62C70"/>
    <w:rsid w:val="00C633BB"/>
    <w:rsid w:val="00C65393"/>
    <w:rsid w:val="00C6593F"/>
    <w:rsid w:val="00C65E37"/>
    <w:rsid w:val="00C67D73"/>
    <w:rsid w:val="00C70B15"/>
    <w:rsid w:val="00C711AC"/>
    <w:rsid w:val="00C71DAE"/>
    <w:rsid w:val="00C7203A"/>
    <w:rsid w:val="00C74450"/>
    <w:rsid w:val="00C7464A"/>
    <w:rsid w:val="00C77194"/>
    <w:rsid w:val="00C77D43"/>
    <w:rsid w:val="00C77E6F"/>
    <w:rsid w:val="00C80858"/>
    <w:rsid w:val="00C80C47"/>
    <w:rsid w:val="00C83139"/>
    <w:rsid w:val="00C84135"/>
    <w:rsid w:val="00C845A5"/>
    <w:rsid w:val="00C857B8"/>
    <w:rsid w:val="00C869A2"/>
    <w:rsid w:val="00C86E1D"/>
    <w:rsid w:val="00C8759A"/>
    <w:rsid w:val="00C900DC"/>
    <w:rsid w:val="00C90411"/>
    <w:rsid w:val="00C91520"/>
    <w:rsid w:val="00C91AA2"/>
    <w:rsid w:val="00C91DA0"/>
    <w:rsid w:val="00C9330D"/>
    <w:rsid w:val="00C93DC2"/>
    <w:rsid w:val="00C9528C"/>
    <w:rsid w:val="00C96552"/>
    <w:rsid w:val="00C972CA"/>
    <w:rsid w:val="00CA0C64"/>
    <w:rsid w:val="00CA108A"/>
    <w:rsid w:val="00CA142F"/>
    <w:rsid w:val="00CA15B8"/>
    <w:rsid w:val="00CA22A6"/>
    <w:rsid w:val="00CA284F"/>
    <w:rsid w:val="00CA29F2"/>
    <w:rsid w:val="00CA375F"/>
    <w:rsid w:val="00CA6034"/>
    <w:rsid w:val="00CA63FC"/>
    <w:rsid w:val="00CA63FE"/>
    <w:rsid w:val="00CA7E6A"/>
    <w:rsid w:val="00CA7FA9"/>
    <w:rsid w:val="00CB043B"/>
    <w:rsid w:val="00CB1655"/>
    <w:rsid w:val="00CB209B"/>
    <w:rsid w:val="00CB32DE"/>
    <w:rsid w:val="00CB4C3C"/>
    <w:rsid w:val="00CC05B8"/>
    <w:rsid w:val="00CC09B2"/>
    <w:rsid w:val="00CC2A31"/>
    <w:rsid w:val="00CC2EC4"/>
    <w:rsid w:val="00CC3786"/>
    <w:rsid w:val="00CC4235"/>
    <w:rsid w:val="00CC45B0"/>
    <w:rsid w:val="00CC4FFE"/>
    <w:rsid w:val="00CC597D"/>
    <w:rsid w:val="00CD15A5"/>
    <w:rsid w:val="00CD3DA7"/>
    <w:rsid w:val="00CD496F"/>
    <w:rsid w:val="00CD5EAF"/>
    <w:rsid w:val="00CD6519"/>
    <w:rsid w:val="00CD6E49"/>
    <w:rsid w:val="00CE0AF9"/>
    <w:rsid w:val="00CE0B4F"/>
    <w:rsid w:val="00CE0BBF"/>
    <w:rsid w:val="00CE1732"/>
    <w:rsid w:val="00CE17EA"/>
    <w:rsid w:val="00CE2838"/>
    <w:rsid w:val="00CE3345"/>
    <w:rsid w:val="00CE48EF"/>
    <w:rsid w:val="00CE5042"/>
    <w:rsid w:val="00CE561D"/>
    <w:rsid w:val="00CE632D"/>
    <w:rsid w:val="00CE7A62"/>
    <w:rsid w:val="00CF00DE"/>
    <w:rsid w:val="00CF224A"/>
    <w:rsid w:val="00CF335E"/>
    <w:rsid w:val="00CF38FF"/>
    <w:rsid w:val="00CF43A3"/>
    <w:rsid w:val="00CF6BE0"/>
    <w:rsid w:val="00D015CF"/>
    <w:rsid w:val="00D029EC"/>
    <w:rsid w:val="00D0390E"/>
    <w:rsid w:val="00D04160"/>
    <w:rsid w:val="00D0417B"/>
    <w:rsid w:val="00D05065"/>
    <w:rsid w:val="00D078D5"/>
    <w:rsid w:val="00D108F4"/>
    <w:rsid w:val="00D1166E"/>
    <w:rsid w:val="00D116E8"/>
    <w:rsid w:val="00D119B1"/>
    <w:rsid w:val="00D12212"/>
    <w:rsid w:val="00D12287"/>
    <w:rsid w:val="00D14CCE"/>
    <w:rsid w:val="00D16B3A"/>
    <w:rsid w:val="00D17BE1"/>
    <w:rsid w:val="00D20107"/>
    <w:rsid w:val="00D217DC"/>
    <w:rsid w:val="00D21C82"/>
    <w:rsid w:val="00D23054"/>
    <w:rsid w:val="00D23ECC"/>
    <w:rsid w:val="00D24E05"/>
    <w:rsid w:val="00D2518A"/>
    <w:rsid w:val="00D25E3F"/>
    <w:rsid w:val="00D25EF7"/>
    <w:rsid w:val="00D260C1"/>
    <w:rsid w:val="00D275E4"/>
    <w:rsid w:val="00D30894"/>
    <w:rsid w:val="00D33341"/>
    <w:rsid w:val="00D36BE1"/>
    <w:rsid w:val="00D376F5"/>
    <w:rsid w:val="00D37958"/>
    <w:rsid w:val="00D40610"/>
    <w:rsid w:val="00D43417"/>
    <w:rsid w:val="00D43A97"/>
    <w:rsid w:val="00D43BA4"/>
    <w:rsid w:val="00D4473A"/>
    <w:rsid w:val="00D44B40"/>
    <w:rsid w:val="00D463FD"/>
    <w:rsid w:val="00D46A16"/>
    <w:rsid w:val="00D46FA3"/>
    <w:rsid w:val="00D507FE"/>
    <w:rsid w:val="00D510E8"/>
    <w:rsid w:val="00D526EA"/>
    <w:rsid w:val="00D52D00"/>
    <w:rsid w:val="00D531EA"/>
    <w:rsid w:val="00D53AB6"/>
    <w:rsid w:val="00D544C8"/>
    <w:rsid w:val="00D55336"/>
    <w:rsid w:val="00D57E41"/>
    <w:rsid w:val="00D60255"/>
    <w:rsid w:val="00D61271"/>
    <w:rsid w:val="00D63BA7"/>
    <w:rsid w:val="00D64974"/>
    <w:rsid w:val="00D675B2"/>
    <w:rsid w:val="00D702E6"/>
    <w:rsid w:val="00D725D8"/>
    <w:rsid w:val="00D730A1"/>
    <w:rsid w:val="00D73A79"/>
    <w:rsid w:val="00D801F4"/>
    <w:rsid w:val="00D817FC"/>
    <w:rsid w:val="00D81C06"/>
    <w:rsid w:val="00D8277E"/>
    <w:rsid w:val="00D82C88"/>
    <w:rsid w:val="00D84059"/>
    <w:rsid w:val="00D84429"/>
    <w:rsid w:val="00D8500C"/>
    <w:rsid w:val="00D8564E"/>
    <w:rsid w:val="00D85BCE"/>
    <w:rsid w:val="00D85F21"/>
    <w:rsid w:val="00D865DE"/>
    <w:rsid w:val="00D86CDE"/>
    <w:rsid w:val="00D87DF5"/>
    <w:rsid w:val="00D935DD"/>
    <w:rsid w:val="00D93D38"/>
    <w:rsid w:val="00D93EC6"/>
    <w:rsid w:val="00D94661"/>
    <w:rsid w:val="00D9489C"/>
    <w:rsid w:val="00D94EC9"/>
    <w:rsid w:val="00D9536D"/>
    <w:rsid w:val="00D95D69"/>
    <w:rsid w:val="00D95F22"/>
    <w:rsid w:val="00D96350"/>
    <w:rsid w:val="00D96758"/>
    <w:rsid w:val="00DA051E"/>
    <w:rsid w:val="00DA1059"/>
    <w:rsid w:val="00DA1876"/>
    <w:rsid w:val="00DA20B6"/>
    <w:rsid w:val="00DA32AB"/>
    <w:rsid w:val="00DA37C4"/>
    <w:rsid w:val="00DA37E4"/>
    <w:rsid w:val="00DA513A"/>
    <w:rsid w:val="00DA5DF6"/>
    <w:rsid w:val="00DA68F1"/>
    <w:rsid w:val="00DA6CA7"/>
    <w:rsid w:val="00DA6D6E"/>
    <w:rsid w:val="00DB02CE"/>
    <w:rsid w:val="00DB1051"/>
    <w:rsid w:val="00DB1067"/>
    <w:rsid w:val="00DB1170"/>
    <w:rsid w:val="00DB1257"/>
    <w:rsid w:val="00DB2EB8"/>
    <w:rsid w:val="00DB3ADF"/>
    <w:rsid w:val="00DB5547"/>
    <w:rsid w:val="00DB6F41"/>
    <w:rsid w:val="00DC0D7B"/>
    <w:rsid w:val="00DC2F68"/>
    <w:rsid w:val="00DC2FFD"/>
    <w:rsid w:val="00DC324E"/>
    <w:rsid w:val="00DC645F"/>
    <w:rsid w:val="00DC7112"/>
    <w:rsid w:val="00DD0703"/>
    <w:rsid w:val="00DD13C5"/>
    <w:rsid w:val="00DD25F8"/>
    <w:rsid w:val="00DD2819"/>
    <w:rsid w:val="00DD3FD9"/>
    <w:rsid w:val="00DD4FD5"/>
    <w:rsid w:val="00DD723D"/>
    <w:rsid w:val="00DD7356"/>
    <w:rsid w:val="00DE09B5"/>
    <w:rsid w:val="00DE0A63"/>
    <w:rsid w:val="00DE2D70"/>
    <w:rsid w:val="00DE37DB"/>
    <w:rsid w:val="00DE3C9D"/>
    <w:rsid w:val="00DE54DD"/>
    <w:rsid w:val="00DE6896"/>
    <w:rsid w:val="00DE7FA8"/>
    <w:rsid w:val="00DF234B"/>
    <w:rsid w:val="00DF29F4"/>
    <w:rsid w:val="00DF2C93"/>
    <w:rsid w:val="00DF2E31"/>
    <w:rsid w:val="00DF2F60"/>
    <w:rsid w:val="00DF3D7F"/>
    <w:rsid w:val="00DF3EEB"/>
    <w:rsid w:val="00DF40A3"/>
    <w:rsid w:val="00DF5F11"/>
    <w:rsid w:val="00DF66ED"/>
    <w:rsid w:val="00E019E8"/>
    <w:rsid w:val="00E01B4C"/>
    <w:rsid w:val="00E025A3"/>
    <w:rsid w:val="00E03ABF"/>
    <w:rsid w:val="00E03D3D"/>
    <w:rsid w:val="00E0433F"/>
    <w:rsid w:val="00E044A8"/>
    <w:rsid w:val="00E04E3F"/>
    <w:rsid w:val="00E05206"/>
    <w:rsid w:val="00E0520B"/>
    <w:rsid w:val="00E06C01"/>
    <w:rsid w:val="00E07892"/>
    <w:rsid w:val="00E1097B"/>
    <w:rsid w:val="00E10DFB"/>
    <w:rsid w:val="00E11785"/>
    <w:rsid w:val="00E11C0D"/>
    <w:rsid w:val="00E11C98"/>
    <w:rsid w:val="00E126D2"/>
    <w:rsid w:val="00E12B46"/>
    <w:rsid w:val="00E12C86"/>
    <w:rsid w:val="00E144FA"/>
    <w:rsid w:val="00E15DF8"/>
    <w:rsid w:val="00E17DC7"/>
    <w:rsid w:val="00E20029"/>
    <w:rsid w:val="00E217BD"/>
    <w:rsid w:val="00E2423E"/>
    <w:rsid w:val="00E257BD"/>
    <w:rsid w:val="00E26D4B"/>
    <w:rsid w:val="00E2736C"/>
    <w:rsid w:val="00E30121"/>
    <w:rsid w:val="00E309D5"/>
    <w:rsid w:val="00E33588"/>
    <w:rsid w:val="00E33628"/>
    <w:rsid w:val="00E342ED"/>
    <w:rsid w:val="00E344CF"/>
    <w:rsid w:val="00E34BBF"/>
    <w:rsid w:val="00E351BE"/>
    <w:rsid w:val="00E366EE"/>
    <w:rsid w:val="00E37239"/>
    <w:rsid w:val="00E41C2B"/>
    <w:rsid w:val="00E42492"/>
    <w:rsid w:val="00E43490"/>
    <w:rsid w:val="00E43A7D"/>
    <w:rsid w:val="00E43D09"/>
    <w:rsid w:val="00E44402"/>
    <w:rsid w:val="00E44833"/>
    <w:rsid w:val="00E44A10"/>
    <w:rsid w:val="00E44C4D"/>
    <w:rsid w:val="00E4641B"/>
    <w:rsid w:val="00E50F55"/>
    <w:rsid w:val="00E54449"/>
    <w:rsid w:val="00E54960"/>
    <w:rsid w:val="00E55A64"/>
    <w:rsid w:val="00E60762"/>
    <w:rsid w:val="00E625DB"/>
    <w:rsid w:val="00E6327F"/>
    <w:rsid w:val="00E64756"/>
    <w:rsid w:val="00E72F80"/>
    <w:rsid w:val="00E74FD0"/>
    <w:rsid w:val="00E75703"/>
    <w:rsid w:val="00E76EEB"/>
    <w:rsid w:val="00E802B7"/>
    <w:rsid w:val="00E817AE"/>
    <w:rsid w:val="00E81E6F"/>
    <w:rsid w:val="00E830D4"/>
    <w:rsid w:val="00E847AC"/>
    <w:rsid w:val="00E87D19"/>
    <w:rsid w:val="00E90930"/>
    <w:rsid w:val="00E91AEA"/>
    <w:rsid w:val="00E91F48"/>
    <w:rsid w:val="00E93E16"/>
    <w:rsid w:val="00E940EC"/>
    <w:rsid w:val="00E958AC"/>
    <w:rsid w:val="00E96266"/>
    <w:rsid w:val="00E97151"/>
    <w:rsid w:val="00EA03DA"/>
    <w:rsid w:val="00EA0D78"/>
    <w:rsid w:val="00EA160B"/>
    <w:rsid w:val="00EA2F7D"/>
    <w:rsid w:val="00EA385E"/>
    <w:rsid w:val="00EA3C93"/>
    <w:rsid w:val="00EA501A"/>
    <w:rsid w:val="00EA5DD2"/>
    <w:rsid w:val="00EA5F14"/>
    <w:rsid w:val="00EA684D"/>
    <w:rsid w:val="00EB090C"/>
    <w:rsid w:val="00EB1F0C"/>
    <w:rsid w:val="00EB2000"/>
    <w:rsid w:val="00EB20FA"/>
    <w:rsid w:val="00EB2729"/>
    <w:rsid w:val="00EB37CD"/>
    <w:rsid w:val="00EB3E38"/>
    <w:rsid w:val="00EB41D6"/>
    <w:rsid w:val="00EB47D6"/>
    <w:rsid w:val="00EB5F43"/>
    <w:rsid w:val="00EB65CE"/>
    <w:rsid w:val="00EB7C6E"/>
    <w:rsid w:val="00EC15E7"/>
    <w:rsid w:val="00EC1ACB"/>
    <w:rsid w:val="00EC1BAD"/>
    <w:rsid w:val="00EC1DA5"/>
    <w:rsid w:val="00EC208F"/>
    <w:rsid w:val="00EC2A32"/>
    <w:rsid w:val="00EC3AAE"/>
    <w:rsid w:val="00EC667B"/>
    <w:rsid w:val="00EC6A33"/>
    <w:rsid w:val="00EC75FE"/>
    <w:rsid w:val="00EC7DD7"/>
    <w:rsid w:val="00ED0122"/>
    <w:rsid w:val="00ED1447"/>
    <w:rsid w:val="00ED2B88"/>
    <w:rsid w:val="00ED4D49"/>
    <w:rsid w:val="00ED549A"/>
    <w:rsid w:val="00ED5B91"/>
    <w:rsid w:val="00ED6A89"/>
    <w:rsid w:val="00ED71A1"/>
    <w:rsid w:val="00EE1263"/>
    <w:rsid w:val="00EE2E89"/>
    <w:rsid w:val="00EE2F7F"/>
    <w:rsid w:val="00EE4571"/>
    <w:rsid w:val="00EE491D"/>
    <w:rsid w:val="00EE63C9"/>
    <w:rsid w:val="00EE67CF"/>
    <w:rsid w:val="00EE6865"/>
    <w:rsid w:val="00EE76E1"/>
    <w:rsid w:val="00EE7886"/>
    <w:rsid w:val="00EE7AEF"/>
    <w:rsid w:val="00EE7C45"/>
    <w:rsid w:val="00EF0D77"/>
    <w:rsid w:val="00EF0FB7"/>
    <w:rsid w:val="00EF1AC2"/>
    <w:rsid w:val="00EF3A98"/>
    <w:rsid w:val="00EF46BD"/>
    <w:rsid w:val="00EF59D4"/>
    <w:rsid w:val="00EF6811"/>
    <w:rsid w:val="00EF737C"/>
    <w:rsid w:val="00F00E16"/>
    <w:rsid w:val="00F01821"/>
    <w:rsid w:val="00F02226"/>
    <w:rsid w:val="00F03E09"/>
    <w:rsid w:val="00F04B25"/>
    <w:rsid w:val="00F06C14"/>
    <w:rsid w:val="00F07DEC"/>
    <w:rsid w:val="00F104C2"/>
    <w:rsid w:val="00F10CC9"/>
    <w:rsid w:val="00F11A43"/>
    <w:rsid w:val="00F12064"/>
    <w:rsid w:val="00F134F6"/>
    <w:rsid w:val="00F13C27"/>
    <w:rsid w:val="00F142F8"/>
    <w:rsid w:val="00F14861"/>
    <w:rsid w:val="00F15016"/>
    <w:rsid w:val="00F21325"/>
    <w:rsid w:val="00F218C0"/>
    <w:rsid w:val="00F221B9"/>
    <w:rsid w:val="00F222CC"/>
    <w:rsid w:val="00F23CA2"/>
    <w:rsid w:val="00F2746B"/>
    <w:rsid w:val="00F274F0"/>
    <w:rsid w:val="00F30718"/>
    <w:rsid w:val="00F32111"/>
    <w:rsid w:val="00F33861"/>
    <w:rsid w:val="00F34188"/>
    <w:rsid w:val="00F34B91"/>
    <w:rsid w:val="00F372F8"/>
    <w:rsid w:val="00F378AB"/>
    <w:rsid w:val="00F40B81"/>
    <w:rsid w:val="00F41B71"/>
    <w:rsid w:val="00F4636B"/>
    <w:rsid w:val="00F46452"/>
    <w:rsid w:val="00F46D2E"/>
    <w:rsid w:val="00F472CB"/>
    <w:rsid w:val="00F47597"/>
    <w:rsid w:val="00F47D06"/>
    <w:rsid w:val="00F47EE3"/>
    <w:rsid w:val="00F5002F"/>
    <w:rsid w:val="00F5065B"/>
    <w:rsid w:val="00F54ACF"/>
    <w:rsid w:val="00F558BE"/>
    <w:rsid w:val="00F55CAF"/>
    <w:rsid w:val="00F5656A"/>
    <w:rsid w:val="00F56D24"/>
    <w:rsid w:val="00F57035"/>
    <w:rsid w:val="00F60C73"/>
    <w:rsid w:val="00F61256"/>
    <w:rsid w:val="00F61B58"/>
    <w:rsid w:val="00F61D27"/>
    <w:rsid w:val="00F620E3"/>
    <w:rsid w:val="00F6227F"/>
    <w:rsid w:val="00F62D72"/>
    <w:rsid w:val="00F6582B"/>
    <w:rsid w:val="00F6638A"/>
    <w:rsid w:val="00F663E3"/>
    <w:rsid w:val="00F66F76"/>
    <w:rsid w:val="00F70EA6"/>
    <w:rsid w:val="00F74068"/>
    <w:rsid w:val="00F75C9B"/>
    <w:rsid w:val="00F75F6B"/>
    <w:rsid w:val="00F75FB4"/>
    <w:rsid w:val="00F771E1"/>
    <w:rsid w:val="00F774E2"/>
    <w:rsid w:val="00F805FD"/>
    <w:rsid w:val="00F8107F"/>
    <w:rsid w:val="00F817AD"/>
    <w:rsid w:val="00F82D23"/>
    <w:rsid w:val="00F83AF7"/>
    <w:rsid w:val="00F83B89"/>
    <w:rsid w:val="00F845E3"/>
    <w:rsid w:val="00F86576"/>
    <w:rsid w:val="00F87E4D"/>
    <w:rsid w:val="00F906C1"/>
    <w:rsid w:val="00F914D0"/>
    <w:rsid w:val="00F918D4"/>
    <w:rsid w:val="00F91E2D"/>
    <w:rsid w:val="00F92CBC"/>
    <w:rsid w:val="00F92E89"/>
    <w:rsid w:val="00F930C5"/>
    <w:rsid w:val="00F9357D"/>
    <w:rsid w:val="00F95634"/>
    <w:rsid w:val="00F965E5"/>
    <w:rsid w:val="00F97AAB"/>
    <w:rsid w:val="00F97E5C"/>
    <w:rsid w:val="00FA016F"/>
    <w:rsid w:val="00FA0F23"/>
    <w:rsid w:val="00FA1704"/>
    <w:rsid w:val="00FA1FAD"/>
    <w:rsid w:val="00FA43D8"/>
    <w:rsid w:val="00FA452F"/>
    <w:rsid w:val="00FA522E"/>
    <w:rsid w:val="00FA5AA5"/>
    <w:rsid w:val="00FA5E73"/>
    <w:rsid w:val="00FA6D44"/>
    <w:rsid w:val="00FA6D52"/>
    <w:rsid w:val="00FB188C"/>
    <w:rsid w:val="00FB2223"/>
    <w:rsid w:val="00FB276F"/>
    <w:rsid w:val="00FB27A4"/>
    <w:rsid w:val="00FB3329"/>
    <w:rsid w:val="00FB48D2"/>
    <w:rsid w:val="00FB49E0"/>
    <w:rsid w:val="00FB4E44"/>
    <w:rsid w:val="00FB6C6F"/>
    <w:rsid w:val="00FB796F"/>
    <w:rsid w:val="00FB7A3C"/>
    <w:rsid w:val="00FB7E39"/>
    <w:rsid w:val="00FB7F27"/>
    <w:rsid w:val="00FC0800"/>
    <w:rsid w:val="00FC17A9"/>
    <w:rsid w:val="00FC1C84"/>
    <w:rsid w:val="00FC3728"/>
    <w:rsid w:val="00FC3905"/>
    <w:rsid w:val="00FC539D"/>
    <w:rsid w:val="00FC657F"/>
    <w:rsid w:val="00FC7187"/>
    <w:rsid w:val="00FC766D"/>
    <w:rsid w:val="00FD13A5"/>
    <w:rsid w:val="00FD33B7"/>
    <w:rsid w:val="00FD3646"/>
    <w:rsid w:val="00FD448B"/>
    <w:rsid w:val="00FD6756"/>
    <w:rsid w:val="00FD7767"/>
    <w:rsid w:val="00FD7A07"/>
    <w:rsid w:val="00FE0256"/>
    <w:rsid w:val="00FE0FEC"/>
    <w:rsid w:val="00FE1036"/>
    <w:rsid w:val="00FE1081"/>
    <w:rsid w:val="00FE15C3"/>
    <w:rsid w:val="00FE3C0C"/>
    <w:rsid w:val="00FE41F8"/>
    <w:rsid w:val="00FE6942"/>
    <w:rsid w:val="00FE7675"/>
    <w:rsid w:val="00FF0364"/>
    <w:rsid w:val="00FF0475"/>
    <w:rsid w:val="00FF5922"/>
    <w:rsid w:val="00FF691E"/>
    <w:rsid w:val="00FF732B"/>
    <w:rsid w:val="01EACC73"/>
    <w:rsid w:val="04AC9C9A"/>
    <w:rsid w:val="084DC487"/>
    <w:rsid w:val="096A5694"/>
    <w:rsid w:val="0AC86E54"/>
    <w:rsid w:val="0B007D9B"/>
    <w:rsid w:val="0D894AD2"/>
    <w:rsid w:val="0F33638A"/>
    <w:rsid w:val="0F6BE26F"/>
    <w:rsid w:val="0F985420"/>
    <w:rsid w:val="11BEC643"/>
    <w:rsid w:val="137C8F8E"/>
    <w:rsid w:val="152E20B6"/>
    <w:rsid w:val="15F52E3B"/>
    <w:rsid w:val="164C27EC"/>
    <w:rsid w:val="1857E0C9"/>
    <w:rsid w:val="1B45247C"/>
    <w:rsid w:val="20B4645D"/>
    <w:rsid w:val="21D2A292"/>
    <w:rsid w:val="228929E5"/>
    <w:rsid w:val="22CFE8F5"/>
    <w:rsid w:val="23500FEC"/>
    <w:rsid w:val="236A21B6"/>
    <w:rsid w:val="288664D6"/>
    <w:rsid w:val="2A071082"/>
    <w:rsid w:val="2C46A1BC"/>
    <w:rsid w:val="2D5DD5DF"/>
    <w:rsid w:val="2FE8AE42"/>
    <w:rsid w:val="307CB5B9"/>
    <w:rsid w:val="30F349ED"/>
    <w:rsid w:val="3109EB77"/>
    <w:rsid w:val="323054CB"/>
    <w:rsid w:val="326AA7F5"/>
    <w:rsid w:val="333ACDED"/>
    <w:rsid w:val="37C0470C"/>
    <w:rsid w:val="3A209265"/>
    <w:rsid w:val="3DA9233D"/>
    <w:rsid w:val="3EBCD27A"/>
    <w:rsid w:val="3F3D318B"/>
    <w:rsid w:val="42A1E3FC"/>
    <w:rsid w:val="43D2CD57"/>
    <w:rsid w:val="4648950B"/>
    <w:rsid w:val="46695BDE"/>
    <w:rsid w:val="4EBBC5D8"/>
    <w:rsid w:val="4FA57EB6"/>
    <w:rsid w:val="52C024D4"/>
    <w:rsid w:val="533FE3E1"/>
    <w:rsid w:val="5352AA36"/>
    <w:rsid w:val="54C3E1F8"/>
    <w:rsid w:val="5779D332"/>
    <w:rsid w:val="58766606"/>
    <w:rsid w:val="58F468D6"/>
    <w:rsid w:val="60CC45F1"/>
    <w:rsid w:val="62302999"/>
    <w:rsid w:val="637C1372"/>
    <w:rsid w:val="688B2E87"/>
    <w:rsid w:val="69662EE9"/>
    <w:rsid w:val="69A6FC5D"/>
    <w:rsid w:val="6F46CDAC"/>
    <w:rsid w:val="6FEC963A"/>
    <w:rsid w:val="7071F917"/>
    <w:rsid w:val="710FEF92"/>
    <w:rsid w:val="7119E20C"/>
    <w:rsid w:val="73266B38"/>
    <w:rsid w:val="734AD3A1"/>
    <w:rsid w:val="7494B59F"/>
    <w:rsid w:val="74E39B0D"/>
    <w:rsid w:val="77F3DF2D"/>
    <w:rsid w:val="79F90DE3"/>
    <w:rsid w:val="7C5E3BFB"/>
    <w:rsid w:val="7E8FE2AD"/>
    <w:rsid w:val="7F13AE9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627FB"/>
  <w15:chartTrackingRefBased/>
  <w15:docId w15:val="{3DC1D1A6-1B6F-4DD7-B418-6233C5F8F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2BF7"/>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D520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D520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D520B"/>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F87E4D"/>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520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D520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D520B"/>
    <w:rPr>
      <w:rFonts w:asciiTheme="majorHAnsi" w:eastAsiaTheme="majorEastAsia" w:hAnsiTheme="majorHAnsi" w:cstheme="majorBidi"/>
      <w:color w:val="1F3763" w:themeColor="accent1" w:themeShade="7F"/>
    </w:rPr>
  </w:style>
  <w:style w:type="paragraph" w:styleId="ListParagraph">
    <w:name w:val="List Paragraph"/>
    <w:basedOn w:val="Normal"/>
    <w:link w:val="ListParagraphChar"/>
    <w:uiPriority w:val="1"/>
    <w:qFormat/>
    <w:rsid w:val="007F22CB"/>
    <w:pPr>
      <w:ind w:left="720"/>
      <w:contextualSpacing/>
    </w:pPr>
  </w:style>
  <w:style w:type="character" w:styleId="Hyperlink">
    <w:name w:val="Hyperlink"/>
    <w:basedOn w:val="DefaultParagraphFont"/>
    <w:unhideWhenUsed/>
    <w:rPr>
      <w:color w:val="0563C1" w:themeColor="hyperlink"/>
      <w:u w:val="single"/>
    </w:rPr>
  </w:style>
  <w:style w:type="character" w:customStyle="1" w:styleId="normaltextrun">
    <w:name w:val="normaltextrun"/>
    <w:basedOn w:val="DefaultParagraphFont"/>
    <w:rsid w:val="007E6FC4"/>
  </w:style>
  <w:style w:type="character" w:styleId="CommentReference">
    <w:name w:val="annotation reference"/>
    <w:basedOn w:val="DefaultParagraphFont"/>
    <w:uiPriority w:val="99"/>
    <w:semiHidden/>
    <w:unhideWhenUsed/>
    <w:rsid w:val="004E2973"/>
    <w:rPr>
      <w:sz w:val="16"/>
      <w:szCs w:val="16"/>
    </w:rPr>
  </w:style>
  <w:style w:type="paragraph" w:customStyle="1" w:styleId="paragraph">
    <w:name w:val="paragraph"/>
    <w:basedOn w:val="Normal"/>
    <w:rsid w:val="00295F46"/>
    <w:pPr>
      <w:spacing w:before="100" w:beforeAutospacing="1" w:after="100" w:afterAutospacing="1"/>
    </w:pPr>
  </w:style>
  <w:style w:type="character" w:customStyle="1" w:styleId="eop">
    <w:name w:val="eop"/>
    <w:basedOn w:val="DefaultParagraphFont"/>
    <w:rsid w:val="00295F46"/>
  </w:style>
  <w:style w:type="table" w:styleId="TableGrid">
    <w:name w:val="Table Grid"/>
    <w:basedOn w:val="TableNormal"/>
    <w:uiPriority w:val="39"/>
    <w:rsid w:val="00D61271"/>
    <w:pPr>
      <w:tabs>
        <w:tab w:val="left" w:pos="510"/>
      </w:tabs>
      <w:spacing w:line="300" w:lineRule="exact"/>
    </w:pPr>
    <w:rPr>
      <w:rFonts w:ascii="Times New Roman" w:eastAsia="Times New Roman" w:hAnsi="Times New Roman" w:cs="Times New Roman"/>
      <w:kern w:val="0"/>
      <w:sz w:val="20"/>
      <w:szCs w:val="20"/>
      <w:lang w:val="nb-NO" w:eastAsia="nb-NO"/>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795D05"/>
    <w:rPr>
      <w:color w:val="605E5C"/>
      <w:shd w:val="clear" w:color="auto" w:fill="E1DFDD"/>
    </w:rPr>
  </w:style>
  <w:style w:type="character" w:customStyle="1" w:styleId="ListParagraphChar">
    <w:name w:val="List Paragraph Char"/>
    <w:basedOn w:val="DefaultParagraphFont"/>
    <w:link w:val="ListParagraph"/>
    <w:uiPriority w:val="1"/>
    <w:rsid w:val="00795D05"/>
  </w:style>
  <w:style w:type="paragraph" w:styleId="NormalWeb">
    <w:name w:val="Normal (Web)"/>
    <w:basedOn w:val="Normal"/>
    <w:uiPriority w:val="99"/>
    <w:semiHidden/>
    <w:unhideWhenUsed/>
    <w:rsid w:val="00795D05"/>
    <w:pPr>
      <w:spacing w:before="100" w:beforeAutospacing="1" w:after="100" w:afterAutospacing="1"/>
    </w:pPr>
  </w:style>
  <w:style w:type="paragraph" w:styleId="CommentText">
    <w:name w:val="annotation text"/>
    <w:basedOn w:val="Normal"/>
    <w:link w:val="CommentTextChar"/>
    <w:uiPriority w:val="99"/>
    <w:semiHidden/>
    <w:unhideWhenUsed/>
    <w:rsid w:val="00795D05"/>
    <w:rPr>
      <w:sz w:val="20"/>
      <w:szCs w:val="20"/>
    </w:rPr>
  </w:style>
  <w:style w:type="character" w:customStyle="1" w:styleId="CommentTextChar">
    <w:name w:val="Comment Text Char"/>
    <w:basedOn w:val="DefaultParagraphFont"/>
    <w:link w:val="CommentText"/>
    <w:uiPriority w:val="99"/>
    <w:semiHidden/>
    <w:rsid w:val="00795D05"/>
    <w:rPr>
      <w:sz w:val="20"/>
      <w:szCs w:val="20"/>
    </w:rPr>
  </w:style>
  <w:style w:type="paragraph" w:styleId="CommentSubject">
    <w:name w:val="annotation subject"/>
    <w:basedOn w:val="CommentText"/>
    <w:next w:val="CommentText"/>
    <w:link w:val="CommentSubjectChar"/>
    <w:uiPriority w:val="99"/>
    <w:semiHidden/>
    <w:unhideWhenUsed/>
    <w:rsid w:val="00795D05"/>
    <w:rPr>
      <w:b/>
      <w:bCs/>
    </w:rPr>
  </w:style>
  <w:style w:type="character" w:customStyle="1" w:styleId="CommentSubjectChar">
    <w:name w:val="Comment Subject Char"/>
    <w:basedOn w:val="CommentTextChar"/>
    <w:link w:val="CommentSubject"/>
    <w:uiPriority w:val="99"/>
    <w:semiHidden/>
    <w:rsid w:val="00795D05"/>
    <w:rPr>
      <w:b/>
      <w:bCs/>
      <w:sz w:val="20"/>
      <w:szCs w:val="20"/>
    </w:rPr>
  </w:style>
  <w:style w:type="paragraph" w:styleId="Bibliography">
    <w:name w:val="Bibliography"/>
    <w:basedOn w:val="Normal"/>
    <w:next w:val="Normal"/>
    <w:uiPriority w:val="37"/>
    <w:unhideWhenUsed/>
    <w:rsid w:val="00795D05"/>
    <w:pPr>
      <w:tabs>
        <w:tab w:val="left" w:pos="260"/>
        <w:tab w:val="left" w:pos="380"/>
        <w:tab w:val="left" w:pos="500"/>
      </w:tabs>
      <w:spacing w:after="240"/>
      <w:ind w:left="504" w:hanging="504"/>
    </w:pPr>
  </w:style>
  <w:style w:type="paragraph" w:styleId="Header">
    <w:name w:val="header"/>
    <w:basedOn w:val="Normal"/>
    <w:link w:val="HeaderChar"/>
    <w:uiPriority w:val="99"/>
    <w:unhideWhenUsed/>
    <w:rsid w:val="00795D05"/>
    <w:pPr>
      <w:tabs>
        <w:tab w:val="center" w:pos="4680"/>
        <w:tab w:val="right" w:pos="9360"/>
      </w:tabs>
    </w:pPr>
  </w:style>
  <w:style w:type="character" w:customStyle="1" w:styleId="HeaderChar">
    <w:name w:val="Header Char"/>
    <w:basedOn w:val="DefaultParagraphFont"/>
    <w:link w:val="Header"/>
    <w:uiPriority w:val="99"/>
    <w:rsid w:val="00795D05"/>
    <w:rPr>
      <w:rFonts w:ascii="Times New Roman" w:eastAsia="Times New Roman" w:hAnsi="Times New Roman" w:cs="Times New Roman"/>
      <w:kern w:val="0"/>
      <w:lang w:val="en-US"/>
      <w14:ligatures w14:val="none"/>
    </w:rPr>
  </w:style>
  <w:style w:type="paragraph" w:styleId="Footer">
    <w:name w:val="footer"/>
    <w:basedOn w:val="Normal"/>
    <w:link w:val="FooterChar"/>
    <w:uiPriority w:val="99"/>
    <w:unhideWhenUsed/>
    <w:rsid w:val="00795D05"/>
    <w:pPr>
      <w:tabs>
        <w:tab w:val="center" w:pos="4680"/>
        <w:tab w:val="right" w:pos="9360"/>
      </w:tabs>
    </w:pPr>
  </w:style>
  <w:style w:type="character" w:customStyle="1" w:styleId="FooterChar">
    <w:name w:val="Footer Char"/>
    <w:basedOn w:val="DefaultParagraphFont"/>
    <w:link w:val="Footer"/>
    <w:uiPriority w:val="99"/>
    <w:rsid w:val="00795D05"/>
    <w:rPr>
      <w:rFonts w:ascii="Times New Roman" w:eastAsia="Times New Roman" w:hAnsi="Times New Roman" w:cs="Times New Roman"/>
      <w:kern w:val="0"/>
      <w:lang w:val="en-US"/>
      <w14:ligatures w14:val="none"/>
    </w:rPr>
  </w:style>
  <w:style w:type="paragraph" w:styleId="BodyText">
    <w:name w:val="Body Text"/>
    <w:basedOn w:val="Normal"/>
    <w:link w:val="BodyTextChar"/>
    <w:uiPriority w:val="1"/>
    <w:qFormat/>
    <w:rsid w:val="00795D05"/>
    <w:pPr>
      <w:widowControl w:val="0"/>
      <w:autoSpaceDE w:val="0"/>
      <w:autoSpaceDN w:val="0"/>
      <w:spacing w:before="76"/>
      <w:ind w:left="100"/>
    </w:pPr>
  </w:style>
  <w:style w:type="character" w:customStyle="1" w:styleId="BodyTextChar">
    <w:name w:val="Body Text Char"/>
    <w:basedOn w:val="DefaultParagraphFont"/>
    <w:link w:val="BodyText"/>
    <w:uiPriority w:val="1"/>
    <w:rsid w:val="00795D05"/>
    <w:rPr>
      <w:rFonts w:ascii="Times New Roman" w:eastAsia="Times New Roman" w:hAnsi="Times New Roman" w:cs="Times New Roman"/>
      <w:kern w:val="0"/>
      <w:lang w:val="en-US"/>
      <w14:ligatures w14:val="none"/>
    </w:rPr>
  </w:style>
  <w:style w:type="paragraph" w:customStyle="1" w:styleId="TableParagraph">
    <w:name w:val="Table Paragraph"/>
    <w:basedOn w:val="Normal"/>
    <w:uiPriority w:val="1"/>
    <w:qFormat/>
    <w:rsid w:val="00795D05"/>
    <w:pPr>
      <w:widowControl w:val="0"/>
      <w:autoSpaceDE w:val="0"/>
      <w:autoSpaceDN w:val="0"/>
    </w:pPr>
    <w:rPr>
      <w:sz w:val="22"/>
      <w:szCs w:val="22"/>
    </w:rPr>
  </w:style>
  <w:style w:type="character" w:styleId="Strong">
    <w:name w:val="Strong"/>
    <w:basedOn w:val="DefaultParagraphFont"/>
    <w:uiPriority w:val="22"/>
    <w:qFormat/>
    <w:rsid w:val="00795D05"/>
    <w:rPr>
      <w:b/>
      <w:bCs/>
    </w:rPr>
  </w:style>
  <w:style w:type="character" w:customStyle="1" w:styleId="articlecitationyear">
    <w:name w:val="articlecitation_year"/>
    <w:basedOn w:val="DefaultParagraphFont"/>
    <w:rsid w:val="00795D05"/>
  </w:style>
  <w:style w:type="character" w:customStyle="1" w:styleId="articlecitationvolume">
    <w:name w:val="articlecitation_volume"/>
    <w:basedOn w:val="DefaultParagraphFont"/>
    <w:rsid w:val="00795D05"/>
  </w:style>
  <w:style w:type="table" w:customStyle="1" w:styleId="TableGrid0">
    <w:name w:val="Table Grid0"/>
    <w:rsid w:val="00795D05"/>
    <w:rPr>
      <w:rFonts w:eastAsiaTheme="minorEastAsia"/>
    </w:rPr>
    <w:tblPr>
      <w:tblCellMar>
        <w:top w:w="0" w:type="dxa"/>
        <w:left w:w="0" w:type="dxa"/>
        <w:bottom w:w="0" w:type="dxa"/>
        <w:right w:w="0" w:type="dxa"/>
      </w:tblCellMar>
    </w:tblPr>
  </w:style>
  <w:style w:type="character" w:styleId="LineNumber">
    <w:name w:val="line number"/>
    <w:basedOn w:val="DefaultParagraphFont"/>
    <w:uiPriority w:val="99"/>
    <w:semiHidden/>
    <w:unhideWhenUsed/>
    <w:rsid w:val="00795D05"/>
  </w:style>
  <w:style w:type="paragraph" w:customStyle="1" w:styleId="Default">
    <w:name w:val="Default"/>
    <w:rsid w:val="004C072C"/>
    <w:pPr>
      <w:autoSpaceDE w:val="0"/>
      <w:autoSpaceDN w:val="0"/>
      <w:adjustRightInd w:val="0"/>
    </w:pPr>
    <w:rPr>
      <w:rFonts w:ascii="Times New Roman" w:hAnsi="Times New Roman" w:cs="Times New Roman"/>
      <w:color w:val="000000"/>
      <w:kern w:val="0"/>
    </w:rPr>
  </w:style>
  <w:style w:type="paragraph" w:customStyle="1" w:styleId="Pa10">
    <w:name w:val="Pa10"/>
    <w:basedOn w:val="Default"/>
    <w:next w:val="Default"/>
    <w:uiPriority w:val="99"/>
    <w:rsid w:val="00B069B5"/>
    <w:pPr>
      <w:spacing w:line="160" w:lineRule="atLeast"/>
    </w:pPr>
    <w:rPr>
      <w:rFonts w:ascii="ITC Stone Sans Std" w:hAnsi="ITC Stone Sans Std" w:cstheme="minorBidi"/>
      <w:color w:val="auto"/>
    </w:rPr>
  </w:style>
  <w:style w:type="paragraph" w:customStyle="1" w:styleId="Pa1">
    <w:name w:val="Pa1"/>
    <w:basedOn w:val="Default"/>
    <w:next w:val="Default"/>
    <w:uiPriority w:val="99"/>
    <w:rsid w:val="00B069B5"/>
    <w:pPr>
      <w:spacing w:line="140" w:lineRule="atLeast"/>
    </w:pPr>
    <w:rPr>
      <w:rFonts w:ascii="ITC Stone Sans Std" w:hAnsi="ITC Stone Sans Std" w:cstheme="minorBidi"/>
      <w:color w:val="auto"/>
    </w:rPr>
  </w:style>
  <w:style w:type="paragraph" w:styleId="Revision">
    <w:name w:val="Revision"/>
    <w:hidden/>
    <w:uiPriority w:val="99"/>
    <w:semiHidden/>
    <w:rsid w:val="00F74068"/>
  </w:style>
  <w:style w:type="character" w:customStyle="1" w:styleId="Heading4Char">
    <w:name w:val="Heading 4 Char"/>
    <w:basedOn w:val="DefaultParagraphFont"/>
    <w:link w:val="Heading4"/>
    <w:uiPriority w:val="9"/>
    <w:rsid w:val="00F87E4D"/>
    <w:rPr>
      <w:rFonts w:asciiTheme="majorHAnsi" w:eastAsiaTheme="majorEastAsia" w:hAnsiTheme="majorHAnsi" w:cstheme="majorBidi"/>
      <w:i/>
      <w:iCs/>
      <w:color w:val="2F5496" w:themeColor="accent1" w:themeShade="BF"/>
    </w:rPr>
  </w:style>
  <w:style w:type="character" w:customStyle="1" w:styleId="scxw67967526">
    <w:name w:val="scxw67967526"/>
    <w:basedOn w:val="DefaultParagraphFont"/>
    <w:rsid w:val="0011539C"/>
  </w:style>
  <w:style w:type="character" w:customStyle="1" w:styleId="scxw129568462">
    <w:name w:val="scxw129568462"/>
    <w:basedOn w:val="DefaultParagraphFont"/>
    <w:rsid w:val="0011539C"/>
  </w:style>
  <w:style w:type="character" w:customStyle="1" w:styleId="scxw125304559">
    <w:name w:val="scxw125304559"/>
    <w:basedOn w:val="DefaultParagraphFont"/>
    <w:rsid w:val="0011539C"/>
  </w:style>
  <w:style w:type="character" w:styleId="FollowedHyperlink">
    <w:name w:val="FollowedHyperlink"/>
    <w:basedOn w:val="DefaultParagraphFont"/>
    <w:uiPriority w:val="99"/>
    <w:semiHidden/>
    <w:unhideWhenUsed/>
    <w:rsid w:val="0011539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98610">
      <w:bodyDiv w:val="1"/>
      <w:marLeft w:val="0"/>
      <w:marRight w:val="0"/>
      <w:marTop w:val="0"/>
      <w:marBottom w:val="0"/>
      <w:divBdr>
        <w:top w:val="none" w:sz="0" w:space="0" w:color="auto"/>
        <w:left w:val="none" w:sz="0" w:space="0" w:color="auto"/>
        <w:bottom w:val="none" w:sz="0" w:space="0" w:color="auto"/>
        <w:right w:val="none" w:sz="0" w:space="0" w:color="auto"/>
      </w:divBdr>
    </w:div>
    <w:div w:id="5907683">
      <w:bodyDiv w:val="1"/>
      <w:marLeft w:val="0"/>
      <w:marRight w:val="0"/>
      <w:marTop w:val="0"/>
      <w:marBottom w:val="0"/>
      <w:divBdr>
        <w:top w:val="none" w:sz="0" w:space="0" w:color="auto"/>
        <w:left w:val="none" w:sz="0" w:space="0" w:color="auto"/>
        <w:bottom w:val="none" w:sz="0" w:space="0" w:color="auto"/>
        <w:right w:val="none" w:sz="0" w:space="0" w:color="auto"/>
      </w:divBdr>
    </w:div>
    <w:div w:id="28452900">
      <w:bodyDiv w:val="1"/>
      <w:marLeft w:val="0"/>
      <w:marRight w:val="0"/>
      <w:marTop w:val="0"/>
      <w:marBottom w:val="0"/>
      <w:divBdr>
        <w:top w:val="none" w:sz="0" w:space="0" w:color="auto"/>
        <w:left w:val="none" w:sz="0" w:space="0" w:color="auto"/>
        <w:bottom w:val="none" w:sz="0" w:space="0" w:color="auto"/>
        <w:right w:val="none" w:sz="0" w:space="0" w:color="auto"/>
      </w:divBdr>
      <w:divsChild>
        <w:div w:id="275989775">
          <w:marLeft w:val="0"/>
          <w:marRight w:val="0"/>
          <w:marTop w:val="0"/>
          <w:marBottom w:val="0"/>
          <w:divBdr>
            <w:top w:val="none" w:sz="0" w:space="0" w:color="auto"/>
            <w:left w:val="none" w:sz="0" w:space="0" w:color="auto"/>
            <w:bottom w:val="none" w:sz="0" w:space="0" w:color="auto"/>
            <w:right w:val="none" w:sz="0" w:space="0" w:color="auto"/>
          </w:divBdr>
          <w:divsChild>
            <w:div w:id="577790270">
              <w:marLeft w:val="0"/>
              <w:marRight w:val="0"/>
              <w:marTop w:val="0"/>
              <w:marBottom w:val="0"/>
              <w:divBdr>
                <w:top w:val="none" w:sz="0" w:space="0" w:color="auto"/>
                <w:left w:val="none" w:sz="0" w:space="0" w:color="auto"/>
                <w:bottom w:val="none" w:sz="0" w:space="0" w:color="auto"/>
                <w:right w:val="none" w:sz="0" w:space="0" w:color="auto"/>
              </w:divBdr>
            </w:div>
            <w:div w:id="1052851716">
              <w:marLeft w:val="0"/>
              <w:marRight w:val="0"/>
              <w:marTop w:val="0"/>
              <w:marBottom w:val="0"/>
              <w:divBdr>
                <w:top w:val="none" w:sz="0" w:space="0" w:color="auto"/>
                <w:left w:val="none" w:sz="0" w:space="0" w:color="auto"/>
                <w:bottom w:val="none" w:sz="0" w:space="0" w:color="auto"/>
                <w:right w:val="none" w:sz="0" w:space="0" w:color="auto"/>
              </w:divBdr>
            </w:div>
            <w:div w:id="1829204944">
              <w:marLeft w:val="0"/>
              <w:marRight w:val="0"/>
              <w:marTop w:val="0"/>
              <w:marBottom w:val="0"/>
              <w:divBdr>
                <w:top w:val="none" w:sz="0" w:space="0" w:color="auto"/>
                <w:left w:val="none" w:sz="0" w:space="0" w:color="auto"/>
                <w:bottom w:val="none" w:sz="0" w:space="0" w:color="auto"/>
                <w:right w:val="none" w:sz="0" w:space="0" w:color="auto"/>
              </w:divBdr>
            </w:div>
          </w:divsChild>
        </w:div>
        <w:div w:id="385953480">
          <w:marLeft w:val="0"/>
          <w:marRight w:val="0"/>
          <w:marTop w:val="0"/>
          <w:marBottom w:val="0"/>
          <w:divBdr>
            <w:top w:val="none" w:sz="0" w:space="0" w:color="auto"/>
            <w:left w:val="none" w:sz="0" w:space="0" w:color="auto"/>
            <w:bottom w:val="none" w:sz="0" w:space="0" w:color="auto"/>
            <w:right w:val="none" w:sz="0" w:space="0" w:color="auto"/>
          </w:divBdr>
          <w:divsChild>
            <w:div w:id="788665100">
              <w:marLeft w:val="0"/>
              <w:marRight w:val="0"/>
              <w:marTop w:val="0"/>
              <w:marBottom w:val="0"/>
              <w:divBdr>
                <w:top w:val="none" w:sz="0" w:space="0" w:color="auto"/>
                <w:left w:val="none" w:sz="0" w:space="0" w:color="auto"/>
                <w:bottom w:val="none" w:sz="0" w:space="0" w:color="auto"/>
                <w:right w:val="none" w:sz="0" w:space="0" w:color="auto"/>
              </w:divBdr>
            </w:div>
            <w:div w:id="1118913256">
              <w:marLeft w:val="0"/>
              <w:marRight w:val="0"/>
              <w:marTop w:val="0"/>
              <w:marBottom w:val="0"/>
              <w:divBdr>
                <w:top w:val="none" w:sz="0" w:space="0" w:color="auto"/>
                <w:left w:val="none" w:sz="0" w:space="0" w:color="auto"/>
                <w:bottom w:val="none" w:sz="0" w:space="0" w:color="auto"/>
                <w:right w:val="none" w:sz="0" w:space="0" w:color="auto"/>
              </w:divBdr>
            </w:div>
            <w:div w:id="1462772277">
              <w:marLeft w:val="0"/>
              <w:marRight w:val="0"/>
              <w:marTop w:val="0"/>
              <w:marBottom w:val="0"/>
              <w:divBdr>
                <w:top w:val="none" w:sz="0" w:space="0" w:color="auto"/>
                <w:left w:val="none" w:sz="0" w:space="0" w:color="auto"/>
                <w:bottom w:val="none" w:sz="0" w:space="0" w:color="auto"/>
                <w:right w:val="none" w:sz="0" w:space="0" w:color="auto"/>
              </w:divBdr>
            </w:div>
          </w:divsChild>
        </w:div>
        <w:div w:id="851796159">
          <w:marLeft w:val="0"/>
          <w:marRight w:val="0"/>
          <w:marTop w:val="0"/>
          <w:marBottom w:val="0"/>
          <w:divBdr>
            <w:top w:val="none" w:sz="0" w:space="0" w:color="auto"/>
            <w:left w:val="none" w:sz="0" w:space="0" w:color="auto"/>
            <w:bottom w:val="none" w:sz="0" w:space="0" w:color="auto"/>
            <w:right w:val="none" w:sz="0" w:space="0" w:color="auto"/>
          </w:divBdr>
          <w:divsChild>
            <w:div w:id="683046511">
              <w:marLeft w:val="0"/>
              <w:marRight w:val="0"/>
              <w:marTop w:val="0"/>
              <w:marBottom w:val="0"/>
              <w:divBdr>
                <w:top w:val="none" w:sz="0" w:space="0" w:color="auto"/>
                <w:left w:val="none" w:sz="0" w:space="0" w:color="auto"/>
                <w:bottom w:val="none" w:sz="0" w:space="0" w:color="auto"/>
                <w:right w:val="none" w:sz="0" w:space="0" w:color="auto"/>
              </w:divBdr>
            </w:div>
            <w:div w:id="878013007">
              <w:marLeft w:val="0"/>
              <w:marRight w:val="0"/>
              <w:marTop w:val="0"/>
              <w:marBottom w:val="0"/>
              <w:divBdr>
                <w:top w:val="none" w:sz="0" w:space="0" w:color="auto"/>
                <w:left w:val="none" w:sz="0" w:space="0" w:color="auto"/>
                <w:bottom w:val="none" w:sz="0" w:space="0" w:color="auto"/>
                <w:right w:val="none" w:sz="0" w:space="0" w:color="auto"/>
              </w:divBdr>
            </w:div>
            <w:div w:id="1494565136">
              <w:marLeft w:val="0"/>
              <w:marRight w:val="0"/>
              <w:marTop w:val="0"/>
              <w:marBottom w:val="0"/>
              <w:divBdr>
                <w:top w:val="none" w:sz="0" w:space="0" w:color="auto"/>
                <w:left w:val="none" w:sz="0" w:space="0" w:color="auto"/>
                <w:bottom w:val="none" w:sz="0" w:space="0" w:color="auto"/>
                <w:right w:val="none" w:sz="0" w:space="0" w:color="auto"/>
              </w:divBdr>
            </w:div>
            <w:div w:id="1897932804">
              <w:marLeft w:val="0"/>
              <w:marRight w:val="0"/>
              <w:marTop w:val="0"/>
              <w:marBottom w:val="0"/>
              <w:divBdr>
                <w:top w:val="none" w:sz="0" w:space="0" w:color="auto"/>
                <w:left w:val="none" w:sz="0" w:space="0" w:color="auto"/>
                <w:bottom w:val="none" w:sz="0" w:space="0" w:color="auto"/>
                <w:right w:val="none" w:sz="0" w:space="0" w:color="auto"/>
              </w:divBdr>
            </w:div>
            <w:div w:id="2140344517">
              <w:marLeft w:val="0"/>
              <w:marRight w:val="0"/>
              <w:marTop w:val="0"/>
              <w:marBottom w:val="0"/>
              <w:divBdr>
                <w:top w:val="none" w:sz="0" w:space="0" w:color="auto"/>
                <w:left w:val="none" w:sz="0" w:space="0" w:color="auto"/>
                <w:bottom w:val="none" w:sz="0" w:space="0" w:color="auto"/>
                <w:right w:val="none" w:sz="0" w:space="0" w:color="auto"/>
              </w:divBdr>
            </w:div>
          </w:divsChild>
        </w:div>
        <w:div w:id="1611935748">
          <w:marLeft w:val="0"/>
          <w:marRight w:val="0"/>
          <w:marTop w:val="0"/>
          <w:marBottom w:val="0"/>
          <w:divBdr>
            <w:top w:val="none" w:sz="0" w:space="0" w:color="auto"/>
            <w:left w:val="none" w:sz="0" w:space="0" w:color="auto"/>
            <w:bottom w:val="none" w:sz="0" w:space="0" w:color="auto"/>
            <w:right w:val="none" w:sz="0" w:space="0" w:color="auto"/>
          </w:divBdr>
          <w:divsChild>
            <w:div w:id="259411357">
              <w:marLeft w:val="0"/>
              <w:marRight w:val="0"/>
              <w:marTop w:val="0"/>
              <w:marBottom w:val="0"/>
              <w:divBdr>
                <w:top w:val="none" w:sz="0" w:space="0" w:color="auto"/>
                <w:left w:val="none" w:sz="0" w:space="0" w:color="auto"/>
                <w:bottom w:val="none" w:sz="0" w:space="0" w:color="auto"/>
                <w:right w:val="none" w:sz="0" w:space="0" w:color="auto"/>
              </w:divBdr>
            </w:div>
            <w:div w:id="1104959843">
              <w:marLeft w:val="0"/>
              <w:marRight w:val="0"/>
              <w:marTop w:val="0"/>
              <w:marBottom w:val="0"/>
              <w:divBdr>
                <w:top w:val="none" w:sz="0" w:space="0" w:color="auto"/>
                <w:left w:val="none" w:sz="0" w:space="0" w:color="auto"/>
                <w:bottom w:val="none" w:sz="0" w:space="0" w:color="auto"/>
                <w:right w:val="none" w:sz="0" w:space="0" w:color="auto"/>
              </w:divBdr>
            </w:div>
            <w:div w:id="1401559915">
              <w:marLeft w:val="0"/>
              <w:marRight w:val="0"/>
              <w:marTop w:val="0"/>
              <w:marBottom w:val="0"/>
              <w:divBdr>
                <w:top w:val="none" w:sz="0" w:space="0" w:color="auto"/>
                <w:left w:val="none" w:sz="0" w:space="0" w:color="auto"/>
                <w:bottom w:val="none" w:sz="0" w:space="0" w:color="auto"/>
                <w:right w:val="none" w:sz="0" w:space="0" w:color="auto"/>
              </w:divBdr>
            </w:div>
            <w:div w:id="1620407658">
              <w:marLeft w:val="0"/>
              <w:marRight w:val="0"/>
              <w:marTop w:val="0"/>
              <w:marBottom w:val="0"/>
              <w:divBdr>
                <w:top w:val="none" w:sz="0" w:space="0" w:color="auto"/>
                <w:left w:val="none" w:sz="0" w:space="0" w:color="auto"/>
                <w:bottom w:val="none" w:sz="0" w:space="0" w:color="auto"/>
                <w:right w:val="none" w:sz="0" w:space="0" w:color="auto"/>
              </w:divBdr>
            </w:div>
            <w:div w:id="1905215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852061">
      <w:bodyDiv w:val="1"/>
      <w:marLeft w:val="0"/>
      <w:marRight w:val="0"/>
      <w:marTop w:val="0"/>
      <w:marBottom w:val="0"/>
      <w:divBdr>
        <w:top w:val="none" w:sz="0" w:space="0" w:color="auto"/>
        <w:left w:val="none" w:sz="0" w:space="0" w:color="auto"/>
        <w:bottom w:val="none" w:sz="0" w:space="0" w:color="auto"/>
        <w:right w:val="none" w:sz="0" w:space="0" w:color="auto"/>
      </w:divBdr>
    </w:div>
    <w:div w:id="144930692">
      <w:bodyDiv w:val="1"/>
      <w:marLeft w:val="0"/>
      <w:marRight w:val="0"/>
      <w:marTop w:val="0"/>
      <w:marBottom w:val="0"/>
      <w:divBdr>
        <w:top w:val="none" w:sz="0" w:space="0" w:color="auto"/>
        <w:left w:val="none" w:sz="0" w:space="0" w:color="auto"/>
        <w:bottom w:val="none" w:sz="0" w:space="0" w:color="auto"/>
        <w:right w:val="none" w:sz="0" w:space="0" w:color="auto"/>
      </w:divBdr>
    </w:div>
    <w:div w:id="145124343">
      <w:bodyDiv w:val="1"/>
      <w:marLeft w:val="0"/>
      <w:marRight w:val="0"/>
      <w:marTop w:val="0"/>
      <w:marBottom w:val="0"/>
      <w:divBdr>
        <w:top w:val="none" w:sz="0" w:space="0" w:color="auto"/>
        <w:left w:val="none" w:sz="0" w:space="0" w:color="auto"/>
        <w:bottom w:val="none" w:sz="0" w:space="0" w:color="auto"/>
        <w:right w:val="none" w:sz="0" w:space="0" w:color="auto"/>
      </w:divBdr>
    </w:div>
    <w:div w:id="164319296">
      <w:bodyDiv w:val="1"/>
      <w:marLeft w:val="0"/>
      <w:marRight w:val="0"/>
      <w:marTop w:val="0"/>
      <w:marBottom w:val="0"/>
      <w:divBdr>
        <w:top w:val="none" w:sz="0" w:space="0" w:color="auto"/>
        <w:left w:val="none" w:sz="0" w:space="0" w:color="auto"/>
        <w:bottom w:val="none" w:sz="0" w:space="0" w:color="auto"/>
        <w:right w:val="none" w:sz="0" w:space="0" w:color="auto"/>
      </w:divBdr>
    </w:div>
    <w:div w:id="169881701">
      <w:bodyDiv w:val="1"/>
      <w:marLeft w:val="0"/>
      <w:marRight w:val="0"/>
      <w:marTop w:val="0"/>
      <w:marBottom w:val="0"/>
      <w:divBdr>
        <w:top w:val="none" w:sz="0" w:space="0" w:color="auto"/>
        <w:left w:val="none" w:sz="0" w:space="0" w:color="auto"/>
        <w:bottom w:val="none" w:sz="0" w:space="0" w:color="auto"/>
        <w:right w:val="none" w:sz="0" w:space="0" w:color="auto"/>
      </w:divBdr>
    </w:div>
    <w:div w:id="209735181">
      <w:bodyDiv w:val="1"/>
      <w:marLeft w:val="0"/>
      <w:marRight w:val="0"/>
      <w:marTop w:val="0"/>
      <w:marBottom w:val="0"/>
      <w:divBdr>
        <w:top w:val="none" w:sz="0" w:space="0" w:color="auto"/>
        <w:left w:val="none" w:sz="0" w:space="0" w:color="auto"/>
        <w:bottom w:val="none" w:sz="0" w:space="0" w:color="auto"/>
        <w:right w:val="none" w:sz="0" w:space="0" w:color="auto"/>
      </w:divBdr>
    </w:div>
    <w:div w:id="227427135">
      <w:bodyDiv w:val="1"/>
      <w:marLeft w:val="0"/>
      <w:marRight w:val="0"/>
      <w:marTop w:val="0"/>
      <w:marBottom w:val="0"/>
      <w:divBdr>
        <w:top w:val="none" w:sz="0" w:space="0" w:color="auto"/>
        <w:left w:val="none" w:sz="0" w:space="0" w:color="auto"/>
        <w:bottom w:val="none" w:sz="0" w:space="0" w:color="auto"/>
        <w:right w:val="none" w:sz="0" w:space="0" w:color="auto"/>
      </w:divBdr>
    </w:div>
    <w:div w:id="233246570">
      <w:bodyDiv w:val="1"/>
      <w:marLeft w:val="0"/>
      <w:marRight w:val="0"/>
      <w:marTop w:val="0"/>
      <w:marBottom w:val="0"/>
      <w:divBdr>
        <w:top w:val="none" w:sz="0" w:space="0" w:color="auto"/>
        <w:left w:val="none" w:sz="0" w:space="0" w:color="auto"/>
        <w:bottom w:val="none" w:sz="0" w:space="0" w:color="auto"/>
        <w:right w:val="none" w:sz="0" w:space="0" w:color="auto"/>
      </w:divBdr>
    </w:div>
    <w:div w:id="243222490">
      <w:bodyDiv w:val="1"/>
      <w:marLeft w:val="0"/>
      <w:marRight w:val="0"/>
      <w:marTop w:val="0"/>
      <w:marBottom w:val="0"/>
      <w:divBdr>
        <w:top w:val="none" w:sz="0" w:space="0" w:color="auto"/>
        <w:left w:val="none" w:sz="0" w:space="0" w:color="auto"/>
        <w:bottom w:val="none" w:sz="0" w:space="0" w:color="auto"/>
        <w:right w:val="none" w:sz="0" w:space="0" w:color="auto"/>
      </w:divBdr>
      <w:divsChild>
        <w:div w:id="842083721">
          <w:marLeft w:val="0"/>
          <w:marRight w:val="0"/>
          <w:marTop w:val="0"/>
          <w:marBottom w:val="0"/>
          <w:divBdr>
            <w:top w:val="none" w:sz="0" w:space="0" w:color="auto"/>
            <w:left w:val="none" w:sz="0" w:space="0" w:color="auto"/>
            <w:bottom w:val="none" w:sz="0" w:space="0" w:color="auto"/>
            <w:right w:val="none" w:sz="0" w:space="0" w:color="auto"/>
          </w:divBdr>
        </w:div>
        <w:div w:id="1581787207">
          <w:marLeft w:val="0"/>
          <w:marRight w:val="0"/>
          <w:marTop w:val="0"/>
          <w:marBottom w:val="0"/>
          <w:divBdr>
            <w:top w:val="none" w:sz="0" w:space="0" w:color="auto"/>
            <w:left w:val="none" w:sz="0" w:space="0" w:color="auto"/>
            <w:bottom w:val="none" w:sz="0" w:space="0" w:color="auto"/>
            <w:right w:val="none" w:sz="0" w:space="0" w:color="auto"/>
          </w:divBdr>
        </w:div>
        <w:div w:id="1803496755">
          <w:marLeft w:val="0"/>
          <w:marRight w:val="0"/>
          <w:marTop w:val="0"/>
          <w:marBottom w:val="0"/>
          <w:divBdr>
            <w:top w:val="none" w:sz="0" w:space="0" w:color="auto"/>
            <w:left w:val="none" w:sz="0" w:space="0" w:color="auto"/>
            <w:bottom w:val="none" w:sz="0" w:space="0" w:color="auto"/>
            <w:right w:val="none" w:sz="0" w:space="0" w:color="auto"/>
          </w:divBdr>
        </w:div>
      </w:divsChild>
    </w:div>
    <w:div w:id="260645897">
      <w:bodyDiv w:val="1"/>
      <w:marLeft w:val="0"/>
      <w:marRight w:val="0"/>
      <w:marTop w:val="0"/>
      <w:marBottom w:val="0"/>
      <w:divBdr>
        <w:top w:val="none" w:sz="0" w:space="0" w:color="auto"/>
        <w:left w:val="none" w:sz="0" w:space="0" w:color="auto"/>
        <w:bottom w:val="none" w:sz="0" w:space="0" w:color="auto"/>
        <w:right w:val="none" w:sz="0" w:space="0" w:color="auto"/>
      </w:divBdr>
    </w:div>
    <w:div w:id="320818003">
      <w:bodyDiv w:val="1"/>
      <w:marLeft w:val="0"/>
      <w:marRight w:val="0"/>
      <w:marTop w:val="0"/>
      <w:marBottom w:val="0"/>
      <w:divBdr>
        <w:top w:val="none" w:sz="0" w:space="0" w:color="auto"/>
        <w:left w:val="none" w:sz="0" w:space="0" w:color="auto"/>
        <w:bottom w:val="none" w:sz="0" w:space="0" w:color="auto"/>
        <w:right w:val="none" w:sz="0" w:space="0" w:color="auto"/>
      </w:divBdr>
    </w:div>
    <w:div w:id="437913001">
      <w:bodyDiv w:val="1"/>
      <w:marLeft w:val="0"/>
      <w:marRight w:val="0"/>
      <w:marTop w:val="0"/>
      <w:marBottom w:val="0"/>
      <w:divBdr>
        <w:top w:val="none" w:sz="0" w:space="0" w:color="auto"/>
        <w:left w:val="none" w:sz="0" w:space="0" w:color="auto"/>
        <w:bottom w:val="none" w:sz="0" w:space="0" w:color="auto"/>
        <w:right w:val="none" w:sz="0" w:space="0" w:color="auto"/>
      </w:divBdr>
    </w:div>
    <w:div w:id="444738597">
      <w:bodyDiv w:val="1"/>
      <w:marLeft w:val="0"/>
      <w:marRight w:val="0"/>
      <w:marTop w:val="0"/>
      <w:marBottom w:val="0"/>
      <w:divBdr>
        <w:top w:val="none" w:sz="0" w:space="0" w:color="auto"/>
        <w:left w:val="none" w:sz="0" w:space="0" w:color="auto"/>
        <w:bottom w:val="none" w:sz="0" w:space="0" w:color="auto"/>
        <w:right w:val="none" w:sz="0" w:space="0" w:color="auto"/>
      </w:divBdr>
    </w:div>
    <w:div w:id="534008409">
      <w:bodyDiv w:val="1"/>
      <w:marLeft w:val="0"/>
      <w:marRight w:val="0"/>
      <w:marTop w:val="0"/>
      <w:marBottom w:val="0"/>
      <w:divBdr>
        <w:top w:val="none" w:sz="0" w:space="0" w:color="auto"/>
        <w:left w:val="none" w:sz="0" w:space="0" w:color="auto"/>
        <w:bottom w:val="none" w:sz="0" w:space="0" w:color="auto"/>
        <w:right w:val="none" w:sz="0" w:space="0" w:color="auto"/>
      </w:divBdr>
      <w:divsChild>
        <w:div w:id="602226532">
          <w:marLeft w:val="0"/>
          <w:marRight w:val="0"/>
          <w:marTop w:val="0"/>
          <w:marBottom w:val="0"/>
          <w:divBdr>
            <w:top w:val="none" w:sz="0" w:space="0" w:color="auto"/>
            <w:left w:val="none" w:sz="0" w:space="0" w:color="auto"/>
            <w:bottom w:val="none" w:sz="0" w:space="0" w:color="auto"/>
            <w:right w:val="none" w:sz="0" w:space="0" w:color="auto"/>
          </w:divBdr>
        </w:div>
        <w:div w:id="641471159">
          <w:marLeft w:val="0"/>
          <w:marRight w:val="0"/>
          <w:marTop w:val="0"/>
          <w:marBottom w:val="0"/>
          <w:divBdr>
            <w:top w:val="none" w:sz="0" w:space="0" w:color="auto"/>
            <w:left w:val="none" w:sz="0" w:space="0" w:color="auto"/>
            <w:bottom w:val="none" w:sz="0" w:space="0" w:color="auto"/>
            <w:right w:val="none" w:sz="0" w:space="0" w:color="auto"/>
          </w:divBdr>
        </w:div>
        <w:div w:id="961157906">
          <w:marLeft w:val="0"/>
          <w:marRight w:val="0"/>
          <w:marTop w:val="0"/>
          <w:marBottom w:val="0"/>
          <w:divBdr>
            <w:top w:val="none" w:sz="0" w:space="0" w:color="auto"/>
            <w:left w:val="none" w:sz="0" w:space="0" w:color="auto"/>
            <w:bottom w:val="none" w:sz="0" w:space="0" w:color="auto"/>
            <w:right w:val="none" w:sz="0" w:space="0" w:color="auto"/>
          </w:divBdr>
        </w:div>
        <w:div w:id="1880317735">
          <w:marLeft w:val="0"/>
          <w:marRight w:val="0"/>
          <w:marTop w:val="0"/>
          <w:marBottom w:val="0"/>
          <w:divBdr>
            <w:top w:val="none" w:sz="0" w:space="0" w:color="auto"/>
            <w:left w:val="none" w:sz="0" w:space="0" w:color="auto"/>
            <w:bottom w:val="none" w:sz="0" w:space="0" w:color="auto"/>
            <w:right w:val="none" w:sz="0" w:space="0" w:color="auto"/>
          </w:divBdr>
        </w:div>
        <w:div w:id="1939100275">
          <w:marLeft w:val="0"/>
          <w:marRight w:val="0"/>
          <w:marTop w:val="0"/>
          <w:marBottom w:val="0"/>
          <w:divBdr>
            <w:top w:val="none" w:sz="0" w:space="0" w:color="auto"/>
            <w:left w:val="none" w:sz="0" w:space="0" w:color="auto"/>
            <w:bottom w:val="none" w:sz="0" w:space="0" w:color="auto"/>
            <w:right w:val="none" w:sz="0" w:space="0" w:color="auto"/>
          </w:divBdr>
        </w:div>
        <w:div w:id="2037580549">
          <w:marLeft w:val="0"/>
          <w:marRight w:val="0"/>
          <w:marTop w:val="0"/>
          <w:marBottom w:val="0"/>
          <w:divBdr>
            <w:top w:val="none" w:sz="0" w:space="0" w:color="auto"/>
            <w:left w:val="none" w:sz="0" w:space="0" w:color="auto"/>
            <w:bottom w:val="none" w:sz="0" w:space="0" w:color="auto"/>
            <w:right w:val="none" w:sz="0" w:space="0" w:color="auto"/>
          </w:divBdr>
        </w:div>
        <w:div w:id="2104033681">
          <w:marLeft w:val="0"/>
          <w:marRight w:val="0"/>
          <w:marTop w:val="0"/>
          <w:marBottom w:val="0"/>
          <w:divBdr>
            <w:top w:val="none" w:sz="0" w:space="0" w:color="auto"/>
            <w:left w:val="none" w:sz="0" w:space="0" w:color="auto"/>
            <w:bottom w:val="none" w:sz="0" w:space="0" w:color="auto"/>
            <w:right w:val="none" w:sz="0" w:space="0" w:color="auto"/>
          </w:divBdr>
        </w:div>
      </w:divsChild>
    </w:div>
    <w:div w:id="541094095">
      <w:bodyDiv w:val="1"/>
      <w:marLeft w:val="0"/>
      <w:marRight w:val="0"/>
      <w:marTop w:val="0"/>
      <w:marBottom w:val="0"/>
      <w:divBdr>
        <w:top w:val="none" w:sz="0" w:space="0" w:color="auto"/>
        <w:left w:val="none" w:sz="0" w:space="0" w:color="auto"/>
        <w:bottom w:val="none" w:sz="0" w:space="0" w:color="auto"/>
        <w:right w:val="none" w:sz="0" w:space="0" w:color="auto"/>
      </w:divBdr>
    </w:div>
    <w:div w:id="566380344">
      <w:bodyDiv w:val="1"/>
      <w:marLeft w:val="0"/>
      <w:marRight w:val="0"/>
      <w:marTop w:val="0"/>
      <w:marBottom w:val="0"/>
      <w:divBdr>
        <w:top w:val="none" w:sz="0" w:space="0" w:color="auto"/>
        <w:left w:val="none" w:sz="0" w:space="0" w:color="auto"/>
        <w:bottom w:val="none" w:sz="0" w:space="0" w:color="auto"/>
        <w:right w:val="none" w:sz="0" w:space="0" w:color="auto"/>
      </w:divBdr>
    </w:div>
    <w:div w:id="575943462">
      <w:bodyDiv w:val="1"/>
      <w:marLeft w:val="0"/>
      <w:marRight w:val="0"/>
      <w:marTop w:val="0"/>
      <w:marBottom w:val="0"/>
      <w:divBdr>
        <w:top w:val="none" w:sz="0" w:space="0" w:color="auto"/>
        <w:left w:val="none" w:sz="0" w:space="0" w:color="auto"/>
        <w:bottom w:val="none" w:sz="0" w:space="0" w:color="auto"/>
        <w:right w:val="none" w:sz="0" w:space="0" w:color="auto"/>
      </w:divBdr>
    </w:div>
    <w:div w:id="624583560">
      <w:bodyDiv w:val="1"/>
      <w:marLeft w:val="0"/>
      <w:marRight w:val="0"/>
      <w:marTop w:val="0"/>
      <w:marBottom w:val="0"/>
      <w:divBdr>
        <w:top w:val="none" w:sz="0" w:space="0" w:color="auto"/>
        <w:left w:val="none" w:sz="0" w:space="0" w:color="auto"/>
        <w:bottom w:val="none" w:sz="0" w:space="0" w:color="auto"/>
        <w:right w:val="none" w:sz="0" w:space="0" w:color="auto"/>
      </w:divBdr>
    </w:div>
    <w:div w:id="698318519">
      <w:bodyDiv w:val="1"/>
      <w:marLeft w:val="0"/>
      <w:marRight w:val="0"/>
      <w:marTop w:val="0"/>
      <w:marBottom w:val="0"/>
      <w:divBdr>
        <w:top w:val="none" w:sz="0" w:space="0" w:color="auto"/>
        <w:left w:val="none" w:sz="0" w:space="0" w:color="auto"/>
        <w:bottom w:val="none" w:sz="0" w:space="0" w:color="auto"/>
        <w:right w:val="none" w:sz="0" w:space="0" w:color="auto"/>
      </w:divBdr>
    </w:div>
    <w:div w:id="816651439">
      <w:bodyDiv w:val="1"/>
      <w:marLeft w:val="0"/>
      <w:marRight w:val="0"/>
      <w:marTop w:val="0"/>
      <w:marBottom w:val="0"/>
      <w:divBdr>
        <w:top w:val="none" w:sz="0" w:space="0" w:color="auto"/>
        <w:left w:val="none" w:sz="0" w:space="0" w:color="auto"/>
        <w:bottom w:val="none" w:sz="0" w:space="0" w:color="auto"/>
        <w:right w:val="none" w:sz="0" w:space="0" w:color="auto"/>
      </w:divBdr>
    </w:div>
    <w:div w:id="844325943">
      <w:bodyDiv w:val="1"/>
      <w:marLeft w:val="0"/>
      <w:marRight w:val="0"/>
      <w:marTop w:val="0"/>
      <w:marBottom w:val="0"/>
      <w:divBdr>
        <w:top w:val="none" w:sz="0" w:space="0" w:color="auto"/>
        <w:left w:val="none" w:sz="0" w:space="0" w:color="auto"/>
        <w:bottom w:val="none" w:sz="0" w:space="0" w:color="auto"/>
        <w:right w:val="none" w:sz="0" w:space="0" w:color="auto"/>
      </w:divBdr>
    </w:div>
    <w:div w:id="954484558">
      <w:bodyDiv w:val="1"/>
      <w:marLeft w:val="0"/>
      <w:marRight w:val="0"/>
      <w:marTop w:val="0"/>
      <w:marBottom w:val="0"/>
      <w:divBdr>
        <w:top w:val="none" w:sz="0" w:space="0" w:color="auto"/>
        <w:left w:val="none" w:sz="0" w:space="0" w:color="auto"/>
        <w:bottom w:val="none" w:sz="0" w:space="0" w:color="auto"/>
        <w:right w:val="none" w:sz="0" w:space="0" w:color="auto"/>
      </w:divBdr>
      <w:divsChild>
        <w:div w:id="510219856">
          <w:marLeft w:val="0"/>
          <w:marRight w:val="0"/>
          <w:marTop w:val="0"/>
          <w:marBottom w:val="0"/>
          <w:divBdr>
            <w:top w:val="none" w:sz="0" w:space="0" w:color="auto"/>
            <w:left w:val="none" w:sz="0" w:space="0" w:color="auto"/>
            <w:bottom w:val="none" w:sz="0" w:space="0" w:color="auto"/>
            <w:right w:val="none" w:sz="0" w:space="0" w:color="auto"/>
          </w:divBdr>
          <w:divsChild>
            <w:div w:id="1465923005">
              <w:marLeft w:val="0"/>
              <w:marRight w:val="0"/>
              <w:marTop w:val="0"/>
              <w:marBottom w:val="0"/>
              <w:divBdr>
                <w:top w:val="none" w:sz="0" w:space="0" w:color="auto"/>
                <w:left w:val="none" w:sz="0" w:space="0" w:color="auto"/>
                <w:bottom w:val="none" w:sz="0" w:space="0" w:color="auto"/>
                <w:right w:val="none" w:sz="0" w:space="0" w:color="auto"/>
              </w:divBdr>
            </w:div>
          </w:divsChild>
        </w:div>
        <w:div w:id="1122266545">
          <w:marLeft w:val="0"/>
          <w:marRight w:val="0"/>
          <w:marTop w:val="0"/>
          <w:marBottom w:val="0"/>
          <w:divBdr>
            <w:top w:val="none" w:sz="0" w:space="0" w:color="auto"/>
            <w:left w:val="none" w:sz="0" w:space="0" w:color="auto"/>
            <w:bottom w:val="none" w:sz="0" w:space="0" w:color="auto"/>
            <w:right w:val="none" w:sz="0" w:space="0" w:color="auto"/>
          </w:divBdr>
          <w:divsChild>
            <w:div w:id="29458036">
              <w:marLeft w:val="0"/>
              <w:marRight w:val="0"/>
              <w:marTop w:val="0"/>
              <w:marBottom w:val="0"/>
              <w:divBdr>
                <w:top w:val="none" w:sz="0" w:space="0" w:color="auto"/>
                <w:left w:val="none" w:sz="0" w:space="0" w:color="auto"/>
                <w:bottom w:val="none" w:sz="0" w:space="0" w:color="auto"/>
                <w:right w:val="none" w:sz="0" w:space="0" w:color="auto"/>
              </w:divBdr>
            </w:div>
            <w:div w:id="332530143">
              <w:marLeft w:val="0"/>
              <w:marRight w:val="0"/>
              <w:marTop w:val="0"/>
              <w:marBottom w:val="0"/>
              <w:divBdr>
                <w:top w:val="none" w:sz="0" w:space="0" w:color="auto"/>
                <w:left w:val="none" w:sz="0" w:space="0" w:color="auto"/>
                <w:bottom w:val="none" w:sz="0" w:space="0" w:color="auto"/>
                <w:right w:val="none" w:sz="0" w:space="0" w:color="auto"/>
              </w:divBdr>
            </w:div>
            <w:div w:id="342784690">
              <w:marLeft w:val="0"/>
              <w:marRight w:val="0"/>
              <w:marTop w:val="0"/>
              <w:marBottom w:val="0"/>
              <w:divBdr>
                <w:top w:val="none" w:sz="0" w:space="0" w:color="auto"/>
                <w:left w:val="none" w:sz="0" w:space="0" w:color="auto"/>
                <w:bottom w:val="none" w:sz="0" w:space="0" w:color="auto"/>
                <w:right w:val="none" w:sz="0" w:space="0" w:color="auto"/>
              </w:divBdr>
            </w:div>
            <w:div w:id="971711449">
              <w:marLeft w:val="0"/>
              <w:marRight w:val="0"/>
              <w:marTop w:val="0"/>
              <w:marBottom w:val="0"/>
              <w:divBdr>
                <w:top w:val="none" w:sz="0" w:space="0" w:color="auto"/>
                <w:left w:val="none" w:sz="0" w:space="0" w:color="auto"/>
                <w:bottom w:val="none" w:sz="0" w:space="0" w:color="auto"/>
                <w:right w:val="none" w:sz="0" w:space="0" w:color="auto"/>
              </w:divBdr>
            </w:div>
            <w:div w:id="1137839189">
              <w:marLeft w:val="0"/>
              <w:marRight w:val="0"/>
              <w:marTop w:val="0"/>
              <w:marBottom w:val="0"/>
              <w:divBdr>
                <w:top w:val="none" w:sz="0" w:space="0" w:color="auto"/>
                <w:left w:val="none" w:sz="0" w:space="0" w:color="auto"/>
                <w:bottom w:val="none" w:sz="0" w:space="0" w:color="auto"/>
                <w:right w:val="none" w:sz="0" w:space="0" w:color="auto"/>
              </w:divBdr>
            </w:div>
            <w:div w:id="1231119544">
              <w:marLeft w:val="0"/>
              <w:marRight w:val="0"/>
              <w:marTop w:val="0"/>
              <w:marBottom w:val="0"/>
              <w:divBdr>
                <w:top w:val="none" w:sz="0" w:space="0" w:color="auto"/>
                <w:left w:val="none" w:sz="0" w:space="0" w:color="auto"/>
                <w:bottom w:val="none" w:sz="0" w:space="0" w:color="auto"/>
                <w:right w:val="none" w:sz="0" w:space="0" w:color="auto"/>
              </w:divBdr>
            </w:div>
          </w:divsChild>
        </w:div>
        <w:div w:id="1180851739">
          <w:marLeft w:val="0"/>
          <w:marRight w:val="0"/>
          <w:marTop w:val="0"/>
          <w:marBottom w:val="0"/>
          <w:divBdr>
            <w:top w:val="none" w:sz="0" w:space="0" w:color="auto"/>
            <w:left w:val="none" w:sz="0" w:space="0" w:color="auto"/>
            <w:bottom w:val="none" w:sz="0" w:space="0" w:color="auto"/>
            <w:right w:val="none" w:sz="0" w:space="0" w:color="auto"/>
          </w:divBdr>
          <w:divsChild>
            <w:div w:id="9337912">
              <w:marLeft w:val="0"/>
              <w:marRight w:val="0"/>
              <w:marTop w:val="0"/>
              <w:marBottom w:val="0"/>
              <w:divBdr>
                <w:top w:val="none" w:sz="0" w:space="0" w:color="auto"/>
                <w:left w:val="none" w:sz="0" w:space="0" w:color="auto"/>
                <w:bottom w:val="none" w:sz="0" w:space="0" w:color="auto"/>
                <w:right w:val="none" w:sz="0" w:space="0" w:color="auto"/>
              </w:divBdr>
            </w:div>
            <w:div w:id="319163868">
              <w:marLeft w:val="0"/>
              <w:marRight w:val="0"/>
              <w:marTop w:val="0"/>
              <w:marBottom w:val="0"/>
              <w:divBdr>
                <w:top w:val="none" w:sz="0" w:space="0" w:color="auto"/>
                <w:left w:val="none" w:sz="0" w:space="0" w:color="auto"/>
                <w:bottom w:val="none" w:sz="0" w:space="0" w:color="auto"/>
                <w:right w:val="none" w:sz="0" w:space="0" w:color="auto"/>
              </w:divBdr>
            </w:div>
            <w:div w:id="708577328">
              <w:marLeft w:val="0"/>
              <w:marRight w:val="0"/>
              <w:marTop w:val="0"/>
              <w:marBottom w:val="0"/>
              <w:divBdr>
                <w:top w:val="none" w:sz="0" w:space="0" w:color="auto"/>
                <w:left w:val="none" w:sz="0" w:space="0" w:color="auto"/>
                <w:bottom w:val="none" w:sz="0" w:space="0" w:color="auto"/>
                <w:right w:val="none" w:sz="0" w:space="0" w:color="auto"/>
              </w:divBdr>
            </w:div>
            <w:div w:id="887033650">
              <w:marLeft w:val="0"/>
              <w:marRight w:val="0"/>
              <w:marTop w:val="0"/>
              <w:marBottom w:val="0"/>
              <w:divBdr>
                <w:top w:val="none" w:sz="0" w:space="0" w:color="auto"/>
                <w:left w:val="none" w:sz="0" w:space="0" w:color="auto"/>
                <w:bottom w:val="none" w:sz="0" w:space="0" w:color="auto"/>
                <w:right w:val="none" w:sz="0" w:space="0" w:color="auto"/>
              </w:divBdr>
            </w:div>
            <w:div w:id="1403680806">
              <w:marLeft w:val="0"/>
              <w:marRight w:val="0"/>
              <w:marTop w:val="0"/>
              <w:marBottom w:val="0"/>
              <w:divBdr>
                <w:top w:val="none" w:sz="0" w:space="0" w:color="auto"/>
                <w:left w:val="none" w:sz="0" w:space="0" w:color="auto"/>
                <w:bottom w:val="none" w:sz="0" w:space="0" w:color="auto"/>
                <w:right w:val="none" w:sz="0" w:space="0" w:color="auto"/>
              </w:divBdr>
            </w:div>
            <w:div w:id="1978946836">
              <w:marLeft w:val="0"/>
              <w:marRight w:val="0"/>
              <w:marTop w:val="0"/>
              <w:marBottom w:val="0"/>
              <w:divBdr>
                <w:top w:val="none" w:sz="0" w:space="0" w:color="auto"/>
                <w:left w:val="none" w:sz="0" w:space="0" w:color="auto"/>
                <w:bottom w:val="none" w:sz="0" w:space="0" w:color="auto"/>
                <w:right w:val="none" w:sz="0" w:space="0" w:color="auto"/>
              </w:divBdr>
            </w:div>
          </w:divsChild>
        </w:div>
        <w:div w:id="1660037946">
          <w:marLeft w:val="0"/>
          <w:marRight w:val="0"/>
          <w:marTop w:val="0"/>
          <w:marBottom w:val="0"/>
          <w:divBdr>
            <w:top w:val="none" w:sz="0" w:space="0" w:color="auto"/>
            <w:left w:val="none" w:sz="0" w:space="0" w:color="auto"/>
            <w:bottom w:val="none" w:sz="0" w:space="0" w:color="auto"/>
            <w:right w:val="none" w:sz="0" w:space="0" w:color="auto"/>
          </w:divBdr>
          <w:divsChild>
            <w:div w:id="705330266">
              <w:marLeft w:val="0"/>
              <w:marRight w:val="0"/>
              <w:marTop w:val="0"/>
              <w:marBottom w:val="0"/>
              <w:divBdr>
                <w:top w:val="none" w:sz="0" w:space="0" w:color="auto"/>
                <w:left w:val="none" w:sz="0" w:space="0" w:color="auto"/>
                <w:bottom w:val="none" w:sz="0" w:space="0" w:color="auto"/>
                <w:right w:val="none" w:sz="0" w:space="0" w:color="auto"/>
              </w:divBdr>
            </w:div>
            <w:div w:id="823396519">
              <w:marLeft w:val="0"/>
              <w:marRight w:val="0"/>
              <w:marTop w:val="0"/>
              <w:marBottom w:val="0"/>
              <w:divBdr>
                <w:top w:val="none" w:sz="0" w:space="0" w:color="auto"/>
                <w:left w:val="none" w:sz="0" w:space="0" w:color="auto"/>
                <w:bottom w:val="none" w:sz="0" w:space="0" w:color="auto"/>
                <w:right w:val="none" w:sz="0" w:space="0" w:color="auto"/>
              </w:divBdr>
            </w:div>
            <w:div w:id="1588614372">
              <w:marLeft w:val="0"/>
              <w:marRight w:val="0"/>
              <w:marTop w:val="0"/>
              <w:marBottom w:val="0"/>
              <w:divBdr>
                <w:top w:val="none" w:sz="0" w:space="0" w:color="auto"/>
                <w:left w:val="none" w:sz="0" w:space="0" w:color="auto"/>
                <w:bottom w:val="none" w:sz="0" w:space="0" w:color="auto"/>
                <w:right w:val="none" w:sz="0" w:space="0" w:color="auto"/>
              </w:divBdr>
            </w:div>
            <w:div w:id="1934701704">
              <w:marLeft w:val="0"/>
              <w:marRight w:val="0"/>
              <w:marTop w:val="0"/>
              <w:marBottom w:val="0"/>
              <w:divBdr>
                <w:top w:val="none" w:sz="0" w:space="0" w:color="auto"/>
                <w:left w:val="none" w:sz="0" w:space="0" w:color="auto"/>
                <w:bottom w:val="none" w:sz="0" w:space="0" w:color="auto"/>
                <w:right w:val="none" w:sz="0" w:space="0" w:color="auto"/>
              </w:divBdr>
            </w:div>
          </w:divsChild>
        </w:div>
        <w:div w:id="1666200494">
          <w:marLeft w:val="0"/>
          <w:marRight w:val="0"/>
          <w:marTop w:val="0"/>
          <w:marBottom w:val="0"/>
          <w:divBdr>
            <w:top w:val="none" w:sz="0" w:space="0" w:color="auto"/>
            <w:left w:val="none" w:sz="0" w:space="0" w:color="auto"/>
            <w:bottom w:val="none" w:sz="0" w:space="0" w:color="auto"/>
            <w:right w:val="none" w:sz="0" w:space="0" w:color="auto"/>
          </w:divBdr>
          <w:divsChild>
            <w:div w:id="1660842341">
              <w:marLeft w:val="0"/>
              <w:marRight w:val="0"/>
              <w:marTop w:val="0"/>
              <w:marBottom w:val="0"/>
              <w:divBdr>
                <w:top w:val="none" w:sz="0" w:space="0" w:color="auto"/>
                <w:left w:val="none" w:sz="0" w:space="0" w:color="auto"/>
                <w:bottom w:val="none" w:sz="0" w:space="0" w:color="auto"/>
                <w:right w:val="none" w:sz="0" w:space="0" w:color="auto"/>
              </w:divBdr>
            </w:div>
          </w:divsChild>
        </w:div>
        <w:div w:id="1679040760">
          <w:marLeft w:val="0"/>
          <w:marRight w:val="0"/>
          <w:marTop w:val="0"/>
          <w:marBottom w:val="0"/>
          <w:divBdr>
            <w:top w:val="none" w:sz="0" w:space="0" w:color="auto"/>
            <w:left w:val="none" w:sz="0" w:space="0" w:color="auto"/>
            <w:bottom w:val="none" w:sz="0" w:space="0" w:color="auto"/>
            <w:right w:val="none" w:sz="0" w:space="0" w:color="auto"/>
          </w:divBdr>
          <w:divsChild>
            <w:div w:id="1346244275">
              <w:marLeft w:val="0"/>
              <w:marRight w:val="0"/>
              <w:marTop w:val="0"/>
              <w:marBottom w:val="0"/>
              <w:divBdr>
                <w:top w:val="none" w:sz="0" w:space="0" w:color="auto"/>
                <w:left w:val="none" w:sz="0" w:space="0" w:color="auto"/>
                <w:bottom w:val="none" w:sz="0" w:space="0" w:color="auto"/>
                <w:right w:val="none" w:sz="0" w:space="0" w:color="auto"/>
              </w:divBdr>
            </w:div>
            <w:div w:id="1655799546">
              <w:marLeft w:val="0"/>
              <w:marRight w:val="0"/>
              <w:marTop w:val="0"/>
              <w:marBottom w:val="0"/>
              <w:divBdr>
                <w:top w:val="none" w:sz="0" w:space="0" w:color="auto"/>
                <w:left w:val="none" w:sz="0" w:space="0" w:color="auto"/>
                <w:bottom w:val="none" w:sz="0" w:space="0" w:color="auto"/>
                <w:right w:val="none" w:sz="0" w:space="0" w:color="auto"/>
              </w:divBdr>
            </w:div>
            <w:div w:id="1694989880">
              <w:marLeft w:val="0"/>
              <w:marRight w:val="0"/>
              <w:marTop w:val="0"/>
              <w:marBottom w:val="0"/>
              <w:divBdr>
                <w:top w:val="none" w:sz="0" w:space="0" w:color="auto"/>
                <w:left w:val="none" w:sz="0" w:space="0" w:color="auto"/>
                <w:bottom w:val="none" w:sz="0" w:space="0" w:color="auto"/>
                <w:right w:val="none" w:sz="0" w:space="0" w:color="auto"/>
              </w:divBdr>
            </w:div>
            <w:div w:id="1813520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6663303">
      <w:bodyDiv w:val="1"/>
      <w:marLeft w:val="0"/>
      <w:marRight w:val="0"/>
      <w:marTop w:val="0"/>
      <w:marBottom w:val="0"/>
      <w:divBdr>
        <w:top w:val="none" w:sz="0" w:space="0" w:color="auto"/>
        <w:left w:val="none" w:sz="0" w:space="0" w:color="auto"/>
        <w:bottom w:val="none" w:sz="0" w:space="0" w:color="auto"/>
        <w:right w:val="none" w:sz="0" w:space="0" w:color="auto"/>
      </w:divBdr>
    </w:div>
    <w:div w:id="997028961">
      <w:bodyDiv w:val="1"/>
      <w:marLeft w:val="0"/>
      <w:marRight w:val="0"/>
      <w:marTop w:val="0"/>
      <w:marBottom w:val="0"/>
      <w:divBdr>
        <w:top w:val="none" w:sz="0" w:space="0" w:color="auto"/>
        <w:left w:val="none" w:sz="0" w:space="0" w:color="auto"/>
        <w:bottom w:val="none" w:sz="0" w:space="0" w:color="auto"/>
        <w:right w:val="none" w:sz="0" w:space="0" w:color="auto"/>
      </w:divBdr>
    </w:div>
    <w:div w:id="1005784485">
      <w:bodyDiv w:val="1"/>
      <w:marLeft w:val="0"/>
      <w:marRight w:val="0"/>
      <w:marTop w:val="0"/>
      <w:marBottom w:val="0"/>
      <w:divBdr>
        <w:top w:val="none" w:sz="0" w:space="0" w:color="auto"/>
        <w:left w:val="none" w:sz="0" w:space="0" w:color="auto"/>
        <w:bottom w:val="none" w:sz="0" w:space="0" w:color="auto"/>
        <w:right w:val="none" w:sz="0" w:space="0" w:color="auto"/>
      </w:divBdr>
    </w:div>
    <w:div w:id="1007248296">
      <w:bodyDiv w:val="1"/>
      <w:marLeft w:val="0"/>
      <w:marRight w:val="0"/>
      <w:marTop w:val="0"/>
      <w:marBottom w:val="0"/>
      <w:divBdr>
        <w:top w:val="none" w:sz="0" w:space="0" w:color="auto"/>
        <w:left w:val="none" w:sz="0" w:space="0" w:color="auto"/>
        <w:bottom w:val="none" w:sz="0" w:space="0" w:color="auto"/>
        <w:right w:val="none" w:sz="0" w:space="0" w:color="auto"/>
      </w:divBdr>
    </w:div>
    <w:div w:id="1026634527">
      <w:bodyDiv w:val="1"/>
      <w:marLeft w:val="0"/>
      <w:marRight w:val="0"/>
      <w:marTop w:val="0"/>
      <w:marBottom w:val="0"/>
      <w:divBdr>
        <w:top w:val="none" w:sz="0" w:space="0" w:color="auto"/>
        <w:left w:val="none" w:sz="0" w:space="0" w:color="auto"/>
        <w:bottom w:val="none" w:sz="0" w:space="0" w:color="auto"/>
        <w:right w:val="none" w:sz="0" w:space="0" w:color="auto"/>
      </w:divBdr>
    </w:div>
    <w:div w:id="1057780424">
      <w:bodyDiv w:val="1"/>
      <w:marLeft w:val="0"/>
      <w:marRight w:val="0"/>
      <w:marTop w:val="0"/>
      <w:marBottom w:val="0"/>
      <w:divBdr>
        <w:top w:val="none" w:sz="0" w:space="0" w:color="auto"/>
        <w:left w:val="none" w:sz="0" w:space="0" w:color="auto"/>
        <w:bottom w:val="none" w:sz="0" w:space="0" w:color="auto"/>
        <w:right w:val="none" w:sz="0" w:space="0" w:color="auto"/>
      </w:divBdr>
    </w:div>
    <w:div w:id="1060327054">
      <w:bodyDiv w:val="1"/>
      <w:marLeft w:val="0"/>
      <w:marRight w:val="0"/>
      <w:marTop w:val="0"/>
      <w:marBottom w:val="0"/>
      <w:divBdr>
        <w:top w:val="none" w:sz="0" w:space="0" w:color="auto"/>
        <w:left w:val="none" w:sz="0" w:space="0" w:color="auto"/>
        <w:bottom w:val="none" w:sz="0" w:space="0" w:color="auto"/>
        <w:right w:val="none" w:sz="0" w:space="0" w:color="auto"/>
      </w:divBdr>
    </w:div>
    <w:div w:id="1065034764">
      <w:bodyDiv w:val="1"/>
      <w:marLeft w:val="0"/>
      <w:marRight w:val="0"/>
      <w:marTop w:val="0"/>
      <w:marBottom w:val="0"/>
      <w:divBdr>
        <w:top w:val="none" w:sz="0" w:space="0" w:color="auto"/>
        <w:left w:val="none" w:sz="0" w:space="0" w:color="auto"/>
        <w:bottom w:val="none" w:sz="0" w:space="0" w:color="auto"/>
        <w:right w:val="none" w:sz="0" w:space="0" w:color="auto"/>
      </w:divBdr>
    </w:div>
    <w:div w:id="1098208690">
      <w:bodyDiv w:val="1"/>
      <w:marLeft w:val="0"/>
      <w:marRight w:val="0"/>
      <w:marTop w:val="0"/>
      <w:marBottom w:val="0"/>
      <w:divBdr>
        <w:top w:val="none" w:sz="0" w:space="0" w:color="auto"/>
        <w:left w:val="none" w:sz="0" w:space="0" w:color="auto"/>
        <w:bottom w:val="none" w:sz="0" w:space="0" w:color="auto"/>
        <w:right w:val="none" w:sz="0" w:space="0" w:color="auto"/>
      </w:divBdr>
    </w:div>
    <w:div w:id="1130250204">
      <w:bodyDiv w:val="1"/>
      <w:marLeft w:val="0"/>
      <w:marRight w:val="0"/>
      <w:marTop w:val="0"/>
      <w:marBottom w:val="0"/>
      <w:divBdr>
        <w:top w:val="none" w:sz="0" w:space="0" w:color="auto"/>
        <w:left w:val="none" w:sz="0" w:space="0" w:color="auto"/>
        <w:bottom w:val="none" w:sz="0" w:space="0" w:color="auto"/>
        <w:right w:val="none" w:sz="0" w:space="0" w:color="auto"/>
      </w:divBdr>
    </w:div>
    <w:div w:id="1190601819">
      <w:bodyDiv w:val="1"/>
      <w:marLeft w:val="0"/>
      <w:marRight w:val="0"/>
      <w:marTop w:val="0"/>
      <w:marBottom w:val="0"/>
      <w:divBdr>
        <w:top w:val="none" w:sz="0" w:space="0" w:color="auto"/>
        <w:left w:val="none" w:sz="0" w:space="0" w:color="auto"/>
        <w:bottom w:val="none" w:sz="0" w:space="0" w:color="auto"/>
        <w:right w:val="none" w:sz="0" w:space="0" w:color="auto"/>
      </w:divBdr>
    </w:div>
    <w:div w:id="1226455876">
      <w:bodyDiv w:val="1"/>
      <w:marLeft w:val="0"/>
      <w:marRight w:val="0"/>
      <w:marTop w:val="0"/>
      <w:marBottom w:val="0"/>
      <w:divBdr>
        <w:top w:val="none" w:sz="0" w:space="0" w:color="auto"/>
        <w:left w:val="none" w:sz="0" w:space="0" w:color="auto"/>
        <w:bottom w:val="none" w:sz="0" w:space="0" w:color="auto"/>
        <w:right w:val="none" w:sz="0" w:space="0" w:color="auto"/>
      </w:divBdr>
    </w:div>
    <w:div w:id="1246919316">
      <w:bodyDiv w:val="1"/>
      <w:marLeft w:val="0"/>
      <w:marRight w:val="0"/>
      <w:marTop w:val="0"/>
      <w:marBottom w:val="0"/>
      <w:divBdr>
        <w:top w:val="none" w:sz="0" w:space="0" w:color="auto"/>
        <w:left w:val="none" w:sz="0" w:space="0" w:color="auto"/>
        <w:bottom w:val="none" w:sz="0" w:space="0" w:color="auto"/>
        <w:right w:val="none" w:sz="0" w:space="0" w:color="auto"/>
      </w:divBdr>
    </w:div>
    <w:div w:id="1266620385">
      <w:bodyDiv w:val="1"/>
      <w:marLeft w:val="0"/>
      <w:marRight w:val="0"/>
      <w:marTop w:val="0"/>
      <w:marBottom w:val="0"/>
      <w:divBdr>
        <w:top w:val="none" w:sz="0" w:space="0" w:color="auto"/>
        <w:left w:val="none" w:sz="0" w:space="0" w:color="auto"/>
        <w:bottom w:val="none" w:sz="0" w:space="0" w:color="auto"/>
        <w:right w:val="none" w:sz="0" w:space="0" w:color="auto"/>
      </w:divBdr>
      <w:divsChild>
        <w:div w:id="641808617">
          <w:marLeft w:val="0"/>
          <w:marRight w:val="0"/>
          <w:marTop w:val="0"/>
          <w:marBottom w:val="0"/>
          <w:divBdr>
            <w:top w:val="none" w:sz="0" w:space="0" w:color="auto"/>
            <w:left w:val="none" w:sz="0" w:space="0" w:color="auto"/>
            <w:bottom w:val="none" w:sz="0" w:space="0" w:color="auto"/>
            <w:right w:val="none" w:sz="0" w:space="0" w:color="auto"/>
          </w:divBdr>
        </w:div>
        <w:div w:id="1137527047">
          <w:marLeft w:val="0"/>
          <w:marRight w:val="0"/>
          <w:marTop w:val="0"/>
          <w:marBottom w:val="0"/>
          <w:divBdr>
            <w:top w:val="none" w:sz="0" w:space="0" w:color="auto"/>
            <w:left w:val="none" w:sz="0" w:space="0" w:color="auto"/>
            <w:bottom w:val="none" w:sz="0" w:space="0" w:color="auto"/>
            <w:right w:val="none" w:sz="0" w:space="0" w:color="auto"/>
          </w:divBdr>
        </w:div>
        <w:div w:id="1624918917">
          <w:marLeft w:val="0"/>
          <w:marRight w:val="0"/>
          <w:marTop w:val="0"/>
          <w:marBottom w:val="0"/>
          <w:divBdr>
            <w:top w:val="none" w:sz="0" w:space="0" w:color="auto"/>
            <w:left w:val="none" w:sz="0" w:space="0" w:color="auto"/>
            <w:bottom w:val="none" w:sz="0" w:space="0" w:color="auto"/>
            <w:right w:val="none" w:sz="0" w:space="0" w:color="auto"/>
          </w:divBdr>
        </w:div>
      </w:divsChild>
    </w:div>
    <w:div w:id="1293907425">
      <w:bodyDiv w:val="1"/>
      <w:marLeft w:val="0"/>
      <w:marRight w:val="0"/>
      <w:marTop w:val="0"/>
      <w:marBottom w:val="0"/>
      <w:divBdr>
        <w:top w:val="none" w:sz="0" w:space="0" w:color="auto"/>
        <w:left w:val="none" w:sz="0" w:space="0" w:color="auto"/>
        <w:bottom w:val="none" w:sz="0" w:space="0" w:color="auto"/>
        <w:right w:val="none" w:sz="0" w:space="0" w:color="auto"/>
      </w:divBdr>
    </w:div>
    <w:div w:id="1301299677">
      <w:bodyDiv w:val="1"/>
      <w:marLeft w:val="0"/>
      <w:marRight w:val="0"/>
      <w:marTop w:val="0"/>
      <w:marBottom w:val="0"/>
      <w:divBdr>
        <w:top w:val="none" w:sz="0" w:space="0" w:color="auto"/>
        <w:left w:val="none" w:sz="0" w:space="0" w:color="auto"/>
        <w:bottom w:val="none" w:sz="0" w:space="0" w:color="auto"/>
        <w:right w:val="none" w:sz="0" w:space="0" w:color="auto"/>
      </w:divBdr>
    </w:div>
    <w:div w:id="1340621320">
      <w:bodyDiv w:val="1"/>
      <w:marLeft w:val="0"/>
      <w:marRight w:val="0"/>
      <w:marTop w:val="0"/>
      <w:marBottom w:val="0"/>
      <w:divBdr>
        <w:top w:val="none" w:sz="0" w:space="0" w:color="auto"/>
        <w:left w:val="none" w:sz="0" w:space="0" w:color="auto"/>
        <w:bottom w:val="none" w:sz="0" w:space="0" w:color="auto"/>
        <w:right w:val="none" w:sz="0" w:space="0" w:color="auto"/>
      </w:divBdr>
    </w:div>
    <w:div w:id="1385060162">
      <w:bodyDiv w:val="1"/>
      <w:marLeft w:val="0"/>
      <w:marRight w:val="0"/>
      <w:marTop w:val="0"/>
      <w:marBottom w:val="0"/>
      <w:divBdr>
        <w:top w:val="none" w:sz="0" w:space="0" w:color="auto"/>
        <w:left w:val="none" w:sz="0" w:space="0" w:color="auto"/>
        <w:bottom w:val="none" w:sz="0" w:space="0" w:color="auto"/>
        <w:right w:val="none" w:sz="0" w:space="0" w:color="auto"/>
      </w:divBdr>
      <w:divsChild>
        <w:div w:id="167252602">
          <w:marLeft w:val="0"/>
          <w:marRight w:val="0"/>
          <w:marTop w:val="0"/>
          <w:marBottom w:val="0"/>
          <w:divBdr>
            <w:top w:val="none" w:sz="0" w:space="0" w:color="auto"/>
            <w:left w:val="none" w:sz="0" w:space="0" w:color="auto"/>
            <w:bottom w:val="none" w:sz="0" w:space="0" w:color="auto"/>
            <w:right w:val="none" w:sz="0" w:space="0" w:color="auto"/>
          </w:divBdr>
        </w:div>
        <w:div w:id="1062404863">
          <w:marLeft w:val="0"/>
          <w:marRight w:val="0"/>
          <w:marTop w:val="0"/>
          <w:marBottom w:val="0"/>
          <w:divBdr>
            <w:top w:val="none" w:sz="0" w:space="0" w:color="auto"/>
            <w:left w:val="none" w:sz="0" w:space="0" w:color="auto"/>
            <w:bottom w:val="none" w:sz="0" w:space="0" w:color="auto"/>
            <w:right w:val="none" w:sz="0" w:space="0" w:color="auto"/>
          </w:divBdr>
        </w:div>
        <w:div w:id="1686513261">
          <w:marLeft w:val="0"/>
          <w:marRight w:val="0"/>
          <w:marTop w:val="0"/>
          <w:marBottom w:val="0"/>
          <w:divBdr>
            <w:top w:val="none" w:sz="0" w:space="0" w:color="auto"/>
            <w:left w:val="none" w:sz="0" w:space="0" w:color="auto"/>
            <w:bottom w:val="none" w:sz="0" w:space="0" w:color="auto"/>
            <w:right w:val="none" w:sz="0" w:space="0" w:color="auto"/>
          </w:divBdr>
        </w:div>
      </w:divsChild>
    </w:div>
    <w:div w:id="1410083357">
      <w:bodyDiv w:val="1"/>
      <w:marLeft w:val="0"/>
      <w:marRight w:val="0"/>
      <w:marTop w:val="0"/>
      <w:marBottom w:val="0"/>
      <w:divBdr>
        <w:top w:val="none" w:sz="0" w:space="0" w:color="auto"/>
        <w:left w:val="none" w:sz="0" w:space="0" w:color="auto"/>
        <w:bottom w:val="none" w:sz="0" w:space="0" w:color="auto"/>
        <w:right w:val="none" w:sz="0" w:space="0" w:color="auto"/>
      </w:divBdr>
    </w:div>
    <w:div w:id="1417365125">
      <w:bodyDiv w:val="1"/>
      <w:marLeft w:val="0"/>
      <w:marRight w:val="0"/>
      <w:marTop w:val="0"/>
      <w:marBottom w:val="0"/>
      <w:divBdr>
        <w:top w:val="none" w:sz="0" w:space="0" w:color="auto"/>
        <w:left w:val="none" w:sz="0" w:space="0" w:color="auto"/>
        <w:bottom w:val="none" w:sz="0" w:space="0" w:color="auto"/>
        <w:right w:val="none" w:sz="0" w:space="0" w:color="auto"/>
      </w:divBdr>
    </w:div>
    <w:div w:id="1433470844">
      <w:bodyDiv w:val="1"/>
      <w:marLeft w:val="0"/>
      <w:marRight w:val="0"/>
      <w:marTop w:val="0"/>
      <w:marBottom w:val="0"/>
      <w:divBdr>
        <w:top w:val="none" w:sz="0" w:space="0" w:color="auto"/>
        <w:left w:val="none" w:sz="0" w:space="0" w:color="auto"/>
        <w:bottom w:val="none" w:sz="0" w:space="0" w:color="auto"/>
        <w:right w:val="none" w:sz="0" w:space="0" w:color="auto"/>
      </w:divBdr>
    </w:div>
    <w:div w:id="1476335753">
      <w:bodyDiv w:val="1"/>
      <w:marLeft w:val="0"/>
      <w:marRight w:val="0"/>
      <w:marTop w:val="0"/>
      <w:marBottom w:val="0"/>
      <w:divBdr>
        <w:top w:val="none" w:sz="0" w:space="0" w:color="auto"/>
        <w:left w:val="none" w:sz="0" w:space="0" w:color="auto"/>
        <w:bottom w:val="none" w:sz="0" w:space="0" w:color="auto"/>
        <w:right w:val="none" w:sz="0" w:space="0" w:color="auto"/>
      </w:divBdr>
    </w:div>
    <w:div w:id="1490052586">
      <w:bodyDiv w:val="1"/>
      <w:marLeft w:val="0"/>
      <w:marRight w:val="0"/>
      <w:marTop w:val="0"/>
      <w:marBottom w:val="0"/>
      <w:divBdr>
        <w:top w:val="none" w:sz="0" w:space="0" w:color="auto"/>
        <w:left w:val="none" w:sz="0" w:space="0" w:color="auto"/>
        <w:bottom w:val="none" w:sz="0" w:space="0" w:color="auto"/>
        <w:right w:val="none" w:sz="0" w:space="0" w:color="auto"/>
      </w:divBdr>
    </w:div>
    <w:div w:id="1508981336">
      <w:bodyDiv w:val="1"/>
      <w:marLeft w:val="0"/>
      <w:marRight w:val="0"/>
      <w:marTop w:val="0"/>
      <w:marBottom w:val="0"/>
      <w:divBdr>
        <w:top w:val="none" w:sz="0" w:space="0" w:color="auto"/>
        <w:left w:val="none" w:sz="0" w:space="0" w:color="auto"/>
        <w:bottom w:val="none" w:sz="0" w:space="0" w:color="auto"/>
        <w:right w:val="none" w:sz="0" w:space="0" w:color="auto"/>
      </w:divBdr>
    </w:div>
    <w:div w:id="1520897216">
      <w:bodyDiv w:val="1"/>
      <w:marLeft w:val="0"/>
      <w:marRight w:val="0"/>
      <w:marTop w:val="0"/>
      <w:marBottom w:val="0"/>
      <w:divBdr>
        <w:top w:val="none" w:sz="0" w:space="0" w:color="auto"/>
        <w:left w:val="none" w:sz="0" w:space="0" w:color="auto"/>
        <w:bottom w:val="none" w:sz="0" w:space="0" w:color="auto"/>
        <w:right w:val="none" w:sz="0" w:space="0" w:color="auto"/>
      </w:divBdr>
    </w:div>
    <w:div w:id="1608350399">
      <w:bodyDiv w:val="1"/>
      <w:marLeft w:val="0"/>
      <w:marRight w:val="0"/>
      <w:marTop w:val="0"/>
      <w:marBottom w:val="0"/>
      <w:divBdr>
        <w:top w:val="none" w:sz="0" w:space="0" w:color="auto"/>
        <w:left w:val="none" w:sz="0" w:space="0" w:color="auto"/>
        <w:bottom w:val="none" w:sz="0" w:space="0" w:color="auto"/>
        <w:right w:val="none" w:sz="0" w:space="0" w:color="auto"/>
      </w:divBdr>
    </w:div>
    <w:div w:id="1627395306">
      <w:bodyDiv w:val="1"/>
      <w:marLeft w:val="0"/>
      <w:marRight w:val="0"/>
      <w:marTop w:val="0"/>
      <w:marBottom w:val="0"/>
      <w:divBdr>
        <w:top w:val="none" w:sz="0" w:space="0" w:color="auto"/>
        <w:left w:val="none" w:sz="0" w:space="0" w:color="auto"/>
        <w:bottom w:val="none" w:sz="0" w:space="0" w:color="auto"/>
        <w:right w:val="none" w:sz="0" w:space="0" w:color="auto"/>
      </w:divBdr>
      <w:divsChild>
        <w:div w:id="432822077">
          <w:marLeft w:val="0"/>
          <w:marRight w:val="0"/>
          <w:marTop w:val="0"/>
          <w:marBottom w:val="0"/>
          <w:divBdr>
            <w:top w:val="none" w:sz="0" w:space="0" w:color="auto"/>
            <w:left w:val="none" w:sz="0" w:space="0" w:color="auto"/>
            <w:bottom w:val="none" w:sz="0" w:space="0" w:color="auto"/>
            <w:right w:val="none" w:sz="0" w:space="0" w:color="auto"/>
          </w:divBdr>
        </w:div>
        <w:div w:id="690305339">
          <w:marLeft w:val="0"/>
          <w:marRight w:val="0"/>
          <w:marTop w:val="0"/>
          <w:marBottom w:val="0"/>
          <w:divBdr>
            <w:top w:val="none" w:sz="0" w:space="0" w:color="auto"/>
            <w:left w:val="none" w:sz="0" w:space="0" w:color="auto"/>
            <w:bottom w:val="none" w:sz="0" w:space="0" w:color="auto"/>
            <w:right w:val="none" w:sz="0" w:space="0" w:color="auto"/>
          </w:divBdr>
        </w:div>
        <w:div w:id="777137837">
          <w:marLeft w:val="0"/>
          <w:marRight w:val="0"/>
          <w:marTop w:val="0"/>
          <w:marBottom w:val="0"/>
          <w:divBdr>
            <w:top w:val="none" w:sz="0" w:space="0" w:color="auto"/>
            <w:left w:val="none" w:sz="0" w:space="0" w:color="auto"/>
            <w:bottom w:val="none" w:sz="0" w:space="0" w:color="auto"/>
            <w:right w:val="none" w:sz="0" w:space="0" w:color="auto"/>
          </w:divBdr>
        </w:div>
      </w:divsChild>
    </w:div>
    <w:div w:id="1645960906">
      <w:bodyDiv w:val="1"/>
      <w:marLeft w:val="0"/>
      <w:marRight w:val="0"/>
      <w:marTop w:val="0"/>
      <w:marBottom w:val="0"/>
      <w:divBdr>
        <w:top w:val="none" w:sz="0" w:space="0" w:color="auto"/>
        <w:left w:val="none" w:sz="0" w:space="0" w:color="auto"/>
        <w:bottom w:val="none" w:sz="0" w:space="0" w:color="auto"/>
        <w:right w:val="none" w:sz="0" w:space="0" w:color="auto"/>
      </w:divBdr>
    </w:div>
    <w:div w:id="1655914578">
      <w:bodyDiv w:val="1"/>
      <w:marLeft w:val="0"/>
      <w:marRight w:val="0"/>
      <w:marTop w:val="0"/>
      <w:marBottom w:val="0"/>
      <w:divBdr>
        <w:top w:val="none" w:sz="0" w:space="0" w:color="auto"/>
        <w:left w:val="none" w:sz="0" w:space="0" w:color="auto"/>
        <w:bottom w:val="none" w:sz="0" w:space="0" w:color="auto"/>
        <w:right w:val="none" w:sz="0" w:space="0" w:color="auto"/>
      </w:divBdr>
    </w:div>
    <w:div w:id="1658144613">
      <w:bodyDiv w:val="1"/>
      <w:marLeft w:val="0"/>
      <w:marRight w:val="0"/>
      <w:marTop w:val="0"/>
      <w:marBottom w:val="0"/>
      <w:divBdr>
        <w:top w:val="none" w:sz="0" w:space="0" w:color="auto"/>
        <w:left w:val="none" w:sz="0" w:space="0" w:color="auto"/>
        <w:bottom w:val="none" w:sz="0" w:space="0" w:color="auto"/>
        <w:right w:val="none" w:sz="0" w:space="0" w:color="auto"/>
      </w:divBdr>
    </w:div>
    <w:div w:id="1685589605">
      <w:bodyDiv w:val="1"/>
      <w:marLeft w:val="0"/>
      <w:marRight w:val="0"/>
      <w:marTop w:val="0"/>
      <w:marBottom w:val="0"/>
      <w:divBdr>
        <w:top w:val="none" w:sz="0" w:space="0" w:color="auto"/>
        <w:left w:val="none" w:sz="0" w:space="0" w:color="auto"/>
        <w:bottom w:val="none" w:sz="0" w:space="0" w:color="auto"/>
        <w:right w:val="none" w:sz="0" w:space="0" w:color="auto"/>
      </w:divBdr>
      <w:divsChild>
        <w:div w:id="240025454">
          <w:marLeft w:val="0"/>
          <w:marRight w:val="0"/>
          <w:marTop w:val="0"/>
          <w:marBottom w:val="0"/>
          <w:divBdr>
            <w:top w:val="none" w:sz="0" w:space="0" w:color="auto"/>
            <w:left w:val="none" w:sz="0" w:space="0" w:color="auto"/>
            <w:bottom w:val="none" w:sz="0" w:space="0" w:color="auto"/>
            <w:right w:val="none" w:sz="0" w:space="0" w:color="auto"/>
          </w:divBdr>
        </w:div>
        <w:div w:id="840898998">
          <w:marLeft w:val="0"/>
          <w:marRight w:val="0"/>
          <w:marTop w:val="0"/>
          <w:marBottom w:val="0"/>
          <w:divBdr>
            <w:top w:val="none" w:sz="0" w:space="0" w:color="auto"/>
            <w:left w:val="none" w:sz="0" w:space="0" w:color="auto"/>
            <w:bottom w:val="none" w:sz="0" w:space="0" w:color="auto"/>
            <w:right w:val="none" w:sz="0" w:space="0" w:color="auto"/>
          </w:divBdr>
        </w:div>
        <w:div w:id="1222474085">
          <w:marLeft w:val="0"/>
          <w:marRight w:val="0"/>
          <w:marTop w:val="0"/>
          <w:marBottom w:val="0"/>
          <w:divBdr>
            <w:top w:val="none" w:sz="0" w:space="0" w:color="auto"/>
            <w:left w:val="none" w:sz="0" w:space="0" w:color="auto"/>
            <w:bottom w:val="none" w:sz="0" w:space="0" w:color="auto"/>
            <w:right w:val="none" w:sz="0" w:space="0" w:color="auto"/>
          </w:divBdr>
        </w:div>
      </w:divsChild>
    </w:div>
    <w:div w:id="1700664843">
      <w:bodyDiv w:val="1"/>
      <w:marLeft w:val="0"/>
      <w:marRight w:val="0"/>
      <w:marTop w:val="0"/>
      <w:marBottom w:val="0"/>
      <w:divBdr>
        <w:top w:val="none" w:sz="0" w:space="0" w:color="auto"/>
        <w:left w:val="none" w:sz="0" w:space="0" w:color="auto"/>
        <w:bottom w:val="none" w:sz="0" w:space="0" w:color="auto"/>
        <w:right w:val="none" w:sz="0" w:space="0" w:color="auto"/>
      </w:divBdr>
    </w:div>
    <w:div w:id="1754084004">
      <w:bodyDiv w:val="1"/>
      <w:marLeft w:val="0"/>
      <w:marRight w:val="0"/>
      <w:marTop w:val="0"/>
      <w:marBottom w:val="0"/>
      <w:divBdr>
        <w:top w:val="none" w:sz="0" w:space="0" w:color="auto"/>
        <w:left w:val="none" w:sz="0" w:space="0" w:color="auto"/>
        <w:bottom w:val="none" w:sz="0" w:space="0" w:color="auto"/>
        <w:right w:val="none" w:sz="0" w:space="0" w:color="auto"/>
      </w:divBdr>
    </w:div>
    <w:div w:id="1825583361">
      <w:bodyDiv w:val="1"/>
      <w:marLeft w:val="0"/>
      <w:marRight w:val="0"/>
      <w:marTop w:val="0"/>
      <w:marBottom w:val="0"/>
      <w:divBdr>
        <w:top w:val="none" w:sz="0" w:space="0" w:color="auto"/>
        <w:left w:val="none" w:sz="0" w:space="0" w:color="auto"/>
        <w:bottom w:val="none" w:sz="0" w:space="0" w:color="auto"/>
        <w:right w:val="none" w:sz="0" w:space="0" w:color="auto"/>
      </w:divBdr>
    </w:div>
    <w:div w:id="1837839385">
      <w:bodyDiv w:val="1"/>
      <w:marLeft w:val="0"/>
      <w:marRight w:val="0"/>
      <w:marTop w:val="0"/>
      <w:marBottom w:val="0"/>
      <w:divBdr>
        <w:top w:val="none" w:sz="0" w:space="0" w:color="auto"/>
        <w:left w:val="none" w:sz="0" w:space="0" w:color="auto"/>
        <w:bottom w:val="none" w:sz="0" w:space="0" w:color="auto"/>
        <w:right w:val="none" w:sz="0" w:space="0" w:color="auto"/>
      </w:divBdr>
    </w:div>
    <w:div w:id="1860730622">
      <w:bodyDiv w:val="1"/>
      <w:marLeft w:val="0"/>
      <w:marRight w:val="0"/>
      <w:marTop w:val="0"/>
      <w:marBottom w:val="0"/>
      <w:divBdr>
        <w:top w:val="none" w:sz="0" w:space="0" w:color="auto"/>
        <w:left w:val="none" w:sz="0" w:space="0" w:color="auto"/>
        <w:bottom w:val="none" w:sz="0" w:space="0" w:color="auto"/>
        <w:right w:val="none" w:sz="0" w:space="0" w:color="auto"/>
      </w:divBdr>
    </w:div>
    <w:div w:id="1872256560">
      <w:bodyDiv w:val="1"/>
      <w:marLeft w:val="0"/>
      <w:marRight w:val="0"/>
      <w:marTop w:val="0"/>
      <w:marBottom w:val="0"/>
      <w:divBdr>
        <w:top w:val="none" w:sz="0" w:space="0" w:color="auto"/>
        <w:left w:val="none" w:sz="0" w:space="0" w:color="auto"/>
        <w:bottom w:val="none" w:sz="0" w:space="0" w:color="auto"/>
        <w:right w:val="none" w:sz="0" w:space="0" w:color="auto"/>
      </w:divBdr>
    </w:div>
    <w:div w:id="1881474471">
      <w:bodyDiv w:val="1"/>
      <w:marLeft w:val="0"/>
      <w:marRight w:val="0"/>
      <w:marTop w:val="0"/>
      <w:marBottom w:val="0"/>
      <w:divBdr>
        <w:top w:val="none" w:sz="0" w:space="0" w:color="auto"/>
        <w:left w:val="none" w:sz="0" w:space="0" w:color="auto"/>
        <w:bottom w:val="none" w:sz="0" w:space="0" w:color="auto"/>
        <w:right w:val="none" w:sz="0" w:space="0" w:color="auto"/>
      </w:divBdr>
      <w:divsChild>
        <w:div w:id="363942607">
          <w:marLeft w:val="0"/>
          <w:marRight w:val="0"/>
          <w:marTop w:val="0"/>
          <w:marBottom w:val="0"/>
          <w:divBdr>
            <w:top w:val="none" w:sz="0" w:space="0" w:color="auto"/>
            <w:left w:val="none" w:sz="0" w:space="0" w:color="auto"/>
            <w:bottom w:val="none" w:sz="0" w:space="0" w:color="auto"/>
            <w:right w:val="none" w:sz="0" w:space="0" w:color="auto"/>
          </w:divBdr>
        </w:div>
        <w:div w:id="377318982">
          <w:marLeft w:val="0"/>
          <w:marRight w:val="0"/>
          <w:marTop w:val="0"/>
          <w:marBottom w:val="0"/>
          <w:divBdr>
            <w:top w:val="none" w:sz="0" w:space="0" w:color="auto"/>
            <w:left w:val="none" w:sz="0" w:space="0" w:color="auto"/>
            <w:bottom w:val="none" w:sz="0" w:space="0" w:color="auto"/>
            <w:right w:val="none" w:sz="0" w:space="0" w:color="auto"/>
          </w:divBdr>
        </w:div>
        <w:div w:id="575163504">
          <w:marLeft w:val="0"/>
          <w:marRight w:val="0"/>
          <w:marTop w:val="0"/>
          <w:marBottom w:val="0"/>
          <w:divBdr>
            <w:top w:val="none" w:sz="0" w:space="0" w:color="auto"/>
            <w:left w:val="none" w:sz="0" w:space="0" w:color="auto"/>
            <w:bottom w:val="none" w:sz="0" w:space="0" w:color="auto"/>
            <w:right w:val="none" w:sz="0" w:space="0" w:color="auto"/>
          </w:divBdr>
        </w:div>
      </w:divsChild>
    </w:div>
    <w:div w:id="1897662029">
      <w:bodyDiv w:val="1"/>
      <w:marLeft w:val="0"/>
      <w:marRight w:val="0"/>
      <w:marTop w:val="0"/>
      <w:marBottom w:val="0"/>
      <w:divBdr>
        <w:top w:val="none" w:sz="0" w:space="0" w:color="auto"/>
        <w:left w:val="none" w:sz="0" w:space="0" w:color="auto"/>
        <w:bottom w:val="none" w:sz="0" w:space="0" w:color="auto"/>
        <w:right w:val="none" w:sz="0" w:space="0" w:color="auto"/>
      </w:divBdr>
    </w:div>
    <w:div w:id="1904901331">
      <w:bodyDiv w:val="1"/>
      <w:marLeft w:val="0"/>
      <w:marRight w:val="0"/>
      <w:marTop w:val="0"/>
      <w:marBottom w:val="0"/>
      <w:divBdr>
        <w:top w:val="none" w:sz="0" w:space="0" w:color="auto"/>
        <w:left w:val="none" w:sz="0" w:space="0" w:color="auto"/>
        <w:bottom w:val="none" w:sz="0" w:space="0" w:color="auto"/>
        <w:right w:val="none" w:sz="0" w:space="0" w:color="auto"/>
      </w:divBdr>
    </w:div>
    <w:div w:id="1913807051">
      <w:bodyDiv w:val="1"/>
      <w:marLeft w:val="0"/>
      <w:marRight w:val="0"/>
      <w:marTop w:val="0"/>
      <w:marBottom w:val="0"/>
      <w:divBdr>
        <w:top w:val="none" w:sz="0" w:space="0" w:color="auto"/>
        <w:left w:val="none" w:sz="0" w:space="0" w:color="auto"/>
        <w:bottom w:val="none" w:sz="0" w:space="0" w:color="auto"/>
        <w:right w:val="none" w:sz="0" w:space="0" w:color="auto"/>
      </w:divBdr>
    </w:div>
    <w:div w:id="1914118644">
      <w:bodyDiv w:val="1"/>
      <w:marLeft w:val="0"/>
      <w:marRight w:val="0"/>
      <w:marTop w:val="0"/>
      <w:marBottom w:val="0"/>
      <w:divBdr>
        <w:top w:val="none" w:sz="0" w:space="0" w:color="auto"/>
        <w:left w:val="none" w:sz="0" w:space="0" w:color="auto"/>
        <w:bottom w:val="none" w:sz="0" w:space="0" w:color="auto"/>
        <w:right w:val="none" w:sz="0" w:space="0" w:color="auto"/>
      </w:divBdr>
    </w:div>
    <w:div w:id="1951475601">
      <w:bodyDiv w:val="1"/>
      <w:marLeft w:val="0"/>
      <w:marRight w:val="0"/>
      <w:marTop w:val="0"/>
      <w:marBottom w:val="0"/>
      <w:divBdr>
        <w:top w:val="none" w:sz="0" w:space="0" w:color="auto"/>
        <w:left w:val="none" w:sz="0" w:space="0" w:color="auto"/>
        <w:bottom w:val="none" w:sz="0" w:space="0" w:color="auto"/>
        <w:right w:val="none" w:sz="0" w:space="0" w:color="auto"/>
      </w:divBdr>
    </w:div>
    <w:div w:id="1959681884">
      <w:bodyDiv w:val="1"/>
      <w:marLeft w:val="0"/>
      <w:marRight w:val="0"/>
      <w:marTop w:val="0"/>
      <w:marBottom w:val="0"/>
      <w:divBdr>
        <w:top w:val="none" w:sz="0" w:space="0" w:color="auto"/>
        <w:left w:val="none" w:sz="0" w:space="0" w:color="auto"/>
        <w:bottom w:val="none" w:sz="0" w:space="0" w:color="auto"/>
        <w:right w:val="none" w:sz="0" w:space="0" w:color="auto"/>
      </w:divBdr>
    </w:div>
    <w:div w:id="1973123618">
      <w:bodyDiv w:val="1"/>
      <w:marLeft w:val="0"/>
      <w:marRight w:val="0"/>
      <w:marTop w:val="0"/>
      <w:marBottom w:val="0"/>
      <w:divBdr>
        <w:top w:val="none" w:sz="0" w:space="0" w:color="auto"/>
        <w:left w:val="none" w:sz="0" w:space="0" w:color="auto"/>
        <w:bottom w:val="none" w:sz="0" w:space="0" w:color="auto"/>
        <w:right w:val="none" w:sz="0" w:space="0" w:color="auto"/>
      </w:divBdr>
    </w:div>
    <w:div w:id="1978801718">
      <w:bodyDiv w:val="1"/>
      <w:marLeft w:val="0"/>
      <w:marRight w:val="0"/>
      <w:marTop w:val="0"/>
      <w:marBottom w:val="0"/>
      <w:divBdr>
        <w:top w:val="none" w:sz="0" w:space="0" w:color="auto"/>
        <w:left w:val="none" w:sz="0" w:space="0" w:color="auto"/>
        <w:bottom w:val="none" w:sz="0" w:space="0" w:color="auto"/>
        <w:right w:val="none" w:sz="0" w:space="0" w:color="auto"/>
      </w:divBdr>
    </w:div>
    <w:div w:id="1983733474">
      <w:bodyDiv w:val="1"/>
      <w:marLeft w:val="0"/>
      <w:marRight w:val="0"/>
      <w:marTop w:val="0"/>
      <w:marBottom w:val="0"/>
      <w:divBdr>
        <w:top w:val="none" w:sz="0" w:space="0" w:color="auto"/>
        <w:left w:val="none" w:sz="0" w:space="0" w:color="auto"/>
        <w:bottom w:val="none" w:sz="0" w:space="0" w:color="auto"/>
        <w:right w:val="none" w:sz="0" w:space="0" w:color="auto"/>
      </w:divBdr>
    </w:div>
    <w:div w:id="1985885022">
      <w:bodyDiv w:val="1"/>
      <w:marLeft w:val="0"/>
      <w:marRight w:val="0"/>
      <w:marTop w:val="0"/>
      <w:marBottom w:val="0"/>
      <w:divBdr>
        <w:top w:val="none" w:sz="0" w:space="0" w:color="auto"/>
        <w:left w:val="none" w:sz="0" w:space="0" w:color="auto"/>
        <w:bottom w:val="none" w:sz="0" w:space="0" w:color="auto"/>
        <w:right w:val="none" w:sz="0" w:space="0" w:color="auto"/>
      </w:divBdr>
    </w:div>
    <w:div w:id="2139954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1A527C9-7880-B34A-AD78-535CDD15AC96}">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a631e3c-5f1f-45a5-b167-aba2f9a16f88">
      <Terms xmlns="http://schemas.microsoft.com/office/infopath/2007/PartnerControls"/>
    </lcf76f155ced4ddcb4097134ff3c332f>
    <TaxCatchAll xmlns="d926e677-2fc5-4ea3-b443-2069840ceb2e"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69360B9FA89DB4DBD75C251C64A59A0" ma:contentTypeVersion="14" ma:contentTypeDescription="Create a new document." ma:contentTypeScope="" ma:versionID="ab43391817bd3ca830a22bf5c30971b2">
  <xsd:schema xmlns:xsd="http://www.w3.org/2001/XMLSchema" xmlns:xs="http://www.w3.org/2001/XMLSchema" xmlns:p="http://schemas.microsoft.com/office/2006/metadata/properties" xmlns:ns2="da631e3c-5f1f-45a5-b167-aba2f9a16f88" xmlns:ns3="d926e677-2fc5-4ea3-b443-2069840ceb2e" targetNamespace="http://schemas.microsoft.com/office/2006/metadata/properties" ma:root="true" ma:fieldsID="37c8180818216c1a1568fd83d714fb91" ns2:_="" ns3:_="">
    <xsd:import namespace="da631e3c-5f1f-45a5-b167-aba2f9a16f88"/>
    <xsd:import namespace="d926e677-2fc5-4ea3-b443-2069840ceb2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631e3c-5f1f-45a5-b167-aba2f9a16f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ed62834d-3222-461b-8ca6-a88c350fce98"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926e677-2fc5-4ea3-b443-2069840ceb2e"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b5409cfd-aaf4-49df-a462-e2a0b38cf2c1}" ma:internalName="TaxCatchAll" ma:showField="CatchAllData" ma:web="d926e677-2fc5-4ea3-b443-2069840ceb2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031BE2E-24E9-FA4B-8BD8-70E1DBE2DB4D}">
  <ds:schemaRefs>
    <ds:schemaRef ds:uri="http://schemas.openxmlformats.org/officeDocument/2006/bibliography"/>
  </ds:schemaRefs>
</ds:datastoreItem>
</file>

<file path=customXml/itemProps2.xml><?xml version="1.0" encoding="utf-8"?>
<ds:datastoreItem xmlns:ds="http://schemas.openxmlformats.org/officeDocument/2006/customXml" ds:itemID="{0D61C571-5232-4394-92F7-EFBD54748798}">
  <ds:schemaRefs>
    <ds:schemaRef ds:uri="http://schemas.microsoft.com/office/2006/metadata/properties"/>
    <ds:schemaRef ds:uri="http://schemas.microsoft.com/office/infopath/2007/PartnerControls"/>
    <ds:schemaRef ds:uri="da631e3c-5f1f-45a5-b167-aba2f9a16f88"/>
    <ds:schemaRef ds:uri="d926e677-2fc5-4ea3-b443-2069840ceb2e"/>
  </ds:schemaRefs>
</ds:datastoreItem>
</file>

<file path=customXml/itemProps3.xml><?xml version="1.0" encoding="utf-8"?>
<ds:datastoreItem xmlns:ds="http://schemas.openxmlformats.org/officeDocument/2006/customXml" ds:itemID="{43CA3EAB-1A8E-452A-A1DA-CA853A50B4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631e3c-5f1f-45a5-b167-aba2f9a16f88"/>
    <ds:schemaRef ds:uri="d926e677-2fc5-4ea3-b443-2069840ceb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ED53831-8C30-470E-B80F-9008E36DF22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20</TotalTime>
  <Pages>3</Pages>
  <Words>6128</Words>
  <Characters>34932</Characters>
  <Application>Microsoft Office Word</Application>
  <DocSecurity>0</DocSecurity>
  <Lines>291</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79</CharactersWithSpaces>
  <SharedDoc>false</SharedDoc>
  <HLinks>
    <vt:vector size="48" baseType="variant">
      <vt:variant>
        <vt:i4>262255</vt:i4>
      </vt:variant>
      <vt:variant>
        <vt:i4>444</vt:i4>
      </vt:variant>
      <vt:variant>
        <vt:i4>0</vt:i4>
      </vt:variant>
      <vt:variant>
        <vt:i4>5</vt:i4>
      </vt:variant>
      <vt:variant>
        <vt:lpwstr>mailto:carolinamatarazzo@terra.com.br</vt:lpwstr>
      </vt:variant>
      <vt:variant>
        <vt:lpwstr/>
      </vt:variant>
      <vt:variant>
        <vt:i4>1835010</vt:i4>
      </vt:variant>
      <vt:variant>
        <vt:i4>339</vt:i4>
      </vt:variant>
      <vt:variant>
        <vt:i4>0</vt:i4>
      </vt:variant>
      <vt:variant>
        <vt:i4>5</vt:i4>
      </vt:variant>
      <vt:variant>
        <vt:lpwstr>https://doi.org/10.6084/m9.figshare.13065950</vt:lpwstr>
      </vt:variant>
      <vt:variant>
        <vt:lpwstr/>
      </vt:variant>
      <vt:variant>
        <vt:i4>5701645</vt:i4>
      </vt:variant>
      <vt:variant>
        <vt:i4>333</vt:i4>
      </vt:variant>
      <vt:variant>
        <vt:i4>0</vt:i4>
      </vt:variant>
      <vt:variant>
        <vt:i4>5</vt:i4>
      </vt:variant>
      <vt:variant>
        <vt:lpwstr>https://osf.io/pajcn/</vt:lpwstr>
      </vt:variant>
      <vt:variant>
        <vt:lpwstr/>
      </vt:variant>
      <vt:variant>
        <vt:i4>2293792</vt:i4>
      </vt:variant>
      <vt:variant>
        <vt:i4>87</vt:i4>
      </vt:variant>
      <vt:variant>
        <vt:i4>0</vt:i4>
      </vt:variant>
      <vt:variant>
        <vt:i4>5</vt:i4>
      </vt:variant>
      <vt:variant>
        <vt:lpwstr>https://osf.io/</vt:lpwstr>
      </vt:variant>
      <vt:variant>
        <vt:lpwstr/>
      </vt:variant>
      <vt:variant>
        <vt:i4>393296</vt:i4>
      </vt:variant>
      <vt:variant>
        <vt:i4>84</vt:i4>
      </vt:variant>
      <vt:variant>
        <vt:i4>0</vt:i4>
      </vt:variant>
      <vt:variant>
        <vt:i4>5</vt:i4>
      </vt:variant>
      <vt:variant>
        <vt:lpwstr>https://www.crd.york.ac.uk/prospero/</vt:lpwstr>
      </vt:variant>
      <vt:variant>
        <vt:lpwstr/>
      </vt:variant>
      <vt:variant>
        <vt:i4>5701645</vt:i4>
      </vt:variant>
      <vt:variant>
        <vt:i4>63</vt:i4>
      </vt:variant>
      <vt:variant>
        <vt:i4>0</vt:i4>
      </vt:variant>
      <vt:variant>
        <vt:i4>5</vt:i4>
      </vt:variant>
      <vt:variant>
        <vt:lpwstr>https://osf.io/pajcn/</vt:lpwstr>
      </vt:variant>
      <vt:variant>
        <vt:lpwstr/>
      </vt:variant>
      <vt:variant>
        <vt:i4>5308445</vt:i4>
      </vt:variant>
      <vt:variant>
        <vt:i4>3</vt:i4>
      </vt:variant>
      <vt:variant>
        <vt:i4>0</vt:i4>
      </vt:variant>
      <vt:variant>
        <vt:i4>5</vt:i4>
      </vt:variant>
      <vt:variant>
        <vt:lpwstr>https://orcid.org/0000-0001-8258-8175</vt:lpwstr>
      </vt:variant>
      <vt:variant>
        <vt:lpwstr/>
      </vt:variant>
      <vt:variant>
        <vt:i4>5242980</vt:i4>
      </vt:variant>
      <vt:variant>
        <vt:i4>0</vt:i4>
      </vt:variant>
      <vt:variant>
        <vt:i4>0</vt:i4>
      </vt:variant>
      <vt:variant>
        <vt:i4>5</vt:i4>
      </vt:variant>
      <vt:variant>
        <vt:lpwstr>mailto:andres.loaiza@udea.edu.co</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S FELIPE LOAIZA BETANCUR</dc:creator>
  <cp:keywords/>
  <dc:description/>
  <cp:lastModifiedBy>Lisette Ethel Iglesias Gonzalez</cp:lastModifiedBy>
  <cp:revision>1048</cp:revision>
  <dcterms:created xsi:type="dcterms:W3CDTF">2025-03-04T05:41:00Z</dcterms:created>
  <dcterms:modified xsi:type="dcterms:W3CDTF">2025-05-28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9360B9FA89DB4DBD75C251C64A59A0</vt:lpwstr>
  </property>
  <property fmtid="{D5CDD505-2E9C-101B-9397-08002B2CF9AE}" pid="3" name="ZOTERO_PREF_1">
    <vt:lpwstr>&lt;data data-version="3" zotero-version="6.0.37"&gt;&lt;session id="iYZzMZN3"/&gt;&lt;style id="http://www.zotero.org/styles/plos-one" hasBibliography="1" bibliographyStyleHasBeenSet="1"/&gt;&lt;prefs&gt;&lt;pref name="fieldType" value="Field"/&gt;&lt;pref name="automaticJournalAbbrevia</vt:lpwstr>
  </property>
  <property fmtid="{D5CDD505-2E9C-101B-9397-08002B2CF9AE}" pid="4" name="ZOTERO_PREF_2">
    <vt:lpwstr>tions" value="true"/&gt;&lt;pref name="delayCitationUpdates" value="true"/&gt;&lt;pref name="dontAskDelayCitationUpdates" value="true"/&gt;&lt;/prefs&gt;&lt;/data&gt;</vt:lpwstr>
  </property>
  <property fmtid="{D5CDD505-2E9C-101B-9397-08002B2CF9AE}" pid="5" name="grammarly_documentId">
    <vt:lpwstr>documentId_8148</vt:lpwstr>
  </property>
  <property fmtid="{D5CDD505-2E9C-101B-9397-08002B2CF9AE}" pid="6" name="grammarly_documentContext">
    <vt:lpwstr>{"goals":[],"domain":"general","emotions":[],"dialect":"american"}</vt:lpwstr>
  </property>
  <property fmtid="{D5CDD505-2E9C-101B-9397-08002B2CF9AE}" pid="7" name="MediaServiceImageTags">
    <vt:lpwstr/>
  </property>
</Properties>
</file>